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92EDA2" w14:textId="51782F49" w:rsidR="00890C4B" w:rsidRDefault="00890C4B" w:rsidP="00890C4B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val="en-GB" w:eastAsia="it-IT"/>
        </w:rPr>
      </w:pPr>
      <w:r w:rsidRPr="00DA2C94">
        <w:rPr>
          <w:rFonts w:ascii="Calibri" w:eastAsia="Times New Roman" w:hAnsi="Calibri" w:cs="Calibri"/>
          <w:b/>
          <w:bCs/>
          <w:color w:val="000000"/>
          <w:lang w:val="en-GB" w:eastAsia="it-IT"/>
        </w:rPr>
        <w:t xml:space="preserve">mtDNA </w:t>
      </w:r>
      <w:r w:rsidRPr="00DA2C94">
        <w:rPr>
          <w:rFonts w:ascii="Calibri" w:eastAsia="Times New Roman" w:hAnsi="Calibri" w:cs="Calibri"/>
          <w:b/>
          <w:bCs/>
          <w:i/>
          <w:iCs/>
          <w:color w:val="000000"/>
          <w:lang w:val="en-GB" w:eastAsia="it-IT"/>
        </w:rPr>
        <w:t>Ciborinia camelliae</w:t>
      </w:r>
      <w:r w:rsidRPr="00DA2C94">
        <w:rPr>
          <w:rFonts w:ascii="Calibri" w:eastAsia="Times New Roman" w:hAnsi="Calibri" w:cs="Calibri"/>
          <w:b/>
          <w:bCs/>
          <w:color w:val="000000"/>
          <w:lang w:val="en-GB" w:eastAsia="it-IT"/>
        </w:rPr>
        <w:t xml:space="preserve"> GCA_00124770.5</w:t>
      </w:r>
    </w:p>
    <w:p w14:paraId="0ABAE4A1" w14:textId="77777777" w:rsidR="00DA2C94" w:rsidRPr="00DA2C94" w:rsidRDefault="00DA2C94" w:rsidP="00890C4B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val="en-GB" w:eastAsia="it-IT"/>
        </w:rPr>
      </w:pPr>
    </w:p>
    <w:p w14:paraId="47DAA804" w14:textId="2336D873" w:rsidR="00DA2C94" w:rsidRPr="00DA2C94" w:rsidRDefault="00DA2C94" w:rsidP="00890C4B">
      <w:pPr>
        <w:spacing w:after="0" w:line="240" w:lineRule="auto"/>
        <w:rPr>
          <w:rFonts w:ascii="Calibri" w:eastAsia="Times New Roman" w:hAnsi="Calibri" w:cs="Calibri"/>
          <w:color w:val="000000"/>
          <w:lang w:val="en-GB" w:eastAsia="it-IT"/>
        </w:rPr>
      </w:pPr>
      <w:r w:rsidRPr="00DA2C94">
        <w:rPr>
          <w:rFonts w:ascii="Calibri" w:eastAsia="Times New Roman" w:hAnsi="Calibri" w:cs="Calibri"/>
          <w:color w:val="000000"/>
          <w:lang w:val="en-GB" w:eastAsia="it-IT"/>
        </w:rPr>
        <w:t>The list includes 19 contigs</w:t>
      </w:r>
      <w:r>
        <w:rPr>
          <w:rFonts w:ascii="Calibri" w:eastAsia="Times New Roman" w:hAnsi="Calibri" w:cs="Calibri"/>
          <w:color w:val="000000"/>
          <w:lang w:val="en-GB" w:eastAsia="it-IT"/>
        </w:rPr>
        <w:t>.</w:t>
      </w:r>
    </w:p>
    <w:p w14:paraId="09A03B4B" w14:textId="6DDC9F1A" w:rsidR="00570B16" w:rsidRDefault="00DA2C94">
      <w:pPr>
        <w:rPr>
          <w:lang w:val="en-GB"/>
        </w:rPr>
      </w:pPr>
      <w:r w:rsidRPr="00DA2C94">
        <w:rPr>
          <w:lang w:val="en-GB"/>
        </w:rPr>
        <w:t>Each contig is foll</w:t>
      </w:r>
      <w:r>
        <w:rPr>
          <w:lang w:val="en-GB"/>
        </w:rPr>
        <w:t>o</w:t>
      </w:r>
      <w:r w:rsidRPr="00DA2C94">
        <w:rPr>
          <w:lang w:val="en-GB"/>
        </w:rPr>
        <w:t>wed b</w:t>
      </w:r>
      <w:r>
        <w:rPr>
          <w:lang w:val="en-GB"/>
        </w:rPr>
        <w:t>y its annotation.</w:t>
      </w:r>
    </w:p>
    <w:p w14:paraId="744B6580" w14:textId="77777777" w:rsidR="00DA2C94" w:rsidRPr="00DA2C94" w:rsidRDefault="00DA2C94">
      <w:pPr>
        <w:rPr>
          <w:lang w:val="en-GB"/>
        </w:rPr>
      </w:pPr>
    </w:p>
    <w:p w14:paraId="6FEFFF71" w14:textId="58A7F89B" w:rsidR="00890C4B" w:rsidRDefault="00890C4B" w:rsidP="00A51AFE">
      <w:pPr>
        <w:pStyle w:val="ListParagraph"/>
        <w:numPr>
          <w:ilvl w:val="0"/>
          <w:numId w:val="4"/>
        </w:numPr>
        <w:spacing w:after="0" w:line="240" w:lineRule="auto"/>
        <w:rPr>
          <w:rFonts w:ascii="Arial Unicode MS" w:eastAsia="Times New Roman" w:hAnsi="Arial Unicode MS" w:cs="Calibri"/>
          <w:color w:val="000000"/>
          <w:sz w:val="20"/>
          <w:szCs w:val="20"/>
          <w:lang w:eastAsia="it-IT"/>
        </w:rPr>
      </w:pPr>
      <w:r w:rsidRPr="00890C4B">
        <w:rPr>
          <w:rFonts w:ascii="Arial Unicode MS" w:eastAsia="Times New Roman" w:hAnsi="Arial Unicode MS" w:cs="Calibri"/>
          <w:color w:val="000000"/>
          <w:sz w:val="20"/>
          <w:szCs w:val="20"/>
          <w:lang w:eastAsia="it-IT"/>
        </w:rPr>
        <w:t>LGKQ01000652.1 (reversed)</w:t>
      </w:r>
    </w:p>
    <w:p w14:paraId="3EF92C13" w14:textId="77777777" w:rsidR="00890C4B" w:rsidRDefault="00890C4B" w:rsidP="00890C4B">
      <w:pPr>
        <w:pStyle w:val="ListParagraph"/>
        <w:spacing w:after="0" w:line="240" w:lineRule="auto"/>
        <w:rPr>
          <w:rFonts w:ascii="Arial Unicode MS" w:eastAsia="Times New Roman" w:hAnsi="Arial Unicode MS" w:cs="Calibri"/>
          <w:color w:val="000000"/>
          <w:sz w:val="20"/>
          <w:szCs w:val="20"/>
          <w:lang w:eastAsia="it-IT"/>
        </w:rPr>
      </w:pPr>
    </w:p>
    <w:p w14:paraId="5DFAB066" w14:textId="4FA533BB" w:rsidR="00890C4B" w:rsidRDefault="00890C4B" w:rsidP="00890C4B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&gt;Feature LGKQ01000652.1 (reversed)</w:t>
      </w:r>
      <w:r w:rsidRPr="00890C4B">
        <w:rPr>
          <w:rFonts w:ascii="Arial Unicode MS" w:eastAsia="Times New Roman" w:hAnsi="Arial Unicode MS" w:cs="Calibri"/>
          <w:color w:val="000000"/>
          <w:sz w:val="20"/>
          <w:szCs w:val="20"/>
          <w:lang w:eastAsia="it-IT"/>
        </w:rPr>
        <w:t xml:space="preserve"> 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Table</w:t>
      </w:r>
    </w:p>
    <w:p w14:paraId="0FBE6D38" w14:textId="77777777" w:rsidR="00B72B1D" w:rsidRPr="00890C4B" w:rsidRDefault="00B72B1D" w:rsidP="00890C4B">
      <w:pPr>
        <w:spacing w:after="0" w:line="240" w:lineRule="auto"/>
        <w:rPr>
          <w:rFonts w:ascii="Arial Unicode MS" w:eastAsia="Times New Roman" w:hAnsi="Arial Unicode MS" w:cs="Calibri"/>
          <w:color w:val="000000"/>
          <w:sz w:val="20"/>
          <w:szCs w:val="20"/>
          <w:lang w:eastAsia="it-IT"/>
        </w:rPr>
      </w:pPr>
    </w:p>
    <w:p w14:paraId="754E30A3" w14:textId="77777777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132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1805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gene</w:t>
      </w:r>
    </w:p>
    <w:p w14:paraId="53ACD985" w14:textId="77777777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gene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orf557</w:t>
      </w:r>
    </w:p>
    <w:p w14:paraId="2921AA58" w14:textId="77777777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132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805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CDS</w:t>
      </w:r>
    </w:p>
    <w:p w14:paraId="0B90C272" w14:textId="77777777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product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hypothetical protein</w:t>
      </w:r>
    </w:p>
    <w:p w14:paraId="5D4B4791" w14:textId="77777777" w:rsidR="00890C4B" w:rsidRPr="00B72B1D" w:rsidRDefault="00890C4B" w:rsidP="00890C4B">
      <w:pPr>
        <w:pStyle w:val="HTMLPreformatted"/>
        <w:rPr>
          <w:color w:val="000000"/>
          <w:lang w:val="en-GB"/>
        </w:rPr>
      </w:pPr>
      <w:r>
        <w:rPr>
          <w:color w:val="000000"/>
          <w:lang w:val="en-GB"/>
        </w:rPr>
        <w:tab/>
      </w:r>
      <w:r>
        <w:rPr>
          <w:color w:val="000000"/>
          <w:lang w:val="en-GB"/>
        </w:rPr>
        <w:tab/>
      </w:r>
      <w:r>
        <w:rPr>
          <w:color w:val="000000"/>
          <w:lang w:val="en-GB"/>
        </w:rPr>
        <w:tab/>
      </w:r>
      <w:r w:rsidRPr="00890C4B">
        <w:rPr>
          <w:color w:val="000000"/>
          <w:lang w:val="en-GB"/>
        </w:rPr>
        <w:t>t</w:t>
      </w:r>
      <w:r>
        <w:rPr>
          <w:color w:val="000000"/>
          <w:lang w:val="en-GB"/>
        </w:rPr>
        <w:t xml:space="preserve">ranslation: </w:t>
      </w:r>
      <w:r w:rsidRPr="00B72B1D">
        <w:rPr>
          <w:color w:val="000000"/>
          <w:lang w:val="en-GB"/>
        </w:rPr>
        <w:t>"MERGDCLSVGASPTYGNGASVVGLLPKGGRKWRIESNSQHNGFRCYSKA</w:t>
      </w:r>
    </w:p>
    <w:p w14:paraId="2C056A88" w14:textId="77777777" w:rsidR="00890C4B" w:rsidRPr="00B72B1D" w:rsidRDefault="00890C4B" w:rsidP="00890C4B">
      <w:pPr>
        <w:pStyle w:val="HTMLPreformatted"/>
        <w:rPr>
          <w:color w:val="000000"/>
          <w:lang w:val="en-GB"/>
        </w:rPr>
      </w:pPr>
      <w:r w:rsidRPr="00B72B1D">
        <w:rPr>
          <w:color w:val="000000"/>
          <w:lang w:val="en-GB"/>
        </w:rPr>
        <w:t>VMKTAKGDLPRRFEKLTQMCAAHKDGFKANDIYKLMFNVRMYEVASHKLGSRAGNMTPGRTPVRLDGKSQEWIKETID</w:t>
      </w:r>
    </w:p>
    <w:p w14:paraId="66D4A99D" w14:textId="77777777" w:rsidR="00890C4B" w:rsidRPr="00B72B1D" w:rsidRDefault="00890C4B" w:rsidP="00890C4B">
      <w:pPr>
        <w:pStyle w:val="HTMLPreformatted"/>
        <w:rPr>
          <w:color w:val="000000"/>
          <w:lang w:val="en-GB"/>
        </w:rPr>
      </w:pPr>
      <w:r w:rsidRPr="00B72B1D">
        <w:rPr>
          <w:color w:val="000000"/>
          <w:lang w:val="en-GB"/>
        </w:rPr>
        <w:t>QMRDGTFQFKPGRRVLNPKRGSSNTRPLTIAPPRDKVVLEVMRMILEAIFETTFSDNSHGFRPKRNSHTALRQVKTQF</w:t>
      </w:r>
    </w:p>
    <w:p w14:paraId="077BCD72" w14:textId="77777777" w:rsidR="00890C4B" w:rsidRPr="00B72B1D" w:rsidRDefault="00890C4B" w:rsidP="00890C4B">
      <w:pPr>
        <w:pStyle w:val="HTMLPreformatted"/>
        <w:rPr>
          <w:color w:val="000000"/>
          <w:lang w:val="en-GB"/>
        </w:rPr>
      </w:pPr>
      <w:r w:rsidRPr="00B72B1D">
        <w:rPr>
          <w:color w:val="000000"/>
          <w:lang w:val="en-GB"/>
        </w:rPr>
        <w:t>GAVTTYIEGDISKCFDSFDHKILIDLVKRRVSDTRFIQLIWKALRAGYMEFHTSQHSIIDTLQGSIVSPLLANIYLHE</w:t>
      </w:r>
    </w:p>
    <w:p w14:paraId="338546FC" w14:textId="77777777" w:rsidR="00890C4B" w:rsidRPr="00B72B1D" w:rsidRDefault="00890C4B" w:rsidP="00890C4B">
      <w:pPr>
        <w:pStyle w:val="HTMLPreformatted"/>
        <w:rPr>
          <w:color w:val="000000"/>
          <w:lang w:val="en-GB"/>
        </w:rPr>
      </w:pPr>
      <w:r w:rsidRPr="00B72B1D">
        <w:rPr>
          <w:color w:val="000000"/>
          <w:lang w:val="en-GB"/>
        </w:rPr>
        <w:t>LDLYIEKLKTNYDKGGVASKNPEYRKLEYQRSKANKAGDSTLGKKYLKRMQQTNSRLTNDPKFRRIYYVRYAEYWFMA</w:t>
      </w:r>
    </w:p>
    <w:p w14:paraId="1B0110B5" w14:textId="77777777" w:rsidR="00890C4B" w:rsidRPr="00B72B1D" w:rsidRDefault="00890C4B" w:rsidP="00890C4B">
      <w:pPr>
        <w:pStyle w:val="HTMLPreformatted"/>
        <w:rPr>
          <w:color w:val="000000"/>
          <w:lang w:val="en-GB"/>
        </w:rPr>
      </w:pPr>
      <w:r w:rsidRPr="00B72B1D">
        <w:rPr>
          <w:color w:val="000000"/>
          <w:lang w:val="en-GB"/>
        </w:rPr>
        <w:t>VRGPRSDSVDMLQSIRQMLGNSLKLDLSVEKSKIIHPRVEPALFLGTLISISNHNGYTRGNNHQKVKVASQIRMLAPM</w:t>
      </w:r>
    </w:p>
    <w:p w14:paraId="12EABD75" w14:textId="77777777" w:rsidR="00890C4B" w:rsidRPr="00B72B1D" w:rsidRDefault="00890C4B" w:rsidP="00890C4B">
      <w:pPr>
        <w:pStyle w:val="HTMLPreformatted"/>
        <w:rPr>
          <w:color w:val="000000"/>
          <w:lang w:val="en-GB"/>
        </w:rPr>
      </w:pPr>
      <w:r w:rsidRPr="00B72B1D">
        <w:rPr>
          <w:color w:val="000000"/>
          <w:lang w:val="en-GB"/>
        </w:rPr>
        <w:t>DRIFNKLTIGGFMSAKYKSGIPRFIWLANNKDSIIKLYNSVLSGYLDYYRFTHNYPRVASSLEFILKTSCAKLLAAKY</w:t>
      </w:r>
    </w:p>
    <w:p w14:paraId="5272F2D7" w14:textId="77777777" w:rsidR="00890C4B" w:rsidRPr="00B72B1D" w:rsidRDefault="00890C4B" w:rsidP="00890C4B">
      <w:pPr>
        <w:pStyle w:val="HTMLPreformatted"/>
        <w:rPr>
          <w:color w:val="000000"/>
          <w:lang w:val="en-GB"/>
        </w:rPr>
      </w:pPr>
      <w:r w:rsidRPr="00B72B1D">
        <w:rPr>
          <w:color w:val="000000"/>
          <w:lang w:val="en-GB"/>
        </w:rPr>
        <w:t>KLGSVTKVIKRYGEDLKGKEKIGFLKPCYKLNVWEFKSKP"</w:t>
      </w:r>
    </w:p>
    <w:p w14:paraId="4B804609" w14:textId="1EDB0AEF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</w:p>
    <w:p w14:paraId="130BB112" w14:textId="3A14A001" w:rsidR="00890C4B" w:rsidRPr="00890C4B" w:rsidRDefault="00B72B1D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&gt;</w:t>
      </w:r>
      <w:r w:rsidR="00890C4B"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2271</w:t>
      </w:r>
      <w:r w:rsidR="00890C4B"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4622</w:t>
      </w:r>
      <w:r w:rsidR="00890C4B"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ene</w:t>
      </w:r>
    </w:p>
    <w:p w14:paraId="4294C54C" w14:textId="77777777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ene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orf783</w:t>
      </w:r>
    </w:p>
    <w:p w14:paraId="6061D291" w14:textId="11BE613E" w:rsidR="00890C4B" w:rsidRPr="00890C4B" w:rsidRDefault="00B72B1D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&gt;</w:t>
      </w:r>
      <w:r w:rsidR="00890C4B"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2271</w:t>
      </w:r>
      <w:r w:rsidR="00890C4B"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4622</w:t>
      </w:r>
      <w:r w:rsidR="00890C4B"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CDS</w:t>
      </w:r>
    </w:p>
    <w:p w14:paraId="23D7FC57" w14:textId="2BD38881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product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hypothetical protein</w:t>
      </w:r>
      <w:r w:rsid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, partial</w:t>
      </w:r>
    </w:p>
    <w:p w14:paraId="638E56FF" w14:textId="1E96BC8B" w:rsid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t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ransl_except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(pos:2271..2273, aa : A)</w:t>
      </w:r>
    </w:p>
    <w:p w14:paraId="75B42949" w14:textId="6FD8BA72" w:rsidR="00890C4B" w:rsidRPr="00890C4B" w:rsidRDefault="00890C4B" w:rsidP="00890C4B">
      <w:pPr>
        <w:pStyle w:val="HTMLPreformatted"/>
        <w:rPr>
          <w:color w:val="000000"/>
          <w:lang w:val="en-GB"/>
        </w:rPr>
      </w:pPr>
      <w:r>
        <w:rPr>
          <w:color w:val="000000"/>
          <w:lang w:val="en-GB"/>
        </w:rPr>
        <w:tab/>
      </w:r>
      <w:r>
        <w:rPr>
          <w:color w:val="000000"/>
          <w:lang w:val="en-GB"/>
        </w:rPr>
        <w:tab/>
      </w:r>
      <w:r>
        <w:rPr>
          <w:color w:val="000000"/>
          <w:lang w:val="en-GB"/>
        </w:rPr>
        <w:tab/>
        <w:t>translation</w:t>
      </w:r>
      <w:r w:rsidR="00A51AFE">
        <w:rPr>
          <w:color w:val="000000"/>
          <w:lang w:val="en-GB"/>
        </w:rPr>
        <w:t>:</w:t>
      </w:r>
      <w:r>
        <w:rPr>
          <w:color w:val="000000"/>
          <w:lang w:val="en-GB"/>
        </w:rPr>
        <w:t xml:space="preserve"> </w:t>
      </w:r>
      <w:r w:rsidRPr="00890C4B">
        <w:rPr>
          <w:color w:val="000000"/>
          <w:lang w:val="en-GB"/>
        </w:rPr>
        <w:t>"APFNIFFKSGVVVPKGCCHFLLNQLTYLKLKGMRECSMSVKPYLSTVEQ</w:t>
      </w:r>
    </w:p>
    <w:p w14:paraId="1BA0BF9F" w14:textId="77777777" w:rsidR="00890C4B" w:rsidRPr="00890C4B" w:rsidRDefault="00890C4B" w:rsidP="00890C4B">
      <w:pPr>
        <w:pStyle w:val="HTMLPreformatted"/>
        <w:rPr>
          <w:color w:val="000000"/>
          <w:lang w:val="en-GB"/>
        </w:rPr>
      </w:pPr>
      <w:r w:rsidRPr="00890C4B">
        <w:rPr>
          <w:color w:val="000000"/>
          <w:lang w:val="en-GB"/>
        </w:rPr>
        <w:t>SEEGGKVEVFYALISTTTVGLCVSVGFSLTQALHQMLVIMSASVTKDNHLVTTSKRGKVVYNAKGERRFGIWNSGLPK</w:t>
      </w:r>
    </w:p>
    <w:p w14:paraId="00E3F209" w14:textId="77777777" w:rsidR="00890C4B" w:rsidRPr="00890C4B" w:rsidRDefault="00890C4B" w:rsidP="00890C4B">
      <w:pPr>
        <w:pStyle w:val="HTMLPreformatted"/>
        <w:rPr>
          <w:color w:val="000000"/>
          <w:lang w:val="en-GB"/>
        </w:rPr>
      </w:pPr>
      <w:r w:rsidRPr="00890C4B">
        <w:rPr>
          <w:color w:val="000000"/>
          <w:lang w:val="en-GB"/>
        </w:rPr>
        <w:t>RRNPHGNGSAIVGMIPGIVRSIHTEVRKLDNSPKLETQVGQKSLGEMLMFDTEGKCNNAYRILCESSIIQSAYMRIKS</w:t>
      </w:r>
    </w:p>
    <w:p w14:paraId="43C8EA62" w14:textId="77777777" w:rsidR="00890C4B" w:rsidRPr="00890C4B" w:rsidRDefault="00890C4B" w:rsidP="00890C4B">
      <w:pPr>
        <w:pStyle w:val="HTMLPreformatted"/>
        <w:rPr>
          <w:color w:val="000000"/>
          <w:lang w:val="en-GB"/>
        </w:rPr>
      </w:pPr>
      <w:r w:rsidRPr="00890C4B">
        <w:rPr>
          <w:color w:val="000000"/>
          <w:lang w:val="en-GB"/>
        </w:rPr>
        <w:t>EPGNMTPGHDKETLDGISEGWFAKTITDLIKEKFTFKPTRRVFIPKANGKMRPLGIGSPRDKIIQEAFRAILEAVLES</w:t>
      </w:r>
    </w:p>
    <w:p w14:paraId="0DD48467" w14:textId="77777777" w:rsidR="00890C4B" w:rsidRPr="00890C4B" w:rsidRDefault="00890C4B" w:rsidP="00890C4B">
      <w:pPr>
        <w:pStyle w:val="HTMLPreformatted"/>
        <w:rPr>
          <w:color w:val="000000"/>
          <w:lang w:val="en-GB"/>
        </w:rPr>
      </w:pPr>
      <w:r w:rsidRPr="00890C4B">
        <w:rPr>
          <w:color w:val="000000"/>
          <w:lang w:val="en-GB"/>
        </w:rPr>
        <w:t>KFSDKSHGFRPGRGCHSALAQIRYWNGIKWFIEGDIKAFFDNIDHHILEKLLRKHFNDQRFIDLYWKMVRAGYVEFGN</w:t>
      </w:r>
    </w:p>
    <w:p w14:paraId="2CE81758" w14:textId="77777777" w:rsidR="00890C4B" w:rsidRPr="00890C4B" w:rsidRDefault="00890C4B" w:rsidP="00890C4B">
      <w:pPr>
        <w:pStyle w:val="HTMLPreformatted"/>
        <w:rPr>
          <w:color w:val="000000"/>
          <w:lang w:val="en-GB"/>
        </w:rPr>
      </w:pPr>
      <w:r w:rsidRPr="00890C4B">
        <w:rPr>
          <w:color w:val="000000"/>
          <w:lang w:val="en-GB"/>
        </w:rPr>
        <w:t>KSSSVIGVPQGGIASPILSNLILNELDRYIELLLEENNRKLQSKSHTVRNPAYYSLDYRIQGITKLERKWKALGKTLD</w:t>
      </w:r>
    </w:p>
    <w:p w14:paraId="5ED46016" w14:textId="77777777" w:rsidR="00890C4B" w:rsidRPr="00890C4B" w:rsidRDefault="00890C4B" w:rsidP="00890C4B">
      <w:pPr>
        <w:pStyle w:val="HTMLPreformatted"/>
        <w:rPr>
          <w:color w:val="000000"/>
          <w:lang w:val="en-GB"/>
        </w:rPr>
      </w:pPr>
      <w:r w:rsidRPr="00890C4B">
        <w:rPr>
          <w:color w:val="000000"/>
          <w:lang w:val="en-GB"/>
        </w:rPr>
        <w:t>LNRKTERLELIKVRSKIPSTIPHPELARFYYVRYADDWLIGVAGPSSFAGELKNKISVFLRDELKLELSQVKTLITNA</w:t>
      </w:r>
    </w:p>
    <w:p w14:paraId="14771306" w14:textId="77777777" w:rsidR="00890C4B" w:rsidRPr="00890C4B" w:rsidRDefault="00890C4B" w:rsidP="00890C4B">
      <w:pPr>
        <w:pStyle w:val="HTMLPreformatted"/>
        <w:rPr>
          <w:color w:val="000000"/>
          <w:lang w:val="en-GB"/>
        </w:rPr>
      </w:pPr>
      <w:r w:rsidRPr="00890C4B">
        <w:rPr>
          <w:color w:val="000000"/>
          <w:lang w:val="en-GB"/>
        </w:rPr>
        <w:t>AKGKAHFLGTEIYRTSSVKGEIKRFKNTRGHSQIIPTTSIVMNAPISKIVSKFVGKELVTWTSSVLSEDNLNPLPILK</w:t>
      </w:r>
    </w:p>
    <w:p w14:paraId="3721774A" w14:textId="77777777" w:rsidR="00890C4B" w:rsidRPr="00890C4B" w:rsidRDefault="00890C4B" w:rsidP="00890C4B">
      <w:pPr>
        <w:pStyle w:val="HTMLPreformatted"/>
        <w:rPr>
          <w:color w:val="000000"/>
          <w:lang w:val="en-GB"/>
        </w:rPr>
      </w:pPr>
      <w:r w:rsidRPr="00890C4B">
        <w:rPr>
          <w:color w:val="000000"/>
          <w:lang w:val="en-GB"/>
        </w:rPr>
        <w:t>WVNLPIRDIILRYRMILNGVLNYYTFANNKPSLILIYWILRKSLAKTLATKLKLGSARKVYLKFGIDIKYLIPETDKV</w:t>
      </w:r>
    </w:p>
    <w:p w14:paraId="19EA2EDF" w14:textId="77777777" w:rsidR="00890C4B" w:rsidRPr="00890C4B" w:rsidRDefault="00890C4B" w:rsidP="00890C4B">
      <w:pPr>
        <w:pStyle w:val="HTMLPreformatted"/>
        <w:rPr>
          <w:color w:val="000000"/>
          <w:lang w:val="en-GB"/>
        </w:rPr>
      </w:pPr>
      <w:r w:rsidRPr="00890C4B">
        <w:rPr>
          <w:color w:val="000000"/>
          <w:lang w:val="en-GB"/>
        </w:rPr>
        <w:t>IDFARPSLLPTPKKFLGNTDFTDSLRVVEWKLRTVNFFNYVCSSCGSSEDLQVHHLKHIRTIDADLNGFDKQMAAINR</w:t>
      </w:r>
    </w:p>
    <w:p w14:paraId="4814E472" w14:textId="77777777" w:rsidR="00890C4B" w:rsidRPr="00890C4B" w:rsidRDefault="00890C4B" w:rsidP="00890C4B">
      <w:pPr>
        <w:pStyle w:val="HTMLPreformatted"/>
        <w:rPr>
          <w:color w:val="000000"/>
          <w:lang w:val="en-GB"/>
        </w:rPr>
      </w:pPr>
      <w:r w:rsidRPr="00890C4B">
        <w:rPr>
          <w:color w:val="000000"/>
          <w:lang w:val="en-GB"/>
        </w:rPr>
        <w:t>KQIPLCRKCHHKVHTGNYDGMSLKILNKIKTD"</w:t>
      </w:r>
    </w:p>
    <w:p w14:paraId="17CBDE2A" w14:textId="648CD589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</w:p>
    <w:p w14:paraId="66AC64E1" w14:textId="77777777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6156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6485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ene</w:t>
      </w:r>
    </w:p>
    <w:p w14:paraId="7EA6E952" w14:textId="77777777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ene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orf109</w:t>
      </w:r>
    </w:p>
    <w:p w14:paraId="6451E9F8" w14:textId="77777777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6156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6485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CDS</w:t>
      </w:r>
    </w:p>
    <w:p w14:paraId="3589C09C" w14:textId="77777777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product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hypothetical protein</w:t>
      </w:r>
    </w:p>
    <w:p w14:paraId="0B86D83C" w14:textId="4AF94A66" w:rsidR="00890C4B" w:rsidRPr="005B1AB0" w:rsidRDefault="00890C4B" w:rsidP="00890C4B">
      <w:pPr>
        <w:pStyle w:val="HTMLPreformatted"/>
        <w:rPr>
          <w:color w:val="000000"/>
          <w:lang w:val="en-GB"/>
        </w:rPr>
      </w:pPr>
      <w:r w:rsidRPr="00890C4B">
        <w:rPr>
          <w:color w:val="000000"/>
          <w:lang w:val="en-GB"/>
        </w:rPr>
        <w:tab/>
      </w:r>
      <w:r w:rsidRPr="00890C4B">
        <w:rPr>
          <w:color w:val="000000"/>
          <w:lang w:val="en-GB"/>
        </w:rPr>
        <w:tab/>
      </w:r>
      <w:r w:rsidRPr="00890C4B">
        <w:rPr>
          <w:color w:val="000000"/>
          <w:lang w:val="en-GB"/>
        </w:rPr>
        <w:tab/>
      </w:r>
      <w:r>
        <w:rPr>
          <w:color w:val="000000"/>
          <w:lang w:val="en-GB"/>
        </w:rPr>
        <w:t xml:space="preserve">translation: </w:t>
      </w:r>
      <w:r w:rsidRPr="005B1AB0">
        <w:rPr>
          <w:color w:val="000000"/>
          <w:lang w:val="en-GB"/>
        </w:rPr>
        <w:t>"MPEYLLEVGPFIVLLIFVIDLTILTIFLATNASRARPEVVEQGKAELGK</w:t>
      </w:r>
    </w:p>
    <w:p w14:paraId="4F221A49" w14:textId="77777777" w:rsidR="00890C4B" w:rsidRPr="005B1AB0" w:rsidRDefault="00890C4B" w:rsidP="00890C4B">
      <w:pPr>
        <w:pStyle w:val="HTMLPreformatted"/>
        <w:rPr>
          <w:color w:val="000000"/>
          <w:lang w:val="en-GB"/>
        </w:rPr>
      </w:pPr>
      <w:r w:rsidRPr="005B1AB0">
        <w:rPr>
          <w:color w:val="000000"/>
          <w:lang w:val="en-GB"/>
        </w:rPr>
        <w:t xml:space="preserve">QIKELGENRRERNLDAEQYSRERAANDPNAEKTAEDVGQWDELINEGQRTIVDIINWLSS" </w:t>
      </w:r>
    </w:p>
    <w:p w14:paraId="00AF01A2" w14:textId="6A574DF7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</w:p>
    <w:p w14:paraId="54DE58FA" w14:textId="438AADD8" w:rsidR="00890C4B" w:rsidRPr="00890C4B" w:rsidRDefault="00B72B1D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&gt;</w:t>
      </w:r>
      <w:r w:rsidR="00890C4B"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6730</w:t>
      </w:r>
      <w:r w:rsidR="00890C4B"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7650</w:t>
      </w:r>
      <w:r w:rsidR="00890C4B"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ene</w:t>
      </w:r>
    </w:p>
    <w:p w14:paraId="71084057" w14:textId="77777777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ene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orf306</w:t>
      </w:r>
    </w:p>
    <w:p w14:paraId="649946E2" w14:textId="52F5C85E" w:rsidR="00890C4B" w:rsidRPr="00890C4B" w:rsidRDefault="00B72B1D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&gt;</w:t>
      </w:r>
      <w:r w:rsidR="00890C4B"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6730</w:t>
      </w:r>
      <w:r w:rsidR="00890C4B"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7650</w:t>
      </w:r>
      <w:r w:rsidR="00890C4B"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CDS</w:t>
      </w:r>
    </w:p>
    <w:p w14:paraId="674140EA" w14:textId="2C767814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product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hypothetical protein</w:t>
      </w:r>
      <w:r w:rsid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, partial</w:t>
      </w:r>
    </w:p>
    <w:p w14:paraId="17D22CBD" w14:textId="4A42E98B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ote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LAGLIDADG</w:t>
      </w:r>
    </w:p>
    <w:p w14:paraId="750B0A4D" w14:textId="04065DD4" w:rsid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transl_except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(pos:6730..6732, aa : K)</w:t>
      </w:r>
    </w:p>
    <w:p w14:paraId="44419AF8" w14:textId="0E059A13" w:rsidR="00890C4B" w:rsidRPr="00890C4B" w:rsidRDefault="00890C4B" w:rsidP="00890C4B">
      <w:pPr>
        <w:pStyle w:val="HTMLPreformatted"/>
        <w:rPr>
          <w:color w:val="000000"/>
          <w:lang w:val="en-GB"/>
        </w:rPr>
      </w:pPr>
      <w:r>
        <w:rPr>
          <w:color w:val="000000"/>
          <w:lang w:val="en-GB"/>
        </w:rPr>
        <w:tab/>
      </w:r>
      <w:r>
        <w:rPr>
          <w:color w:val="000000"/>
          <w:lang w:val="en-GB"/>
        </w:rPr>
        <w:tab/>
      </w:r>
      <w:r>
        <w:rPr>
          <w:color w:val="000000"/>
          <w:lang w:val="en-GB"/>
        </w:rPr>
        <w:tab/>
        <w:t xml:space="preserve">translation: </w:t>
      </w:r>
      <w:r w:rsidRPr="00890C4B">
        <w:rPr>
          <w:color w:val="000000"/>
          <w:lang w:val="en-GB"/>
        </w:rPr>
        <w:t>"KGFGPHPTGLAGVGKILSTKYSGTSSLPLNSCNLGSYLAGLFEGDGHIW</w:t>
      </w:r>
    </w:p>
    <w:p w14:paraId="23E306F2" w14:textId="77777777" w:rsidR="00890C4B" w:rsidRPr="00890C4B" w:rsidRDefault="00890C4B" w:rsidP="00890C4B">
      <w:pPr>
        <w:pStyle w:val="HTMLPreformatted"/>
        <w:rPr>
          <w:color w:val="000000"/>
          <w:lang w:val="en-GB"/>
        </w:rPr>
      </w:pPr>
      <w:r w:rsidRPr="00890C4B">
        <w:rPr>
          <w:color w:val="000000"/>
          <w:lang w:val="en-GB"/>
        </w:rPr>
        <w:t>IQKQVGKKTHNPRFCITFSLKNEALAKKLLGIIGSGFLRYKPKDNACVIVVSPVVGLKRIVDLINGELKTPKINQLHN</w:t>
      </w:r>
    </w:p>
    <w:p w14:paraId="578E2623" w14:textId="77777777" w:rsidR="00890C4B" w:rsidRPr="00890C4B" w:rsidRDefault="00890C4B" w:rsidP="00890C4B">
      <w:pPr>
        <w:pStyle w:val="HTMLPreformatted"/>
        <w:rPr>
          <w:color w:val="000000"/>
          <w:lang w:val="en-GB"/>
        </w:rPr>
      </w:pPr>
      <w:r w:rsidRPr="00890C4B">
        <w:rPr>
          <w:color w:val="000000"/>
          <w:lang w:val="en-GB"/>
        </w:rPr>
        <w:lastRenderedPageBreak/>
        <w:t>LIDWLNKNHSARLNKLPLNKDILENSSWLSGFVDADGSFSVQHTKTETGAAKRKISCRLRIEQRILDPSTHEDYFSIL</w:t>
      </w:r>
    </w:p>
    <w:p w14:paraId="0359FDB6" w14:textId="77777777" w:rsidR="00890C4B" w:rsidRPr="00890C4B" w:rsidRDefault="00890C4B" w:rsidP="00890C4B">
      <w:pPr>
        <w:pStyle w:val="HTMLPreformatted"/>
        <w:rPr>
          <w:color w:val="000000"/>
          <w:lang w:val="en-GB"/>
        </w:rPr>
      </w:pPr>
      <w:r w:rsidRPr="00890C4B">
        <w:rPr>
          <w:color w:val="000000"/>
          <w:lang w:val="en-GB"/>
        </w:rPr>
        <w:t>NQICLFFNCKLLTRRQKSTGNTYYTLAASSKASLNIIINYFNKYPLFSSKFLDYQDWELVAKLFVNNQHLTPEGINTV</w:t>
      </w:r>
    </w:p>
    <w:p w14:paraId="2E66DF4C" w14:textId="77777777" w:rsidR="00890C4B" w:rsidRPr="00890C4B" w:rsidRDefault="00890C4B" w:rsidP="00890C4B">
      <w:pPr>
        <w:pStyle w:val="HTMLPreformatted"/>
        <w:rPr>
          <w:color w:val="000000"/>
          <w:lang w:val="en-GB"/>
        </w:rPr>
      </w:pPr>
      <w:r w:rsidRPr="00890C4B">
        <w:rPr>
          <w:color w:val="000000"/>
          <w:lang w:val="en-GB"/>
        </w:rPr>
        <w:t>EMVRSRMNTKRVDFNWDHLISLY"</w:t>
      </w:r>
    </w:p>
    <w:p w14:paraId="034A49D0" w14:textId="3B913895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</w:p>
    <w:p w14:paraId="43971C4A" w14:textId="77777777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8497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8811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ene</w:t>
      </w:r>
    </w:p>
    <w:p w14:paraId="17252784" w14:textId="77777777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ene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orf104</w:t>
      </w:r>
    </w:p>
    <w:p w14:paraId="0769A442" w14:textId="77777777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8497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8811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CDS</w:t>
      </w:r>
    </w:p>
    <w:p w14:paraId="7ACF3F61" w14:textId="77777777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product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hypothetical protein</w:t>
      </w:r>
    </w:p>
    <w:p w14:paraId="7A4855DD" w14:textId="1BFD5F52" w:rsid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ote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LAGLIDADG</w:t>
      </w:r>
    </w:p>
    <w:p w14:paraId="432EB0EE" w14:textId="619931BA" w:rsidR="00890C4B" w:rsidRPr="005B1AB0" w:rsidRDefault="00890C4B" w:rsidP="00890C4B">
      <w:pPr>
        <w:pStyle w:val="HTMLPreformatted"/>
        <w:rPr>
          <w:color w:val="000000"/>
          <w:lang w:val="en-GB"/>
        </w:rPr>
      </w:pPr>
      <w:r>
        <w:rPr>
          <w:color w:val="000000"/>
          <w:lang w:val="en-GB"/>
        </w:rPr>
        <w:tab/>
      </w:r>
      <w:r>
        <w:rPr>
          <w:color w:val="000000"/>
          <w:lang w:val="en-GB"/>
        </w:rPr>
        <w:tab/>
      </w:r>
      <w:r>
        <w:rPr>
          <w:color w:val="000000"/>
          <w:lang w:val="en-GB"/>
        </w:rPr>
        <w:tab/>
        <w:t>translation:</w:t>
      </w:r>
      <w:r w:rsidRPr="005B1AB0">
        <w:rPr>
          <w:color w:val="000000"/>
          <w:lang w:val="en-GB"/>
        </w:rPr>
        <w:t xml:space="preserve"> "MLGHYLAGLMEGDGSIIVPVTNRNQKGKLLYPKIKITFVDKDAPLAIKL</w:t>
      </w:r>
    </w:p>
    <w:p w14:paraId="71466443" w14:textId="77777777" w:rsidR="00890C4B" w:rsidRPr="005B1AB0" w:rsidRDefault="00890C4B" w:rsidP="00890C4B">
      <w:pPr>
        <w:pStyle w:val="HTMLPreformatted"/>
        <w:rPr>
          <w:color w:val="000000"/>
          <w:lang w:val="en-GB"/>
        </w:rPr>
      </w:pPr>
      <w:r w:rsidRPr="005B1AB0">
        <w:rPr>
          <w:color w:val="000000"/>
          <w:lang w:val="en-GB"/>
        </w:rPr>
        <w:t>QEVFGAGTLEYPKNTKYVNLLFQDVNSLWTIAVLLNGKMRTPKIEARGGSTIVII"</w:t>
      </w:r>
    </w:p>
    <w:p w14:paraId="623E9384" w14:textId="34815B52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</w:p>
    <w:p w14:paraId="44130AE0" w14:textId="77777777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9061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9678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ene</w:t>
      </w:r>
    </w:p>
    <w:p w14:paraId="29951C80" w14:textId="77777777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ene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orf205</w:t>
      </w:r>
    </w:p>
    <w:p w14:paraId="58732E45" w14:textId="77777777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9061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9678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CDS</w:t>
      </w:r>
    </w:p>
    <w:p w14:paraId="318E5F0A" w14:textId="6E7B62BA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product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hypothetical protein</w:t>
      </w:r>
    </w:p>
    <w:p w14:paraId="3DE0D8E0" w14:textId="0E876EB0" w:rsid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ote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IY</w:t>
      </w:r>
    </w:p>
    <w:p w14:paraId="2D6534A0" w14:textId="4A6903B9" w:rsidR="00890C4B" w:rsidRPr="00890C4B" w:rsidRDefault="00890C4B" w:rsidP="00890C4B">
      <w:pPr>
        <w:pStyle w:val="HTMLPreformatted"/>
        <w:rPr>
          <w:color w:val="000000"/>
          <w:lang w:val="en-GB"/>
        </w:rPr>
      </w:pPr>
      <w:r>
        <w:rPr>
          <w:color w:val="000000"/>
          <w:lang w:val="en-GB"/>
        </w:rPr>
        <w:tab/>
      </w:r>
      <w:r>
        <w:rPr>
          <w:color w:val="000000"/>
          <w:lang w:val="en-GB"/>
        </w:rPr>
        <w:tab/>
      </w:r>
      <w:r>
        <w:rPr>
          <w:color w:val="000000"/>
          <w:lang w:val="en-GB"/>
        </w:rPr>
        <w:tab/>
        <w:t>translation:</w:t>
      </w:r>
      <w:r w:rsidRPr="00890C4B">
        <w:rPr>
          <w:color w:val="000000"/>
          <w:lang w:val="en-GB"/>
        </w:rPr>
        <w:t xml:space="preserve"> “MDSDKKFVVAENRGKPGVYRLINLTNENVYVGSSADLGRRFTSYYSFMY</w:t>
      </w:r>
    </w:p>
    <w:p w14:paraId="1EA0A070" w14:textId="77777777" w:rsidR="00890C4B" w:rsidRPr="00890C4B" w:rsidRDefault="00890C4B" w:rsidP="00890C4B">
      <w:pPr>
        <w:pStyle w:val="HTMLPreformatted"/>
        <w:rPr>
          <w:color w:val="000000"/>
          <w:lang w:val="en-GB"/>
        </w:rPr>
      </w:pPr>
      <w:r w:rsidRPr="00890C4B">
        <w:rPr>
          <w:color w:val="000000"/>
          <w:lang w:val="en-GB"/>
        </w:rPr>
        <w:t>IDAQKTSLICKALLKYGYSKFRVEVLEYCTLENLLEREQYYIDLLKPKYNILTIAGSSLGYKHTEETIDKFKARRHTK</w:t>
      </w:r>
    </w:p>
    <w:p w14:paraId="7CAE05D0" w14:textId="71EF63CC" w:rsidR="00890C4B" w:rsidRPr="00890C4B" w:rsidRDefault="00890C4B" w:rsidP="00890C4B">
      <w:pPr>
        <w:pStyle w:val="HTMLPreformatted"/>
        <w:rPr>
          <w:color w:val="000000"/>
          <w:lang w:val="en-GB"/>
        </w:rPr>
      </w:pPr>
      <w:r w:rsidRPr="00890C4B">
        <w:rPr>
          <w:color w:val="000000"/>
          <w:lang w:val="en-GB"/>
        </w:rPr>
        <w:t>ETIELFKARTFSEETRAKISAVNGTKVIVCDLFTNNFSEYVSIRKAALGLNAPYSTIRYCTAQNKLYMDRYQITLKNK”</w:t>
      </w:r>
    </w:p>
    <w:p w14:paraId="75ECE5D5" w14:textId="77777777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9821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0417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ene</w:t>
      </w:r>
    </w:p>
    <w:p w14:paraId="1C3A2221" w14:textId="77777777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ene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orf198</w:t>
      </w:r>
    </w:p>
    <w:p w14:paraId="7D3C084D" w14:textId="77777777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9821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0417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CDS</w:t>
      </w:r>
    </w:p>
    <w:p w14:paraId="03177AA5" w14:textId="77777777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product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hypothetical protein</w:t>
      </w:r>
    </w:p>
    <w:p w14:paraId="503028DA" w14:textId="50B75BD0" w:rsid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ote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LAGLIDADG</w:t>
      </w:r>
    </w:p>
    <w:p w14:paraId="4BB3E70A" w14:textId="0361F174" w:rsidR="00890C4B" w:rsidRPr="005B1AB0" w:rsidRDefault="00890C4B" w:rsidP="00890C4B">
      <w:pPr>
        <w:pStyle w:val="HTMLPreformatted"/>
        <w:rPr>
          <w:color w:val="000000"/>
          <w:lang w:val="en-GB"/>
        </w:rPr>
      </w:pPr>
      <w:r>
        <w:rPr>
          <w:color w:val="000000"/>
          <w:lang w:val="en-GB"/>
        </w:rPr>
        <w:tab/>
      </w:r>
      <w:r>
        <w:rPr>
          <w:color w:val="000000"/>
          <w:lang w:val="en-GB"/>
        </w:rPr>
        <w:tab/>
      </w:r>
      <w:r>
        <w:rPr>
          <w:color w:val="000000"/>
          <w:lang w:val="en-GB"/>
        </w:rPr>
        <w:tab/>
        <w:t>translation:</w:t>
      </w:r>
      <w:r w:rsidRPr="005B1AB0">
        <w:rPr>
          <w:color w:val="000000"/>
          <w:lang w:val="en-GB"/>
        </w:rPr>
        <w:t xml:space="preserve"> "MINWLNARSTSTSKLPFNNLKLTKLELDTSHLGDNPWLTGFIEADGNFY</w:t>
      </w:r>
    </w:p>
    <w:p w14:paraId="4FB34153" w14:textId="77777777" w:rsidR="00890C4B" w:rsidRPr="005B1AB0" w:rsidRDefault="00890C4B" w:rsidP="00890C4B">
      <w:pPr>
        <w:pStyle w:val="HTMLPreformatted"/>
        <w:rPr>
          <w:color w:val="000000"/>
          <w:lang w:val="en-GB"/>
        </w:rPr>
      </w:pPr>
      <w:r w:rsidRPr="005B1AB0">
        <w:rPr>
          <w:color w:val="000000"/>
          <w:lang w:val="en-GB"/>
        </w:rPr>
        <w:t>SNFSVNSQGIAEEIRHYMRISQKAVYGKKSNLFNEDYSNKHIMEKIREFLDVKSVNEIKRTKEEFVELAYEVRTSKKS</w:t>
      </w:r>
    </w:p>
    <w:p w14:paraId="2ADDED10" w14:textId="77777777" w:rsidR="00890C4B" w:rsidRPr="005B1AB0" w:rsidRDefault="00890C4B" w:rsidP="00890C4B">
      <w:pPr>
        <w:pStyle w:val="HTMLPreformatted"/>
        <w:rPr>
          <w:color w:val="000000"/>
          <w:lang w:val="en-GB"/>
        </w:rPr>
      </w:pPr>
      <w:r w:rsidRPr="005B1AB0">
        <w:rPr>
          <w:color w:val="000000"/>
          <w:lang w:val="en-GB"/>
        </w:rPr>
        <w:t>SSEKLIAYLSKYPLFSSKHQDFLSWGEIHKIRLFKLYKTLDGTKRLILLKNSMNTLRTQYNWDSLNRFYTI"</w:t>
      </w:r>
    </w:p>
    <w:p w14:paraId="254A29C2" w14:textId="1EDC4579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</w:p>
    <w:p w14:paraId="629C1C65" w14:textId="7F35C954" w:rsidR="00890C4B" w:rsidRPr="00890C4B" w:rsidRDefault="00B72B1D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&gt;</w:t>
      </w:r>
      <w:r w:rsidR="00890C4B"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10591</w:t>
      </w:r>
      <w:r w:rsidR="00890C4B"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1868</w:t>
      </w:r>
      <w:r w:rsidR="00890C4B"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ene</w:t>
      </w:r>
    </w:p>
    <w:p w14:paraId="19FA296F" w14:textId="77777777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ene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orf425</w:t>
      </w:r>
    </w:p>
    <w:p w14:paraId="2D143987" w14:textId="4D798CCF" w:rsidR="00890C4B" w:rsidRPr="00890C4B" w:rsidRDefault="00B72B1D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&gt;</w:t>
      </w:r>
      <w:r w:rsidR="00890C4B"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10591</w:t>
      </w:r>
      <w:r w:rsidR="00890C4B"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1868</w:t>
      </w:r>
      <w:r w:rsidR="00890C4B"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CDS</w:t>
      </w:r>
    </w:p>
    <w:p w14:paraId="7BEFBE57" w14:textId="1BC13FBA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product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hypothetical protein</w:t>
      </w:r>
      <w:r w:rsid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, partial</w:t>
      </w:r>
    </w:p>
    <w:p w14:paraId="60683628" w14:textId="0F8B1309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ote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IY</w:t>
      </w:r>
    </w:p>
    <w:p w14:paraId="18F27DCA" w14:textId="6565EBF3" w:rsid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transl_except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(pos:10591..10593, aa : G)</w:t>
      </w:r>
    </w:p>
    <w:p w14:paraId="2EE9AEDB" w14:textId="00C7C148" w:rsidR="00085694" w:rsidRPr="00085694" w:rsidRDefault="00890C4B" w:rsidP="00085694">
      <w:pPr>
        <w:pStyle w:val="HTMLPreformatted"/>
        <w:rPr>
          <w:color w:val="000000"/>
          <w:lang w:val="en-GB"/>
        </w:rPr>
      </w:pPr>
      <w:r>
        <w:rPr>
          <w:color w:val="000000"/>
          <w:lang w:val="en-GB"/>
        </w:rPr>
        <w:tab/>
      </w:r>
      <w:r>
        <w:rPr>
          <w:color w:val="000000"/>
          <w:lang w:val="en-GB"/>
        </w:rPr>
        <w:tab/>
      </w:r>
      <w:r>
        <w:rPr>
          <w:color w:val="000000"/>
          <w:lang w:val="en-GB"/>
        </w:rPr>
        <w:tab/>
        <w:t>translation:</w:t>
      </w:r>
      <w:r w:rsidR="00085694" w:rsidRPr="00085694">
        <w:rPr>
          <w:color w:val="000000"/>
          <w:lang w:val="en-GB"/>
        </w:rPr>
        <w:t xml:space="preserve"> "GFGFFTITFLILFLFLKFSFTANNKSAYNNGRGNLNCEDKSEDNSEDNN</w:t>
      </w:r>
    </w:p>
    <w:p w14:paraId="55E5E43E" w14:textId="77777777" w:rsidR="00085694" w:rsidRPr="00085694" w:rsidRDefault="00085694" w:rsidP="00085694">
      <w:pPr>
        <w:pStyle w:val="HTMLPreformatted"/>
        <w:rPr>
          <w:color w:val="000000"/>
          <w:lang w:val="en-GB"/>
        </w:rPr>
      </w:pPr>
      <w:r w:rsidRPr="00085694">
        <w:rPr>
          <w:color w:val="000000"/>
          <w:lang w:val="en-GB"/>
        </w:rPr>
        <w:t>FSGPDPEEPDNNLSDPEPEQSEEPEEPEDPEESDTDDRSSKNDSNKDWGLILGWKGNNIFAHQIAKAQIKSGKPVSIN</w:t>
      </w:r>
    </w:p>
    <w:p w14:paraId="6F7212CF" w14:textId="77777777" w:rsidR="00085694" w:rsidRPr="00085694" w:rsidRDefault="00085694" w:rsidP="00085694">
      <w:pPr>
        <w:pStyle w:val="HTMLPreformatted"/>
        <w:rPr>
          <w:color w:val="000000"/>
          <w:lang w:val="en-GB"/>
        </w:rPr>
      </w:pPr>
      <w:r w:rsidRPr="00085694">
        <w:rPr>
          <w:color w:val="000000"/>
          <w:lang w:val="en-GB"/>
        </w:rPr>
        <w:t>VLNKILAYSGILVNEETLDSLINIPRLIFKDLHKDATRELIDETLGLPHSKIQQRGVYIFTITDTNQKYVGSSSQLAL</w:t>
      </w:r>
    </w:p>
    <w:p w14:paraId="06488BCF" w14:textId="77777777" w:rsidR="00085694" w:rsidRPr="00085694" w:rsidRDefault="00085694" w:rsidP="00085694">
      <w:pPr>
        <w:pStyle w:val="HTMLPreformatted"/>
        <w:rPr>
          <w:color w:val="000000"/>
          <w:lang w:val="en-GB"/>
        </w:rPr>
      </w:pPr>
      <w:r w:rsidRPr="00085694">
        <w:rPr>
          <w:color w:val="000000"/>
          <w:lang w:val="en-GB"/>
        </w:rPr>
        <w:t>RLRGYLNQTHKKAGKLIPLIEEKGLACFKLEVICLPYYPDFRPEIVLEQYFLLDPSFSLNTIKVSNNPSGSTAKRLYM</w:t>
      </w:r>
    </w:p>
    <w:p w14:paraId="28283A60" w14:textId="77777777" w:rsidR="00085694" w:rsidRPr="00085694" w:rsidRDefault="00085694" w:rsidP="00085694">
      <w:pPr>
        <w:pStyle w:val="HTMLPreformatted"/>
        <w:rPr>
          <w:color w:val="000000"/>
          <w:lang w:val="en-GB"/>
        </w:rPr>
      </w:pPr>
      <w:r w:rsidRPr="00085694">
        <w:rPr>
          <w:color w:val="000000"/>
          <w:lang w:val="en-GB"/>
        </w:rPr>
        <w:t>YNRDGSILYYFTTQQKDFISKLNISHFTFTKHLTKGTYYLGKYLFLRERIGTAKVTEMTLPEIAIMLQQDRVNFNKSK</w:t>
      </w:r>
    </w:p>
    <w:p w14:paraId="2A5434DE" w14:textId="77777777" w:rsidR="00085694" w:rsidRPr="005B1AB0" w:rsidRDefault="00085694" w:rsidP="00085694">
      <w:pPr>
        <w:pStyle w:val="HTMLPreformatted"/>
        <w:rPr>
          <w:color w:val="000000"/>
          <w:lang w:val="en-GB"/>
        </w:rPr>
      </w:pPr>
      <w:r w:rsidRPr="005B1AB0">
        <w:rPr>
          <w:color w:val="000000"/>
          <w:lang w:val="en-GB"/>
        </w:rPr>
        <w:t>PVNSLSKRVLLIDIQSEEEIVFESLGKCAIFFSSKGFPFSHSTLVKRLDTNIPYRGYICKTQIK"</w:t>
      </w:r>
    </w:p>
    <w:p w14:paraId="4C363910" w14:textId="520B3718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</w:p>
    <w:p w14:paraId="29D07F62" w14:textId="4B1BAD40" w:rsidR="00890C4B" w:rsidRPr="00890C4B" w:rsidRDefault="00B72B1D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&gt;</w:t>
      </w:r>
      <w:r w:rsidR="00890C4B"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12374</w:t>
      </w:r>
      <w:r w:rsidR="00890C4B"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3303</w:t>
      </w:r>
      <w:r w:rsidR="00890C4B"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ene</w:t>
      </w:r>
    </w:p>
    <w:p w14:paraId="3EB393A4" w14:textId="77777777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ene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orf309</w:t>
      </w:r>
    </w:p>
    <w:p w14:paraId="0A33C788" w14:textId="7FD25819" w:rsidR="00890C4B" w:rsidRPr="00890C4B" w:rsidRDefault="00B72B1D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&gt;</w:t>
      </w:r>
      <w:r w:rsidR="00890C4B"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12374</w:t>
      </w:r>
      <w:r w:rsidR="00890C4B"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3303</w:t>
      </w:r>
      <w:r w:rsidR="00890C4B"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CDS</w:t>
      </w:r>
    </w:p>
    <w:p w14:paraId="7F7A74C9" w14:textId="333DE7C8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product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hypothetical protein</w:t>
      </w:r>
      <w:r w:rsid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, partial</w:t>
      </w:r>
    </w:p>
    <w:p w14:paraId="680F16E3" w14:textId="60E87792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ote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LAGLIDADG</w:t>
      </w:r>
    </w:p>
    <w:p w14:paraId="25EDF375" w14:textId="513FF62D" w:rsid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transl_except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(pos:12374..12376, aa : V)</w:t>
      </w:r>
    </w:p>
    <w:p w14:paraId="5CCC33EA" w14:textId="36C0E4F0" w:rsidR="00085694" w:rsidRPr="00085694" w:rsidRDefault="00085694" w:rsidP="00085694">
      <w:pPr>
        <w:pStyle w:val="HTMLPreformatted"/>
        <w:rPr>
          <w:color w:val="000000"/>
          <w:lang w:val="en-GB"/>
        </w:rPr>
      </w:pPr>
      <w:r>
        <w:rPr>
          <w:color w:val="000000"/>
          <w:lang w:val="en-GB"/>
        </w:rPr>
        <w:tab/>
      </w:r>
      <w:r>
        <w:rPr>
          <w:color w:val="000000"/>
          <w:lang w:val="en-GB"/>
        </w:rPr>
        <w:tab/>
      </w:r>
      <w:r>
        <w:rPr>
          <w:color w:val="000000"/>
          <w:lang w:val="en-GB"/>
        </w:rPr>
        <w:tab/>
        <w:t>translation:</w:t>
      </w:r>
      <w:r w:rsidRPr="00085694">
        <w:rPr>
          <w:color w:val="000000"/>
          <w:lang w:val="en-GB"/>
        </w:rPr>
        <w:t xml:space="preserve"> "VFENYFILLTLFVFPSSNQLIFKRNISKFNSNLNHKFDFSAFYKKYNTH</w:t>
      </w:r>
    </w:p>
    <w:p w14:paraId="20F0803C" w14:textId="77777777" w:rsidR="00085694" w:rsidRPr="00085694" w:rsidRDefault="00085694" w:rsidP="00085694">
      <w:pPr>
        <w:pStyle w:val="HTMLPreformatted"/>
        <w:rPr>
          <w:color w:val="000000"/>
          <w:lang w:val="en-GB"/>
        </w:rPr>
      </w:pPr>
      <w:r w:rsidRPr="00085694">
        <w:rPr>
          <w:color w:val="000000"/>
          <w:lang w:val="en-GB"/>
        </w:rPr>
        <w:t>LPNNKIPSENFLTWLVGFTEGEGSFIVNNRGDLAFVITQTTIDKQVLEFIQEILGFGKVIAQSTITSRYVTQNKKEID</w:t>
      </w:r>
    </w:p>
    <w:p w14:paraId="45744AAC" w14:textId="77777777" w:rsidR="00085694" w:rsidRPr="00085694" w:rsidRDefault="00085694" w:rsidP="00085694">
      <w:pPr>
        <w:pStyle w:val="HTMLPreformatted"/>
        <w:rPr>
          <w:color w:val="000000"/>
          <w:lang w:val="en-GB"/>
        </w:rPr>
      </w:pPr>
      <w:r w:rsidRPr="00085694">
        <w:rPr>
          <w:color w:val="000000"/>
          <w:lang w:val="en-GB"/>
        </w:rPr>
        <w:t>IIVSLFNGNLVLPKRQETFDLFVKGFNKWVTNGRILLEPVVVNNRPILPTLNDAWFAGFTDGEGCFTCSIGEKRGFSF</w:t>
      </w:r>
    </w:p>
    <w:p w14:paraId="19619043" w14:textId="77777777" w:rsidR="00085694" w:rsidRPr="00085694" w:rsidRDefault="00085694" w:rsidP="00085694">
      <w:pPr>
        <w:pStyle w:val="HTMLPreformatted"/>
        <w:rPr>
          <w:color w:val="000000"/>
          <w:lang w:val="en-GB"/>
        </w:rPr>
      </w:pPr>
      <w:r w:rsidRPr="00085694">
        <w:rPr>
          <w:color w:val="000000"/>
          <w:lang w:val="en-GB"/>
        </w:rPr>
        <w:t>NFNISQKWEINLTVLEHFSVLFKSGIVSRYSEENTYEFRLGGVNNCNNVFSYFDKYTLYTKKSLSYKLWKNIHNDLVN</w:t>
      </w:r>
    </w:p>
    <w:p w14:paraId="4EE823C5" w14:textId="77777777" w:rsidR="00085694" w:rsidRPr="00085694" w:rsidRDefault="00085694" w:rsidP="00085694">
      <w:pPr>
        <w:pStyle w:val="HTMLPreformatted"/>
        <w:rPr>
          <w:color w:val="000000"/>
          <w:lang w:val="en-GB"/>
        </w:rPr>
      </w:pPr>
      <w:r w:rsidRPr="00085694">
        <w:rPr>
          <w:color w:val="000000"/>
          <w:lang w:val="en-GB"/>
        </w:rPr>
        <w:t>KNHLDESKRREMIERTKMINKSKNTN"</w:t>
      </w:r>
    </w:p>
    <w:p w14:paraId="1DD409E5" w14:textId="3AB116B5" w:rsidR="00085694" w:rsidRPr="00890C4B" w:rsidRDefault="00085694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</w:p>
    <w:p w14:paraId="34A1A60C" w14:textId="77777777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14104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4715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ene</w:t>
      </w:r>
    </w:p>
    <w:p w14:paraId="386BEC55" w14:textId="77777777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ene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orf203</w:t>
      </w:r>
    </w:p>
    <w:p w14:paraId="1F5647C8" w14:textId="77777777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14104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4715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CDS</w:t>
      </w:r>
    </w:p>
    <w:p w14:paraId="16CCF34F" w14:textId="7779DA03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product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hypothetical protein</w:t>
      </w:r>
    </w:p>
    <w:p w14:paraId="4F9EDB97" w14:textId="18AD9A48" w:rsid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lastRenderedPageBreak/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ote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LAGLIDADG</w:t>
      </w:r>
    </w:p>
    <w:p w14:paraId="4A1D0093" w14:textId="72FD936E" w:rsidR="00085694" w:rsidRPr="005B1AB0" w:rsidRDefault="00085694" w:rsidP="00085694">
      <w:pPr>
        <w:pStyle w:val="HTMLPreformatted"/>
        <w:rPr>
          <w:color w:val="000000"/>
          <w:lang w:val="en-GB"/>
        </w:rPr>
      </w:pPr>
      <w:r>
        <w:rPr>
          <w:color w:val="000000"/>
          <w:lang w:val="en-GB"/>
        </w:rPr>
        <w:tab/>
      </w:r>
      <w:r>
        <w:rPr>
          <w:color w:val="000000"/>
          <w:lang w:val="en-GB"/>
        </w:rPr>
        <w:tab/>
      </w:r>
      <w:r>
        <w:rPr>
          <w:color w:val="000000"/>
          <w:lang w:val="en-GB"/>
        </w:rPr>
        <w:tab/>
        <w:t>translation:</w:t>
      </w:r>
      <w:r w:rsidRPr="005B1AB0">
        <w:rPr>
          <w:color w:val="000000"/>
          <w:lang w:val="en-GB"/>
        </w:rPr>
        <w:t xml:space="preserve"> "MDTRDERALQAVKNVYGGSIKLRSGVSALRYRLHNKAGLLNLINDVNGH</w:t>
      </w:r>
    </w:p>
    <w:p w14:paraId="55ABE1D7" w14:textId="77777777" w:rsidR="00085694" w:rsidRPr="005B1AB0" w:rsidRDefault="00085694" w:rsidP="00085694">
      <w:pPr>
        <w:pStyle w:val="HTMLPreformatted"/>
        <w:rPr>
          <w:color w:val="000000"/>
          <w:lang w:val="en-GB"/>
        </w:rPr>
      </w:pPr>
      <w:r w:rsidRPr="005B1AB0">
        <w:rPr>
          <w:color w:val="000000"/>
          <w:lang w:val="en-GB"/>
        </w:rPr>
        <w:t>IRNPIRLIQLNNICVKYDITLNSSKKLILNNGWLSGFFDADGTITINTSNWQLSISAGQKTPEILAPLVELFGGYVYI</w:t>
      </w:r>
    </w:p>
    <w:p w14:paraId="3E03D829" w14:textId="77777777" w:rsidR="00085694" w:rsidRPr="005B1AB0" w:rsidRDefault="00085694" w:rsidP="00085694">
      <w:pPr>
        <w:pStyle w:val="HTMLPreformatted"/>
        <w:rPr>
          <w:color w:val="000000"/>
          <w:lang w:val="en-GB"/>
        </w:rPr>
      </w:pPr>
      <w:r w:rsidRPr="005B1AB0">
        <w:rPr>
          <w:color w:val="000000"/>
          <w:lang w:val="en-GB"/>
        </w:rPr>
        <w:t>DRGGNGSFKWYVTKKEDILNLIEYFKKYPSRSAKNNRLHLVPKFYELKGMKAHIAPSGSLLSKSLDTFINKWNNYE"</w:t>
      </w:r>
    </w:p>
    <w:p w14:paraId="570472EE" w14:textId="34887BAE" w:rsidR="00085694" w:rsidRPr="00890C4B" w:rsidRDefault="00085694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</w:p>
    <w:p w14:paraId="1C5B0B0C" w14:textId="2CEC4592" w:rsidR="00890C4B" w:rsidRPr="00890C4B" w:rsidRDefault="00B72B1D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&gt;</w:t>
      </w:r>
      <w:r w:rsidR="00890C4B"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15457</w:t>
      </w:r>
      <w:r w:rsidR="00890C4B"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5870</w:t>
      </w:r>
      <w:r w:rsidR="00890C4B"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ene</w:t>
      </w:r>
    </w:p>
    <w:p w14:paraId="6BC38101" w14:textId="77777777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ene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orf137</w:t>
      </w:r>
    </w:p>
    <w:p w14:paraId="463905AA" w14:textId="754D2E0B" w:rsidR="00890C4B" w:rsidRPr="00890C4B" w:rsidRDefault="00B72B1D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&gt;</w:t>
      </w:r>
      <w:r w:rsidR="00890C4B"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15457</w:t>
      </w:r>
      <w:r w:rsidR="00890C4B"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5870</w:t>
      </w:r>
      <w:r w:rsidR="00890C4B"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CDS</w:t>
      </w:r>
    </w:p>
    <w:p w14:paraId="149B1FCE" w14:textId="17670F9B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product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hypothetical protein</w:t>
      </w:r>
      <w:r w:rsid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, partial</w:t>
      </w:r>
    </w:p>
    <w:p w14:paraId="4735C500" w14:textId="7A8238E0" w:rsid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transl_except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(pos:15457..15459, aa : V)</w:t>
      </w:r>
    </w:p>
    <w:p w14:paraId="44BFA105" w14:textId="60E62797" w:rsidR="00085694" w:rsidRPr="005B1AB0" w:rsidRDefault="00085694" w:rsidP="00085694">
      <w:pPr>
        <w:pStyle w:val="HTMLPreformatted"/>
        <w:rPr>
          <w:color w:val="000000"/>
          <w:lang w:val="en-GB"/>
        </w:rPr>
      </w:pPr>
      <w:r>
        <w:rPr>
          <w:color w:val="000000"/>
          <w:lang w:val="en-GB"/>
        </w:rPr>
        <w:tab/>
      </w:r>
      <w:r>
        <w:rPr>
          <w:color w:val="000000"/>
          <w:lang w:val="en-GB"/>
        </w:rPr>
        <w:tab/>
      </w:r>
      <w:r>
        <w:rPr>
          <w:color w:val="000000"/>
          <w:lang w:val="en-GB"/>
        </w:rPr>
        <w:tab/>
        <w:t>translation:</w:t>
      </w:r>
      <w:r w:rsidRPr="005B1AB0">
        <w:rPr>
          <w:color w:val="000000"/>
          <w:lang w:val="en-GB"/>
        </w:rPr>
        <w:t xml:space="preserve"> "VEINRGFSRMVLIDWQDPYGESIRHIYGSFKGFVRVELILPNGEEWTGY</w:t>
      </w:r>
    </w:p>
    <w:p w14:paraId="06911D1B" w14:textId="77777777" w:rsidR="00085694" w:rsidRPr="005B1AB0" w:rsidRDefault="00085694" w:rsidP="00085694">
      <w:pPr>
        <w:pStyle w:val="HTMLPreformatted"/>
        <w:rPr>
          <w:color w:val="000000"/>
          <w:lang w:val="en-GB"/>
        </w:rPr>
      </w:pPr>
      <w:r w:rsidRPr="005B1AB0">
        <w:rPr>
          <w:color w:val="000000"/>
          <w:lang w:val="en-GB"/>
        </w:rPr>
        <w:t>CWPKESEYPSLFKYIPGAIGSGEEAKVYFPAPNNEDWRLANQKYSISSGDNQTVKIADRADVRCVWAEARAEDKACTW</w:t>
      </w:r>
    </w:p>
    <w:p w14:paraId="08163D0D" w14:textId="77777777" w:rsidR="00085694" w:rsidRPr="005B1AB0" w:rsidRDefault="00085694" w:rsidP="00085694">
      <w:pPr>
        <w:pStyle w:val="HTMLPreformatted"/>
        <w:rPr>
          <w:color w:val="000000"/>
          <w:lang w:val="en-GB"/>
        </w:rPr>
      </w:pPr>
      <w:r w:rsidRPr="005B1AB0">
        <w:rPr>
          <w:color w:val="000000"/>
          <w:lang w:val="en-GB"/>
        </w:rPr>
        <w:t>IRPKYVSWKN"</w:t>
      </w:r>
    </w:p>
    <w:p w14:paraId="70CCD113" w14:textId="5830BD97" w:rsidR="00085694" w:rsidRPr="00890C4B" w:rsidRDefault="00085694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</w:p>
    <w:p w14:paraId="74D36D9C" w14:textId="77777777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16054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7067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ene</w:t>
      </w:r>
    </w:p>
    <w:p w14:paraId="6E20E6FD" w14:textId="77777777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ene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orf337</w:t>
      </w:r>
    </w:p>
    <w:p w14:paraId="7F4A78B5" w14:textId="77777777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16054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7067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CDS</w:t>
      </w:r>
    </w:p>
    <w:p w14:paraId="6705C13F" w14:textId="77777777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product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hypothetical protein</w:t>
      </w:r>
    </w:p>
    <w:p w14:paraId="650B078C" w14:textId="50AF2AD4" w:rsid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ote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LAGLIDADG</w:t>
      </w:r>
    </w:p>
    <w:p w14:paraId="7DA8C036" w14:textId="0EC3D477" w:rsidR="00085694" w:rsidRPr="00085694" w:rsidRDefault="00085694" w:rsidP="00085694">
      <w:pPr>
        <w:pStyle w:val="HTMLPreformatted"/>
        <w:rPr>
          <w:color w:val="000000"/>
          <w:lang w:val="en-GB"/>
        </w:rPr>
      </w:pPr>
      <w:r>
        <w:rPr>
          <w:color w:val="000000"/>
          <w:lang w:val="en-GB"/>
        </w:rPr>
        <w:tab/>
      </w:r>
      <w:r>
        <w:rPr>
          <w:color w:val="000000"/>
          <w:lang w:val="en-GB"/>
        </w:rPr>
        <w:tab/>
      </w:r>
      <w:r>
        <w:rPr>
          <w:color w:val="000000"/>
          <w:lang w:val="en-GB"/>
        </w:rPr>
        <w:tab/>
        <w:t>translation:</w:t>
      </w:r>
      <w:r w:rsidRPr="00085694">
        <w:rPr>
          <w:color w:val="000000"/>
          <w:lang w:val="en-GB"/>
        </w:rPr>
        <w:t xml:space="preserve"> "MHPEVTYVGLLTLLYTGTPSLYSSKYSLLNDIVKKLEQRRKSVGNIFYI</w:t>
      </w:r>
    </w:p>
    <w:p w14:paraId="4DE2DBCA" w14:textId="77777777" w:rsidR="00085694" w:rsidRPr="00085694" w:rsidRDefault="00085694" w:rsidP="00085694">
      <w:pPr>
        <w:pStyle w:val="HTMLPreformatted"/>
        <w:rPr>
          <w:color w:val="000000"/>
          <w:lang w:val="en-GB"/>
        </w:rPr>
      </w:pPr>
      <w:r w:rsidRPr="00085694">
        <w:rPr>
          <w:color w:val="000000"/>
          <w:lang w:val="en-GB"/>
        </w:rPr>
        <w:t>KIGTSETIRDGVVVNLENVKRVSDHVPKHFKPLNNKQLGYYLAGLIDGDGHFNKAQQLVIVFSSPDAFLAYYLKEKLG</w:t>
      </w:r>
    </w:p>
    <w:p w14:paraId="1316BE1C" w14:textId="77777777" w:rsidR="00085694" w:rsidRPr="00085694" w:rsidRDefault="00085694" w:rsidP="00085694">
      <w:pPr>
        <w:pStyle w:val="HTMLPreformatted"/>
        <w:rPr>
          <w:color w:val="000000"/>
          <w:lang w:val="en-GB"/>
        </w:rPr>
      </w:pPr>
      <w:r w:rsidRPr="00085694">
        <w:rPr>
          <w:color w:val="000000"/>
          <w:lang w:val="en-GB"/>
        </w:rPr>
        <w:t>YGNVRKVKNKNAHLLIVSNKEGMLNVINLINGKLRTEHRFNQVVNNVLSHTKYVDQNINFTVDSSKNLDNHWLAGFSD</w:t>
      </w:r>
    </w:p>
    <w:p w14:paraId="6A87F6F6" w14:textId="77777777" w:rsidR="00085694" w:rsidRPr="00085694" w:rsidRDefault="00085694" w:rsidP="00085694">
      <w:pPr>
        <w:pStyle w:val="HTMLPreformatted"/>
        <w:rPr>
          <w:color w:val="000000"/>
          <w:lang w:val="en-GB"/>
        </w:rPr>
      </w:pPr>
      <w:r w:rsidRPr="00085694">
        <w:rPr>
          <w:color w:val="000000"/>
          <w:lang w:val="en-GB"/>
        </w:rPr>
        <w:t>ADASFQIKIVKRITRNKPEIRLNFQIDQKSDLLLNMIKEYLGGNIGYRKSQDTYYYGSTNFGSAKRVIEYFDQYHLQS</w:t>
      </w:r>
    </w:p>
    <w:p w14:paraId="7D1A1D72" w14:textId="77777777" w:rsidR="00085694" w:rsidRPr="00085694" w:rsidRDefault="00085694" w:rsidP="00085694">
      <w:pPr>
        <w:pStyle w:val="HTMLPreformatted"/>
        <w:rPr>
          <w:color w:val="000000"/>
          <w:lang w:val="en-GB"/>
        </w:rPr>
      </w:pPr>
      <w:r w:rsidRPr="00085694">
        <w:rPr>
          <w:color w:val="000000"/>
          <w:lang w:val="en-GB"/>
        </w:rPr>
        <w:t>RKHISYLRWRKVYRLIQDKEHLTDKGLSKILTIKSLINRHEENTTIQDKVLTKI"</w:t>
      </w:r>
    </w:p>
    <w:p w14:paraId="6B0AF229" w14:textId="6DE895B3" w:rsidR="00085694" w:rsidRPr="00890C4B" w:rsidRDefault="00085694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</w:p>
    <w:p w14:paraId="732D7E6B" w14:textId="25E682E8" w:rsidR="00890C4B" w:rsidRPr="00890C4B" w:rsidRDefault="00B72B1D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&gt;</w:t>
      </w:r>
      <w:r w:rsidR="00890C4B"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17227</w:t>
      </w:r>
      <w:r w:rsidR="00890C4B"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8537</w:t>
      </w:r>
      <w:r w:rsidR="00890C4B"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ene</w:t>
      </w:r>
    </w:p>
    <w:p w14:paraId="3357B2AD" w14:textId="77777777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ene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orf436</w:t>
      </w:r>
    </w:p>
    <w:p w14:paraId="466E6E97" w14:textId="1738B38F" w:rsidR="00890C4B" w:rsidRPr="00890C4B" w:rsidRDefault="00B72B1D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&gt;</w:t>
      </w:r>
      <w:r w:rsidR="00890C4B"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17227</w:t>
      </w:r>
      <w:r w:rsidR="00890C4B"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8537</w:t>
      </w:r>
      <w:r w:rsidR="00890C4B"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CDS</w:t>
      </w:r>
    </w:p>
    <w:p w14:paraId="1595653C" w14:textId="6C065E90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product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hypothetical protein</w:t>
      </w:r>
      <w:r w:rsid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, partial</w:t>
      </w:r>
    </w:p>
    <w:p w14:paraId="4316295C" w14:textId="065DF6DF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ote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LAGLIDADG</w:t>
      </w:r>
    </w:p>
    <w:p w14:paraId="443D900E" w14:textId="5DD47CDC" w:rsid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transl_except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(pos:17227..17229, aa : K)</w:t>
      </w:r>
    </w:p>
    <w:p w14:paraId="3EBA462B" w14:textId="41CF606C" w:rsidR="00085694" w:rsidRPr="00085694" w:rsidRDefault="00085694" w:rsidP="00085694">
      <w:pPr>
        <w:pStyle w:val="HTMLPreformatted"/>
        <w:rPr>
          <w:color w:val="000000"/>
          <w:lang w:val="en-GB"/>
        </w:rPr>
      </w:pPr>
      <w:r>
        <w:rPr>
          <w:color w:val="000000"/>
          <w:lang w:val="en-GB"/>
        </w:rPr>
        <w:tab/>
      </w:r>
      <w:r>
        <w:rPr>
          <w:color w:val="000000"/>
          <w:lang w:val="en-GB"/>
        </w:rPr>
        <w:tab/>
      </w:r>
      <w:r>
        <w:rPr>
          <w:color w:val="000000"/>
          <w:lang w:val="en-GB"/>
        </w:rPr>
        <w:tab/>
        <w:t>translation:</w:t>
      </w:r>
      <w:r w:rsidRPr="00085694">
        <w:rPr>
          <w:color w:val="000000"/>
          <w:lang w:val="en-GB"/>
        </w:rPr>
        <w:t xml:space="preserve"> "KIRPTLNNIYENILHMLGISNALNTCQSKNFKDIAMSNQQGFEIMSSAI</w:t>
      </w:r>
    </w:p>
    <w:p w14:paraId="0B22BD36" w14:textId="77777777" w:rsidR="00085694" w:rsidRPr="00085694" w:rsidRDefault="00085694" w:rsidP="00085694">
      <w:pPr>
        <w:pStyle w:val="HTMLPreformatted"/>
        <w:rPr>
          <w:color w:val="000000"/>
          <w:lang w:val="en-GB"/>
        </w:rPr>
      </w:pPr>
      <w:r w:rsidRPr="00085694">
        <w:rPr>
          <w:color w:val="000000"/>
          <w:lang w:val="en-GB"/>
        </w:rPr>
        <w:t>NFIVFLNLNVFIMKCRGLLEILRDYKRMIVHLEWLRDSPKFCIRINFGSCHASQGQKLINVSLNKLLKRGFSLDIARA</w:t>
      </w:r>
    </w:p>
    <w:p w14:paraId="4EC16F12" w14:textId="77777777" w:rsidR="00085694" w:rsidRPr="00085694" w:rsidRDefault="00085694" w:rsidP="00085694">
      <w:pPr>
        <w:pStyle w:val="HTMLPreformatted"/>
        <w:rPr>
          <w:color w:val="000000"/>
          <w:lang w:val="en-GB"/>
        </w:rPr>
      </w:pPr>
      <w:r w:rsidRPr="00085694">
        <w:rPr>
          <w:color w:val="000000"/>
          <w:lang w:val="en-GB"/>
        </w:rPr>
        <w:t>PNNNKPYNTNGIKLDPMWVTGFVDAEGCFSIIIEITDSLKWKVRTSFEINLHEKDAEILYEIQSFFGVGGIYNRSDRK</w:t>
      </w:r>
    </w:p>
    <w:p w14:paraId="6DCEF70E" w14:textId="77777777" w:rsidR="00085694" w:rsidRPr="00085694" w:rsidRDefault="00085694" w:rsidP="00085694">
      <w:pPr>
        <w:pStyle w:val="HTMLPreformatted"/>
        <w:rPr>
          <w:color w:val="000000"/>
          <w:lang w:val="en-GB"/>
        </w:rPr>
      </w:pPr>
      <w:r w:rsidRPr="00085694">
        <w:rPr>
          <w:color w:val="000000"/>
          <w:lang w:val="en-GB"/>
        </w:rPr>
        <w:t>ISVYRVTNVNNLNDVIIPHFRKYPLISKKGLDFVLWSSVIKIILNKDHLTKAGFLTILSYYASINRGVSKKVLKYYPN</w:t>
      </w:r>
    </w:p>
    <w:p w14:paraId="37E8B50B" w14:textId="77777777" w:rsidR="00085694" w:rsidRPr="00085694" w:rsidRDefault="00085694" w:rsidP="00085694">
      <w:pPr>
        <w:pStyle w:val="HTMLPreformatted"/>
        <w:rPr>
          <w:color w:val="000000"/>
          <w:lang w:val="en-GB"/>
        </w:rPr>
      </w:pPr>
      <w:r w:rsidRPr="00085694">
        <w:rPr>
          <w:color w:val="000000"/>
          <w:lang w:val="en-GB"/>
        </w:rPr>
        <w:t>ILPFPKAIINLPDNLNPQWVSGFVAGDGGFSVYIRPAKDYLLLEKVDCRFHIAQHSKDIELMKLFVKFFDCGLVNLRS</w:t>
      </w:r>
    </w:p>
    <w:p w14:paraId="757642A1" w14:textId="77777777" w:rsidR="00085694" w:rsidRPr="005B1AB0" w:rsidRDefault="00085694" w:rsidP="00085694">
      <w:pPr>
        <w:pStyle w:val="HTMLPreformatted"/>
        <w:rPr>
          <w:color w:val="000000"/>
          <w:lang w:val="en-GB"/>
        </w:rPr>
      </w:pPr>
      <w:r w:rsidRPr="005B1AB0">
        <w:rPr>
          <w:color w:val="000000"/>
          <w:lang w:val="en-GB"/>
        </w:rPr>
        <w:t>NLSTPRCDFIVQDVTSLLNKIIPHFYLYPLLNLKQEDYNCFKEAMLMVKLKKHLTKEGLIKIKSLNLEMNSNRLK"</w:t>
      </w:r>
    </w:p>
    <w:p w14:paraId="3BC6F870" w14:textId="54E7204F" w:rsidR="00085694" w:rsidRPr="00890C4B" w:rsidRDefault="00085694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</w:p>
    <w:p w14:paraId="08CC3691" w14:textId="3751B865" w:rsidR="00890C4B" w:rsidRPr="00890C4B" w:rsidRDefault="00B72B1D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&gt;</w:t>
      </w:r>
      <w:r w:rsidR="00890C4B"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18617</w:t>
      </w:r>
      <w:r w:rsidR="00890C4B"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9675</w:t>
      </w:r>
      <w:r w:rsidR="00890C4B"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ene</w:t>
      </w:r>
    </w:p>
    <w:p w14:paraId="1D56051C" w14:textId="77777777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ene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orf352</w:t>
      </w:r>
    </w:p>
    <w:p w14:paraId="080ED200" w14:textId="551BC878" w:rsidR="00890C4B" w:rsidRPr="00890C4B" w:rsidRDefault="00B72B1D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&gt;</w:t>
      </w:r>
      <w:r w:rsidR="00890C4B"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18617</w:t>
      </w:r>
      <w:r w:rsidR="00890C4B"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9675</w:t>
      </w:r>
      <w:r w:rsidR="00890C4B"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CDS</w:t>
      </w:r>
    </w:p>
    <w:p w14:paraId="3B9B00C6" w14:textId="1D871294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product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hypothetical protein</w:t>
      </w:r>
      <w:r w:rsid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, partial</w:t>
      </w:r>
    </w:p>
    <w:p w14:paraId="03C8D6DB" w14:textId="4AF391D9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ote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LAGLIDADG</w:t>
      </w:r>
    </w:p>
    <w:p w14:paraId="4AE747E8" w14:textId="7D2F1BC7" w:rsid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transl_except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(pos:18617..18619, aa : W)</w:t>
      </w:r>
    </w:p>
    <w:p w14:paraId="296F48E3" w14:textId="0485BC9C" w:rsidR="00085694" w:rsidRPr="00085694" w:rsidRDefault="00085694" w:rsidP="00085694">
      <w:pPr>
        <w:pStyle w:val="HTMLPreformatted"/>
        <w:rPr>
          <w:color w:val="000000"/>
          <w:lang w:val="en-GB"/>
        </w:rPr>
      </w:pPr>
      <w:r>
        <w:rPr>
          <w:color w:val="000000"/>
          <w:lang w:val="en-GB"/>
        </w:rPr>
        <w:tab/>
      </w:r>
      <w:r>
        <w:rPr>
          <w:color w:val="000000"/>
          <w:lang w:val="en-GB"/>
        </w:rPr>
        <w:tab/>
      </w:r>
      <w:r>
        <w:rPr>
          <w:color w:val="000000"/>
          <w:lang w:val="en-GB"/>
        </w:rPr>
        <w:tab/>
        <w:t>translation:</w:t>
      </w:r>
      <w:r w:rsidRPr="00085694">
        <w:rPr>
          <w:color w:val="000000"/>
          <w:lang w:val="en-GB"/>
        </w:rPr>
        <w:t xml:space="preserve"> "WVLASPHSDMWINIIYFAISWNGLVLISTLNCKNLISYTRSAGNLSLYS</w:t>
      </w:r>
    </w:p>
    <w:p w14:paraId="2D4BF393" w14:textId="77777777" w:rsidR="00085694" w:rsidRPr="00085694" w:rsidRDefault="00085694" w:rsidP="00085694">
      <w:pPr>
        <w:pStyle w:val="HTMLPreformatted"/>
        <w:rPr>
          <w:color w:val="000000"/>
          <w:lang w:val="en-GB"/>
        </w:rPr>
      </w:pPr>
      <w:r w:rsidRPr="00085694">
        <w:rPr>
          <w:color w:val="000000"/>
          <w:lang w:val="en-GB"/>
        </w:rPr>
        <w:t>VRSNIQSASETIRETSFNFSAFNLYYNTLFGNAPQHLSNNWLTWFIGFVEGDGAIQTYAKGTRVRFVLTQKESAILFY</w:t>
      </w:r>
    </w:p>
    <w:p w14:paraId="55CC1057" w14:textId="77777777" w:rsidR="00085694" w:rsidRPr="00085694" w:rsidRDefault="00085694" w:rsidP="00085694">
      <w:pPr>
        <w:pStyle w:val="HTMLPreformatted"/>
        <w:rPr>
          <w:color w:val="000000"/>
          <w:lang w:val="en-GB"/>
        </w:rPr>
      </w:pPr>
      <w:r w:rsidRPr="00085694">
        <w:rPr>
          <w:color w:val="000000"/>
          <w:lang w:val="en-GB"/>
        </w:rPr>
        <w:t>IQKKLGIGQVKHFPQGKSGDNNDFYRLIVDNPLHILLLAYLFNGNLALTNRIQQLSLWVQALNNRLGADTIILINQAV</w:t>
      </w:r>
    </w:p>
    <w:p w14:paraId="109BAD74" w14:textId="77777777" w:rsidR="00085694" w:rsidRPr="00085694" w:rsidRDefault="00085694" w:rsidP="00085694">
      <w:pPr>
        <w:pStyle w:val="HTMLPreformatted"/>
        <w:rPr>
          <w:color w:val="000000"/>
          <w:lang w:val="en-GB"/>
        </w:rPr>
      </w:pPr>
      <w:r w:rsidRPr="00085694">
        <w:rPr>
          <w:color w:val="000000"/>
          <w:lang w:val="en-GB"/>
        </w:rPr>
        <w:t>SVTLQDAWLSGFTDAEGCFNVSITSNARYTLGSVIKMRYILDQKDSVILMAIQNLFGFGKVSVRSQTDGVYRYTVTGF</w:t>
      </w:r>
    </w:p>
    <w:p w14:paraId="3F59F86F" w14:textId="77777777" w:rsidR="00085694" w:rsidRPr="00085694" w:rsidRDefault="00085694" w:rsidP="00085694">
      <w:pPr>
        <w:pStyle w:val="HTMLPreformatted"/>
        <w:rPr>
          <w:color w:val="000000"/>
          <w:lang w:val="en-GB"/>
        </w:rPr>
      </w:pPr>
      <w:r w:rsidRPr="00085694">
        <w:rPr>
          <w:color w:val="000000"/>
          <w:lang w:val="en-GB"/>
        </w:rPr>
        <w:t>KSMNDVISYFKAFPLLTKKAQSFEKWFSIHNMVSNKLHLTEEGLAQVRVLQKQINLENGMTKKTGSAHP"</w:t>
      </w:r>
    </w:p>
    <w:p w14:paraId="13499B5B" w14:textId="799C8420" w:rsidR="00085694" w:rsidRPr="00890C4B" w:rsidRDefault="00085694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</w:p>
    <w:p w14:paraId="25BE598A" w14:textId="77777777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2166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20793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ene</w:t>
      </w:r>
    </w:p>
    <w:p w14:paraId="127DB6D6" w14:textId="77777777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ene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cox1</w:t>
      </w:r>
    </w:p>
    <w:p w14:paraId="7BDBEFF4" w14:textId="77777777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2166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2268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CDS</w:t>
      </w:r>
    </w:p>
    <w:p w14:paraId="3F915708" w14:textId="77777777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4814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4874</w:t>
      </w:r>
    </w:p>
    <w:p w14:paraId="45C49D41" w14:textId="77777777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6660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6728</w:t>
      </w:r>
    </w:p>
    <w:p w14:paraId="22D1AE2B" w14:textId="77777777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7996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8086</w:t>
      </w:r>
    </w:p>
    <w:p w14:paraId="61135C25" w14:textId="77777777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10468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0588</w:t>
      </w:r>
    </w:p>
    <w:p w14:paraId="3EC2DDF2" w14:textId="77777777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12150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2372</w:t>
      </w:r>
    </w:p>
    <w:p w14:paraId="54C952F9" w14:textId="77777777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15444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5456</w:t>
      </w:r>
    </w:p>
    <w:p w14:paraId="4A80EDED" w14:textId="77777777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17134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7225</w:t>
      </w:r>
    </w:p>
    <w:p w14:paraId="4F348446" w14:textId="77777777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18571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8616</w:t>
      </w:r>
    </w:p>
    <w:p w14:paraId="2CC34FD7" w14:textId="77777777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19780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20793</w:t>
      </w:r>
    </w:p>
    <w:p w14:paraId="5BDABFD9" w14:textId="77777777" w:rsidR="00890C4B" w:rsidRP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product</w:t>
      </w:r>
      <w:r w:rsidRPr="00890C4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cytochrome c oxidase subunit 1</w:t>
      </w:r>
    </w:p>
    <w:p w14:paraId="1BA055D3" w14:textId="082B5720" w:rsidR="00085694" w:rsidRPr="00085694" w:rsidRDefault="00890C4B" w:rsidP="00085694">
      <w:pPr>
        <w:pStyle w:val="HTMLPreformatted"/>
        <w:rPr>
          <w:color w:val="000000"/>
          <w:lang w:val="en-GB"/>
        </w:rPr>
      </w:pPr>
      <w:r w:rsidRPr="00890C4B">
        <w:rPr>
          <w:color w:val="000000"/>
          <w:lang w:val="en-GB"/>
        </w:rPr>
        <w:tab/>
      </w:r>
      <w:r w:rsidRPr="00890C4B">
        <w:rPr>
          <w:color w:val="000000"/>
          <w:lang w:val="en-GB"/>
        </w:rPr>
        <w:tab/>
      </w:r>
      <w:r w:rsidRPr="00890C4B">
        <w:rPr>
          <w:color w:val="000000"/>
          <w:lang w:val="en-GB"/>
        </w:rPr>
        <w:tab/>
      </w:r>
      <w:r w:rsidR="00085694">
        <w:rPr>
          <w:color w:val="000000"/>
          <w:lang w:val="en-GB"/>
        </w:rPr>
        <w:t>translation:</w:t>
      </w:r>
      <w:r w:rsidR="00085694" w:rsidRPr="00085694">
        <w:rPr>
          <w:color w:val="000000"/>
          <w:lang w:val="en-GB"/>
        </w:rPr>
        <w:t xml:space="preserve"> "MIVRWSRSHLRLKGSGYLVHIRLELSGPGVQYIADNQLYNAIITAHAIL</w:t>
      </w:r>
    </w:p>
    <w:p w14:paraId="71094050" w14:textId="77777777" w:rsidR="00085694" w:rsidRPr="00085694" w:rsidRDefault="00085694" w:rsidP="00085694">
      <w:pPr>
        <w:pStyle w:val="HTMLPreformatted"/>
        <w:rPr>
          <w:color w:val="000000"/>
          <w:lang w:val="en-GB"/>
        </w:rPr>
      </w:pPr>
      <w:r w:rsidRPr="00085694">
        <w:rPr>
          <w:color w:val="000000"/>
          <w:lang w:val="en-GB"/>
        </w:rPr>
        <w:t>MIFFMVMPALIGGFGNFLMPLLVGGPDMAFPRLNNISFWLLPPSLILFLFASGIENGAGTGWTLYPPLSGVQSHSGPS</w:t>
      </w:r>
    </w:p>
    <w:p w14:paraId="0AF533E7" w14:textId="77777777" w:rsidR="00085694" w:rsidRPr="00085694" w:rsidRDefault="00085694" w:rsidP="00085694">
      <w:pPr>
        <w:pStyle w:val="HTMLPreformatted"/>
        <w:rPr>
          <w:color w:val="000000"/>
          <w:lang w:val="en-GB"/>
        </w:rPr>
      </w:pPr>
      <w:r w:rsidRPr="00085694">
        <w:rPr>
          <w:color w:val="000000"/>
          <w:lang w:val="en-GB"/>
        </w:rPr>
        <w:t>VDLAIFALHLSGISSLLGAINFITTILNMRAPGISLHKLALFGWAVVVTAVLLLLSLPVLAGAITMVLTDRNFNTSFF</w:t>
      </w:r>
    </w:p>
    <w:p w14:paraId="7BD4DBB0" w14:textId="77777777" w:rsidR="00085694" w:rsidRPr="00085694" w:rsidRDefault="00085694" w:rsidP="00085694">
      <w:pPr>
        <w:pStyle w:val="HTMLPreformatted"/>
        <w:rPr>
          <w:color w:val="000000"/>
          <w:lang w:val="en-GB"/>
        </w:rPr>
      </w:pPr>
      <w:r w:rsidRPr="00085694">
        <w:rPr>
          <w:color w:val="000000"/>
          <w:lang w:val="en-GB"/>
        </w:rPr>
        <w:t>EAAGGGDPILYQHLFSRLGIVSCYILIIPGFGIISTVISASSNKSVFGYLGMVYAMMSIGVLGFVVWSHHMYTVGLDV</w:t>
      </w:r>
    </w:p>
    <w:p w14:paraId="2FFCE6AD" w14:textId="77777777" w:rsidR="00085694" w:rsidRPr="00085694" w:rsidRDefault="00085694" w:rsidP="00085694">
      <w:pPr>
        <w:pStyle w:val="HTMLPreformatted"/>
        <w:rPr>
          <w:color w:val="000000"/>
          <w:lang w:val="en-GB"/>
        </w:rPr>
      </w:pPr>
      <w:r w:rsidRPr="00085694">
        <w:rPr>
          <w:color w:val="000000"/>
          <w:lang w:val="en-GB"/>
        </w:rPr>
        <w:t>DTRAYFTAATLIIAVPTGIKIFSWLATCYGGSLQLTCSMLFALGFVFMFTLGGLSGVVLANASLDVAFHDTYYVVAHF</w:t>
      </w:r>
    </w:p>
    <w:p w14:paraId="142A3884" w14:textId="77777777" w:rsidR="00085694" w:rsidRPr="005B1AB0" w:rsidRDefault="00085694" w:rsidP="00085694">
      <w:pPr>
        <w:pStyle w:val="HTMLPreformatted"/>
        <w:rPr>
          <w:color w:val="000000"/>
          <w:lang w:val="en-GB"/>
        </w:rPr>
      </w:pPr>
      <w:r w:rsidRPr="005B1AB0">
        <w:rPr>
          <w:color w:val="000000"/>
          <w:lang w:val="en-GB"/>
        </w:rPr>
        <w:t>HYVLSMGAVFALYSAWYYWIPKILGLDYNPVLGKVHFWVLFIGVNVTFFPQHFLGLQGMPRRISDYPDAFAGWNLISS</w:t>
      </w:r>
    </w:p>
    <w:p w14:paraId="32C6E63D" w14:textId="77777777" w:rsidR="00085694" w:rsidRPr="005B1AB0" w:rsidRDefault="00085694" w:rsidP="00085694">
      <w:pPr>
        <w:pStyle w:val="HTMLPreformatted"/>
        <w:rPr>
          <w:color w:val="000000"/>
          <w:lang w:val="en-GB"/>
        </w:rPr>
      </w:pPr>
      <w:r w:rsidRPr="005B1AB0">
        <w:rPr>
          <w:color w:val="000000"/>
          <w:lang w:val="en-GB"/>
        </w:rPr>
        <w:t>FGSIISVVATGLFLYIVYVQLVEGKATTRYPWLTPQFYSDSLQTLLNRSSNSLEWSLTSPPKPHAFVSLPLQSSFTEA</w:t>
      </w:r>
    </w:p>
    <w:p w14:paraId="137B742D" w14:textId="77777777" w:rsidR="00085694" w:rsidRPr="005B1AB0" w:rsidRDefault="00085694" w:rsidP="00085694">
      <w:pPr>
        <w:pStyle w:val="HTMLPreformatted"/>
        <w:rPr>
          <w:color w:val="000000"/>
          <w:lang w:val="en-GB"/>
        </w:rPr>
      </w:pPr>
      <w:r w:rsidRPr="005B1AB0">
        <w:rPr>
          <w:color w:val="000000"/>
          <w:lang w:val="en-GB"/>
        </w:rPr>
        <w:t>FSSIPEYYSWCVDADKHLDTLRTAIHLGSYFNRTMTAFRPDIKRSLTFTHEWAGHLSDDFDPEVVSSSTVIHALSLLN</w:t>
      </w:r>
    </w:p>
    <w:p w14:paraId="022496CD" w14:textId="77777777" w:rsidR="00085694" w:rsidRPr="005B1AB0" w:rsidRDefault="00085694" w:rsidP="00085694">
      <w:pPr>
        <w:pStyle w:val="HTMLPreformatted"/>
        <w:rPr>
          <w:color w:val="000000"/>
          <w:lang w:val="en-GB"/>
        </w:rPr>
      </w:pPr>
      <w:r w:rsidRPr="005B1AB0">
        <w:rPr>
          <w:color w:val="000000"/>
          <w:lang w:val="en-GB"/>
        </w:rPr>
        <w:t>RHKQELSQLTESDLT"</w:t>
      </w:r>
    </w:p>
    <w:p w14:paraId="57D9B851" w14:textId="50B9EFA4" w:rsidR="00890C4B" w:rsidRPr="00085694" w:rsidRDefault="00890C4B" w:rsidP="000856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</w:p>
    <w:p w14:paraId="5680D69D" w14:textId="77777777" w:rsidR="00890C4B" w:rsidRPr="00085694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2166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2268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exon</w:t>
      </w:r>
    </w:p>
    <w:p w14:paraId="27B6210D" w14:textId="77777777" w:rsidR="00890C4B" w:rsidRPr="00085694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umber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</w:t>
      </w:r>
    </w:p>
    <w:p w14:paraId="111EA54D" w14:textId="77777777" w:rsidR="00890C4B" w:rsidRPr="00085694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4814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4874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exon</w:t>
      </w:r>
    </w:p>
    <w:p w14:paraId="5FB82994" w14:textId="77777777" w:rsidR="00890C4B" w:rsidRPr="00085694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umber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2</w:t>
      </w:r>
    </w:p>
    <w:p w14:paraId="371FEBDB" w14:textId="77777777" w:rsidR="00890C4B" w:rsidRPr="00085694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6660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6728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exon</w:t>
      </w:r>
    </w:p>
    <w:p w14:paraId="5EA80946" w14:textId="77777777" w:rsidR="00890C4B" w:rsidRPr="00085694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umber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3</w:t>
      </w:r>
    </w:p>
    <w:p w14:paraId="6F789EAA" w14:textId="77777777" w:rsidR="00890C4B" w:rsidRPr="00085694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7996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8086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exon</w:t>
      </w:r>
    </w:p>
    <w:p w14:paraId="016BD09B" w14:textId="77777777" w:rsidR="00890C4B" w:rsidRPr="00085694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umber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4</w:t>
      </w:r>
    </w:p>
    <w:p w14:paraId="202E6CB4" w14:textId="77777777" w:rsidR="00890C4B" w:rsidRPr="00085694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10468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0588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exon</w:t>
      </w:r>
    </w:p>
    <w:p w14:paraId="300CF72E" w14:textId="77777777" w:rsidR="00890C4B" w:rsidRPr="00085694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umber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5</w:t>
      </w:r>
    </w:p>
    <w:p w14:paraId="7C73711E" w14:textId="77777777" w:rsidR="00890C4B" w:rsidRPr="00085694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12150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2372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exon</w:t>
      </w:r>
    </w:p>
    <w:p w14:paraId="73C78671" w14:textId="77777777" w:rsidR="00890C4B" w:rsidRPr="00085694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umber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6</w:t>
      </w:r>
    </w:p>
    <w:p w14:paraId="487D8CEB" w14:textId="77777777" w:rsidR="00890C4B" w:rsidRPr="00085694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15444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5456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exon</w:t>
      </w:r>
    </w:p>
    <w:p w14:paraId="1393F48E" w14:textId="77777777" w:rsidR="00890C4B" w:rsidRPr="00085694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umber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7</w:t>
      </w:r>
    </w:p>
    <w:p w14:paraId="2E19B59E" w14:textId="77777777" w:rsidR="00890C4B" w:rsidRPr="00085694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17134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7225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exon</w:t>
      </w:r>
    </w:p>
    <w:p w14:paraId="2B59338F" w14:textId="77777777" w:rsidR="00890C4B" w:rsidRPr="00085694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umber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8</w:t>
      </w:r>
    </w:p>
    <w:p w14:paraId="181BC187" w14:textId="77777777" w:rsidR="00890C4B" w:rsidRPr="00085694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18571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8616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exon</w:t>
      </w:r>
    </w:p>
    <w:p w14:paraId="7BDC23F1" w14:textId="77777777" w:rsidR="00890C4B" w:rsidRPr="00085694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umber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9</w:t>
      </w:r>
    </w:p>
    <w:p w14:paraId="475BD4D4" w14:textId="77777777" w:rsidR="00890C4B" w:rsidRPr="00085694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19780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20793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exon</w:t>
      </w:r>
    </w:p>
    <w:p w14:paraId="2900A1A8" w14:textId="77777777" w:rsidR="00890C4B" w:rsidRPr="00085694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umber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0</w:t>
      </w:r>
    </w:p>
    <w:p w14:paraId="18467F4D" w14:textId="77777777" w:rsidR="00890C4B" w:rsidRPr="00085694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2269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4813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intron</w:t>
      </w:r>
    </w:p>
    <w:p w14:paraId="638E7B92" w14:textId="77777777" w:rsidR="00890C4B" w:rsidRPr="00085694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umber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</w:t>
      </w:r>
    </w:p>
    <w:p w14:paraId="6C277EA1" w14:textId="77777777" w:rsidR="00890C4B" w:rsidRPr="00085694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ote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roup II</w:t>
      </w:r>
    </w:p>
    <w:p w14:paraId="4231EA96" w14:textId="77777777" w:rsidR="00890C4B" w:rsidRPr="00085694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4875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6659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intron</w:t>
      </w:r>
    </w:p>
    <w:p w14:paraId="10015F53" w14:textId="77777777" w:rsidR="00890C4B" w:rsidRPr="00085694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umber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2</w:t>
      </w:r>
    </w:p>
    <w:p w14:paraId="1FB2BD09" w14:textId="77777777" w:rsidR="00890C4B" w:rsidRPr="00085694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ote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roup IB</w:t>
      </w:r>
    </w:p>
    <w:p w14:paraId="270AB97E" w14:textId="77777777" w:rsidR="00890C4B" w:rsidRPr="00085694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6729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7995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intron</w:t>
      </w:r>
    </w:p>
    <w:p w14:paraId="617AEB97" w14:textId="77777777" w:rsidR="00890C4B" w:rsidRPr="00085694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umber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3</w:t>
      </w:r>
    </w:p>
    <w:p w14:paraId="43ACF15F" w14:textId="77777777" w:rsidR="00890C4B" w:rsidRPr="00085694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ote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roup IB(3')</w:t>
      </w:r>
    </w:p>
    <w:p w14:paraId="5CB4AA78" w14:textId="77777777" w:rsidR="00890C4B" w:rsidRPr="00085694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8087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0467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intron</w:t>
      </w:r>
    </w:p>
    <w:p w14:paraId="19FC9915" w14:textId="77777777" w:rsidR="00890C4B" w:rsidRPr="00085694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umber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4</w:t>
      </w:r>
    </w:p>
    <w:p w14:paraId="0A898C28" w14:textId="77777777" w:rsidR="00890C4B" w:rsidRPr="00085694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ote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roup IB</w:t>
      </w:r>
    </w:p>
    <w:p w14:paraId="59D27F9F" w14:textId="77777777" w:rsidR="00890C4B" w:rsidRPr="00085694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10589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2149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intron</w:t>
      </w:r>
    </w:p>
    <w:p w14:paraId="7B76CD3A" w14:textId="77777777" w:rsidR="00890C4B" w:rsidRPr="00085694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umber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5</w:t>
      </w:r>
    </w:p>
    <w:p w14:paraId="17AC1B71" w14:textId="77777777" w:rsidR="00890C4B" w:rsidRPr="00085694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ote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roup IB</w:t>
      </w:r>
    </w:p>
    <w:p w14:paraId="40A56AC9" w14:textId="77777777" w:rsidR="00890C4B" w:rsidRPr="00085694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12373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5443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intron</w:t>
      </w:r>
    </w:p>
    <w:p w14:paraId="24FE655B" w14:textId="77777777" w:rsidR="00890C4B" w:rsidRPr="00085694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umber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6</w:t>
      </w:r>
    </w:p>
    <w:p w14:paraId="4E8320B6" w14:textId="77777777" w:rsidR="00890C4B" w:rsidRPr="00085694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ote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roup ID</w:t>
      </w:r>
    </w:p>
    <w:p w14:paraId="178AB8FE" w14:textId="77777777" w:rsidR="00890C4B" w:rsidRPr="00085694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15457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7133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intron</w:t>
      </w:r>
    </w:p>
    <w:p w14:paraId="3FE797B4" w14:textId="77777777" w:rsidR="00890C4B" w:rsidRPr="00085694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umber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7</w:t>
      </w:r>
    </w:p>
    <w:p w14:paraId="32B3AD68" w14:textId="77777777" w:rsidR="00890C4B" w:rsidRPr="00085694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ote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roup IB(5')</w:t>
      </w:r>
    </w:p>
    <w:p w14:paraId="32104087" w14:textId="77777777" w:rsidR="00890C4B" w:rsidRPr="00085694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17226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8570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intron</w:t>
      </w:r>
    </w:p>
    <w:p w14:paraId="34885B67" w14:textId="77777777" w:rsidR="00890C4B" w:rsidRPr="00085694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umber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8</w:t>
      </w:r>
    </w:p>
    <w:p w14:paraId="6E274885" w14:textId="77777777" w:rsidR="00890C4B" w:rsidRPr="00085694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ote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roup IB</w:t>
      </w:r>
    </w:p>
    <w:p w14:paraId="741608CE" w14:textId="77777777" w:rsidR="00890C4B" w:rsidRPr="00085694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18617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9779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intron</w:t>
      </w:r>
    </w:p>
    <w:p w14:paraId="0C5CB5A9" w14:textId="77777777" w:rsidR="00890C4B" w:rsidRPr="00085694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umber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9</w:t>
      </w:r>
    </w:p>
    <w:p w14:paraId="5BB1BA62" w14:textId="1DEB76BF" w:rsidR="00890C4B" w:rsidRDefault="00890C4B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ote</w:t>
      </w:r>
      <w:r w:rsidRPr="000856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roup IB(3')</w:t>
      </w:r>
    </w:p>
    <w:p w14:paraId="6D372EE9" w14:textId="790FA351" w:rsidR="00A51AFE" w:rsidRDefault="00A51AFE" w:rsidP="00890C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</w:p>
    <w:p w14:paraId="23D33166" w14:textId="77777777" w:rsidR="00A51AFE" w:rsidRDefault="00A51AFE" w:rsidP="00A51AFE">
      <w:pPr>
        <w:pStyle w:val="ListParagraph"/>
        <w:numPr>
          <w:ilvl w:val="0"/>
          <w:numId w:val="3"/>
        </w:numPr>
        <w:spacing w:after="0" w:line="240" w:lineRule="auto"/>
        <w:rPr>
          <w:rFonts w:ascii="Arial Unicode MS" w:eastAsia="Times New Roman" w:hAnsi="Arial Unicode MS" w:cs="Calibri"/>
          <w:color w:val="000000"/>
          <w:sz w:val="20"/>
          <w:szCs w:val="20"/>
          <w:lang w:eastAsia="it-IT"/>
        </w:rPr>
      </w:pPr>
      <w:r w:rsidRPr="00A51AFE">
        <w:rPr>
          <w:rFonts w:ascii="Arial Unicode MS" w:eastAsia="Times New Roman" w:hAnsi="Arial Unicode MS" w:cs="Calibri"/>
          <w:color w:val="000000"/>
          <w:sz w:val="20"/>
          <w:szCs w:val="20"/>
          <w:lang w:eastAsia="it-IT"/>
        </w:rPr>
        <w:t>LGKQ01002444.1</w:t>
      </w:r>
    </w:p>
    <w:p w14:paraId="5A510854" w14:textId="2F4A9B88" w:rsidR="00890C4B" w:rsidRPr="00A51AFE" w:rsidRDefault="00A51AFE" w:rsidP="00A51AFE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A51AFE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&gt;Non-coding DNA</w:t>
      </w:r>
    </w:p>
    <w:p w14:paraId="5C3D79D6" w14:textId="3D77E0E2" w:rsidR="00A51AFE" w:rsidRDefault="00A51AFE" w:rsidP="00A51AFE">
      <w:pPr>
        <w:spacing w:after="0" w:line="240" w:lineRule="auto"/>
        <w:rPr>
          <w:rFonts w:ascii="Arial Unicode MS" w:eastAsia="Times New Roman" w:hAnsi="Arial Unicode MS" w:cs="Calibri"/>
          <w:color w:val="000000"/>
          <w:sz w:val="20"/>
          <w:szCs w:val="20"/>
          <w:lang w:val="en-GB" w:eastAsia="it-IT"/>
        </w:rPr>
      </w:pPr>
    </w:p>
    <w:p w14:paraId="3502E76D" w14:textId="4A50FB62" w:rsidR="00A51AFE" w:rsidRDefault="00A51AFE" w:rsidP="00A51AFE">
      <w:pPr>
        <w:pStyle w:val="ListParagraph"/>
        <w:numPr>
          <w:ilvl w:val="0"/>
          <w:numId w:val="3"/>
        </w:numPr>
        <w:spacing w:after="0" w:line="240" w:lineRule="auto"/>
        <w:rPr>
          <w:rFonts w:ascii="Arial Unicode MS" w:eastAsia="Times New Roman" w:hAnsi="Arial Unicode MS" w:cs="Calibri"/>
          <w:color w:val="000000"/>
          <w:sz w:val="20"/>
          <w:szCs w:val="20"/>
          <w:lang w:eastAsia="it-IT"/>
        </w:rPr>
      </w:pPr>
      <w:bookmarkStart w:id="0" w:name="_Hlk85641648"/>
      <w:r w:rsidRPr="00A51AFE">
        <w:rPr>
          <w:rFonts w:ascii="Arial Unicode MS" w:eastAsia="Times New Roman" w:hAnsi="Arial Unicode MS" w:cs="Calibri"/>
          <w:color w:val="000000"/>
          <w:sz w:val="20"/>
          <w:szCs w:val="20"/>
          <w:lang w:eastAsia="it-IT"/>
        </w:rPr>
        <w:t>LGKQ01002252.1</w:t>
      </w:r>
    </w:p>
    <w:bookmarkEnd w:id="0"/>
    <w:p w14:paraId="2E34F3AD" w14:textId="5DF91DE5" w:rsidR="00A51AFE" w:rsidRPr="00A51AFE" w:rsidRDefault="00A51AFE" w:rsidP="00A51A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A51AFE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&gt;Feature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 xml:space="preserve"> </w:t>
      </w:r>
      <w:r w:rsidRPr="00A51AFE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LGKQ01002252.1 Table</w:t>
      </w:r>
    </w:p>
    <w:p w14:paraId="1FC8B047" w14:textId="77777777" w:rsidR="00A51AFE" w:rsidRPr="00A51AFE" w:rsidRDefault="00A51AFE" w:rsidP="00A51AFE">
      <w:pPr>
        <w:pStyle w:val="ListParagraph"/>
        <w:spacing w:after="0" w:line="240" w:lineRule="auto"/>
        <w:ind w:left="360"/>
        <w:rPr>
          <w:rFonts w:ascii="Arial Unicode MS" w:eastAsia="Times New Roman" w:hAnsi="Arial Unicode MS" w:cs="Calibri"/>
          <w:color w:val="000000"/>
          <w:sz w:val="20"/>
          <w:szCs w:val="20"/>
          <w:lang w:val="en-GB" w:eastAsia="it-IT"/>
        </w:rPr>
      </w:pPr>
    </w:p>
    <w:p w14:paraId="7204C5CA" w14:textId="77777777" w:rsidR="00A51AFE" w:rsidRPr="00A51AFE" w:rsidRDefault="00A51AFE" w:rsidP="00A51A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A51AFE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90</w:t>
      </w:r>
      <w:r w:rsidRPr="00A51AFE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109</w:t>
      </w:r>
      <w:r w:rsidRPr="00A51AFE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ene</w:t>
      </w:r>
    </w:p>
    <w:p w14:paraId="3C24D0D1" w14:textId="77777777" w:rsidR="00A51AFE" w:rsidRPr="00A51AFE" w:rsidRDefault="00A51AFE" w:rsidP="00A51A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A51AFE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A51AFE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A51AFE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ene</w:t>
      </w:r>
      <w:r w:rsidRPr="00A51AFE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orf339</w:t>
      </w:r>
    </w:p>
    <w:p w14:paraId="6B6BB445" w14:textId="77777777" w:rsidR="00A51AFE" w:rsidRPr="00A51AFE" w:rsidRDefault="00A51AFE" w:rsidP="00A51A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A51AFE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90</w:t>
      </w:r>
      <w:r w:rsidRPr="00A51AFE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109</w:t>
      </w:r>
      <w:r w:rsidRPr="00A51AFE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CDS</w:t>
      </w:r>
    </w:p>
    <w:p w14:paraId="1DEFACCF" w14:textId="77777777" w:rsidR="00A51AFE" w:rsidRPr="00A51AFE" w:rsidRDefault="00A51AFE" w:rsidP="00A51A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A51AFE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A51AFE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A51AFE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product</w:t>
      </w:r>
      <w:r w:rsidRPr="00A51AFE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hypothetical protein</w:t>
      </w:r>
    </w:p>
    <w:p w14:paraId="3D96CC9A" w14:textId="275B7A5D" w:rsidR="00F42B83" w:rsidRPr="00F42B83" w:rsidRDefault="00A51AFE" w:rsidP="00F42B83">
      <w:pPr>
        <w:pStyle w:val="HTMLPreformatted"/>
        <w:rPr>
          <w:color w:val="000000"/>
          <w:lang w:val="en-GB"/>
        </w:rPr>
      </w:pPr>
      <w:r w:rsidRPr="00A51AFE">
        <w:rPr>
          <w:color w:val="000000"/>
          <w:lang w:val="en-GB"/>
        </w:rPr>
        <w:tab/>
      </w:r>
      <w:r w:rsidRPr="00A51AFE">
        <w:rPr>
          <w:color w:val="000000"/>
          <w:lang w:val="en-GB"/>
        </w:rPr>
        <w:tab/>
      </w:r>
      <w:r w:rsidRPr="00A51AFE">
        <w:rPr>
          <w:color w:val="000000"/>
          <w:lang w:val="en-GB"/>
        </w:rPr>
        <w:tab/>
      </w:r>
      <w:r w:rsidR="00F42B83">
        <w:rPr>
          <w:color w:val="000000"/>
          <w:lang w:val="en-GB"/>
        </w:rPr>
        <w:t>translation:</w:t>
      </w:r>
      <w:r w:rsidR="00F42B83" w:rsidRPr="00F42B83">
        <w:rPr>
          <w:color w:val="000000"/>
          <w:lang w:val="en-GB"/>
        </w:rPr>
        <w:t xml:space="preserve"> "MQTALIIVNKNSNNNTNMVNYRAFSSVSYSKSVVNNNLVIRSKNQTALI</w:t>
      </w:r>
    </w:p>
    <w:p w14:paraId="5D340729" w14:textId="77777777" w:rsidR="00F42B83" w:rsidRPr="00F42B83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LRVDIKPNLKLITLDVRHFSSTSSFSNLNKKKLGLIFTKQTLFKHFSKKDVCYGLVVIIIIASIRYSGVVEIILVFLF</w:t>
      </w:r>
    </w:p>
    <w:p w14:paraId="30039A38" w14:textId="77777777" w:rsidR="00F42B83" w:rsidRPr="00F42B83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DSSPEWAQLALASALVLPLKLGLKGVVGDISDVFDLEKDKLTMGGDKPNIKSGFKQIDSKNLIGNAMNTSDSGGGSSQ</w:t>
      </w:r>
    </w:p>
    <w:p w14:paraId="15402685" w14:textId="77777777" w:rsidR="00F42B83" w:rsidRPr="00F42B83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QGSGGDSSQQGQRARVRRIWNVNYIQPHQVEMMIASARYRIDYLERRIAYLSNLRPEGIELIEYAKLKLECSKLKQEL</w:t>
      </w:r>
    </w:p>
    <w:p w14:paraId="59127D6E" w14:textId="19EE8F9C" w:rsidR="00F42B83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IQTREDLRGIHSELQMHGLLSSSRYTGEKWLRYYREAAEQSGNVRPMTNRNNVDLD"</w:t>
      </w:r>
    </w:p>
    <w:p w14:paraId="70080D37" w14:textId="7FEFE3FF" w:rsidR="00F42B83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</w:p>
    <w:p w14:paraId="310AB8EE" w14:textId="33975F2E" w:rsidR="00F42B83" w:rsidRPr="00F42B83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>
        <w:rPr>
          <w:rFonts w:ascii="Arial Unicode MS" w:eastAsia="Times New Roman" w:hAnsi="Arial Unicode MS" w:cs="Calibri"/>
          <w:color w:val="000000"/>
          <w:sz w:val="20"/>
          <w:szCs w:val="20"/>
          <w:lang w:val="en-GB" w:eastAsia="it-IT"/>
        </w:rPr>
        <w:t xml:space="preserve">4. </w:t>
      </w:r>
      <w:r w:rsidRPr="00F42B83">
        <w:rPr>
          <w:rFonts w:ascii="Arial Unicode MS" w:eastAsia="Times New Roman" w:hAnsi="Arial Unicode MS" w:cs="Calibri"/>
          <w:color w:val="000000"/>
          <w:sz w:val="20"/>
          <w:szCs w:val="20"/>
          <w:lang w:val="en-GB" w:eastAsia="it-IT"/>
        </w:rPr>
        <w:t>LGKQ01002291.1 (reversed)</w:t>
      </w:r>
    </w:p>
    <w:p w14:paraId="02A93FA4" w14:textId="28BDD274" w:rsidR="00F42B83" w:rsidRPr="00F42B83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&gt;Feature LGKQ01002291.1 (reversed)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 xml:space="preserve"> </w:t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Table</w:t>
      </w:r>
    </w:p>
    <w:p w14:paraId="31FB30CC" w14:textId="77777777" w:rsidR="00F42B83" w:rsidRPr="00F42B83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11</w:t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808</w:t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ene</w:t>
      </w:r>
    </w:p>
    <w:p w14:paraId="0C8BE120" w14:textId="77777777" w:rsidR="00F42B83" w:rsidRPr="00F42B83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ene</w:t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orf265</w:t>
      </w:r>
    </w:p>
    <w:p w14:paraId="6D483907" w14:textId="77777777" w:rsidR="00F42B83" w:rsidRPr="00F42B83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11</w:t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808</w:t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CDS</w:t>
      </w:r>
    </w:p>
    <w:p w14:paraId="06C0A86C" w14:textId="153F7473" w:rsidR="00F42B83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product</w:t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hypothetical protein</w:t>
      </w:r>
    </w:p>
    <w:p w14:paraId="16E512C8" w14:textId="6CAFF1D5" w:rsidR="00F42B83" w:rsidRPr="00F42B83" w:rsidRDefault="00F42B83" w:rsidP="00F42B83">
      <w:pPr>
        <w:pStyle w:val="HTMLPreformatted"/>
        <w:rPr>
          <w:color w:val="000000"/>
          <w:lang w:val="en-GB"/>
        </w:rPr>
      </w:pPr>
      <w:r>
        <w:rPr>
          <w:color w:val="000000"/>
          <w:lang w:val="en-GB"/>
        </w:rPr>
        <w:tab/>
      </w:r>
      <w:r>
        <w:rPr>
          <w:color w:val="000000"/>
          <w:lang w:val="en-GB"/>
        </w:rPr>
        <w:tab/>
      </w:r>
      <w:r>
        <w:rPr>
          <w:color w:val="000000"/>
          <w:lang w:val="en-GB"/>
        </w:rPr>
        <w:tab/>
        <w:t>translation:</w:t>
      </w:r>
      <w:r w:rsidRPr="00F42B83">
        <w:rPr>
          <w:color w:val="000000"/>
          <w:lang w:val="en-GB"/>
        </w:rPr>
        <w:t xml:space="preserve"> "MKRQFKTRKNYANVRLSYLTASKSRLFGANIILRDRKVREFTVSSGFNT</w:t>
      </w:r>
    </w:p>
    <w:p w14:paraId="6D0E37DA" w14:textId="77777777" w:rsidR="00F42B83" w:rsidRPr="00F42B83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ENPPLSEKAMGKRPATEDNSVSNTEMNTMDNPFGSKNIHILDATATRAAASYEDSYTGNNISEDKEFQKLQYKSWMYS</w:t>
      </w:r>
    </w:p>
    <w:p w14:paraId="5581A50C" w14:textId="77777777" w:rsidR="00F42B83" w:rsidRPr="00F42B83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AAKALHDSLPDDDERKNSRNVDALIKAVTDKTQPNCEAEVFGLSEMVDKTVHDIPKWPTLTSFFGNKRKFEEDGESST</w:t>
      </w:r>
    </w:p>
    <w:p w14:paraId="69A5AB21" w14:textId="5ECA5AFF" w:rsidR="00F42B83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QPSKSIKESFSHITNNSPEDPTAKSSVANPENKNLDNRSPLDFVLDKQQSEPFDFTDSEE"</w:t>
      </w:r>
    </w:p>
    <w:p w14:paraId="74244309" w14:textId="77777777" w:rsidR="00F42B83" w:rsidRDefault="00F42B83" w:rsidP="00F42B83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</w:p>
    <w:p w14:paraId="04925A7B" w14:textId="49D4ADFD" w:rsidR="00F42B83" w:rsidRDefault="00F42B83" w:rsidP="00F42B83">
      <w:pPr>
        <w:pStyle w:val="ListParagraph"/>
        <w:numPr>
          <w:ilvl w:val="0"/>
          <w:numId w:val="7"/>
        </w:numPr>
        <w:spacing w:after="0" w:line="240" w:lineRule="auto"/>
        <w:rPr>
          <w:rFonts w:ascii="Arial Unicode MS" w:eastAsia="Times New Roman" w:hAnsi="Arial Unicode MS" w:cs="Calibri"/>
          <w:color w:val="000000"/>
          <w:sz w:val="20"/>
          <w:szCs w:val="20"/>
          <w:lang w:eastAsia="it-IT"/>
        </w:rPr>
      </w:pPr>
      <w:r w:rsidRPr="00F42B83">
        <w:rPr>
          <w:rFonts w:ascii="Arial Unicode MS" w:eastAsia="Times New Roman" w:hAnsi="Arial Unicode MS" w:cs="Calibri"/>
          <w:color w:val="000000"/>
          <w:sz w:val="20"/>
          <w:szCs w:val="20"/>
          <w:lang w:eastAsia="it-IT"/>
        </w:rPr>
        <w:t>LGKQ01002358.1 (reversed)</w:t>
      </w:r>
    </w:p>
    <w:p w14:paraId="2BB8D563" w14:textId="66535EDA" w:rsidR="00F42B83" w:rsidRPr="00F42B83" w:rsidRDefault="00F42B83" w:rsidP="00F42B83">
      <w:pPr>
        <w:spacing w:after="0" w:line="240" w:lineRule="auto"/>
        <w:rPr>
          <w:rFonts w:ascii="Arial Unicode MS" w:eastAsia="Times New Roman" w:hAnsi="Arial Unicode MS" w:cs="Calibri"/>
          <w:color w:val="000000"/>
          <w:sz w:val="20"/>
          <w:szCs w:val="20"/>
          <w:lang w:eastAsia="it-IT"/>
        </w:rPr>
      </w:pP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&gt;Feature LGKQ01002358.1 (reversed</w:t>
      </w:r>
      <w:r w:rsidRPr="00F42B83">
        <w:rPr>
          <w:rFonts w:ascii="Arial Unicode MS" w:eastAsia="Times New Roman" w:hAnsi="Arial Unicode MS" w:cs="Calibri"/>
          <w:color w:val="000000"/>
          <w:sz w:val="20"/>
          <w:szCs w:val="20"/>
          <w:lang w:eastAsia="it-IT"/>
        </w:rPr>
        <w:t xml:space="preserve">) </w:t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Table</w:t>
      </w:r>
    </w:p>
    <w:p w14:paraId="6CDF03EA" w14:textId="77777777" w:rsidR="00F42B83" w:rsidRPr="00F42B83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415</w:t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485</w:t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gene</w:t>
      </w:r>
    </w:p>
    <w:p w14:paraId="42A616C1" w14:textId="77777777" w:rsidR="00F42B83" w:rsidRPr="00F42B83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gene</w:t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trnW(tca)</w:t>
      </w:r>
    </w:p>
    <w:p w14:paraId="78C3AF92" w14:textId="77777777" w:rsidR="00F42B83" w:rsidRPr="00F42B83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415</w:t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485</w:t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tRNA</w:t>
      </w:r>
    </w:p>
    <w:p w14:paraId="06335C7E" w14:textId="77777777" w:rsidR="00F42B83" w:rsidRPr="00F42B83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product</w:t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transfer RNA Tryptophan</w:t>
      </w:r>
    </w:p>
    <w:p w14:paraId="142337F5" w14:textId="686907B2" w:rsidR="00F42B83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anticodon</w:t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(pos:447..449,aa:w)</w:t>
      </w:r>
    </w:p>
    <w:p w14:paraId="20592ECD" w14:textId="1078DA68" w:rsidR="00F42B83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</w:p>
    <w:p w14:paraId="196A4C46" w14:textId="7932E03F" w:rsidR="00F42B83" w:rsidRDefault="00F42B83" w:rsidP="00F42B83">
      <w:pPr>
        <w:pStyle w:val="ListParagraph"/>
        <w:numPr>
          <w:ilvl w:val="0"/>
          <w:numId w:val="7"/>
        </w:numPr>
        <w:spacing w:after="0" w:line="240" w:lineRule="auto"/>
        <w:rPr>
          <w:rFonts w:ascii="Arial Unicode MS" w:eastAsia="Times New Roman" w:hAnsi="Arial Unicode MS" w:cs="Calibri"/>
          <w:color w:val="000000"/>
          <w:sz w:val="20"/>
          <w:szCs w:val="20"/>
          <w:lang w:eastAsia="it-IT"/>
        </w:rPr>
      </w:pPr>
      <w:r w:rsidRPr="00F42B83">
        <w:rPr>
          <w:rFonts w:ascii="Arial Unicode MS" w:eastAsia="Times New Roman" w:hAnsi="Arial Unicode MS" w:cs="Calibri"/>
          <w:color w:val="000000"/>
          <w:sz w:val="20"/>
          <w:szCs w:val="20"/>
          <w:lang w:eastAsia="it-IT"/>
        </w:rPr>
        <w:t>LGKQ01000814.1 (reversed)</w:t>
      </w:r>
    </w:p>
    <w:p w14:paraId="5CCEBAE9" w14:textId="0E57D76D" w:rsidR="00F42B83" w:rsidRPr="00F42B83" w:rsidRDefault="00F42B83" w:rsidP="00F42B83">
      <w:pPr>
        <w:spacing w:after="0" w:line="240" w:lineRule="auto"/>
        <w:rPr>
          <w:rFonts w:ascii="Arial Unicode MS" w:eastAsia="Times New Roman" w:hAnsi="Arial Unicode MS" w:cs="Calibri"/>
          <w:color w:val="000000"/>
          <w:sz w:val="20"/>
          <w:szCs w:val="20"/>
          <w:lang w:eastAsia="it-IT"/>
        </w:rPr>
      </w:pP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&gt;Feature LGKQ01000814.1 (reversed) Table</w:t>
      </w:r>
    </w:p>
    <w:p w14:paraId="01E563AD" w14:textId="35BBA44F" w:rsidR="00F42B83" w:rsidRPr="00F42B83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127</w:t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="007A13C6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3290</w:t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gene</w:t>
      </w:r>
    </w:p>
    <w:p w14:paraId="582D8DF5" w14:textId="77777777" w:rsidR="00F42B83" w:rsidRPr="00F42B83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gene</w:t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nad4</w:t>
      </w:r>
    </w:p>
    <w:p w14:paraId="66ABCCFD" w14:textId="1483DB89" w:rsidR="00F42B83" w:rsidRPr="00F42B83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127</w:t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="0000359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642</w:t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CDS</w:t>
      </w:r>
    </w:p>
    <w:p w14:paraId="7AB7E41F" w14:textId="773E4719" w:rsidR="007A13C6" w:rsidRPr="007A13C6" w:rsidRDefault="007A13C6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7A13C6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2340</w:t>
      </w:r>
      <w:r w:rsidRPr="007A13C6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3290</w:t>
      </w:r>
      <w:r w:rsidR="00F42B83" w:rsidRPr="007A13C6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="00F42B83" w:rsidRPr="007A13C6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="00F42B83" w:rsidRPr="007A13C6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</w:p>
    <w:p w14:paraId="4665B6E1" w14:textId="77777777" w:rsidR="007A13C6" w:rsidRPr="007A13C6" w:rsidRDefault="007A13C6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</w:p>
    <w:p w14:paraId="67E406B6" w14:textId="14411732" w:rsidR="00F42B83" w:rsidRPr="007A13C6" w:rsidRDefault="007A13C6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7A13C6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7A13C6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7A13C6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="00F42B83" w:rsidRPr="007A13C6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product</w:t>
      </w:r>
      <w:r w:rsidR="00F42B83" w:rsidRPr="007A13C6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NADH dehydrogenase subunit 4</w:t>
      </w:r>
    </w:p>
    <w:p w14:paraId="533711C5" w14:textId="632EEBB7" w:rsidR="00F42B83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7A13C6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7A13C6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7A13C6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="007A13C6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translation:”</w:t>
      </w:r>
      <w:r w:rsidR="007A13C6" w:rsidRPr="007A13C6">
        <w:t xml:space="preserve"> </w:t>
      </w:r>
      <w:r w:rsidR="007A13C6" w:rsidRPr="007A13C6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MLLLLLLIIPLLGVFTISTGISYNLSDLNIRRIKKIALTASIINLFLSFLIFILFDASSNQFQFVQEYHEISSFDFYLGLDGLSIYFVLLTTIITPIALLSNWKSIQDNVRSYVIIILLLESLLLAVFLVLDILLFYIFFESILPPLFILIGLFGSNNKVRASFYLFLYTLFGSLFLLLSILTISSIMGTTDFDALYKTNFYYSTQLFLFYGIFIAFAVKTPTIFLNTWLLKAHVESPLGGSIILAAIVLKLSLYGIFRLMLPLLPKASLDYTYIIYLIGVITIIYASFSTLRTIDVKELIAYSSVSHAAVYLIGVFSNTIQGIEGGIVLGLAHGFVSSGLFICAGGVLYDRSATRLISFYRGIAQLMPLFSILFFILSLANAGTPLTLNFVGEFMCLYGTFERLPLLGLFASSSIVFSAAYTIYMFNRIAFGGSYSKFFEVNISDVNKREFFILLTLVVFTVILGIYPAPILDGLHYSVSSLIYSNLS</w:t>
      </w:r>
      <w:r w:rsidR="007A13C6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”</w:t>
      </w:r>
    </w:p>
    <w:p w14:paraId="1A15C3AB" w14:textId="36879CFD" w:rsidR="007A13C6" w:rsidRDefault="007A13C6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</w:p>
    <w:p w14:paraId="31117A46" w14:textId="43D08FB2" w:rsidR="007A13C6" w:rsidRDefault="007A13C6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127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642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exon</w:t>
      </w:r>
    </w:p>
    <w:p w14:paraId="0B9E791E" w14:textId="410F17FA" w:rsidR="007A13C6" w:rsidRDefault="007A13C6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number 1</w:t>
      </w:r>
    </w:p>
    <w:p w14:paraId="75941304" w14:textId="5321828A" w:rsidR="007A13C6" w:rsidRDefault="007A13C6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2340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3290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 xml:space="preserve">exon </w:t>
      </w:r>
    </w:p>
    <w:p w14:paraId="4799D96D" w14:textId="7A62C130" w:rsidR="007A13C6" w:rsidRDefault="007A13C6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number 2</w:t>
      </w:r>
    </w:p>
    <w:p w14:paraId="5A066ACB" w14:textId="7B179793" w:rsidR="007A13C6" w:rsidRDefault="007A13C6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643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2339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 xml:space="preserve">intron </w:t>
      </w:r>
    </w:p>
    <w:p w14:paraId="531EE6BA" w14:textId="7894AA10" w:rsidR="007A13C6" w:rsidRPr="007A13C6" w:rsidRDefault="007A13C6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number 1</w:t>
      </w:r>
    </w:p>
    <w:p w14:paraId="5ACA654E" w14:textId="77777777" w:rsidR="00F42B83" w:rsidRPr="007A13C6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</w:p>
    <w:p w14:paraId="02B183CB" w14:textId="7D55EE4C" w:rsidR="00F42B83" w:rsidRPr="007A13C6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7A13C6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&gt;948</w:t>
      </w:r>
      <w:r w:rsidRPr="007A13C6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1433</w:t>
      </w:r>
      <w:r w:rsidRPr="007A13C6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gene</w:t>
      </w:r>
    </w:p>
    <w:p w14:paraId="6F19B253" w14:textId="77777777" w:rsidR="00F42B83" w:rsidRPr="007A13C6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7A13C6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7A13C6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7A13C6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gene</w:t>
      </w:r>
      <w:r w:rsidRPr="007A13C6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orf161</w:t>
      </w:r>
    </w:p>
    <w:p w14:paraId="47DB011B" w14:textId="64A3D384" w:rsidR="00F42B83" w:rsidRPr="007A13C6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7A13C6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&gt;948</w:t>
      </w:r>
      <w:r w:rsidRPr="007A13C6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1433</w:t>
      </w:r>
      <w:r w:rsidRPr="007A13C6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CDS</w:t>
      </w:r>
    </w:p>
    <w:p w14:paraId="4CFA6056" w14:textId="124352AF" w:rsidR="00F42B83" w:rsidRPr="007A13C6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7A13C6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7A13C6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7A13C6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product</w:t>
      </w:r>
      <w:r w:rsidRPr="007A13C6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hypothetical protein</w:t>
      </w:r>
      <w:r w:rsidR="0018226D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, partial</w:t>
      </w:r>
    </w:p>
    <w:p w14:paraId="3C4EA95F" w14:textId="385AA7CC" w:rsidR="00F42B83" w:rsidRPr="007A13C6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7A13C6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7A13C6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7A13C6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note</w:t>
      </w:r>
      <w:r w:rsidRPr="007A13C6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LAGLIDADG</w:t>
      </w:r>
    </w:p>
    <w:p w14:paraId="7F790AFF" w14:textId="35BA5B77" w:rsidR="00F42B83" w:rsidRPr="00F42B83" w:rsidRDefault="00F42B83" w:rsidP="00F42B83">
      <w:pPr>
        <w:pStyle w:val="HTMLPreformatted"/>
        <w:rPr>
          <w:color w:val="000000"/>
        </w:rPr>
      </w:pPr>
      <w:r w:rsidRPr="007A13C6">
        <w:rPr>
          <w:color w:val="000000"/>
          <w:lang w:val="en-US"/>
        </w:rPr>
        <w:tab/>
      </w:r>
      <w:r w:rsidRPr="007A13C6">
        <w:rPr>
          <w:color w:val="000000"/>
          <w:lang w:val="en-US"/>
        </w:rPr>
        <w:tab/>
      </w:r>
      <w:r w:rsidRPr="007A13C6">
        <w:rPr>
          <w:color w:val="000000"/>
          <w:lang w:val="en-US"/>
        </w:rPr>
        <w:tab/>
        <w:t>translation: "-IVMWLMGRH</w:t>
      </w:r>
      <w:r w:rsidRPr="00F42B83">
        <w:rPr>
          <w:color w:val="000000"/>
        </w:rPr>
        <w:t>DRAFIHTTRSIQNLESLTSLLNKECEQVNNISTLVKPTA</w:t>
      </w:r>
    </w:p>
    <w:p w14:paraId="61A7D970" w14:textId="77777777" w:rsidR="00F42B83" w:rsidRPr="00F42B83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LNITKLDPWFITGFVYAEGCFMLGMFVSSKYRMAYQVQAIFKISLDHKDYDLLCKIQDYFGVGSITKHGSTSLQYTIK</w:t>
      </w:r>
    </w:p>
    <w:p w14:paraId="7F4D80D0" w14:textId="77777777" w:rsidR="00F42B83" w:rsidRPr="00F42B83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SLKDFSIIISHFDKHPLISQKKGRITNFENQLLH"</w:t>
      </w:r>
    </w:p>
    <w:p w14:paraId="08E41920" w14:textId="5B53B7AD" w:rsidR="00F42B83" w:rsidRPr="00F42B83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</w:p>
    <w:p w14:paraId="30C46B18" w14:textId="77777777" w:rsidR="00F42B83" w:rsidRPr="00F42B83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1496</w:t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1963</w:t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gene</w:t>
      </w:r>
    </w:p>
    <w:p w14:paraId="7A4D396D" w14:textId="77777777" w:rsidR="00F42B83" w:rsidRPr="00F42B83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gene</w:t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orf155</w:t>
      </w:r>
    </w:p>
    <w:p w14:paraId="7FA11643" w14:textId="77777777" w:rsidR="00F42B83" w:rsidRPr="00F42B83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1496</w:t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1963</w:t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CDS</w:t>
      </w:r>
    </w:p>
    <w:p w14:paraId="61DFF85B" w14:textId="77777777" w:rsidR="00F42B83" w:rsidRPr="00F42B83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product</w:t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hypothetical protein</w:t>
      </w:r>
    </w:p>
    <w:p w14:paraId="25F5DB76" w14:textId="5A8596C7" w:rsidR="00F42B83" w:rsidRPr="00F42B83" w:rsidRDefault="00F42B83" w:rsidP="00F42B83">
      <w:pPr>
        <w:pStyle w:val="HTMLPreformatted"/>
        <w:rPr>
          <w:color w:val="000000"/>
        </w:rPr>
      </w:pPr>
      <w:r w:rsidRPr="00F42B83">
        <w:rPr>
          <w:color w:val="000000"/>
        </w:rPr>
        <w:tab/>
      </w:r>
      <w:r w:rsidRPr="00F42B83">
        <w:rPr>
          <w:color w:val="000000"/>
        </w:rPr>
        <w:tab/>
      </w:r>
      <w:r w:rsidRPr="00F42B83">
        <w:rPr>
          <w:color w:val="000000"/>
        </w:rPr>
        <w:tab/>
      </w:r>
      <w:r>
        <w:rPr>
          <w:color w:val="000000"/>
        </w:rPr>
        <w:t>translation:</w:t>
      </w:r>
      <w:r w:rsidRPr="00F42B83">
        <w:rPr>
          <w:color w:val="000000"/>
        </w:rPr>
        <w:t xml:space="preserve"> "MNLGLSDELKLVFPDIRAVSRPLLKDKDVKDSNWLAGFTNGEGCFYISI</w:t>
      </w:r>
    </w:p>
    <w:p w14:paraId="63F0F2FD" w14:textId="77777777" w:rsidR="00F42B83" w:rsidRPr="00F42B83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LKSSTCKIGKAVILKFQIAQHSRDTELMKSLISTLGCGRIELNLARSTVNFLVTKYTDISDKVIPFFDKYPLFFEEEG</w:t>
      </w:r>
    </w:p>
    <w:p w14:paraId="2DA6CBCC" w14:textId="77777777" w:rsidR="00F42B83" w:rsidRPr="00F42B83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AKVSDYNYFKQVSALKSKKAHLTEQGLS"</w:t>
      </w:r>
    </w:p>
    <w:p w14:paraId="6847AA2D" w14:textId="72E51C8F" w:rsidR="00F42B83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</w:p>
    <w:p w14:paraId="06EEF371" w14:textId="77777777" w:rsidR="00F42B83" w:rsidRPr="00F42B83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</w:p>
    <w:p w14:paraId="7B6C9E52" w14:textId="77777777" w:rsidR="00F42B83" w:rsidRPr="00F42B83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5064</w:t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5618</w:t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gene</w:t>
      </w:r>
    </w:p>
    <w:p w14:paraId="1102B7DD" w14:textId="77777777" w:rsidR="00F42B83" w:rsidRPr="00F42B83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gene</w:t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orf184</w:t>
      </w:r>
    </w:p>
    <w:p w14:paraId="3054475E" w14:textId="77777777" w:rsidR="00F42B83" w:rsidRPr="00F42B83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5064</w:t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5618</w:t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CDS</w:t>
      </w:r>
    </w:p>
    <w:p w14:paraId="2C42AFD3" w14:textId="77777777" w:rsidR="00F42B83" w:rsidRPr="00F42B83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product</w:t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hypothetical protein</w:t>
      </w:r>
    </w:p>
    <w:p w14:paraId="2BFCCF32" w14:textId="68524BA2" w:rsidR="00B72B1D" w:rsidRPr="00B72B1D" w:rsidRDefault="00F42B83" w:rsidP="00B72B1D">
      <w:pPr>
        <w:pStyle w:val="HTMLPreformatted"/>
        <w:rPr>
          <w:color w:val="000000"/>
        </w:rPr>
      </w:pPr>
      <w:r w:rsidRPr="00F42B83">
        <w:rPr>
          <w:color w:val="000000"/>
        </w:rPr>
        <w:tab/>
      </w:r>
      <w:r w:rsidRPr="00F42B83">
        <w:rPr>
          <w:color w:val="000000"/>
        </w:rPr>
        <w:tab/>
      </w:r>
      <w:r w:rsidRPr="00F42B83">
        <w:rPr>
          <w:color w:val="000000"/>
        </w:rPr>
        <w:tab/>
      </w:r>
      <w:r>
        <w:rPr>
          <w:color w:val="000000"/>
        </w:rPr>
        <w:t>translation:</w:t>
      </w:r>
      <w:r w:rsidR="00B72B1D" w:rsidRPr="00B72B1D">
        <w:rPr>
          <w:color w:val="000000"/>
        </w:rPr>
        <w:t xml:space="preserve"> "MGFRNFTTYLSKNSAAFGSVSDNFTNKDFLFWFSGFTDPEGNFLVTIDR</w:t>
      </w:r>
    </w:p>
    <w:p w14:paraId="1CA58B61" w14:textId="77777777" w:rsidR="00B72B1D" w:rsidRPr="00B72B1D" w:rsidRDefault="00B72B1D" w:rsidP="00B72B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B72B1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KYVKLRFKISLHIDDIEVLYTIKSNLGFGRVVEEYNRNSCSFIVEDFLSISKLCDIFNHYPLHTSKKLDFLSFYEVLL</w:t>
      </w:r>
    </w:p>
    <w:p w14:paraId="15E0D664" w14:textId="77777777" w:rsidR="00B72B1D" w:rsidRPr="00B72B1D" w:rsidRDefault="00B72B1D" w:rsidP="00B72B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B72B1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IKSTKGLSEVDIKKIVSIKNTMNSKREVFTYGISESQIIINPNWFIGFIEGEGTLLR"</w:t>
      </w:r>
    </w:p>
    <w:p w14:paraId="1F0D84D0" w14:textId="6D8D7F1C" w:rsidR="00F42B83" w:rsidRPr="00F42B83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</w:p>
    <w:p w14:paraId="64ACDC54" w14:textId="77777777" w:rsidR="00F42B83" w:rsidRPr="00F42B83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6028</w:t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6753</w:t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gene</w:t>
      </w:r>
    </w:p>
    <w:p w14:paraId="568D6844" w14:textId="77777777" w:rsidR="00F42B83" w:rsidRPr="00F42B83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gene</w:t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orf241</w:t>
      </w:r>
    </w:p>
    <w:p w14:paraId="09E5EC2C" w14:textId="77777777" w:rsidR="00F42B83" w:rsidRPr="00F42B83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6028</w:t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6753</w:t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CDS</w:t>
      </w:r>
    </w:p>
    <w:p w14:paraId="54A203F0" w14:textId="77777777" w:rsidR="00F42B83" w:rsidRPr="00F42B83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product</w:t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hypothetical protein</w:t>
      </w:r>
    </w:p>
    <w:p w14:paraId="08AB15AA" w14:textId="78E0DE60" w:rsidR="00F42B83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note</w:t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GIY</w:t>
      </w:r>
    </w:p>
    <w:p w14:paraId="2FD565CD" w14:textId="23ECE89B" w:rsidR="00B72B1D" w:rsidRPr="00B72B1D" w:rsidRDefault="00B72B1D" w:rsidP="00B72B1D">
      <w:pPr>
        <w:pStyle w:val="HTMLPreformatted"/>
        <w:rPr>
          <w:color w:val="000000"/>
        </w:rPr>
      </w:pP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  <w:t>translation:</w:t>
      </w:r>
      <w:r w:rsidRPr="00B72B1D">
        <w:rPr>
          <w:color w:val="000000"/>
        </w:rPr>
        <w:t xml:space="preserve"> "MIMRDVDCTGFFDNNLVYLFLVGGICYYTAYSFAKLYENADTQKSFILG</w:t>
      </w:r>
    </w:p>
    <w:p w14:paraId="28AF335B" w14:textId="77777777" w:rsidR="00B72B1D" w:rsidRPr="00B72B1D" w:rsidRDefault="00B72B1D" w:rsidP="00B72B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B72B1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ENRDRSGIYLWRNLVNGNMYIGSSVRLRIRLLQYYNAEYLERNSSMIICRALLKYGYSNFSLTILEYCEPEECLVREK</w:t>
      </w:r>
    </w:p>
    <w:p w14:paraId="6451ECC8" w14:textId="77777777" w:rsidR="00B72B1D" w:rsidRPr="00B72B1D" w:rsidRDefault="00B72B1D" w:rsidP="00B72B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B72B1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HYIDLMKPEYNFSQNPSSPWLGLKHTIEARAKRSTNTLGLSKSEEHKLKLSLADPRSVVVLVTDLTTNISTEYNSMSA</w:t>
      </w:r>
    </w:p>
    <w:p w14:paraId="35F59820" w14:textId="77777777" w:rsidR="00B72B1D" w:rsidRPr="00B72B1D" w:rsidRDefault="00B72B1D" w:rsidP="00B72B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B72B1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AAKALGIGKASVIHYFSNNQKKPYKGRYLFSKVEKE"</w:t>
      </w:r>
    </w:p>
    <w:p w14:paraId="469B0405" w14:textId="29D9CF28" w:rsidR="00B72B1D" w:rsidRPr="00F42B83" w:rsidRDefault="00B72B1D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</w:p>
    <w:p w14:paraId="266AD760" w14:textId="77777777" w:rsidR="00F42B83" w:rsidRPr="00F42B83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6782</w:t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7228</w:t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gene</w:t>
      </w:r>
    </w:p>
    <w:p w14:paraId="6BD555B0" w14:textId="77777777" w:rsidR="00F42B83" w:rsidRPr="00F42B83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gene</w:t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orf148</w:t>
      </w:r>
    </w:p>
    <w:p w14:paraId="72453CA4" w14:textId="77777777" w:rsidR="00F42B83" w:rsidRPr="00F42B83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6782</w:t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7228</w:t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CDS</w:t>
      </w:r>
    </w:p>
    <w:p w14:paraId="65345B95" w14:textId="77777777" w:rsidR="00F42B83" w:rsidRPr="00F42B83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product</w:t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hypothetical protein</w:t>
      </w:r>
    </w:p>
    <w:p w14:paraId="47B44FCD" w14:textId="4EC7CFEE" w:rsidR="00B72B1D" w:rsidRPr="00B72B1D" w:rsidRDefault="00F42B83" w:rsidP="00B72B1D">
      <w:pPr>
        <w:pStyle w:val="HTMLPreformatted"/>
        <w:rPr>
          <w:color w:val="000000"/>
        </w:rPr>
      </w:pPr>
      <w:r w:rsidRPr="00F42B83">
        <w:rPr>
          <w:color w:val="000000"/>
        </w:rPr>
        <w:tab/>
      </w:r>
      <w:r w:rsidRPr="00F42B83">
        <w:rPr>
          <w:color w:val="000000"/>
        </w:rPr>
        <w:tab/>
      </w:r>
      <w:r w:rsidRPr="00F42B83">
        <w:rPr>
          <w:color w:val="000000"/>
        </w:rPr>
        <w:tab/>
      </w:r>
      <w:r w:rsidR="00B72B1D">
        <w:rPr>
          <w:color w:val="000000"/>
        </w:rPr>
        <w:t>translation:</w:t>
      </w:r>
      <w:r w:rsidR="00B72B1D" w:rsidRPr="00B72B1D">
        <w:rPr>
          <w:color w:val="000000"/>
        </w:rPr>
        <w:t xml:space="preserve"> "MALLLKIYGYYYTIEGKNLFLDISEILNKRYSTNSSVSDINNVIKNITE</w:t>
      </w:r>
    </w:p>
    <w:p w14:paraId="6B663D24" w14:textId="77777777" w:rsidR="00B72B1D" w:rsidRPr="00B72B1D" w:rsidRDefault="00B72B1D" w:rsidP="00B72B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B72B1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KFNDIMQKDSPFDVKLNLRHTENVRKYSIANKSENSKIVYIYDGNEMVHGSPFASFSAAHKALGLNPSSNTCNRYIDT</w:t>
      </w:r>
    </w:p>
    <w:p w14:paraId="4C448DD5" w14:textId="77777777" w:rsidR="00B72B1D" w:rsidRPr="00B72B1D" w:rsidRDefault="00B72B1D" w:rsidP="00B72B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B72B1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NRLYKSKYIFTSKPIDRASRD"</w:t>
      </w:r>
    </w:p>
    <w:p w14:paraId="24AA54A6" w14:textId="7D01F2AD" w:rsidR="00F42B83" w:rsidRPr="00F42B83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</w:p>
    <w:p w14:paraId="357E1EE6" w14:textId="5DD3CFA1" w:rsidR="00F42B83" w:rsidRPr="00F42B83" w:rsidRDefault="00B72B1D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&gt;</w:t>
      </w:r>
      <w:r w:rsidR="00F42B83"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7468</w:t>
      </w:r>
      <w:r w:rsidR="00F42B83"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8490</w:t>
      </w:r>
      <w:r w:rsidR="00F42B83"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gene</w:t>
      </w:r>
    </w:p>
    <w:p w14:paraId="4274390B" w14:textId="77777777" w:rsidR="00F42B83" w:rsidRPr="00F42B83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gene</w:t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orf340</w:t>
      </w:r>
    </w:p>
    <w:p w14:paraId="7FBD2C84" w14:textId="21D12BAE" w:rsidR="00F42B83" w:rsidRPr="00F42B83" w:rsidRDefault="00B72B1D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&gt;</w:t>
      </w:r>
      <w:r w:rsidR="00F42B83"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7468</w:t>
      </w:r>
      <w:r w:rsidR="00F42B83"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8490</w:t>
      </w:r>
      <w:r w:rsidR="00F42B83"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CDS</w:t>
      </w:r>
    </w:p>
    <w:p w14:paraId="1761B5C6" w14:textId="6976B5B2" w:rsidR="00F42B83" w:rsidRPr="00F42B83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product</w:t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hypothetical protein</w:t>
      </w:r>
      <w:r w:rsidR="001822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, partial</w:t>
      </w:r>
    </w:p>
    <w:p w14:paraId="4C748D25" w14:textId="22637D8A" w:rsidR="00F42B83" w:rsidRPr="00F42B83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note</w:t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GIY</w:t>
      </w:r>
    </w:p>
    <w:p w14:paraId="2E579358" w14:textId="70858408" w:rsidR="00F42B83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</w:pP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ab/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ab/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ab/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>transl_except</w:t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ab/>
        <w:t>(pos:7468..7470, aa : Y)</w:t>
      </w:r>
    </w:p>
    <w:p w14:paraId="7EC5F75F" w14:textId="0412DC3C" w:rsidR="00B72B1D" w:rsidRPr="00B72B1D" w:rsidRDefault="00B72B1D" w:rsidP="00B72B1D">
      <w:pPr>
        <w:pStyle w:val="HTMLPreformatted"/>
        <w:rPr>
          <w:color w:val="000000"/>
          <w:lang w:val="fr-FR"/>
        </w:rPr>
      </w:pPr>
      <w:r>
        <w:rPr>
          <w:color w:val="000000"/>
          <w:lang w:val="fr-FR"/>
        </w:rPr>
        <w:tab/>
      </w:r>
      <w:r>
        <w:rPr>
          <w:color w:val="000000"/>
          <w:lang w:val="fr-FR"/>
        </w:rPr>
        <w:tab/>
      </w:r>
      <w:r>
        <w:rPr>
          <w:color w:val="000000"/>
          <w:lang w:val="fr-FR"/>
        </w:rPr>
        <w:tab/>
        <w:t>translation:</w:t>
      </w:r>
      <w:r w:rsidRPr="00B72B1D">
        <w:rPr>
          <w:color w:val="000000"/>
          <w:lang w:val="fr-FR"/>
        </w:rPr>
        <w:t xml:space="preserve"> "YFYSQRWFNIRIAVIFIIIVYNMIQNLCVNSRTHLIRNIYNLKYNKLNN</w:t>
      </w:r>
    </w:p>
    <w:p w14:paraId="0BAFE19D" w14:textId="77777777" w:rsidR="00B72B1D" w:rsidRPr="00B72B1D" w:rsidRDefault="00B72B1D" w:rsidP="00B72B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</w:pPr>
      <w:r w:rsidRPr="00B72B1D"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>KSLQGKLRFRLNHFSKKMYSTSPCLSKSSCSETGSEKLGTIIKELGLNPVYIFENLNSENVRKQILDKTRGLSGIYII</w:t>
      </w:r>
    </w:p>
    <w:p w14:paraId="756EFF4D" w14:textId="77777777" w:rsidR="00B72B1D" w:rsidRPr="00B72B1D" w:rsidRDefault="00B72B1D" w:rsidP="00B72B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</w:pPr>
      <w:r w:rsidRPr="00B72B1D"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>VNKITKDYYIGSASTSRFYARFSNHLIFFRGSKIVKLAVKKYDLNNFAFIVLELYPHIVTKENNKELLDLEDKYLKLL</w:t>
      </w:r>
    </w:p>
    <w:p w14:paraId="3E4520D0" w14:textId="77777777" w:rsidR="00B72B1D" w:rsidRPr="00B72B1D" w:rsidRDefault="00B72B1D" w:rsidP="00B72B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</w:pPr>
      <w:r w:rsidRPr="00B72B1D"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>LPNYNILTEAGSSFGYKHTEVARKKMIDLYSEERRERIGSLNKGKKLSPETIERIREKALNKRPMPDEIKKKCISNTR</w:t>
      </w:r>
    </w:p>
    <w:p w14:paraId="7D089E81" w14:textId="77777777" w:rsidR="00B72B1D" w:rsidRPr="00B72B1D" w:rsidRDefault="00B72B1D" w:rsidP="00B72B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</w:pPr>
      <w:r w:rsidRPr="00B72B1D"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>PIILYNLNDTVYGEYSTILEAAESINCNEKTIRRALKTPKKIVKRQWIVQDFSTTFK"</w:t>
      </w:r>
    </w:p>
    <w:p w14:paraId="4D270E3B" w14:textId="4EB5BDFD" w:rsidR="00B72B1D" w:rsidRPr="00F42B83" w:rsidRDefault="00B72B1D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</w:pPr>
    </w:p>
    <w:p w14:paraId="70BC54B5" w14:textId="629799AD" w:rsidR="00F42B83" w:rsidRPr="0018226D" w:rsidRDefault="00B72B1D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&gt;</w:t>
      </w:r>
      <w:r w:rsidR="00F42B83"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8874</w:t>
      </w:r>
      <w:r w:rsidR="00F42B83"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9638</w:t>
      </w:r>
      <w:r w:rsidR="00F42B83"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ene</w:t>
      </w:r>
    </w:p>
    <w:p w14:paraId="040A975F" w14:textId="77777777" w:rsidR="00F42B83" w:rsidRPr="0018226D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ene</w:t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orf254</w:t>
      </w:r>
    </w:p>
    <w:p w14:paraId="255DD57B" w14:textId="6CEF5E4F" w:rsidR="00F42B83" w:rsidRPr="0018226D" w:rsidRDefault="00B72B1D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&gt;</w:t>
      </w:r>
      <w:r w:rsidR="00F42B83"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8874</w:t>
      </w:r>
      <w:r w:rsidR="00F42B83"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9638</w:t>
      </w:r>
      <w:r w:rsidR="00F42B83"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CDS</w:t>
      </w:r>
    </w:p>
    <w:p w14:paraId="1BD38B7B" w14:textId="75B1023D" w:rsidR="00F42B83" w:rsidRPr="0018226D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product</w:t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hypothetical protein</w:t>
      </w:r>
      <w:r w:rsid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, partial</w:t>
      </w:r>
    </w:p>
    <w:p w14:paraId="4FDAB6EE" w14:textId="6296B86B" w:rsidR="00F42B83" w:rsidRPr="0018226D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transl_except</w:t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(pos:8874..8876, aa : I)</w:t>
      </w:r>
    </w:p>
    <w:p w14:paraId="35A4391E" w14:textId="4ADC2385" w:rsidR="00B72B1D" w:rsidRPr="0018226D" w:rsidRDefault="00B72B1D" w:rsidP="00B72B1D">
      <w:pPr>
        <w:pStyle w:val="HTMLPreformatted"/>
        <w:rPr>
          <w:color w:val="000000"/>
          <w:lang w:val="en-GB"/>
        </w:rPr>
      </w:pPr>
      <w:r w:rsidRPr="0018226D">
        <w:rPr>
          <w:color w:val="000000"/>
          <w:lang w:val="en-GB"/>
        </w:rPr>
        <w:tab/>
      </w:r>
      <w:r w:rsidRPr="0018226D">
        <w:rPr>
          <w:color w:val="000000"/>
          <w:lang w:val="en-GB"/>
        </w:rPr>
        <w:tab/>
      </w:r>
      <w:r w:rsidRPr="0018226D">
        <w:rPr>
          <w:color w:val="000000"/>
          <w:lang w:val="en-GB"/>
        </w:rPr>
        <w:tab/>
        <w:t>translation : "IISCLTCNALWYECLVLFLFAFFLSSILLINVYLGPNSWRQGKLANRIP</w:t>
      </w:r>
    </w:p>
    <w:p w14:paraId="78300DA9" w14:textId="77777777" w:rsidR="00B72B1D" w:rsidRPr="0018226D" w:rsidRDefault="00B72B1D" w:rsidP="00B72B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ANIRIGPHNHDILSILTGTLLGDAHAERRRSGNGTRISFSQESSHGEYLHYLHGLIAKLGYCNPAVPVIQTRLVAGGK</w:t>
      </w:r>
    </w:p>
    <w:p w14:paraId="6688FD76" w14:textId="77777777" w:rsidR="00B72B1D" w:rsidRPr="0018226D" w:rsidRDefault="00B72B1D" w:rsidP="00B72B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IRYTLRFHTYTYTSLNFIRDLWYDSKGTKVVPNTIADFLTPLALAIWIMDDGGRVGYGLKLATNSFTFADTTRLVQIL</w:t>
      </w:r>
    </w:p>
    <w:p w14:paraId="30707574" w14:textId="77777777" w:rsidR="00B72B1D" w:rsidRPr="0018226D" w:rsidRDefault="00B72B1D" w:rsidP="00B72B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HNLYGIKATVQSAGVSNQYVIYVWSESMPWLRELVRPYMVSSMLYKLGE"</w:t>
      </w:r>
    </w:p>
    <w:p w14:paraId="4B2DBE9B" w14:textId="6556B7F5" w:rsidR="00B72B1D" w:rsidRPr="0018226D" w:rsidRDefault="00B72B1D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</w:p>
    <w:p w14:paraId="14A899E9" w14:textId="71BFF9D3" w:rsidR="00F42B83" w:rsidRPr="0018226D" w:rsidRDefault="00B72B1D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&gt;</w:t>
      </w:r>
      <w:r w:rsidR="00F42B83"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10109</w:t>
      </w:r>
      <w:r w:rsidR="00F42B83"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1008</w:t>
      </w:r>
      <w:r w:rsidR="00F42B83"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ene</w:t>
      </w:r>
    </w:p>
    <w:p w14:paraId="23254422" w14:textId="77777777" w:rsidR="00F42B83" w:rsidRPr="0018226D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ene</w:t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orf299</w:t>
      </w:r>
    </w:p>
    <w:p w14:paraId="67B38093" w14:textId="6CDFF7AE" w:rsidR="00F42B83" w:rsidRPr="0018226D" w:rsidRDefault="00B72B1D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&gt;</w:t>
      </w:r>
      <w:r w:rsidR="00F42B83"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10109</w:t>
      </w:r>
      <w:r w:rsidR="00F42B83"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1008</w:t>
      </w:r>
      <w:r w:rsidR="00F42B83"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CDS</w:t>
      </w:r>
    </w:p>
    <w:p w14:paraId="6C587864" w14:textId="51FBA76E" w:rsidR="00F42B83" w:rsidRPr="0018226D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product</w:t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hypothetical protein</w:t>
      </w:r>
      <w:r w:rsid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, partial</w:t>
      </w:r>
    </w:p>
    <w:p w14:paraId="05437CD9" w14:textId="2E3558B7" w:rsidR="00F42B83" w:rsidRPr="0018226D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ote</w:t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LAGLIDADG</w:t>
      </w:r>
    </w:p>
    <w:p w14:paraId="09194057" w14:textId="4F99363A" w:rsidR="00F42B83" w:rsidRPr="0018226D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transl_except</w:t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(pos:10109..10111, aa : I)</w:t>
      </w:r>
    </w:p>
    <w:p w14:paraId="36BBEA47" w14:textId="2162AA81" w:rsidR="00B72B1D" w:rsidRPr="0018226D" w:rsidRDefault="00B72B1D" w:rsidP="00B72B1D">
      <w:pPr>
        <w:pStyle w:val="HTMLPreformatted"/>
        <w:rPr>
          <w:color w:val="000000"/>
          <w:lang w:val="en-GB"/>
        </w:rPr>
      </w:pPr>
      <w:r w:rsidRPr="0018226D">
        <w:rPr>
          <w:color w:val="000000"/>
          <w:lang w:val="en-GB"/>
        </w:rPr>
        <w:tab/>
      </w:r>
      <w:r w:rsidRPr="0018226D">
        <w:rPr>
          <w:color w:val="000000"/>
          <w:lang w:val="en-GB"/>
        </w:rPr>
        <w:tab/>
      </w:r>
      <w:r w:rsidRPr="0018226D">
        <w:rPr>
          <w:color w:val="000000"/>
          <w:lang w:val="en-GB"/>
        </w:rPr>
        <w:tab/>
        <w:t>translation : "IFDQFKHFTFFSDLSTIAQFGTGLPVIGTINYKSRTSKLNRLSTTEYLA</w:t>
      </w:r>
    </w:p>
    <w:p w14:paraId="62177B36" w14:textId="77777777" w:rsidR="00B72B1D" w:rsidRPr="0018226D" w:rsidRDefault="00B72B1D" w:rsidP="00B72B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IPKSFLAFLIGFIDGDGYIGIQKNYSGSITVHLTISLHIDDITILNYIQSVLKLGKVYAYPERKTPSVRLIFTKSELQ</w:t>
      </w:r>
    </w:p>
    <w:p w14:paraId="39DEA328" w14:textId="77777777" w:rsidR="00B72B1D" w:rsidRPr="0018226D" w:rsidRDefault="00B72B1D" w:rsidP="00B72B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EVLFPLFFHHGLFFLTNTRRAQYYMAIHVFNNNVNKYLDLPSVAPVIQELPTSALEYTHLGFFKDWVVGFVCAEGSFL</w:t>
      </w:r>
    </w:p>
    <w:p w14:paraId="2D25F586" w14:textId="77777777" w:rsidR="00B72B1D" w:rsidRPr="0018226D" w:rsidRDefault="00B72B1D" w:rsidP="00B72B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VKQNNDGCFQIKQRLHLLLFESFKLVFNTNRKITVDKELYLQFGVSSKADIQNVIKFFSFSGYHPLIGLKNIQYSSWL</w:t>
      </w:r>
    </w:p>
    <w:p w14:paraId="2448CDCE" w14:textId="77777777" w:rsidR="00B72B1D" w:rsidRPr="0018226D" w:rsidRDefault="00B72B1D" w:rsidP="00B72B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EKLRNSERYKNLKFPV"</w:t>
      </w:r>
    </w:p>
    <w:p w14:paraId="43C22F6E" w14:textId="180C0D30" w:rsidR="00B72B1D" w:rsidRPr="0018226D" w:rsidRDefault="00B72B1D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</w:p>
    <w:p w14:paraId="28C6033A" w14:textId="373D287F" w:rsidR="00F42B83" w:rsidRPr="0018226D" w:rsidRDefault="00B72B1D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&gt;</w:t>
      </w:r>
      <w:r w:rsidR="00F42B83"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11570</w:t>
      </w:r>
      <w:r w:rsidR="00F42B83"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2529</w:t>
      </w:r>
      <w:r w:rsidR="00F42B83"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ene</w:t>
      </w:r>
    </w:p>
    <w:p w14:paraId="4F7695B2" w14:textId="77777777" w:rsidR="00F42B83" w:rsidRPr="0018226D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ene</w:t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orf319</w:t>
      </w:r>
    </w:p>
    <w:p w14:paraId="1359AE66" w14:textId="595C4638" w:rsidR="00F42B83" w:rsidRPr="0018226D" w:rsidRDefault="00B72B1D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&gt;</w:t>
      </w:r>
      <w:r w:rsidR="00F42B83"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11570</w:t>
      </w:r>
      <w:r w:rsidR="00F42B83"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2529</w:t>
      </w:r>
      <w:r w:rsidR="00F42B83"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CDS</w:t>
      </w:r>
    </w:p>
    <w:p w14:paraId="728445A2" w14:textId="3574CB15" w:rsidR="00F42B83" w:rsidRPr="0018226D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product</w:t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hypothetical protein</w:t>
      </w:r>
      <w:r w:rsidR="0018226D"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,</w:t>
      </w:r>
      <w:r w:rsid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 xml:space="preserve"> partial</w:t>
      </w:r>
    </w:p>
    <w:p w14:paraId="0C8A1BDA" w14:textId="73676B58" w:rsidR="00F42B83" w:rsidRPr="00DA2C94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note</w:t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LAGLIDADG</w:t>
      </w:r>
    </w:p>
    <w:p w14:paraId="295B3BD6" w14:textId="43FECAD4" w:rsidR="00F42B83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</w:pP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>transl_except</w:t>
      </w:r>
      <w:r w:rsidRPr="00F42B83"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ab/>
        <w:t>(pos:11570..11572, aa : Y)</w:t>
      </w:r>
    </w:p>
    <w:p w14:paraId="2717785F" w14:textId="183C44FA" w:rsidR="00B72B1D" w:rsidRPr="00B72B1D" w:rsidRDefault="00B72B1D" w:rsidP="00B72B1D">
      <w:pPr>
        <w:pStyle w:val="HTMLPreformatted"/>
        <w:rPr>
          <w:color w:val="000000"/>
          <w:lang w:val="fr-FR"/>
        </w:rPr>
      </w:pPr>
      <w:r>
        <w:rPr>
          <w:color w:val="000000"/>
          <w:lang w:val="fr-FR"/>
        </w:rPr>
        <w:tab/>
      </w:r>
      <w:r>
        <w:rPr>
          <w:color w:val="000000"/>
          <w:lang w:val="fr-FR"/>
        </w:rPr>
        <w:tab/>
      </w:r>
      <w:r>
        <w:rPr>
          <w:color w:val="000000"/>
          <w:lang w:val="fr-FR"/>
        </w:rPr>
        <w:tab/>
        <w:t>translation :</w:t>
      </w:r>
      <w:r w:rsidRPr="00B72B1D">
        <w:rPr>
          <w:color w:val="000000"/>
          <w:lang w:val="fr-FR"/>
        </w:rPr>
        <w:t xml:space="preserve"> "YTDEPHCGNVVLKILLNAGTSPNLGFAYYLLLIFISIIYVEIAMTWRQS</w:t>
      </w:r>
    </w:p>
    <w:p w14:paraId="4A71AB6E" w14:textId="77777777" w:rsidR="00B72B1D" w:rsidRPr="00B72B1D" w:rsidRDefault="00B72B1D" w:rsidP="00B72B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</w:pPr>
      <w:r w:rsidRPr="00B72B1D"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>AGVRSIHTSEASQRLHAEDLTYAYLVGLFEGDGYFSITKKGKYLTYELGIELSIKDVQLIYKIKALLGVGVVSFRRRG</w:t>
      </w:r>
    </w:p>
    <w:p w14:paraId="05CA696A" w14:textId="77777777" w:rsidR="00B72B1D" w:rsidRPr="00B72B1D" w:rsidRDefault="00B72B1D" w:rsidP="00B72B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</w:pPr>
      <w:r w:rsidRPr="00B72B1D"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>EIEMVTLRIRDKNHLKNFIIPIFEKYPMFSNKQYDYLRFKSSLLSDIIYSKDLSEYIRSSESLNSIESILDKSYFPAW</w:t>
      </w:r>
    </w:p>
    <w:p w14:paraId="413AC1CD" w14:textId="77777777" w:rsidR="00B72B1D" w:rsidRPr="00B72B1D" w:rsidRDefault="00B72B1D" w:rsidP="00B72B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</w:pPr>
      <w:r w:rsidRPr="00B72B1D"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>LVGFIEAEGCFSVYKLKKDGDYLVASFDIAQKDGDILISAIRKYLSFTTAIYLDKTNCSKLKVGGVRSVENVVKFLHK</w:t>
      </w:r>
    </w:p>
    <w:p w14:paraId="0629BB74" w14:textId="77777777" w:rsidR="00B72B1D" w:rsidRPr="00B72B1D" w:rsidRDefault="00B72B1D" w:rsidP="00B72B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</w:pPr>
      <w:r w:rsidRPr="00B72B1D"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>APVKLKGNKKLQYLLWIKQLRTIPRYYEKFKIPPVY"</w:t>
      </w:r>
    </w:p>
    <w:p w14:paraId="20B803DB" w14:textId="0A090CCA" w:rsidR="00B72B1D" w:rsidRDefault="00B72B1D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</w:pPr>
    </w:p>
    <w:p w14:paraId="1D934EA7" w14:textId="77777777" w:rsidR="00B72B1D" w:rsidRPr="00F42B83" w:rsidRDefault="00B72B1D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</w:pPr>
    </w:p>
    <w:p w14:paraId="2C1338B7" w14:textId="77777777" w:rsidR="00F42B83" w:rsidRPr="00DA2C94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13458</w:t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4738</w:t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ene</w:t>
      </w:r>
    </w:p>
    <w:p w14:paraId="78739241" w14:textId="77777777" w:rsidR="00F42B83" w:rsidRPr="00DA2C94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ene</w:t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orf426</w:t>
      </w:r>
    </w:p>
    <w:p w14:paraId="04BEB649" w14:textId="77777777" w:rsidR="00F42B83" w:rsidRPr="00DA2C94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13458</w:t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4738</w:t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CDS</w:t>
      </w:r>
    </w:p>
    <w:p w14:paraId="2363CCF0" w14:textId="77777777" w:rsidR="00F42B83" w:rsidRPr="00DA2C94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product</w:t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hypothetical protein</w:t>
      </w:r>
    </w:p>
    <w:p w14:paraId="61CA8520" w14:textId="194EE1DB" w:rsidR="00F42B83" w:rsidRPr="00DA2C94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ote</w:t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LAGLIDADG</w:t>
      </w:r>
    </w:p>
    <w:p w14:paraId="5F37E474" w14:textId="11700A8B" w:rsidR="00B72B1D" w:rsidRPr="00DA2C94" w:rsidRDefault="00B72B1D" w:rsidP="00B72B1D">
      <w:pPr>
        <w:pStyle w:val="HTMLPreformatted"/>
        <w:rPr>
          <w:color w:val="000000"/>
          <w:lang w:val="en-GB"/>
        </w:rPr>
      </w:pPr>
      <w:r w:rsidRPr="00DA2C94">
        <w:rPr>
          <w:color w:val="000000"/>
          <w:lang w:val="en-GB"/>
        </w:rPr>
        <w:tab/>
      </w:r>
      <w:r w:rsidRPr="00DA2C94">
        <w:rPr>
          <w:color w:val="000000"/>
          <w:lang w:val="en-GB"/>
        </w:rPr>
        <w:tab/>
      </w:r>
      <w:r w:rsidRPr="00DA2C94">
        <w:rPr>
          <w:color w:val="000000"/>
          <w:lang w:val="en-GB"/>
        </w:rPr>
        <w:tab/>
        <w:t>translation : "MTLPEVKSIFLTLKNSGPSGKGSDKEFCLLANGFWQAEGYIGGIFRSEL</w:t>
      </w:r>
    </w:p>
    <w:p w14:paraId="7E441B71" w14:textId="77777777" w:rsidR="00B72B1D" w:rsidRPr="00DA2C94" w:rsidRDefault="00B72B1D" w:rsidP="00B72B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NFYPLCTATQLFSVESAEFFIRLDKALSNKGTFSITLNSFGKFVIAYRLSGWDTFFSVFVPYFHMLYGEKYQAILKLK</w:t>
      </w:r>
    </w:p>
    <w:p w14:paraId="15DDAE12" w14:textId="77777777" w:rsidR="00B72B1D" w:rsidRPr="00DA2C94" w:rsidRDefault="00B72B1D" w:rsidP="00B72B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EIHALKPLIKDNTDNMSKVLLVSLVYSLTAHSSRYKVSLEDKLLSLGLDLALLKELPKVSYKENVIKPSFLFILGFFL</w:t>
      </w:r>
    </w:p>
    <w:p w14:paraId="746BB14B" w14:textId="77777777" w:rsidR="00B72B1D" w:rsidRPr="00DA2C94" w:rsidRDefault="00B72B1D" w:rsidP="00B72B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GDGTLQLKLEWKERNSTVVVVPLFNIVQSNIESNKYIMETMANALNALNIKTSLEKSVNTYTLTVKGIHNVFNSLFPL</w:t>
      </w:r>
    </w:p>
    <w:p w14:paraId="627D7265" w14:textId="77777777" w:rsidR="00B72B1D" w:rsidRPr="00DA2C94" w:rsidRDefault="00B72B1D" w:rsidP="00B72B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LKNYSHFLYGKSESFNLLVWVERLVRSGGHHTYFGLRALINKMYDSTNERYTDKEVWMGRIEDWLKAVSARREWGEYF</w:t>
      </w:r>
    </w:p>
    <w:p w14:paraId="019A791E" w14:textId="77777777" w:rsidR="00B72B1D" w:rsidRPr="00DA2C94" w:rsidRDefault="00B72B1D" w:rsidP="00B72B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ISPIYTPNREIRGWQVRFPSTLKFLKSNKAFILRGKEEPAKALLSAVEYRDKILSSWIDKLFRGG"</w:t>
      </w:r>
    </w:p>
    <w:p w14:paraId="023B5A3E" w14:textId="1E252102" w:rsidR="00B72B1D" w:rsidRPr="00DA2C94" w:rsidRDefault="00B72B1D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</w:p>
    <w:p w14:paraId="3161FB30" w14:textId="77777777" w:rsidR="00F42B83" w:rsidRPr="00DA2C94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14845</w:t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5174</w:t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ene</w:t>
      </w:r>
    </w:p>
    <w:p w14:paraId="16EE1CC2" w14:textId="77777777" w:rsidR="00F42B83" w:rsidRPr="00DA2C94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ene</w:t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orf109</w:t>
      </w:r>
    </w:p>
    <w:p w14:paraId="47D1FA6B" w14:textId="77777777" w:rsidR="00F42B83" w:rsidRPr="00DA2C94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14845</w:t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5174</w:t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CDS</w:t>
      </w:r>
    </w:p>
    <w:p w14:paraId="5D80C0B2" w14:textId="77777777" w:rsidR="00F42B83" w:rsidRPr="00DA2C94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product</w:t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hypothetical protein</w:t>
      </w:r>
    </w:p>
    <w:p w14:paraId="1318FC48" w14:textId="25F79B90" w:rsidR="00F42B83" w:rsidRPr="00DA2C94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ote</w:t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LAGLIDADG</w:t>
      </w:r>
    </w:p>
    <w:p w14:paraId="5068251B" w14:textId="62D7EFF7" w:rsidR="00B72B1D" w:rsidRPr="00DA2C94" w:rsidRDefault="00B72B1D" w:rsidP="00B72B1D">
      <w:pPr>
        <w:pStyle w:val="HTMLPreformatted"/>
        <w:rPr>
          <w:color w:val="000000"/>
          <w:lang w:val="en-GB"/>
        </w:rPr>
      </w:pPr>
      <w:r w:rsidRPr="00DA2C94">
        <w:rPr>
          <w:color w:val="000000"/>
          <w:lang w:val="en-GB"/>
        </w:rPr>
        <w:tab/>
      </w:r>
      <w:r w:rsidRPr="00DA2C94">
        <w:rPr>
          <w:color w:val="000000"/>
          <w:lang w:val="en-GB"/>
        </w:rPr>
        <w:tab/>
      </w:r>
      <w:r w:rsidRPr="00DA2C94">
        <w:rPr>
          <w:color w:val="000000"/>
          <w:lang w:val="en-GB"/>
        </w:rPr>
        <w:tab/>
        <w:t>translation : "MLIPFTSLLEGTDSVRSKFSGSTLHPLWVTGFSDAEASFALDFAKKAGS</w:t>
      </w:r>
    </w:p>
    <w:p w14:paraId="466463D6" w14:textId="77777777" w:rsidR="00B72B1D" w:rsidRPr="00DA2C94" w:rsidRDefault="00B72B1D" w:rsidP="00B72B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PAGWQVLPVFKINLHAKDLALLQQIQVYFNNLAQESGQTCSGRFWVSRDIASLASLGLVL"</w:t>
      </w:r>
    </w:p>
    <w:p w14:paraId="2717A148" w14:textId="1456D938" w:rsidR="00B72B1D" w:rsidRPr="00DA2C94" w:rsidRDefault="00B72B1D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</w:p>
    <w:p w14:paraId="40931399" w14:textId="77777777" w:rsidR="00F42B83" w:rsidRPr="00DA2C94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15273</w:t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5578</w:t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ene</w:t>
      </w:r>
    </w:p>
    <w:p w14:paraId="6563AC52" w14:textId="77777777" w:rsidR="00F42B83" w:rsidRPr="00DA2C94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ene</w:t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orf101</w:t>
      </w:r>
    </w:p>
    <w:p w14:paraId="3BD6BA87" w14:textId="77777777" w:rsidR="00F42B83" w:rsidRPr="00DA2C94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15273</w:t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5578</w:t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CDS</w:t>
      </w:r>
    </w:p>
    <w:p w14:paraId="37BEA6BC" w14:textId="77777777" w:rsidR="00F42B83" w:rsidRPr="00DA2C94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product</w:t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hypothetical protein</w:t>
      </w:r>
    </w:p>
    <w:p w14:paraId="6BCB9A89" w14:textId="108101FD" w:rsidR="00F42B83" w:rsidRPr="00DA2C94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ote</w:t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LAGLIDADG</w:t>
      </w:r>
    </w:p>
    <w:p w14:paraId="099B5627" w14:textId="34B565FC" w:rsidR="00B72B1D" w:rsidRPr="00DA2C94" w:rsidRDefault="00B72B1D" w:rsidP="00B72B1D">
      <w:pPr>
        <w:pStyle w:val="HTMLPreformatted"/>
        <w:rPr>
          <w:color w:val="000000"/>
          <w:lang w:val="en-GB"/>
        </w:rPr>
      </w:pPr>
      <w:r w:rsidRPr="00DA2C94">
        <w:rPr>
          <w:color w:val="000000"/>
          <w:lang w:val="en-GB"/>
        </w:rPr>
        <w:tab/>
      </w:r>
      <w:r w:rsidRPr="00DA2C94">
        <w:rPr>
          <w:color w:val="000000"/>
          <w:lang w:val="en-GB"/>
        </w:rPr>
        <w:tab/>
      </w:r>
      <w:r w:rsidRPr="00DA2C94">
        <w:rPr>
          <w:color w:val="000000"/>
          <w:lang w:val="en-GB"/>
        </w:rPr>
        <w:tab/>
        <w:t>translation : "MSTKQHLGHGGLDKIVNIKASLNLGLSEELQAVFPNNIKVNRPVVDNKS</w:t>
      </w:r>
    </w:p>
    <w:p w14:paraId="2744C05B" w14:textId="77777777" w:rsidR="00B72B1D" w:rsidRPr="00DA2C94" w:rsidRDefault="00B72B1D" w:rsidP="00B72B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IPHGMWMAGFTSGEGCFLVSIFKSTTTKLGYTPRLRFSITQHSPSERWTTFT"</w:t>
      </w:r>
    </w:p>
    <w:p w14:paraId="40361429" w14:textId="139420A7" w:rsidR="00B72B1D" w:rsidRPr="00DA2C94" w:rsidRDefault="00B72B1D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</w:p>
    <w:p w14:paraId="7CF46D9B" w14:textId="77777777" w:rsidR="00F42B83" w:rsidRPr="00DA2C94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4605</w:t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6476</w:t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ene</w:t>
      </w:r>
    </w:p>
    <w:p w14:paraId="481DCC9E" w14:textId="77777777" w:rsidR="00F42B83" w:rsidRPr="00DA2C94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ene</w:t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cob</w:t>
      </w:r>
    </w:p>
    <w:p w14:paraId="3A3FA63C" w14:textId="77777777" w:rsidR="00F42B83" w:rsidRPr="00DA2C94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4605</w:t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4805</w:t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CDS</w:t>
      </w:r>
    </w:p>
    <w:p w14:paraId="36D927A9" w14:textId="77777777" w:rsidR="00F42B83" w:rsidRPr="00DA2C94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7276</w:t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7467</w:t>
      </w:r>
    </w:p>
    <w:p w14:paraId="43D34C65" w14:textId="77777777" w:rsidR="00F42B83" w:rsidRPr="00DA2C94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8838</w:t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8873</w:t>
      </w:r>
    </w:p>
    <w:p w14:paraId="1C269BE8" w14:textId="77777777" w:rsidR="00F42B83" w:rsidRPr="00DA2C94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10040</w:t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0106</w:t>
      </w:r>
    </w:p>
    <w:p w14:paraId="1037C543" w14:textId="77777777" w:rsidR="00F42B83" w:rsidRPr="00DA2C94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11559</w:t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1568</w:t>
      </w:r>
    </w:p>
    <w:p w14:paraId="469754BC" w14:textId="77777777" w:rsidR="00F42B83" w:rsidRPr="00DA2C94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12631</w:t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2903</w:t>
      </w:r>
    </w:p>
    <w:p w14:paraId="369A8F62" w14:textId="77777777" w:rsidR="00F42B83" w:rsidRPr="00DA2C94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16080</w:t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6476</w:t>
      </w:r>
    </w:p>
    <w:p w14:paraId="627B6955" w14:textId="77777777" w:rsidR="00F42B83" w:rsidRPr="00DA2C94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product</w:t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apocytochrome b</w:t>
      </w:r>
    </w:p>
    <w:p w14:paraId="0860FF35" w14:textId="6D23450F" w:rsidR="00B72B1D" w:rsidRPr="00DA2C94" w:rsidRDefault="00F42B83" w:rsidP="00B72B1D">
      <w:pPr>
        <w:pStyle w:val="HTMLPreformatted"/>
        <w:rPr>
          <w:color w:val="000000"/>
          <w:lang w:val="en-GB"/>
        </w:rPr>
      </w:pPr>
      <w:r w:rsidRPr="00DA2C94">
        <w:rPr>
          <w:color w:val="000000"/>
          <w:lang w:val="en-GB"/>
        </w:rPr>
        <w:tab/>
      </w:r>
      <w:r w:rsidRPr="00DA2C94">
        <w:rPr>
          <w:color w:val="000000"/>
          <w:lang w:val="en-GB"/>
        </w:rPr>
        <w:tab/>
      </w:r>
      <w:r w:rsidRPr="00DA2C94">
        <w:rPr>
          <w:color w:val="000000"/>
          <w:lang w:val="en-GB"/>
        </w:rPr>
        <w:tab/>
      </w:r>
      <w:r w:rsidR="00B72B1D" w:rsidRPr="00DA2C94">
        <w:rPr>
          <w:color w:val="000000"/>
          <w:lang w:val="en-GB"/>
        </w:rPr>
        <w:t>translation : "MRIFKSHPLLRLVNSYMIDSPQPSNLSYLWNFGSLLAVCLVIQIITGVT</w:t>
      </w:r>
    </w:p>
    <w:p w14:paraId="0C2B3D9E" w14:textId="77777777" w:rsidR="00B72B1D" w:rsidRPr="00DA2C94" w:rsidRDefault="00B72B1D" w:rsidP="00B72B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LAMHYNPSVLEAFNSVEHIMRDVNNGWLIRYLHSNTASAFFFIVYLHIGRGLYYGSYRAPRTLVWTIGVVIFILMIVT</w:t>
      </w:r>
    </w:p>
    <w:p w14:paraId="71E79410" w14:textId="77777777" w:rsidR="00B72B1D" w:rsidRPr="00DA2C94" w:rsidRDefault="00B72B1D" w:rsidP="00B72B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AFLGYVLPYGQMSLWGATVITNLMSAVPWIGQDIVEFLWGGFSVNNATLNRFFALHFVLPFVLAALALMHLIALHDSA</w:t>
      </w:r>
    </w:p>
    <w:p w14:paraId="5C281675" w14:textId="77777777" w:rsidR="00B72B1D" w:rsidRPr="00DA2C94" w:rsidRDefault="00B72B1D" w:rsidP="00B72B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GSGNPLGISGNYDRLAFAPYFLFKDLITIFLFIIILSIFVFFMPNVLGDSDNYIMANPMQTPPAIVPEWYLLPFYAIL</w:t>
      </w:r>
    </w:p>
    <w:p w14:paraId="08F26F08" w14:textId="77777777" w:rsidR="00B72B1D" w:rsidRPr="00DA2C94" w:rsidRDefault="00B72B1D" w:rsidP="00B72B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RSIPNKLLGVIAMLSAILILLAMPFTDLSRSRGIQFRPLSKIAFYIFIANFLILMVLGAKHVESPYIEFGQISTVIYF</w:t>
      </w:r>
    </w:p>
    <w:p w14:paraId="579A484B" w14:textId="77777777" w:rsidR="00B72B1D" w:rsidRPr="00DA2C94" w:rsidRDefault="00B72B1D" w:rsidP="00B72B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SHFLIIVPFISLLENSLVELAVLTKEKPSR"</w:t>
      </w:r>
    </w:p>
    <w:p w14:paraId="08D4347B" w14:textId="54D43C89" w:rsidR="00F42B83" w:rsidRPr="00DA2C94" w:rsidRDefault="00F42B83" w:rsidP="00B72B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</w:p>
    <w:p w14:paraId="4FEE0E1A" w14:textId="77777777" w:rsidR="00F42B83" w:rsidRPr="00DA2C94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4605</w:t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4805</w:t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exon</w:t>
      </w:r>
    </w:p>
    <w:p w14:paraId="7A9FD6DB" w14:textId="77777777" w:rsidR="00F42B83" w:rsidRPr="00DA2C94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umber</w:t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</w:t>
      </w:r>
    </w:p>
    <w:p w14:paraId="61028079" w14:textId="77777777" w:rsidR="00F42B83" w:rsidRPr="00DA2C94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7276</w:t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7467</w:t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exon</w:t>
      </w:r>
    </w:p>
    <w:p w14:paraId="380797F8" w14:textId="77777777" w:rsidR="00F42B83" w:rsidRPr="0018226D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number</w:t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2</w:t>
      </w:r>
    </w:p>
    <w:p w14:paraId="165DE228" w14:textId="77777777" w:rsidR="00F42B83" w:rsidRPr="0018226D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8838</w:t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8873</w:t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exon</w:t>
      </w:r>
    </w:p>
    <w:p w14:paraId="2AB9E2F0" w14:textId="77777777" w:rsidR="00F42B83" w:rsidRPr="0018226D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umber</w:t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3</w:t>
      </w:r>
    </w:p>
    <w:p w14:paraId="3843D2D3" w14:textId="77777777" w:rsidR="00F42B83" w:rsidRPr="0018226D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10040</w:t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0106</w:t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exon</w:t>
      </w:r>
    </w:p>
    <w:p w14:paraId="1CFBC6FD" w14:textId="77777777" w:rsidR="00F42B83" w:rsidRPr="0018226D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umber</w:t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4</w:t>
      </w:r>
    </w:p>
    <w:p w14:paraId="020DA5B1" w14:textId="77777777" w:rsidR="00F42B83" w:rsidRPr="0018226D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11559</w:t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1568</w:t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exon</w:t>
      </w:r>
    </w:p>
    <w:p w14:paraId="609A193E" w14:textId="77777777" w:rsidR="00F42B83" w:rsidRPr="0018226D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umber</w:t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5</w:t>
      </w:r>
    </w:p>
    <w:p w14:paraId="12C7443C" w14:textId="77777777" w:rsidR="00F42B83" w:rsidRPr="0018226D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12631</w:t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2903</w:t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exon</w:t>
      </w:r>
    </w:p>
    <w:p w14:paraId="01915AB6" w14:textId="77777777" w:rsidR="00F42B83" w:rsidRPr="0018226D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umber</w:t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6</w:t>
      </w:r>
    </w:p>
    <w:p w14:paraId="4051B256" w14:textId="77777777" w:rsidR="00F42B83" w:rsidRPr="0018226D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16080</w:t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6476</w:t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exon</w:t>
      </w:r>
    </w:p>
    <w:p w14:paraId="19336C41" w14:textId="77777777" w:rsidR="00F42B83" w:rsidRPr="0018226D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umber</w:t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7</w:t>
      </w:r>
    </w:p>
    <w:p w14:paraId="64CCC4D7" w14:textId="77777777" w:rsidR="00F42B83" w:rsidRPr="0018226D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4806</w:t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7275</w:t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intron</w:t>
      </w:r>
    </w:p>
    <w:p w14:paraId="1EA85409" w14:textId="77777777" w:rsidR="00F42B83" w:rsidRPr="0018226D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umber</w:t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</w:t>
      </w:r>
    </w:p>
    <w:p w14:paraId="3AAC8E46" w14:textId="77777777" w:rsidR="00F42B83" w:rsidRPr="0018226D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ote</w:t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roup IB</w:t>
      </w:r>
    </w:p>
    <w:p w14:paraId="08DAE554" w14:textId="77777777" w:rsidR="00F42B83" w:rsidRPr="0018226D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7468</w:t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8837</w:t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intron</w:t>
      </w:r>
    </w:p>
    <w:p w14:paraId="509C8F72" w14:textId="77777777" w:rsidR="00F42B83" w:rsidRPr="0018226D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umber</w:t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2</w:t>
      </w:r>
    </w:p>
    <w:p w14:paraId="2137F0A4" w14:textId="77777777" w:rsidR="00F42B83" w:rsidRPr="0018226D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8874</w:t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0039</w:t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intron</w:t>
      </w:r>
    </w:p>
    <w:p w14:paraId="7A179074" w14:textId="77777777" w:rsidR="00F42B83" w:rsidRPr="00DA2C94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number</w:t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3</w:t>
      </w:r>
    </w:p>
    <w:p w14:paraId="750D99EA" w14:textId="77777777" w:rsidR="00F42B83" w:rsidRPr="00DA2C94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ote</w:t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roup ID</w:t>
      </w:r>
    </w:p>
    <w:p w14:paraId="25D695E1" w14:textId="77777777" w:rsidR="00F42B83" w:rsidRPr="00DA2C94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10107</w:t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1558</w:t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intron</w:t>
      </w:r>
    </w:p>
    <w:p w14:paraId="3440938F" w14:textId="77777777" w:rsidR="00F42B83" w:rsidRPr="0018226D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DA2C9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number</w:t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4</w:t>
      </w:r>
    </w:p>
    <w:p w14:paraId="2C699EFB" w14:textId="77777777" w:rsidR="00F42B83" w:rsidRPr="0018226D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ote</w:t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roup I(derived)</w:t>
      </w:r>
    </w:p>
    <w:p w14:paraId="6B04C857" w14:textId="77777777" w:rsidR="00F42B83" w:rsidRPr="0018226D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11569</w:t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2630</w:t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intron</w:t>
      </w:r>
    </w:p>
    <w:p w14:paraId="3186A48C" w14:textId="77777777" w:rsidR="00F42B83" w:rsidRPr="0018226D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umber</w:t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5</w:t>
      </w:r>
    </w:p>
    <w:p w14:paraId="15635AEA" w14:textId="77777777" w:rsidR="00F42B83" w:rsidRPr="0018226D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ote</w:t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roup IB</w:t>
      </w:r>
    </w:p>
    <w:p w14:paraId="1FA3847F" w14:textId="77777777" w:rsidR="00F42B83" w:rsidRPr="0018226D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12904</w:t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6079</w:t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intron</w:t>
      </w:r>
    </w:p>
    <w:p w14:paraId="5F1ECC89" w14:textId="77777777" w:rsidR="00F42B83" w:rsidRPr="0018226D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umber</w:t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6</w:t>
      </w:r>
    </w:p>
    <w:p w14:paraId="3B9979CA" w14:textId="3B8D525E" w:rsidR="00F42B83" w:rsidRPr="0018226D" w:rsidRDefault="00F42B83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ote</w:t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roup I(derived)</w:t>
      </w:r>
    </w:p>
    <w:p w14:paraId="379DC2AE" w14:textId="77777777" w:rsidR="00B72B1D" w:rsidRPr="0018226D" w:rsidRDefault="00B72B1D" w:rsidP="00F4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</w:p>
    <w:p w14:paraId="60E7CC94" w14:textId="3A426195" w:rsidR="00B72B1D" w:rsidRDefault="00B72B1D" w:rsidP="00B72B1D">
      <w:pPr>
        <w:pStyle w:val="ListParagraph"/>
        <w:numPr>
          <w:ilvl w:val="0"/>
          <w:numId w:val="7"/>
        </w:numPr>
        <w:spacing w:after="0" w:line="240" w:lineRule="auto"/>
        <w:rPr>
          <w:rFonts w:ascii="Arial Unicode MS" w:eastAsia="Times New Roman" w:hAnsi="Arial Unicode MS" w:cs="Calibri"/>
          <w:color w:val="000000"/>
          <w:sz w:val="20"/>
          <w:szCs w:val="20"/>
          <w:lang w:eastAsia="it-IT"/>
        </w:rPr>
      </w:pPr>
      <w:r w:rsidRPr="00B72B1D">
        <w:rPr>
          <w:rFonts w:ascii="Arial Unicode MS" w:eastAsia="Times New Roman" w:hAnsi="Arial Unicode MS" w:cs="Calibri"/>
          <w:color w:val="000000"/>
          <w:sz w:val="20"/>
          <w:szCs w:val="20"/>
          <w:lang w:eastAsia="it-IT"/>
        </w:rPr>
        <w:t>LGKQ01002032.1 (reversed)</w:t>
      </w:r>
    </w:p>
    <w:p w14:paraId="5A882539" w14:textId="15004E48" w:rsidR="007A7F6D" w:rsidRDefault="007A7F6D" w:rsidP="007A7F6D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&gt;Feature LGKQ01002032.1 (reversed) Table</w:t>
      </w:r>
    </w:p>
    <w:p w14:paraId="47C7EC0F" w14:textId="77777777" w:rsidR="007A7F6D" w:rsidRPr="007A7F6D" w:rsidRDefault="007A7F6D" w:rsidP="007A7F6D">
      <w:pPr>
        <w:spacing w:after="0" w:line="240" w:lineRule="auto"/>
        <w:rPr>
          <w:rFonts w:ascii="Arial Unicode MS" w:eastAsia="Times New Roman" w:hAnsi="Arial Unicode MS" w:cs="Calibri"/>
          <w:color w:val="000000"/>
          <w:sz w:val="20"/>
          <w:szCs w:val="20"/>
          <w:lang w:eastAsia="it-IT"/>
        </w:rPr>
      </w:pPr>
    </w:p>
    <w:p w14:paraId="3408F385" w14:textId="77777777" w:rsidR="007A7F6D" w:rsidRPr="007A7F6D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1604</w:t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2146</w:t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gene</w:t>
      </w:r>
    </w:p>
    <w:p w14:paraId="5672F9CD" w14:textId="77777777" w:rsidR="007A7F6D" w:rsidRPr="007A7F6D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gene</w:t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orf180</w:t>
      </w:r>
    </w:p>
    <w:p w14:paraId="13E60810" w14:textId="77777777" w:rsidR="007A7F6D" w:rsidRPr="007A7F6D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1604</w:t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2146</w:t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CDS</w:t>
      </w:r>
    </w:p>
    <w:p w14:paraId="7AD01870" w14:textId="77777777" w:rsidR="007A7F6D" w:rsidRPr="007A7F6D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product</w:t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hypothetical protein</w:t>
      </w:r>
    </w:p>
    <w:p w14:paraId="574D0244" w14:textId="64E62F66" w:rsidR="007A7F6D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note</w:t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LAGLIDADG</w:t>
      </w:r>
    </w:p>
    <w:p w14:paraId="239C9456" w14:textId="77777777" w:rsidR="007A7F6D" w:rsidRPr="007A7F6D" w:rsidRDefault="007A7F6D" w:rsidP="007A7F6D">
      <w:pPr>
        <w:pStyle w:val="HTMLPreformatted"/>
        <w:rPr>
          <w:color w:val="000000"/>
        </w:rPr>
      </w:pP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  <w:t xml:space="preserve">translation: </w:t>
      </w:r>
      <w:r w:rsidRPr="007A7F6D">
        <w:rPr>
          <w:color w:val="000000"/>
        </w:rPr>
        <w:t>"MQLKEHNTLKGLQKIINIRATLNFGLSRELQLMFPETIPVPRPLRETCV</w:t>
      </w:r>
    </w:p>
    <w:p w14:paraId="48F3753E" w14:textId="77777777" w:rsidR="007A7F6D" w:rsidRPr="007A7F6D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MPHSDWIAGFTSGEGNFSVSLDKGIFKSLLFKITQHERDEVLLTAIKEYFNCGYCYLRKQENTIDFKVTKFTDLNKII</w:t>
      </w:r>
    </w:p>
    <w:p w14:paraId="3EE5A8BC" w14:textId="77777777" w:rsidR="007A7F6D" w:rsidRPr="007A7F6D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IPFFINSPILGVKSLDFKDWCLVSEMVKKEEHKLKEGAIKIREIQRGMNRGRS"</w:t>
      </w:r>
    </w:p>
    <w:p w14:paraId="6DB53DC2" w14:textId="0B870CA4" w:rsidR="007A7F6D" w:rsidRPr="007A7F6D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</w:p>
    <w:p w14:paraId="405CC092" w14:textId="77777777" w:rsidR="007A7F6D" w:rsidRPr="007A7F6D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2868</w:t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3392</w:t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gene</w:t>
      </w:r>
    </w:p>
    <w:p w14:paraId="41548106" w14:textId="77777777" w:rsidR="007A7F6D" w:rsidRPr="007A7F6D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gene</w:t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orf174</w:t>
      </w:r>
    </w:p>
    <w:p w14:paraId="61E690CE" w14:textId="77777777" w:rsidR="007A7F6D" w:rsidRPr="007A7F6D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2868</w:t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3392</w:t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CDS</w:t>
      </w:r>
    </w:p>
    <w:p w14:paraId="654E0F91" w14:textId="77777777" w:rsidR="007A7F6D" w:rsidRPr="007A7F6D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product</w:t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hypothetical protein</w:t>
      </w:r>
    </w:p>
    <w:p w14:paraId="77E223A5" w14:textId="4B2C4B62" w:rsidR="007A7F6D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note</w:t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GIY</w:t>
      </w:r>
    </w:p>
    <w:p w14:paraId="439B0D91" w14:textId="77777777" w:rsidR="007A7F6D" w:rsidRPr="007A7F6D" w:rsidRDefault="007A7F6D" w:rsidP="007A7F6D">
      <w:pPr>
        <w:pStyle w:val="HTMLPreformatted"/>
        <w:rPr>
          <w:color w:val="000000"/>
        </w:rPr>
      </w:pP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  <w:t xml:space="preserve">translation: </w:t>
      </w:r>
      <w:r w:rsidRPr="007A7F6D">
        <w:rPr>
          <w:color w:val="000000"/>
        </w:rPr>
        <w:t>"MPTEVCKPIIEFNSLDDNLVVLSYREVLKNKGGVYCFINTVNGKLYIGS</w:t>
      </w:r>
    </w:p>
    <w:p w14:paraId="2E644DF7" w14:textId="77777777" w:rsidR="007A7F6D" w:rsidRPr="007A7F6D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AKDLYLRLSEHLSNRKSNVVLQSAILKYGLDKFNFSVLKYFTYDSKEVSHKALTDLETSYIEKYSFDCLYNFKQTATS</w:t>
      </w:r>
    </w:p>
    <w:p w14:paraId="590FD1D9" w14:textId="77777777" w:rsidR="007A7F6D" w:rsidRPr="007A7F6D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STGYKHTDEAKLKMLRWYENKSNHPMFGKTHSAFRRVHVCLSVNLDN"</w:t>
      </w:r>
    </w:p>
    <w:p w14:paraId="7D54DA6C" w14:textId="4EF258DC" w:rsidR="007A7F6D" w:rsidRPr="007A7F6D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</w:p>
    <w:p w14:paraId="397E61B6" w14:textId="77777777" w:rsidR="007A7F6D" w:rsidRPr="007A7F6D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591</w:t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4103</w:t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gene</w:t>
      </w:r>
    </w:p>
    <w:p w14:paraId="407744D4" w14:textId="77777777" w:rsidR="007A7F6D" w:rsidRPr="007A7F6D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gene</w:t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nad1</w:t>
      </w:r>
    </w:p>
    <w:p w14:paraId="3A985E52" w14:textId="77777777" w:rsidR="007A7F6D" w:rsidRPr="007A7F6D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591</w:t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881</w:t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CDS</w:t>
      </w:r>
    </w:p>
    <w:p w14:paraId="02673973" w14:textId="77777777" w:rsidR="007A7F6D" w:rsidRPr="007A7F6D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2177</w:t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2521</w:t>
      </w:r>
    </w:p>
    <w:p w14:paraId="4D139318" w14:textId="77777777" w:rsidR="007A7F6D" w:rsidRPr="007A7F6D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3648</w:t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4103</w:t>
      </w:r>
    </w:p>
    <w:p w14:paraId="02FEE0E8" w14:textId="77777777" w:rsidR="007A7F6D" w:rsidRPr="007A7F6D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product</w:t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NADH dehydrogenase subunit 1</w:t>
      </w:r>
    </w:p>
    <w:p w14:paraId="7DE1E949" w14:textId="77777777" w:rsidR="007A7F6D" w:rsidRPr="007A7F6D" w:rsidRDefault="007A7F6D" w:rsidP="007A7F6D">
      <w:pPr>
        <w:pStyle w:val="HTMLPreformatted"/>
        <w:rPr>
          <w:color w:val="000000"/>
        </w:rPr>
      </w:pPr>
      <w:r w:rsidRPr="007A7F6D">
        <w:rPr>
          <w:color w:val="000000"/>
        </w:rPr>
        <w:tab/>
      </w:r>
      <w:r w:rsidRPr="007A7F6D">
        <w:rPr>
          <w:color w:val="000000"/>
        </w:rPr>
        <w:tab/>
      </w:r>
      <w:r w:rsidRPr="007A7F6D">
        <w:rPr>
          <w:color w:val="000000"/>
        </w:rPr>
        <w:tab/>
      </w:r>
      <w:r>
        <w:rPr>
          <w:color w:val="000000"/>
        </w:rPr>
        <w:t xml:space="preserve">translation: </w:t>
      </w:r>
      <w:r w:rsidRPr="007A7F6D">
        <w:rPr>
          <w:color w:val="000000"/>
        </w:rPr>
        <w:t>"MLYLPTLISVIEVLLVTVPVLLTVAYVTVAERKTMASMQRRLGPNAVGY</w:t>
      </w:r>
    </w:p>
    <w:p w14:paraId="5EBF80E4" w14:textId="77777777" w:rsidR="007A7F6D" w:rsidRPr="007A7F6D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LGLLQAFADALKLLLKEYVSPTQANLALFFLGPIITLIFSLLGYLVVPYGPGLALSDINLGVLYMLAVSSLSTYGILL</w:t>
      </w:r>
    </w:p>
    <w:p w14:paraId="73C08FE7" w14:textId="77777777" w:rsidR="007A7F6D" w:rsidRPr="007A7F6D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AGWSANSKYAFLGSLRSTAQLISYELILSSAILLVIMLTGSLNLTVNIEAQRAIWFIVPLLPIFIIFFIGSIAETNRA</w:t>
      </w:r>
    </w:p>
    <w:p w14:paraId="3D5D9265" w14:textId="77777777" w:rsidR="007A7F6D" w:rsidRPr="007A7F6D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PFDLAEAESELVSGFMTEHAAVIFVFFFLAEYAAIVLICIVASMLFLGGYLFNIMPLVYLVQFFDFDFWLDLTNNGRD</w:t>
      </w:r>
    </w:p>
    <w:p w14:paraId="49C601BC" w14:textId="77777777" w:rsidR="007A7F6D" w:rsidRPr="007A7F6D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TYVILDSVIEGLLYGLSLGVKSCALIFTFIWTRASFPRIRFDQLMSFCWTVLLPIVIAFVILVPCILYSFDIIPSNIT</w:t>
      </w:r>
    </w:p>
    <w:p w14:paraId="4C3D695B" w14:textId="77777777" w:rsidR="007A7F6D" w:rsidRPr="007A7F6D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LF"</w:t>
      </w:r>
    </w:p>
    <w:p w14:paraId="2DA3F2BD" w14:textId="6AFF9CA6" w:rsidR="007A7F6D" w:rsidRPr="007A7F6D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</w:p>
    <w:p w14:paraId="05A3FAB2" w14:textId="77777777" w:rsidR="007A7F6D" w:rsidRPr="007A7F6D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591</w:t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881</w:t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exon</w:t>
      </w:r>
    </w:p>
    <w:p w14:paraId="7ED5322C" w14:textId="77777777" w:rsidR="007A7F6D" w:rsidRPr="007A7F6D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number</w:t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1</w:t>
      </w:r>
    </w:p>
    <w:p w14:paraId="53F2D0AF" w14:textId="77777777" w:rsidR="007A7F6D" w:rsidRPr="007A7F6D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2177</w:t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2521</w:t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exon</w:t>
      </w:r>
    </w:p>
    <w:p w14:paraId="253CB433" w14:textId="77777777" w:rsidR="007A7F6D" w:rsidRPr="007A7F6D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number</w:t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2</w:t>
      </w:r>
    </w:p>
    <w:p w14:paraId="24D9CE36" w14:textId="77777777" w:rsidR="007A7F6D" w:rsidRPr="007A7F6D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3648</w:t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4103</w:t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exon</w:t>
      </w:r>
    </w:p>
    <w:p w14:paraId="52C8C49C" w14:textId="77777777" w:rsidR="007A7F6D" w:rsidRPr="007A7F6D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number</w:t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3</w:t>
      </w:r>
    </w:p>
    <w:p w14:paraId="7B2B6A16" w14:textId="77777777" w:rsidR="007A7F6D" w:rsidRPr="007A7F6D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882</w:t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2176</w:t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intron</w:t>
      </w:r>
    </w:p>
    <w:p w14:paraId="4B91D0E4" w14:textId="77777777" w:rsidR="007A7F6D" w:rsidRPr="007A7F6D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number</w:t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1</w:t>
      </w:r>
    </w:p>
    <w:p w14:paraId="3407A142" w14:textId="77777777" w:rsidR="007A7F6D" w:rsidRPr="007A7F6D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note</w:t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Group IC2</w:t>
      </w:r>
    </w:p>
    <w:p w14:paraId="23C22011" w14:textId="77777777" w:rsidR="007A7F6D" w:rsidRPr="007A7F6D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2522</w:t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3647</w:t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intron</w:t>
      </w:r>
    </w:p>
    <w:p w14:paraId="695503C4" w14:textId="77777777" w:rsidR="007A7F6D" w:rsidRPr="007A7F6D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number</w:t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2</w:t>
      </w:r>
    </w:p>
    <w:p w14:paraId="7D7E5D00" w14:textId="77777777" w:rsidR="007A7F6D" w:rsidRPr="007A7F6D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note</w:t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Group IB</w:t>
      </w:r>
    </w:p>
    <w:p w14:paraId="73C2D14B" w14:textId="77777777" w:rsidR="007A7F6D" w:rsidRPr="007A7F6D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4381</w:t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4527</w:t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gene</w:t>
      </w:r>
    </w:p>
    <w:p w14:paraId="13E413AC" w14:textId="77777777" w:rsidR="007A7F6D" w:rsidRPr="007A7F6D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gene</w:t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atp8</w:t>
      </w:r>
    </w:p>
    <w:p w14:paraId="2FD376D7" w14:textId="77777777" w:rsidR="007A7F6D" w:rsidRPr="007A7F6D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4381</w:t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4527</w:t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CDS</w:t>
      </w:r>
    </w:p>
    <w:p w14:paraId="5E82E946" w14:textId="77777777" w:rsidR="007A7F6D" w:rsidRPr="005B1AB0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product</w:t>
      </w: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ATP synthase F0 subunit 8</w:t>
      </w:r>
    </w:p>
    <w:p w14:paraId="7835F3D8" w14:textId="3A27AB81" w:rsidR="007A7F6D" w:rsidRPr="005B1AB0" w:rsidRDefault="007A7F6D" w:rsidP="007A7F6D">
      <w:pPr>
        <w:pStyle w:val="HTMLPreformatted"/>
        <w:rPr>
          <w:color w:val="000000"/>
          <w:lang w:val="en-US"/>
        </w:rPr>
      </w:pPr>
      <w:r w:rsidRPr="005B1AB0">
        <w:rPr>
          <w:color w:val="000000"/>
          <w:lang w:val="en-US"/>
        </w:rPr>
        <w:tab/>
      </w:r>
      <w:r w:rsidRPr="005B1AB0">
        <w:rPr>
          <w:color w:val="000000"/>
          <w:lang w:val="en-US"/>
        </w:rPr>
        <w:tab/>
      </w:r>
      <w:r w:rsidRPr="005B1AB0">
        <w:rPr>
          <w:color w:val="000000"/>
          <w:lang w:val="en-US"/>
        </w:rPr>
        <w:tab/>
        <w:t>translation: "MPQLVPFYFINQVTFAFILLIVMIYVFSKYILPRFVRLFISRVFISKL"</w:t>
      </w:r>
    </w:p>
    <w:p w14:paraId="1EDBCB9D" w14:textId="48D8A466" w:rsidR="007A7F6D" w:rsidRPr="005B1AB0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</w:p>
    <w:p w14:paraId="711F1947" w14:textId="77777777" w:rsidR="007A7F6D" w:rsidRPr="005B1AB0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4780</w:t>
      </w: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5121</w:t>
      </w: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gene</w:t>
      </w:r>
    </w:p>
    <w:p w14:paraId="5119B16D" w14:textId="77777777" w:rsidR="007A7F6D" w:rsidRPr="005B1AB0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gene</w:t>
      </w: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orf113</w:t>
      </w:r>
    </w:p>
    <w:p w14:paraId="61B88D85" w14:textId="77777777" w:rsidR="007A7F6D" w:rsidRPr="005B1AB0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4780</w:t>
      </w: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5121</w:t>
      </w: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CDS</w:t>
      </w:r>
    </w:p>
    <w:p w14:paraId="001A08E1" w14:textId="77777777" w:rsidR="007A7F6D" w:rsidRPr="005B1AB0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product</w:t>
      </w: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hypothetical protein</w:t>
      </w:r>
    </w:p>
    <w:p w14:paraId="744B2288" w14:textId="1C286EE4" w:rsidR="007A7F6D" w:rsidRPr="005B1AB0" w:rsidRDefault="007A7F6D" w:rsidP="007A7F6D">
      <w:pPr>
        <w:pStyle w:val="HTMLPreformatted"/>
        <w:rPr>
          <w:color w:val="000000"/>
          <w:lang w:val="en-US"/>
        </w:rPr>
      </w:pPr>
      <w:r w:rsidRPr="005B1AB0">
        <w:rPr>
          <w:color w:val="000000"/>
          <w:lang w:val="en-US"/>
        </w:rPr>
        <w:tab/>
      </w:r>
      <w:r w:rsidRPr="005B1AB0">
        <w:rPr>
          <w:color w:val="000000"/>
          <w:lang w:val="en-US"/>
        </w:rPr>
        <w:tab/>
      </w:r>
      <w:r w:rsidRPr="005B1AB0">
        <w:rPr>
          <w:color w:val="000000"/>
          <w:lang w:val="en-US"/>
        </w:rPr>
        <w:tab/>
        <w:t>translation: "MPRFVMLIFIHYLVVCGLLARENNMIFLKQCDLIFFAPHTSVGFNNNRG</w:t>
      </w:r>
    </w:p>
    <w:p w14:paraId="0178A941" w14:textId="77777777" w:rsidR="007A7F6D" w:rsidRPr="005B1AB0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GSYNNRASTRNDSKNTASYTNTKNILIIIITLLIVLVLAFVLLKILLDEAILCDKAIIFNKLYT"</w:t>
      </w:r>
    </w:p>
    <w:p w14:paraId="01D33FE3" w14:textId="0D01E12F" w:rsidR="007A7F6D" w:rsidRPr="005B1AB0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</w:p>
    <w:p w14:paraId="20469806" w14:textId="77777777" w:rsidR="007A7F6D" w:rsidRPr="005B1AB0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5173</w:t>
      </w: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7611</w:t>
      </w: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gene</w:t>
      </w:r>
    </w:p>
    <w:p w14:paraId="4F42D4A4" w14:textId="77777777" w:rsidR="007A7F6D" w:rsidRPr="005B1AB0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gene</w:t>
      </w: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atp6</w:t>
      </w:r>
    </w:p>
    <w:p w14:paraId="51E4738D" w14:textId="77777777" w:rsidR="007A7F6D" w:rsidRPr="005B1AB0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5173</w:t>
      </w: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5744</w:t>
      </w: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CDS</w:t>
      </w:r>
    </w:p>
    <w:p w14:paraId="4431D3D2" w14:textId="77777777" w:rsidR="007A7F6D" w:rsidRPr="005B1AB0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7404</w:t>
      </w: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7611</w:t>
      </w:r>
    </w:p>
    <w:p w14:paraId="4697F2D6" w14:textId="77777777" w:rsidR="007A7F6D" w:rsidRPr="007A7F6D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product</w:t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ATP synthase F0 subunit a</w:t>
      </w:r>
    </w:p>
    <w:p w14:paraId="4DF1AAB4" w14:textId="514EB578" w:rsidR="007A7F6D" w:rsidRPr="007A7F6D" w:rsidRDefault="007A7F6D" w:rsidP="007A7F6D">
      <w:pPr>
        <w:pStyle w:val="HTMLPreformatted"/>
        <w:rPr>
          <w:color w:val="000000"/>
          <w:lang w:val="en-GB"/>
        </w:rPr>
      </w:pPr>
      <w:r w:rsidRPr="007A7F6D">
        <w:rPr>
          <w:color w:val="000000"/>
          <w:lang w:val="en-GB"/>
        </w:rPr>
        <w:tab/>
      </w:r>
      <w:r w:rsidRPr="007A7F6D">
        <w:rPr>
          <w:color w:val="000000"/>
          <w:lang w:val="en-GB"/>
        </w:rPr>
        <w:tab/>
      </w:r>
      <w:r w:rsidRPr="007A7F6D">
        <w:rPr>
          <w:color w:val="000000"/>
          <w:lang w:val="en-GB"/>
        </w:rPr>
        <w:tab/>
      </w:r>
      <w:r>
        <w:rPr>
          <w:color w:val="000000"/>
          <w:lang w:val="en-GB"/>
        </w:rPr>
        <w:t xml:space="preserve">translation: </w:t>
      </w:r>
      <w:r w:rsidRPr="007A7F6D">
        <w:rPr>
          <w:color w:val="000000"/>
          <w:lang w:val="en-GB"/>
        </w:rPr>
        <w:t>"MFNLNYTQIPSPLDQFEIRNLLSLDAPILGNLHFSLTNIGLYLTIGGLL</w:t>
      </w:r>
    </w:p>
    <w:p w14:paraId="4B2E9C6C" w14:textId="77777777" w:rsidR="007A7F6D" w:rsidRPr="007A7F6D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ILTLSVLTTNYNKIVSNNWSISQEAIYTTIHSIVTNQINARSGQIYFPFIYTLFIFILINNLIGLVPYSFASTSHFAL</w:t>
      </w:r>
    </w:p>
    <w:p w14:paraId="5633BDB0" w14:textId="77777777" w:rsidR="007A7F6D" w:rsidRPr="007A7F6D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TFALSFTIVLGATILGFQKHGLEFFSLLVPAGCPLALLPLLVLIEFISYLARNISLGLRLGANILSGHMLLNILSGFT</w:t>
      </w:r>
    </w:p>
    <w:p w14:paraId="1A00FCB4" w14:textId="77777777" w:rsidR="007A7F6D" w:rsidRPr="007A7F6D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YNIMTSGIIFFFLGLIPLAFIIAFSGLELGIAFIQAQVFVVLSSSYIKDALDLH"</w:t>
      </w:r>
    </w:p>
    <w:p w14:paraId="4B98C5F8" w14:textId="32EB5138" w:rsidR="007A7F6D" w:rsidRPr="007A7F6D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</w:p>
    <w:p w14:paraId="3EEF9036" w14:textId="77777777" w:rsidR="007A7F6D" w:rsidRPr="007A7F6D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5173</w:t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5744</w:t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exon</w:t>
      </w:r>
    </w:p>
    <w:p w14:paraId="077C4EA6" w14:textId="77777777" w:rsidR="007A7F6D" w:rsidRPr="007A7F6D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umber</w:t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</w:t>
      </w:r>
    </w:p>
    <w:p w14:paraId="46E1E06A" w14:textId="77777777" w:rsidR="007A7F6D" w:rsidRPr="007A7F6D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7404</w:t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7611</w:t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exon</w:t>
      </w:r>
    </w:p>
    <w:p w14:paraId="626B1F7E" w14:textId="77777777" w:rsidR="007A7F6D" w:rsidRPr="007A7F6D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umber</w:t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2</w:t>
      </w:r>
    </w:p>
    <w:p w14:paraId="42A40E93" w14:textId="77777777" w:rsidR="007A7F6D" w:rsidRPr="007A7F6D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5745</w:t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7403</w:t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intron</w:t>
      </w:r>
    </w:p>
    <w:p w14:paraId="2ACFE32A" w14:textId="77777777" w:rsidR="007A7F6D" w:rsidRPr="007A7F6D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umber</w:t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</w:t>
      </w:r>
    </w:p>
    <w:p w14:paraId="044A79DC" w14:textId="77777777" w:rsidR="007A7F6D" w:rsidRPr="007A7F6D" w:rsidRDefault="007A7F6D" w:rsidP="007A7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note</w:t>
      </w:r>
      <w:r w:rsidRPr="007A7F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roup IC2</w:t>
      </w:r>
    </w:p>
    <w:p w14:paraId="1FA658D6" w14:textId="1AC9D847" w:rsidR="00B72B1D" w:rsidRDefault="00B72B1D" w:rsidP="00B72B1D">
      <w:pPr>
        <w:spacing w:after="0" w:line="240" w:lineRule="auto"/>
        <w:rPr>
          <w:rFonts w:ascii="Arial Unicode MS" w:eastAsia="Times New Roman" w:hAnsi="Arial Unicode MS" w:cs="Calibri"/>
          <w:color w:val="000000"/>
          <w:sz w:val="20"/>
          <w:szCs w:val="20"/>
          <w:lang w:val="en-GB" w:eastAsia="it-IT"/>
        </w:rPr>
      </w:pPr>
    </w:p>
    <w:p w14:paraId="01693F32" w14:textId="77777777" w:rsidR="00195B19" w:rsidRPr="00195B19" w:rsidRDefault="0077446F" w:rsidP="00195B19">
      <w:pPr>
        <w:pStyle w:val="ListParagraph"/>
        <w:numPr>
          <w:ilvl w:val="0"/>
          <w:numId w:val="7"/>
        </w:num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195B19">
        <w:rPr>
          <w:rFonts w:ascii="Arial Unicode MS" w:eastAsia="Times New Roman" w:hAnsi="Arial Unicode MS" w:cs="Calibri"/>
          <w:color w:val="000000"/>
          <w:sz w:val="20"/>
          <w:szCs w:val="20"/>
          <w:lang w:eastAsia="it-IT"/>
        </w:rPr>
        <w:t xml:space="preserve">LGKQ01002076.1 </w:t>
      </w:r>
    </w:p>
    <w:p w14:paraId="3E3BA3E6" w14:textId="3DD3CCEC" w:rsidR="003A4E2F" w:rsidRPr="00195B19" w:rsidRDefault="003A4E2F" w:rsidP="00195B19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195B19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 xml:space="preserve">&gt;Feature </w:t>
      </w:r>
      <w:r w:rsidRPr="00195B19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 xml:space="preserve">LGKQ01002076.1 </w:t>
      </w:r>
      <w:r w:rsidRPr="00195B19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Table</w:t>
      </w:r>
    </w:p>
    <w:p w14:paraId="110B8D31" w14:textId="77777777" w:rsidR="003A4E2F" w:rsidRPr="003A4E2F" w:rsidRDefault="003A4E2F" w:rsidP="003A4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3A4E2F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471</w:t>
      </w:r>
      <w:r w:rsidRPr="003A4E2F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1088</w:t>
      </w:r>
      <w:r w:rsidRPr="003A4E2F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gene</w:t>
      </w:r>
    </w:p>
    <w:p w14:paraId="03345417" w14:textId="435D9329" w:rsidR="003A4E2F" w:rsidRPr="003A4E2F" w:rsidRDefault="003A4E2F" w:rsidP="003A4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3A4E2F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3A4E2F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3A4E2F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gene</w:t>
      </w:r>
      <w:r w:rsidRPr="003A4E2F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atp8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_t</w:t>
      </w:r>
    </w:p>
    <w:p w14:paraId="098AAE2E" w14:textId="77777777" w:rsidR="003A4E2F" w:rsidRPr="003A4E2F" w:rsidRDefault="003A4E2F" w:rsidP="003A4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3A4E2F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471</w:t>
      </w:r>
      <w:r w:rsidRPr="003A4E2F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1088</w:t>
      </w:r>
      <w:r w:rsidRPr="003A4E2F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CDS</w:t>
      </w:r>
    </w:p>
    <w:p w14:paraId="2848DA8E" w14:textId="0DCC256D" w:rsidR="003A4E2F" w:rsidRPr="003A4E2F" w:rsidRDefault="003A4E2F" w:rsidP="003A4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3A4E2F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3A4E2F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3A4E2F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product</w:t>
      </w:r>
      <w:r w:rsidRPr="003A4E2F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="00ED197F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trun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cated</w:t>
      </w:r>
      <w:r w:rsidR="00ED197F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 xml:space="preserve"> </w:t>
      </w:r>
      <w:r w:rsidRPr="003A4E2F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ATP synthase F0 subunit 8</w:t>
      </w:r>
    </w:p>
    <w:p w14:paraId="484C10E6" w14:textId="77777777" w:rsidR="00ED197F" w:rsidRPr="0018226D" w:rsidRDefault="003A4E2F" w:rsidP="00ED197F">
      <w:pPr>
        <w:pStyle w:val="HTMLPreformatted"/>
        <w:rPr>
          <w:color w:val="000000"/>
          <w:lang w:val="en-US"/>
        </w:rPr>
      </w:pPr>
      <w:r w:rsidRPr="003A4E2F">
        <w:rPr>
          <w:color w:val="000000"/>
          <w:lang w:val="en-US"/>
        </w:rPr>
        <w:tab/>
      </w:r>
      <w:r w:rsidRPr="003A4E2F">
        <w:rPr>
          <w:color w:val="000000"/>
          <w:lang w:val="en-US"/>
        </w:rPr>
        <w:tab/>
      </w:r>
      <w:r w:rsidRPr="003A4E2F">
        <w:rPr>
          <w:color w:val="000000"/>
          <w:lang w:val="en-US"/>
        </w:rPr>
        <w:tab/>
      </w:r>
      <w:r w:rsidR="00ED197F">
        <w:rPr>
          <w:color w:val="000000"/>
          <w:lang w:val="en-US"/>
        </w:rPr>
        <w:t xml:space="preserve">translation: </w:t>
      </w:r>
      <w:r w:rsidR="00ED197F" w:rsidRPr="0018226D">
        <w:rPr>
          <w:color w:val="000000"/>
          <w:lang w:val="en-US"/>
        </w:rPr>
        <w:t>"MPQLVPFYFINQVTFSFILFIVMIIFVLYMTPQAQENHIVFVALGFFFL</w:t>
      </w:r>
    </w:p>
    <w:p w14:paraId="293127D7" w14:textId="77777777" w:rsidR="00ED197F" w:rsidRPr="0018226D" w:rsidRDefault="00ED197F" w:rsidP="00ED19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FVCFSVLIAIFHTPAQLDTMNVSWGPNFDDAKFFVLDTCSIDKPDLVVDTLYNGSSLGELKTLIENFFSTVRFKKIAL</w:t>
      </w:r>
    </w:p>
    <w:p w14:paraId="6211E8C5" w14:textId="24B30247" w:rsidR="00ED197F" w:rsidRPr="0018226D" w:rsidRDefault="00ED197F" w:rsidP="00ED19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DIFSKSIPGKKVPLLGIKPIGLIKLKISPSFVKCSSGISRGHVWPILRKNPLPLLLKSHFVFFFXXFFFLYSFITIYL"</w:t>
      </w:r>
    </w:p>
    <w:p w14:paraId="13DC3CD9" w14:textId="25F965C8" w:rsidR="003A4E2F" w:rsidRPr="003A4E2F" w:rsidRDefault="003A4E2F" w:rsidP="00ED19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</w:p>
    <w:p w14:paraId="0316FF2E" w14:textId="77777777" w:rsidR="003A4E2F" w:rsidRPr="0018226D" w:rsidRDefault="003A4E2F" w:rsidP="003A4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2030</w:t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2099</w:t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gene</w:t>
      </w:r>
    </w:p>
    <w:p w14:paraId="2448353B" w14:textId="77777777" w:rsidR="003A4E2F" w:rsidRPr="0018226D" w:rsidRDefault="003A4E2F" w:rsidP="003A4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gene</w:t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trn*(uua)(tta)</w:t>
      </w:r>
    </w:p>
    <w:p w14:paraId="012EEC66" w14:textId="77777777" w:rsidR="003A4E2F" w:rsidRPr="003A4E2F" w:rsidRDefault="003A4E2F" w:rsidP="003A4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3A4E2F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2030</w:t>
      </w:r>
      <w:r w:rsidRPr="003A4E2F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2099</w:t>
      </w:r>
      <w:r w:rsidRPr="003A4E2F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</w:p>
    <w:p w14:paraId="3FA373B7" w14:textId="66B2950C" w:rsidR="003A4E2F" w:rsidRPr="003A4E2F" w:rsidRDefault="003A4E2F" w:rsidP="003A4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3A4E2F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3A4E2F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3A4E2F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product</w:t>
      </w:r>
      <w:r w:rsidRPr="003A4E2F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</w:p>
    <w:p w14:paraId="7C9B16FB" w14:textId="77777777" w:rsidR="003A4E2F" w:rsidRPr="00D4673F" w:rsidRDefault="003A4E2F" w:rsidP="003A4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3A4E2F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3A4E2F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3A4E2F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D4673F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anticodon</w:t>
      </w:r>
      <w:r w:rsidRPr="00D4673F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(pos:2062..2064,aa:*)</w:t>
      </w:r>
    </w:p>
    <w:p w14:paraId="64CD8F9F" w14:textId="77777777" w:rsidR="003A4E2F" w:rsidRPr="00D4673F" w:rsidRDefault="003A4E2F" w:rsidP="003A4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D4673F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3923</w:t>
      </w:r>
      <w:r w:rsidRPr="00D4673F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3994</w:t>
      </w:r>
      <w:r w:rsidRPr="00D4673F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gene</w:t>
      </w:r>
    </w:p>
    <w:p w14:paraId="3D0BAB17" w14:textId="77777777" w:rsidR="003A4E2F" w:rsidRPr="00D4673F" w:rsidRDefault="003A4E2F" w:rsidP="003A4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D4673F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D4673F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D4673F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gene</w:t>
      </w:r>
      <w:r w:rsidRPr="00D4673F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trnK(ttt)</w:t>
      </w:r>
    </w:p>
    <w:p w14:paraId="03AF7384" w14:textId="77777777" w:rsidR="003A4E2F" w:rsidRPr="003A4E2F" w:rsidRDefault="003A4E2F" w:rsidP="003A4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3A4E2F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3923</w:t>
      </w:r>
      <w:r w:rsidRPr="003A4E2F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3994</w:t>
      </w:r>
      <w:r w:rsidRPr="003A4E2F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tRNA</w:t>
      </w:r>
    </w:p>
    <w:p w14:paraId="7CEF407A" w14:textId="77777777" w:rsidR="003A4E2F" w:rsidRPr="003A4E2F" w:rsidRDefault="003A4E2F" w:rsidP="003A4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3A4E2F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3A4E2F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3A4E2F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product</w:t>
      </w:r>
      <w:r w:rsidRPr="003A4E2F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transfer RNA Lysine</w:t>
      </w:r>
    </w:p>
    <w:p w14:paraId="14A62A16" w14:textId="5CA71C09" w:rsidR="003A4E2F" w:rsidRPr="003A4E2F" w:rsidRDefault="003A4E2F" w:rsidP="003A4E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3A4E2F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3A4E2F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3A4E2F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3A4E2F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anticodon</w:t>
      </w:r>
      <w:r w:rsidRPr="003A4E2F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(pos:3955..3957,aa:k)</w:t>
      </w:r>
    </w:p>
    <w:p w14:paraId="0D4919EE" w14:textId="77777777" w:rsidR="003A4E2F" w:rsidRPr="00C34773" w:rsidRDefault="003A4E2F" w:rsidP="00C34773">
      <w:pPr>
        <w:spacing w:after="0" w:line="240" w:lineRule="auto"/>
        <w:rPr>
          <w:rFonts w:ascii="Arial Unicode MS" w:eastAsia="Times New Roman" w:hAnsi="Arial Unicode MS" w:cs="Calibri"/>
          <w:color w:val="000000"/>
          <w:sz w:val="20"/>
          <w:szCs w:val="20"/>
          <w:highlight w:val="yellow"/>
          <w:lang w:eastAsia="it-IT"/>
        </w:rPr>
      </w:pPr>
    </w:p>
    <w:p w14:paraId="2E44924A" w14:textId="3B663FF7" w:rsidR="0077446F" w:rsidRDefault="0077446F" w:rsidP="0077446F">
      <w:pPr>
        <w:spacing w:after="0" w:line="240" w:lineRule="auto"/>
        <w:rPr>
          <w:rFonts w:ascii="Arial Unicode MS" w:eastAsia="Times New Roman" w:hAnsi="Arial Unicode MS" w:cs="Calibri"/>
          <w:color w:val="000000"/>
          <w:sz w:val="20"/>
          <w:szCs w:val="20"/>
          <w:highlight w:val="yellow"/>
          <w:lang w:eastAsia="it-IT"/>
        </w:rPr>
      </w:pPr>
    </w:p>
    <w:p w14:paraId="5CB0AAEA" w14:textId="5E729A2E" w:rsidR="0077446F" w:rsidRDefault="0077446F" w:rsidP="0077446F">
      <w:pPr>
        <w:pStyle w:val="ListParagraph"/>
        <w:numPr>
          <w:ilvl w:val="0"/>
          <w:numId w:val="7"/>
        </w:numPr>
        <w:spacing w:after="0" w:line="240" w:lineRule="auto"/>
        <w:rPr>
          <w:rFonts w:ascii="Arial Unicode MS" w:eastAsia="Times New Roman" w:hAnsi="Arial Unicode MS" w:cs="Calibri"/>
          <w:color w:val="000000"/>
          <w:sz w:val="20"/>
          <w:szCs w:val="20"/>
          <w:lang w:eastAsia="it-IT"/>
        </w:rPr>
      </w:pPr>
      <w:r w:rsidRPr="0077446F">
        <w:rPr>
          <w:rFonts w:ascii="Arial Unicode MS" w:eastAsia="Times New Roman" w:hAnsi="Arial Unicode MS" w:cs="Calibri"/>
          <w:color w:val="000000"/>
          <w:sz w:val="20"/>
          <w:szCs w:val="20"/>
          <w:lang w:eastAsia="it-IT"/>
        </w:rPr>
        <w:t>LGKQ01001821.1 (reversed)</w:t>
      </w:r>
    </w:p>
    <w:p w14:paraId="0E19EA41" w14:textId="77777777" w:rsidR="001C1034" w:rsidRPr="001C1034" w:rsidRDefault="001C1034" w:rsidP="001C1034">
      <w:pPr>
        <w:pStyle w:val="ListParagraph"/>
        <w:rPr>
          <w:rFonts w:ascii="Arial Unicode MS" w:eastAsia="Times New Roman" w:hAnsi="Arial Unicode MS" w:cs="Calibri"/>
          <w:color w:val="000000"/>
          <w:sz w:val="20"/>
          <w:szCs w:val="20"/>
          <w:lang w:eastAsia="it-IT"/>
        </w:rPr>
      </w:pPr>
    </w:p>
    <w:p w14:paraId="20335FF2" w14:textId="6D0412B8" w:rsidR="001C1034" w:rsidRPr="001C1034" w:rsidRDefault="001C1034" w:rsidP="001C1034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&gt;Feature LGKQ01001821.1 (reversed</w:t>
      </w:r>
      <w:r w:rsidRPr="001C1034">
        <w:rPr>
          <w:rFonts w:ascii="Arial Unicode MS" w:eastAsia="Times New Roman" w:hAnsi="Arial Unicode MS" w:cs="Calibri"/>
          <w:color w:val="000000"/>
          <w:sz w:val="20"/>
          <w:szCs w:val="20"/>
          <w:lang w:val="en-GB" w:eastAsia="it-IT"/>
        </w:rPr>
        <w:t xml:space="preserve">) </w:t>
      </w: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Table</w:t>
      </w:r>
    </w:p>
    <w:p w14:paraId="6DF4863A" w14:textId="170040A0" w:rsidR="001C1034" w:rsidRPr="001C1034" w:rsidRDefault="001C1034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67</w:t>
      </w: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="00A63609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3233</w:t>
      </w: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ene</w:t>
      </w:r>
    </w:p>
    <w:p w14:paraId="58CE4B91" w14:textId="7653FC42" w:rsidR="001C1034" w:rsidRPr="001C1034" w:rsidRDefault="001C1034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</w:pP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3A4E2F"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>gene</w:t>
      </w:r>
      <w:r w:rsidRPr="003A4E2F"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ab/>
        <w:t>nad2</w:t>
      </w:r>
    </w:p>
    <w:p w14:paraId="7D35D41C" w14:textId="1B068F20" w:rsidR="001C1034" w:rsidRPr="001C1034" w:rsidRDefault="001C1034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</w:pP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>67</w:t>
      </w: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ab/>
      </w:r>
      <w:r w:rsidR="00A63609"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>447</w:t>
      </w: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ab/>
        <w:t>CDS</w:t>
      </w:r>
    </w:p>
    <w:p w14:paraId="4CBC8190" w14:textId="00CC7FFC" w:rsidR="00A63609" w:rsidRDefault="00A63609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>1920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ab/>
        <w:t>3233</w:t>
      </w:r>
      <w:r w:rsidR="001C1034" w:rsidRPr="001C1034"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ab/>
      </w:r>
      <w:r w:rsidR="001C1034" w:rsidRPr="001C1034"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ab/>
      </w:r>
      <w:r w:rsidR="001C1034" w:rsidRPr="001C1034"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ab/>
      </w:r>
    </w:p>
    <w:p w14:paraId="15173F98" w14:textId="7D6431F5" w:rsidR="001C1034" w:rsidRPr="001C1034" w:rsidRDefault="00A63609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ab/>
      </w:r>
      <w:r w:rsidR="001C1034" w:rsidRPr="001C1034"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>product</w:t>
      </w:r>
      <w:r w:rsidR="001C1034" w:rsidRPr="001C1034"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ab/>
        <w:t>NADH dehydrogenase subunit 2</w:t>
      </w:r>
      <w:r w:rsidR="001C1034" w:rsidRPr="00376F5A"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 xml:space="preserve"> </w:t>
      </w:r>
    </w:p>
    <w:p w14:paraId="27F514B9" w14:textId="3B9798FD" w:rsidR="001C1034" w:rsidRPr="00A63609" w:rsidRDefault="001C1034" w:rsidP="00A63609">
      <w:pPr>
        <w:pStyle w:val="HTMLPreformatted"/>
        <w:rPr>
          <w:color w:val="000000"/>
          <w:lang w:val="fr-FR"/>
        </w:rPr>
      </w:pPr>
      <w:r w:rsidRPr="001C1034">
        <w:rPr>
          <w:color w:val="000000"/>
          <w:lang w:val="fr-FR"/>
        </w:rPr>
        <w:tab/>
      </w:r>
      <w:r w:rsidRPr="001C1034">
        <w:rPr>
          <w:color w:val="000000"/>
          <w:lang w:val="fr-FR"/>
        </w:rPr>
        <w:tab/>
      </w:r>
      <w:r w:rsidRPr="001C1034">
        <w:rPr>
          <w:color w:val="000000"/>
          <w:lang w:val="fr-FR"/>
        </w:rPr>
        <w:tab/>
      </w:r>
      <w:r w:rsidRPr="00A63609">
        <w:rPr>
          <w:color w:val="000000"/>
          <w:lang w:val="fr-FR"/>
        </w:rPr>
        <w:t>translation: "</w:t>
      </w:r>
      <w:r w:rsidR="00A63609" w:rsidRPr="00A63609">
        <w:rPr>
          <w:color w:val="000000"/>
          <w:lang w:val="fr-FR"/>
        </w:rPr>
        <w:t>MVIFSILFLLLSNAVTLRRDKSILFSRVAITVLLYSSLIAFYSLYFCLDSGIGLYGGLFHATTTTHVFHIFIFLISAAILQLTAFYPRKVWIAEYSSISKLLLYNFLYYRSKIVNKMGEQFKIIEYPLILLFIITGAIFLVSTSDLVSIFLSIELQSYGLYLLSTLYRNSELATSGGLTYFLLGGLSSCFILLGSSLLYANSGTTILDGIYVITSLSDIGNNGQASAENLLYWYKPYYINFSLLIMSVGFLFKVSAAPFHFWSPDVYDAIPTIVTTFVAIVAKISIFIFFLELVHYTSNSLFSFQYNWTTSLLVSSLLSLVIGTVVGLTQLRIKRLFAYSTISHVGFILLALSINSIESIQAFIFYLMQYSISNLNAFIILISIGFSLYYYVNDNEEYKELVDKNNSPIQLISQLQGYFYINPVLALSFTITIFSFVGIPPLIGFFAKQMVLSAALDSGYVFLTLVGILTSVISAVYYLNIIKQVFFEKPEYKINPEIVNINLHGSIIKKNVLIKKLTFKLDNIVLSSSLTITISVLTLIILLFIFTPQEWLSMANILALILFNV</w:t>
      </w:r>
      <w:r w:rsidRPr="00A63609">
        <w:rPr>
          <w:color w:val="000000"/>
          <w:lang w:val="fr-FR"/>
        </w:rPr>
        <w:t>"</w:t>
      </w:r>
    </w:p>
    <w:p w14:paraId="7CD41578" w14:textId="77777777" w:rsidR="007A13C6" w:rsidRDefault="00A63609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>67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ab/>
        <w:t>447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ab/>
        <w:t xml:space="preserve">exon </w:t>
      </w:r>
    </w:p>
    <w:p w14:paraId="75ADBE8A" w14:textId="1D86DFED" w:rsidR="001C1034" w:rsidRPr="00A63609" w:rsidRDefault="007A13C6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ab/>
        <w:t xml:space="preserve">number </w:t>
      </w:r>
      <w:r w:rsidR="00A63609"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>1</w:t>
      </w:r>
      <w:r w:rsidR="00A63609"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ab/>
      </w:r>
    </w:p>
    <w:p w14:paraId="04FFD740" w14:textId="48DCCE1B" w:rsidR="00003593" w:rsidRDefault="00A63609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>1920</w:t>
      </w:r>
      <w:r w:rsidR="00003593"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ab/>
        <w:t>3233</w:t>
      </w:r>
      <w:r w:rsidR="00003593"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ab/>
        <w:t>exon</w:t>
      </w:r>
    </w:p>
    <w:p w14:paraId="59DBB8CD" w14:textId="61E070BF" w:rsidR="007A13C6" w:rsidRDefault="007A13C6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ab/>
        <w:t>number 2</w:t>
      </w:r>
    </w:p>
    <w:p w14:paraId="37A1C0F2" w14:textId="77777777" w:rsidR="007A13C6" w:rsidRDefault="00003593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>448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ab/>
        <w:t>1919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ab/>
        <w:t>intron</w:t>
      </w:r>
    </w:p>
    <w:p w14:paraId="66C440A5" w14:textId="44E7FA0D" w:rsidR="001C1034" w:rsidRPr="00A63609" w:rsidRDefault="007A13C6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ab/>
        <w:t>number 1</w:t>
      </w:r>
      <w:r w:rsidR="00A63609"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ab/>
      </w:r>
    </w:p>
    <w:p w14:paraId="771F015E" w14:textId="77777777" w:rsidR="00003593" w:rsidRDefault="00003593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</w:pPr>
    </w:p>
    <w:p w14:paraId="2573A833" w14:textId="3957C4A0" w:rsidR="001C1034" w:rsidRPr="00A63609" w:rsidRDefault="001C1034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</w:pPr>
      <w:r w:rsidRPr="00A63609"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>950</w:t>
      </w:r>
      <w:r w:rsidRPr="00A63609"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ab/>
        <w:t>561</w:t>
      </w:r>
      <w:r w:rsidRPr="00A63609"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ab/>
        <w:t>gene</w:t>
      </w:r>
    </w:p>
    <w:p w14:paraId="61086DF0" w14:textId="77777777" w:rsidR="001C1034" w:rsidRPr="00A63609" w:rsidRDefault="001C1034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</w:pPr>
      <w:r w:rsidRPr="00A63609"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ab/>
      </w:r>
      <w:r w:rsidRPr="00A63609"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ab/>
      </w:r>
      <w:r w:rsidRPr="00A63609"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ab/>
        <w:t>gene</w:t>
      </w:r>
      <w:r w:rsidRPr="00A63609"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ab/>
        <w:t>orf129</w:t>
      </w:r>
    </w:p>
    <w:p w14:paraId="1B6E7FFC" w14:textId="77777777" w:rsidR="001C1034" w:rsidRPr="00A63609" w:rsidRDefault="001C1034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</w:pPr>
      <w:r w:rsidRPr="00A63609"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>950</w:t>
      </w:r>
      <w:r w:rsidRPr="00A63609"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ab/>
        <w:t>561</w:t>
      </w:r>
      <w:r w:rsidRPr="00A63609"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ab/>
        <w:t>CDS</w:t>
      </w:r>
    </w:p>
    <w:p w14:paraId="79309A52" w14:textId="77777777" w:rsidR="001C1034" w:rsidRPr="00A63609" w:rsidRDefault="001C1034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</w:pPr>
      <w:r w:rsidRPr="00A63609"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ab/>
      </w:r>
      <w:r w:rsidRPr="00A63609"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ab/>
      </w:r>
      <w:r w:rsidRPr="00A63609"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ab/>
        <w:t>product</w:t>
      </w:r>
      <w:r w:rsidRPr="00A63609"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ab/>
        <w:t>hypothetical protein</w:t>
      </w:r>
    </w:p>
    <w:p w14:paraId="1D5E8E88" w14:textId="5CBB92A8" w:rsidR="001C1034" w:rsidRPr="00A63609" w:rsidRDefault="001C1034" w:rsidP="001C1034">
      <w:pPr>
        <w:pStyle w:val="HTMLPreformatted"/>
        <w:rPr>
          <w:color w:val="000000"/>
          <w:lang w:val="fr-FR"/>
        </w:rPr>
      </w:pPr>
      <w:r w:rsidRPr="00A63609">
        <w:rPr>
          <w:color w:val="000000"/>
          <w:lang w:val="fr-FR"/>
        </w:rPr>
        <w:tab/>
      </w:r>
      <w:r w:rsidRPr="00A63609">
        <w:rPr>
          <w:color w:val="000000"/>
          <w:lang w:val="fr-FR"/>
        </w:rPr>
        <w:tab/>
      </w:r>
      <w:r w:rsidRPr="00A63609">
        <w:rPr>
          <w:color w:val="000000"/>
          <w:lang w:val="fr-FR"/>
        </w:rPr>
        <w:tab/>
      </w:r>
      <w:r>
        <w:rPr>
          <w:color w:val="000000"/>
          <w:lang w:val="de-DE"/>
        </w:rPr>
        <w:t>translation:</w:t>
      </w:r>
      <w:r w:rsidRPr="00A63609">
        <w:rPr>
          <w:color w:val="000000"/>
          <w:lang w:val="fr-FR"/>
        </w:rPr>
        <w:t xml:space="preserve"> "MNQGFKLRLVSPIVDNLAGIRFFELLVVEYSRLFRIWLDGIPAQVILSN</w:t>
      </w:r>
    </w:p>
    <w:p w14:paraId="4F8EB6F2" w14:textId="77777777" w:rsidR="001C1034" w:rsidRPr="00A63609" w:rsidRDefault="001C1034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</w:pPr>
      <w:r w:rsidRPr="00A63609"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>PLRVYLKFTGHDPVNQLPSTRCSFTNMLFDLDPRLSIDLSTEKIVFFLPLRNNPRYIPERNFLVNLRIQRVIFWVISV</w:t>
      </w:r>
    </w:p>
    <w:p w14:paraId="310D3CF4" w14:textId="77777777" w:rsidR="001C1034" w:rsidRPr="00A63609" w:rsidRDefault="001C1034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</w:pPr>
      <w:r w:rsidRPr="00A63609">
        <w:rPr>
          <w:rFonts w:ascii="Courier New" w:eastAsia="Times New Roman" w:hAnsi="Courier New" w:cs="Courier New"/>
          <w:color w:val="000000"/>
          <w:sz w:val="20"/>
          <w:szCs w:val="20"/>
          <w:lang w:val="fr-FR" w:eastAsia="it-IT"/>
        </w:rPr>
        <w:t>PE"</w:t>
      </w:r>
    </w:p>
    <w:p w14:paraId="589D2955" w14:textId="63E82AB7" w:rsidR="001C1034" w:rsidRPr="001C1034" w:rsidRDefault="001C1034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de-DE" w:eastAsia="it-IT"/>
        </w:rPr>
      </w:pPr>
    </w:p>
    <w:p w14:paraId="7514ECDA" w14:textId="2D19BC4C" w:rsidR="001C1034" w:rsidRPr="001C1034" w:rsidRDefault="001C1034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de-DE" w:eastAsia="it-IT"/>
        </w:rPr>
      </w:pPr>
    </w:p>
    <w:p w14:paraId="3ECF5471" w14:textId="77777777" w:rsidR="001C1034" w:rsidRPr="001C1034" w:rsidRDefault="001C1034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de-DE" w:eastAsia="it-IT"/>
        </w:rPr>
      </w:pP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de-DE" w:eastAsia="it-IT"/>
        </w:rPr>
        <w:t>3237</w:t>
      </w: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de-DE" w:eastAsia="it-IT"/>
        </w:rPr>
        <w:tab/>
        <w:t>3698</w:t>
      </w: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de-DE" w:eastAsia="it-IT"/>
        </w:rPr>
        <w:tab/>
        <w:t>gene</w:t>
      </w:r>
    </w:p>
    <w:p w14:paraId="32E74699" w14:textId="77777777" w:rsidR="001C1034" w:rsidRPr="001C1034" w:rsidRDefault="001C1034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de-DE" w:eastAsia="it-IT"/>
        </w:rPr>
      </w:pP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de-DE" w:eastAsia="it-IT"/>
        </w:rPr>
        <w:tab/>
      </w: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de-DE" w:eastAsia="it-IT"/>
        </w:rPr>
        <w:tab/>
      </w: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de-DE" w:eastAsia="it-IT"/>
        </w:rPr>
        <w:tab/>
        <w:t>gene</w:t>
      </w: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de-DE" w:eastAsia="it-IT"/>
        </w:rPr>
        <w:tab/>
        <w:t>nad3</w:t>
      </w:r>
    </w:p>
    <w:p w14:paraId="6D8C235C" w14:textId="77777777" w:rsidR="001C1034" w:rsidRPr="001C1034" w:rsidRDefault="001C1034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de-DE" w:eastAsia="it-IT"/>
        </w:rPr>
      </w:pP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de-DE" w:eastAsia="it-IT"/>
        </w:rPr>
        <w:t>3237</w:t>
      </w: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de-DE" w:eastAsia="it-IT"/>
        </w:rPr>
        <w:tab/>
        <w:t>3698</w:t>
      </w: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de-DE" w:eastAsia="it-IT"/>
        </w:rPr>
        <w:tab/>
        <w:t>CDS</w:t>
      </w:r>
    </w:p>
    <w:p w14:paraId="34358113" w14:textId="77777777" w:rsidR="001C1034" w:rsidRPr="001C1034" w:rsidRDefault="001C1034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de-DE" w:eastAsia="it-IT"/>
        </w:rPr>
      </w:pP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de-DE" w:eastAsia="it-IT"/>
        </w:rPr>
        <w:tab/>
      </w: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de-DE" w:eastAsia="it-IT"/>
        </w:rPr>
        <w:tab/>
      </w: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de-DE" w:eastAsia="it-IT"/>
        </w:rPr>
        <w:tab/>
        <w:t>product</w:t>
      </w: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de-DE" w:eastAsia="it-IT"/>
        </w:rPr>
        <w:tab/>
        <w:t>NADH dehydrogenase subunit 3</w:t>
      </w:r>
    </w:p>
    <w:p w14:paraId="21EC33E5" w14:textId="785F5B3F" w:rsidR="001C1034" w:rsidRPr="001C1034" w:rsidRDefault="001C1034" w:rsidP="001C1034">
      <w:pPr>
        <w:pStyle w:val="HTMLPreformatted"/>
        <w:rPr>
          <w:color w:val="000000"/>
          <w:lang w:val="de-DE"/>
        </w:rPr>
      </w:pPr>
      <w:r w:rsidRPr="001C1034">
        <w:rPr>
          <w:color w:val="000000"/>
          <w:lang w:val="de-DE"/>
        </w:rPr>
        <w:tab/>
      </w:r>
      <w:r w:rsidRPr="001C1034">
        <w:rPr>
          <w:color w:val="000000"/>
          <w:lang w:val="de-DE"/>
        </w:rPr>
        <w:tab/>
      </w:r>
      <w:r w:rsidRPr="001C1034">
        <w:rPr>
          <w:color w:val="000000"/>
          <w:lang w:val="de-DE"/>
        </w:rPr>
        <w:tab/>
      </w:r>
      <w:r>
        <w:rPr>
          <w:color w:val="000000"/>
          <w:lang w:val="de-DE"/>
        </w:rPr>
        <w:t>translation:</w:t>
      </w:r>
      <w:r w:rsidRPr="001C1034">
        <w:rPr>
          <w:color w:val="000000"/>
          <w:lang w:val="de-DE"/>
        </w:rPr>
        <w:t xml:space="preserve"> "MTSTTFFFIFIPILAVILLAVNLIFAPHNPYQEKDSVFECGFHSFLGQN</w:t>
      </w:r>
    </w:p>
    <w:p w14:paraId="7D8FA25E" w14:textId="77777777" w:rsidR="001C1034" w:rsidRPr="001C1034" w:rsidRDefault="001C1034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de-DE" w:eastAsia="it-IT"/>
        </w:rPr>
      </w:pP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de-DE" w:eastAsia="it-IT"/>
        </w:rPr>
        <w:t>RTQFSISFFIFALLFLLFDLEILLVYPYVVSAYTNGVYGLVVMLIFFLALTLGFAFELGKNALKIDSRQNLQFLNLEI</w:t>
      </w:r>
    </w:p>
    <w:p w14:paraId="0A54E99C" w14:textId="77777777" w:rsidR="001C1034" w:rsidRPr="001C1034" w:rsidRDefault="001C1034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de-DE" w:eastAsia="it-IT"/>
        </w:rPr>
      </w:pP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de-DE" w:eastAsia="it-IT"/>
        </w:rPr>
        <w:t>DRIYSYCHEHTKHSAVQPARAKKVYK"</w:t>
      </w:r>
    </w:p>
    <w:p w14:paraId="00D605B8" w14:textId="7692CA14" w:rsidR="001C1034" w:rsidRPr="001C1034" w:rsidRDefault="001C1034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de-DE" w:eastAsia="it-IT"/>
        </w:rPr>
      </w:pPr>
    </w:p>
    <w:p w14:paraId="6D91D15E" w14:textId="77777777" w:rsidR="001C1034" w:rsidRPr="001C1034" w:rsidRDefault="001C1034" w:rsidP="001C1034">
      <w:pPr>
        <w:spacing w:after="0" w:line="240" w:lineRule="auto"/>
        <w:rPr>
          <w:rFonts w:ascii="Arial Unicode MS" w:eastAsia="Times New Roman" w:hAnsi="Arial Unicode MS" w:cs="Calibri"/>
          <w:color w:val="000000"/>
          <w:sz w:val="20"/>
          <w:szCs w:val="20"/>
          <w:lang w:val="de-DE" w:eastAsia="it-IT"/>
        </w:rPr>
      </w:pPr>
    </w:p>
    <w:p w14:paraId="42ECC8B4" w14:textId="6F9D71F4" w:rsidR="001C1034" w:rsidRPr="001C1034" w:rsidRDefault="001C1034" w:rsidP="001C1034">
      <w:pPr>
        <w:pStyle w:val="ListParagraph"/>
        <w:numPr>
          <w:ilvl w:val="0"/>
          <w:numId w:val="7"/>
        </w:numPr>
        <w:spacing w:after="0" w:line="240" w:lineRule="auto"/>
        <w:rPr>
          <w:rFonts w:ascii="Arial Unicode MS" w:eastAsia="Times New Roman" w:hAnsi="Arial Unicode MS" w:cs="Calibri"/>
          <w:color w:val="000000"/>
          <w:sz w:val="20"/>
          <w:szCs w:val="20"/>
          <w:lang w:val="de-DE" w:eastAsia="it-IT"/>
        </w:rPr>
      </w:pPr>
      <w:bookmarkStart w:id="1" w:name="_Hlk85646372"/>
      <w:r w:rsidRPr="001C1034">
        <w:rPr>
          <w:rFonts w:ascii="Arial Unicode MS" w:eastAsia="Times New Roman" w:hAnsi="Arial Unicode MS" w:cs="Calibri"/>
          <w:color w:val="000000"/>
          <w:sz w:val="20"/>
          <w:szCs w:val="20"/>
          <w:lang w:val="de-DE" w:eastAsia="it-IT"/>
        </w:rPr>
        <w:t>LGKQ01002440.1</w:t>
      </w:r>
      <w:bookmarkEnd w:id="1"/>
      <w:r w:rsidRPr="001C1034">
        <w:rPr>
          <w:rFonts w:ascii="Arial Unicode MS" w:eastAsia="Times New Roman" w:hAnsi="Arial Unicode MS" w:cs="Calibri"/>
          <w:color w:val="000000"/>
          <w:sz w:val="20"/>
          <w:szCs w:val="20"/>
          <w:lang w:val="de-DE" w:eastAsia="it-IT"/>
        </w:rPr>
        <w:t xml:space="preserve"> (reversed)</w:t>
      </w:r>
    </w:p>
    <w:p w14:paraId="2FD1CAF2" w14:textId="4BFE8821" w:rsidR="00F42B83" w:rsidRPr="001C1034" w:rsidRDefault="00F42B83" w:rsidP="00B72B1D">
      <w:pPr>
        <w:spacing w:after="0" w:line="240" w:lineRule="auto"/>
        <w:rPr>
          <w:rFonts w:ascii="Arial Unicode MS" w:eastAsia="Times New Roman" w:hAnsi="Arial Unicode MS" w:cs="Calibri"/>
          <w:color w:val="000000"/>
          <w:sz w:val="20"/>
          <w:szCs w:val="20"/>
          <w:lang w:val="de-DE" w:eastAsia="it-IT"/>
        </w:rPr>
      </w:pPr>
    </w:p>
    <w:p w14:paraId="01FC875D" w14:textId="687402FE" w:rsidR="001C1034" w:rsidRDefault="001C1034" w:rsidP="001C1034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 xml:space="preserve">&gt;Feature </w:t>
      </w: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de-DE" w:eastAsia="it-IT"/>
        </w:rPr>
        <w:t>LGKQ01002440.1</w:t>
      </w: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 xml:space="preserve"> (reversed</w:t>
      </w:r>
      <w:r w:rsidRPr="001C1034">
        <w:rPr>
          <w:rFonts w:ascii="Arial Unicode MS" w:eastAsia="Times New Roman" w:hAnsi="Arial Unicode MS" w:cs="Calibri"/>
          <w:color w:val="000000"/>
          <w:sz w:val="20"/>
          <w:szCs w:val="20"/>
          <w:lang w:val="en-GB" w:eastAsia="it-IT"/>
        </w:rPr>
        <w:t xml:space="preserve">) </w:t>
      </w: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Table</w:t>
      </w:r>
    </w:p>
    <w:p w14:paraId="6EACCC03" w14:textId="77777777" w:rsidR="001C1034" w:rsidRPr="001C1034" w:rsidRDefault="001C1034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809</w:t>
      </w: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444</w:t>
      </w: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ene</w:t>
      </w:r>
    </w:p>
    <w:p w14:paraId="761B85D9" w14:textId="77777777" w:rsidR="001C1034" w:rsidRPr="001C1034" w:rsidRDefault="001C1034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ene</w:t>
      </w: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orf121</w:t>
      </w:r>
    </w:p>
    <w:p w14:paraId="18EAD24A" w14:textId="77777777" w:rsidR="001C1034" w:rsidRPr="001C1034" w:rsidRDefault="001C1034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809</w:t>
      </w: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444</w:t>
      </w: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CDS</w:t>
      </w:r>
    </w:p>
    <w:p w14:paraId="03922F7D" w14:textId="77777777" w:rsidR="001C1034" w:rsidRPr="001C1034" w:rsidRDefault="001C1034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product</w:t>
      </w: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hypothetical protein</w:t>
      </w:r>
    </w:p>
    <w:p w14:paraId="5E608A14" w14:textId="4061BA28" w:rsidR="001C1034" w:rsidRPr="001C1034" w:rsidRDefault="001C1034" w:rsidP="001C1034">
      <w:pPr>
        <w:pStyle w:val="HTMLPreformatted"/>
        <w:rPr>
          <w:color w:val="000000"/>
        </w:rPr>
      </w:pPr>
      <w:r>
        <w:rPr>
          <w:color w:val="000000"/>
          <w:lang w:val="en-GB"/>
        </w:rPr>
        <w:tab/>
      </w:r>
      <w:r>
        <w:rPr>
          <w:color w:val="000000"/>
          <w:lang w:val="en-GB"/>
        </w:rPr>
        <w:tab/>
      </w:r>
      <w:r>
        <w:rPr>
          <w:color w:val="000000"/>
          <w:lang w:val="en-GB"/>
        </w:rPr>
        <w:tab/>
        <w:t xml:space="preserve">     translation:</w:t>
      </w:r>
      <w:r w:rsidRPr="001C1034">
        <w:rPr>
          <w:color w:val="000000"/>
        </w:rPr>
        <w:t xml:space="preserve"> "MNVKISRLTQARDYHKASTLFMKMLSHSKSLRVYAIYQFFRGWYYGKPY</w:t>
      </w:r>
    </w:p>
    <w:p w14:paraId="389E0346" w14:textId="77777777" w:rsidR="001C1034" w:rsidRPr="001C1034" w:rsidRDefault="001C1034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YQVIRVANRFHKFMITLPQFVTMKRRYIRRDSERGDHYEYLTWQCVYWTPCERNIYICQHKALAGTHSTRIP"</w:t>
      </w:r>
    </w:p>
    <w:p w14:paraId="45A3B3C6" w14:textId="023A2D2F" w:rsidR="001C1034" w:rsidRDefault="001C1034" w:rsidP="001C1034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</w:p>
    <w:p w14:paraId="067C90E2" w14:textId="24B23279" w:rsidR="001C1034" w:rsidRPr="001C1034" w:rsidRDefault="001C1034" w:rsidP="001C1034">
      <w:pPr>
        <w:pStyle w:val="ListParagraph"/>
        <w:numPr>
          <w:ilvl w:val="0"/>
          <w:numId w:val="7"/>
        </w:numPr>
        <w:spacing w:after="0" w:line="240" w:lineRule="auto"/>
        <w:rPr>
          <w:rFonts w:ascii="Arial Unicode MS" w:eastAsia="Times New Roman" w:hAnsi="Arial Unicode MS" w:cs="Calibri"/>
          <w:color w:val="000000"/>
          <w:sz w:val="20"/>
          <w:szCs w:val="20"/>
          <w:lang w:eastAsia="it-IT"/>
        </w:rPr>
      </w:pPr>
      <w:r w:rsidRPr="001C1034">
        <w:rPr>
          <w:rFonts w:ascii="Arial Unicode MS" w:eastAsia="Times New Roman" w:hAnsi="Arial Unicode MS" w:cs="Calibri"/>
          <w:color w:val="000000"/>
          <w:sz w:val="20"/>
          <w:szCs w:val="20"/>
          <w:lang w:eastAsia="it-IT"/>
        </w:rPr>
        <w:t>LGKQ01002223.1 (reversed)</w:t>
      </w:r>
    </w:p>
    <w:p w14:paraId="0CE4112F" w14:textId="77BD37CF" w:rsidR="001C1034" w:rsidRDefault="001C1034" w:rsidP="001C1034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</w:p>
    <w:p w14:paraId="3F9071EC" w14:textId="3BDC7445" w:rsidR="001C1034" w:rsidRDefault="001C1034" w:rsidP="001C1034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 xml:space="preserve">&gt;Feature </w:t>
      </w: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 xml:space="preserve">LGKQ01002223.1 </w:t>
      </w: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(reversed</w:t>
      </w:r>
      <w:r w:rsidRPr="001C1034">
        <w:rPr>
          <w:rFonts w:ascii="Arial Unicode MS" w:eastAsia="Times New Roman" w:hAnsi="Arial Unicode MS" w:cs="Calibri"/>
          <w:color w:val="000000"/>
          <w:sz w:val="20"/>
          <w:szCs w:val="20"/>
          <w:lang w:val="en-GB" w:eastAsia="it-IT"/>
        </w:rPr>
        <w:t xml:space="preserve">) </w:t>
      </w: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Table</w:t>
      </w:r>
    </w:p>
    <w:p w14:paraId="68C898E9" w14:textId="77777777" w:rsidR="001C1034" w:rsidRPr="001C1034" w:rsidRDefault="001C1034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26</w:t>
      </w: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282</w:t>
      </w: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ene</w:t>
      </w:r>
    </w:p>
    <w:p w14:paraId="729F0433" w14:textId="77777777" w:rsidR="001C1034" w:rsidRPr="001C1034" w:rsidRDefault="001C1034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ene</w:t>
      </w: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orf418</w:t>
      </w:r>
    </w:p>
    <w:p w14:paraId="59710566" w14:textId="77777777" w:rsidR="001C1034" w:rsidRPr="001C1034" w:rsidRDefault="001C1034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26</w:t>
      </w: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1282</w:t>
      </w: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CDS</w:t>
      </w:r>
    </w:p>
    <w:p w14:paraId="5FE8F10B" w14:textId="77777777" w:rsidR="001C1034" w:rsidRPr="001C1034" w:rsidRDefault="001C1034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product</w:t>
      </w: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hypothetical protein</w:t>
      </w:r>
    </w:p>
    <w:p w14:paraId="6F03EC53" w14:textId="65518097" w:rsidR="001C1034" w:rsidRPr="001C1034" w:rsidRDefault="001C1034" w:rsidP="001C1034">
      <w:pPr>
        <w:pStyle w:val="HTMLPreformatted"/>
        <w:rPr>
          <w:color w:val="000000"/>
          <w:lang w:val="en-GB"/>
        </w:rPr>
      </w:pPr>
      <w:r>
        <w:rPr>
          <w:color w:val="000000"/>
          <w:lang w:val="en-GB"/>
        </w:rPr>
        <w:tab/>
      </w:r>
      <w:r>
        <w:rPr>
          <w:color w:val="000000"/>
          <w:lang w:val="en-GB"/>
        </w:rPr>
        <w:tab/>
      </w:r>
      <w:r>
        <w:rPr>
          <w:color w:val="000000"/>
          <w:lang w:val="en-GB"/>
        </w:rPr>
        <w:tab/>
      </w:r>
      <w:r>
        <w:rPr>
          <w:color w:val="000000"/>
          <w:lang w:val="en-GB"/>
        </w:rPr>
        <w:tab/>
        <w:t>translation:</w:t>
      </w:r>
      <w:r w:rsidRPr="001C1034">
        <w:rPr>
          <w:color w:val="000000"/>
          <w:lang w:val="en-GB"/>
        </w:rPr>
        <w:t xml:space="preserve"> "MLLLLLLIIPLLGIFTISAVISSNLSDLKIKKFLKKKLVFYKNKVFLFL</w:t>
      </w:r>
    </w:p>
    <w:p w14:paraId="048E24DE" w14:textId="77777777" w:rsidR="001C1034" w:rsidRPr="001C1034" w:rsidRDefault="001C1034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VTKSKINETYIIPSKGNLYIIFIWLSSVLILPFFLLNIIILIDIDTDINLNNLIILIFFSLSQTYICTLAGLNFLLGN</w:t>
      </w:r>
    </w:p>
    <w:p w14:paraId="5C28FDBD" w14:textId="77777777" w:rsidR="001C1034" w:rsidRPr="001C1034" w:rsidRDefault="001C1034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NYNTWKVLFNIWVGLEKNKWSYLFQIFLFILLVVICASVLINSSIYFLDLNSCNFITYLWLRLSLAPYLIYILNIITT</w:t>
      </w:r>
    </w:p>
    <w:p w14:paraId="2B9B1221" w14:textId="77777777" w:rsidR="001C1034" w:rsidRPr="001C1034" w:rsidRDefault="001C1034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IYLKIFRLNKPELDLSIFSPNMFKAITFNRLLVMSISISLFFYFKLIVISKIILDFSFDIDFWVGILLAIFNRIIMLS</w:t>
      </w:r>
    </w:p>
    <w:p w14:paraId="771346FD" w14:textId="77777777" w:rsidR="001C1034" w:rsidRPr="001C1034" w:rsidRDefault="001C1034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IDLFDAAKPWSVAHAEGPDSLEGEEPDSLEGEEPASLEGEDTNSLEEVKRLRRERRAKQMRERRARLRELYNETPARK</w:t>
      </w:r>
    </w:p>
    <w:p w14:paraId="3997514B" w14:textId="77777777" w:rsidR="001C1034" w:rsidRPr="001C1034" w:rsidRDefault="001C1034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EKLAQKRAVREEKERIKWSKAKSKEIEAWYRNTTTLSPIILPASLAPERVNYIRTIPT"</w:t>
      </w:r>
    </w:p>
    <w:p w14:paraId="13653BF5" w14:textId="14EB823A" w:rsidR="001C1034" w:rsidRDefault="001C1034" w:rsidP="001C1034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</w:p>
    <w:p w14:paraId="3B7B87F9" w14:textId="4473AA04" w:rsidR="001C1034" w:rsidRPr="001C1034" w:rsidRDefault="001C1034" w:rsidP="001C1034">
      <w:pPr>
        <w:pStyle w:val="ListParagraph"/>
        <w:numPr>
          <w:ilvl w:val="0"/>
          <w:numId w:val="7"/>
        </w:numPr>
        <w:spacing w:after="0" w:line="240" w:lineRule="auto"/>
        <w:rPr>
          <w:rFonts w:ascii="Arial Unicode MS" w:eastAsia="Times New Roman" w:hAnsi="Arial Unicode MS" w:cs="Calibri"/>
          <w:color w:val="000000"/>
          <w:sz w:val="20"/>
          <w:szCs w:val="20"/>
          <w:lang w:eastAsia="it-IT"/>
        </w:rPr>
      </w:pPr>
      <w:r w:rsidRPr="001C1034">
        <w:rPr>
          <w:rFonts w:ascii="Arial Unicode MS" w:eastAsia="Times New Roman" w:hAnsi="Arial Unicode MS" w:cs="Calibri"/>
          <w:color w:val="000000"/>
          <w:sz w:val="20"/>
          <w:szCs w:val="20"/>
          <w:lang w:eastAsia="it-IT"/>
        </w:rPr>
        <w:t>LGKQ01001994.1</w:t>
      </w:r>
    </w:p>
    <w:p w14:paraId="4E500FCE" w14:textId="66EEEAEE" w:rsidR="001C1034" w:rsidRPr="001C1034" w:rsidRDefault="001C1034" w:rsidP="001C1034">
      <w:pPr>
        <w:spacing w:after="0" w:line="240" w:lineRule="auto"/>
        <w:rPr>
          <w:rFonts w:ascii="Arial Unicode MS" w:eastAsia="Times New Roman" w:hAnsi="Arial Unicode MS" w:cs="Calibri"/>
          <w:color w:val="000000"/>
          <w:sz w:val="20"/>
          <w:szCs w:val="20"/>
          <w:lang w:eastAsia="it-IT"/>
        </w:rPr>
      </w:pP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&gt;Feature LGKQ01001994.1 Table</w:t>
      </w:r>
    </w:p>
    <w:p w14:paraId="707B40F4" w14:textId="1699C795" w:rsidR="001C1034" w:rsidRPr="001C1034" w:rsidRDefault="001C1034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251</w:t>
      </w: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="003A4E2F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430</w:t>
      </w: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gene</w:t>
      </w:r>
    </w:p>
    <w:p w14:paraId="4377B8CB" w14:textId="2468DFAD" w:rsidR="001C1034" w:rsidRPr="001C1034" w:rsidRDefault="001C1034" w:rsidP="00252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gene</w:t>
      </w: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nad3</w:t>
      </w:r>
      <w:r w:rsidR="00252ECB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softHyphen/>
        <w:t>_t</w:t>
      </w:r>
    </w:p>
    <w:p w14:paraId="62F909CD" w14:textId="52E37E65" w:rsidR="001C1034" w:rsidRPr="001C1034" w:rsidRDefault="001C1034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251</w:t>
      </w: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="003A4E2F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430</w:t>
      </w: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CDS</w:t>
      </w:r>
    </w:p>
    <w:p w14:paraId="06F9F74F" w14:textId="6E9665DC" w:rsidR="001C1034" w:rsidRPr="00252ECB" w:rsidRDefault="001C1034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252EC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product</w:t>
      </w:r>
      <w:r w:rsidRPr="00252EC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="00252ECB" w:rsidRPr="00252EC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 xml:space="preserve">truncated </w:t>
      </w:r>
      <w:r w:rsidRPr="00252EC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NADH dehydrogenase subunit 3</w:t>
      </w:r>
    </w:p>
    <w:p w14:paraId="2A4C654E" w14:textId="7C2D40E3" w:rsidR="00252ECB" w:rsidRPr="00252ECB" w:rsidRDefault="001C1034" w:rsidP="00252ECB">
      <w:pPr>
        <w:pStyle w:val="HTMLPreformatted"/>
        <w:rPr>
          <w:color w:val="000000"/>
          <w:lang w:val="en-GB"/>
        </w:rPr>
      </w:pPr>
      <w:r w:rsidRPr="00252ECB">
        <w:rPr>
          <w:color w:val="000000"/>
          <w:lang w:val="en-GB"/>
        </w:rPr>
        <w:tab/>
      </w:r>
      <w:r w:rsidRPr="00252ECB">
        <w:rPr>
          <w:color w:val="000000"/>
          <w:lang w:val="en-GB"/>
        </w:rPr>
        <w:tab/>
      </w:r>
      <w:r w:rsidRPr="00252ECB">
        <w:rPr>
          <w:color w:val="000000"/>
          <w:lang w:val="en-GB"/>
        </w:rPr>
        <w:tab/>
      </w:r>
      <w:r w:rsidR="00252ECB">
        <w:rPr>
          <w:color w:val="000000"/>
          <w:lang w:val="en-GB"/>
        </w:rPr>
        <w:t>translation:</w:t>
      </w:r>
      <w:r w:rsidR="00252ECB" w:rsidRPr="00252ECB">
        <w:rPr>
          <w:color w:val="000000"/>
          <w:lang w:val="en-GB"/>
        </w:rPr>
        <w:t xml:space="preserve"> "MAQNRTQFSISFFIFVLLFLLFDLEILLVYPYVVSVYTNGIYGIVIMLI</w:t>
      </w:r>
    </w:p>
    <w:p w14:paraId="4FD7327C" w14:textId="2A096288" w:rsidR="00252ECB" w:rsidRPr="00252ECB" w:rsidRDefault="00252ECB" w:rsidP="00252ECB">
      <w:pPr>
        <w:pStyle w:val="HTMLPreformatted"/>
        <w:rPr>
          <w:color w:val="000000"/>
          <w:lang w:val="en-GB"/>
        </w:rPr>
      </w:pPr>
      <w:r w:rsidRPr="00252ECB">
        <w:rPr>
          <w:color w:val="000000"/>
          <w:lang w:val="en-GB"/>
        </w:rPr>
        <w:t>FFFSINIGFCL</w:t>
      </w:r>
      <w:r w:rsidR="003A4E2F" w:rsidRPr="00252ECB">
        <w:rPr>
          <w:color w:val="000000"/>
          <w:lang w:val="en-GB"/>
        </w:rPr>
        <w:t xml:space="preserve"> </w:t>
      </w:r>
      <w:r w:rsidRPr="00252ECB">
        <w:rPr>
          <w:color w:val="000000"/>
          <w:lang w:val="en-GB"/>
        </w:rPr>
        <w:t>"</w:t>
      </w:r>
    </w:p>
    <w:p w14:paraId="66B5B5D6" w14:textId="77777777" w:rsidR="00252ECB" w:rsidRPr="00252ECB" w:rsidRDefault="00252ECB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</w:p>
    <w:p w14:paraId="607EB6BE" w14:textId="77777777" w:rsidR="001C1034" w:rsidRPr="005B1AB0" w:rsidRDefault="001C1034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1653</w:t>
      </w: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1952</w:t>
      </w: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gene</w:t>
      </w:r>
    </w:p>
    <w:p w14:paraId="78358192" w14:textId="77777777" w:rsidR="001C1034" w:rsidRPr="005B1AB0" w:rsidRDefault="001C1034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gene</w:t>
      </w: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orf99</w:t>
      </w:r>
    </w:p>
    <w:p w14:paraId="37B8A31E" w14:textId="77777777" w:rsidR="001C1034" w:rsidRPr="005B1AB0" w:rsidRDefault="001C1034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1653</w:t>
      </w: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1952</w:t>
      </w: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CDS</w:t>
      </w:r>
    </w:p>
    <w:p w14:paraId="41569116" w14:textId="77777777" w:rsidR="001C1034" w:rsidRPr="005B1AB0" w:rsidRDefault="001C1034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product</w:t>
      </w: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hypothetical protein</w:t>
      </w:r>
    </w:p>
    <w:p w14:paraId="05524700" w14:textId="519BC76A" w:rsidR="00252ECB" w:rsidRPr="005B1AB0" w:rsidRDefault="001C1034" w:rsidP="00252ECB">
      <w:pPr>
        <w:pStyle w:val="HTMLPreformatted"/>
        <w:rPr>
          <w:color w:val="000000"/>
          <w:lang w:val="en-US"/>
        </w:rPr>
      </w:pPr>
      <w:r w:rsidRPr="005B1AB0">
        <w:rPr>
          <w:color w:val="000000"/>
          <w:lang w:val="en-US"/>
        </w:rPr>
        <w:tab/>
      </w:r>
      <w:r w:rsidRPr="005B1AB0">
        <w:rPr>
          <w:color w:val="000000"/>
          <w:lang w:val="en-US"/>
        </w:rPr>
        <w:tab/>
      </w:r>
      <w:r w:rsidRPr="005B1AB0">
        <w:rPr>
          <w:color w:val="000000"/>
          <w:lang w:val="en-US"/>
        </w:rPr>
        <w:tab/>
      </w:r>
      <w:r w:rsidR="00252ECB" w:rsidRPr="005B1AB0">
        <w:rPr>
          <w:color w:val="000000"/>
          <w:lang w:val="en-US"/>
        </w:rPr>
        <w:t>translation: "MAILDNTLGGDGKIHSIFESDLTEVINGLEEGSKKKNFFFEKRPFSVEL</w:t>
      </w:r>
    </w:p>
    <w:p w14:paraId="407A8213" w14:textId="77777777" w:rsidR="00252ECB" w:rsidRPr="005B1AB0" w:rsidRDefault="00252ECB" w:rsidP="00252ECB">
      <w:pPr>
        <w:pStyle w:val="HTMLPreformatted"/>
        <w:rPr>
          <w:color w:val="000000"/>
          <w:lang w:val="en-US"/>
        </w:rPr>
      </w:pPr>
      <w:r w:rsidRPr="005B1AB0">
        <w:rPr>
          <w:color w:val="000000"/>
          <w:lang w:val="en-US"/>
        </w:rPr>
        <w:t>FYNLDSKNKNRFNLDKFRSGYSNLLLTVFIMFYIRIIFQIIYIIRHLKLF"</w:t>
      </w:r>
    </w:p>
    <w:p w14:paraId="3108D501" w14:textId="36DCD9C9" w:rsidR="001C1034" w:rsidRPr="005B1AB0" w:rsidRDefault="001C1034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</w:p>
    <w:p w14:paraId="3AE0634D" w14:textId="77777777" w:rsidR="001C1034" w:rsidRPr="005B1AB0" w:rsidRDefault="001C1034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2238</w:t>
      </w: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2993</w:t>
      </w: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gene</w:t>
      </w:r>
    </w:p>
    <w:p w14:paraId="4D4E55F1" w14:textId="77777777" w:rsidR="001C1034" w:rsidRPr="005B1AB0" w:rsidRDefault="001C1034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gene</w:t>
      </w: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cox2</w:t>
      </w:r>
    </w:p>
    <w:p w14:paraId="5143D7A4" w14:textId="77777777" w:rsidR="001C1034" w:rsidRPr="005B1AB0" w:rsidRDefault="001C1034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2238</w:t>
      </w: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2993</w:t>
      </w: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CDS</w:t>
      </w:r>
    </w:p>
    <w:p w14:paraId="32B4874B" w14:textId="77777777" w:rsidR="001C1034" w:rsidRPr="001C1034" w:rsidRDefault="001C1034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5B1AB0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product</w:t>
      </w:r>
      <w:r w:rsidRPr="001C1034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cytochrome c oxidase subunit 2</w:t>
      </w:r>
    </w:p>
    <w:p w14:paraId="2D3801ED" w14:textId="25A0A942" w:rsidR="00252ECB" w:rsidRPr="00252ECB" w:rsidRDefault="001C1034" w:rsidP="00252ECB">
      <w:pPr>
        <w:pStyle w:val="HTMLPreformatted"/>
        <w:rPr>
          <w:color w:val="000000"/>
          <w:lang w:val="en-GB"/>
        </w:rPr>
      </w:pPr>
      <w:r w:rsidRPr="001C1034">
        <w:rPr>
          <w:color w:val="000000"/>
          <w:lang w:val="en-GB"/>
        </w:rPr>
        <w:tab/>
      </w:r>
      <w:r w:rsidRPr="001C1034">
        <w:rPr>
          <w:color w:val="000000"/>
          <w:lang w:val="en-GB"/>
        </w:rPr>
        <w:tab/>
      </w:r>
      <w:r w:rsidRPr="001C1034">
        <w:rPr>
          <w:color w:val="000000"/>
          <w:lang w:val="en-GB"/>
        </w:rPr>
        <w:tab/>
      </w:r>
      <w:r w:rsidR="00252ECB" w:rsidRPr="00252ECB">
        <w:rPr>
          <w:color w:val="000000"/>
          <w:lang w:val="en-GB"/>
        </w:rPr>
        <w:t>t</w:t>
      </w:r>
      <w:r w:rsidR="00252ECB">
        <w:rPr>
          <w:color w:val="000000"/>
          <w:lang w:val="en-GB"/>
        </w:rPr>
        <w:t>ranslation:</w:t>
      </w:r>
      <w:r w:rsidR="00252ECB" w:rsidRPr="00252ECB">
        <w:rPr>
          <w:color w:val="000000"/>
          <w:lang w:val="en-GB"/>
        </w:rPr>
        <w:t xml:space="preserve"> "MLNLLNLNLLNNCDTPRPWGLYFQDSATPQMEGLVELHDNIMFYLVIIL</w:t>
      </w:r>
    </w:p>
    <w:p w14:paraId="58AEB970" w14:textId="77777777" w:rsidR="00252ECB" w:rsidRPr="00252ECB" w:rsidRDefault="00252ECB" w:rsidP="00252ECB">
      <w:pPr>
        <w:pStyle w:val="HTMLPreformatted"/>
        <w:rPr>
          <w:color w:val="000000"/>
          <w:lang w:val="en-GB"/>
        </w:rPr>
      </w:pPr>
      <w:r w:rsidRPr="00252ECB">
        <w:rPr>
          <w:color w:val="000000"/>
          <w:lang w:val="en-GB"/>
        </w:rPr>
        <w:t>FGVGWIMISIVRNYTSVNSPISHKYLNHGTLIELIWTITPAIILILIAFPSFKLLYLMDEVSDPAMSVLAEGHQWYWS</w:t>
      </w:r>
    </w:p>
    <w:p w14:paraId="420CDD72" w14:textId="77777777" w:rsidR="00252ECB" w:rsidRPr="00252ECB" w:rsidRDefault="00252ECB" w:rsidP="00252ECB">
      <w:pPr>
        <w:pStyle w:val="HTMLPreformatted"/>
        <w:rPr>
          <w:color w:val="000000"/>
          <w:lang w:val="en-GB"/>
        </w:rPr>
      </w:pPr>
      <w:r w:rsidRPr="00252ECB">
        <w:rPr>
          <w:color w:val="000000"/>
          <w:lang w:val="en-GB"/>
        </w:rPr>
        <w:t>YQYPDFLNTDNEFIEFDSYLVPESDLEEGGLRMLEVDNRVILPELTHVRFIVTAADVIHSFACPALGIKCDAYPGRLN</w:t>
      </w:r>
    </w:p>
    <w:p w14:paraId="02983D81" w14:textId="77777777" w:rsidR="00252ECB" w:rsidRPr="00252ECB" w:rsidRDefault="00252ECB" w:rsidP="00252ECB">
      <w:pPr>
        <w:pStyle w:val="HTMLPreformatted"/>
        <w:rPr>
          <w:color w:val="000000"/>
          <w:lang w:val="en-GB"/>
        </w:rPr>
      </w:pPr>
      <w:r w:rsidRPr="00252ECB">
        <w:rPr>
          <w:color w:val="000000"/>
          <w:lang w:val="en-GB"/>
        </w:rPr>
        <w:t>QVSVLINREGTFYGQCSEICGILHSSMPIVIESVSIEKFLSWLEEQ"</w:t>
      </w:r>
    </w:p>
    <w:p w14:paraId="56FF7386" w14:textId="257C1E3C" w:rsidR="001C1034" w:rsidRPr="00252ECB" w:rsidRDefault="001C1034" w:rsidP="00252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</w:p>
    <w:p w14:paraId="20FFCAA7" w14:textId="77777777" w:rsidR="001C1034" w:rsidRPr="00252ECB" w:rsidRDefault="001C1034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252EC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4388</w:t>
      </w:r>
      <w:r w:rsidRPr="00252EC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4458</w:t>
      </w:r>
      <w:r w:rsidRPr="00252EC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ene</w:t>
      </w:r>
    </w:p>
    <w:p w14:paraId="100E1C86" w14:textId="77777777" w:rsidR="001C1034" w:rsidRPr="00252ECB" w:rsidRDefault="001C1034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252EC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252EC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252EC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gene</w:t>
      </w:r>
      <w:r w:rsidRPr="00252EC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trnW(tca)</w:t>
      </w:r>
    </w:p>
    <w:p w14:paraId="0868E878" w14:textId="77777777" w:rsidR="001C1034" w:rsidRPr="00252ECB" w:rsidRDefault="001C1034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252EC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4388</w:t>
      </w:r>
      <w:r w:rsidRPr="00252EC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4458</w:t>
      </w:r>
      <w:r w:rsidRPr="00252EC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tRNA</w:t>
      </w:r>
    </w:p>
    <w:p w14:paraId="3BAB0861" w14:textId="77777777" w:rsidR="001C1034" w:rsidRPr="00252ECB" w:rsidRDefault="001C1034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252EC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252EC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252EC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product</w:t>
      </w:r>
      <w:r w:rsidRPr="00252EC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transfer RNA Tryptophan</w:t>
      </w:r>
    </w:p>
    <w:p w14:paraId="197060C1" w14:textId="36BB42DE" w:rsidR="001C1034" w:rsidRDefault="001C1034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252EC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252EC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</w:r>
      <w:r w:rsidRPr="00252EC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anticodon</w:t>
      </w:r>
      <w:r w:rsidRPr="00252ECB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ab/>
        <w:t>(pos:4420..4422,aa:w)</w:t>
      </w:r>
    </w:p>
    <w:p w14:paraId="490111D2" w14:textId="49157097" w:rsidR="00252ECB" w:rsidRDefault="00252ECB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</w:p>
    <w:p w14:paraId="6F1F3F4D" w14:textId="6152864E" w:rsidR="00252ECB" w:rsidRDefault="00252ECB" w:rsidP="00252ECB">
      <w:pPr>
        <w:pStyle w:val="ListParagraph"/>
        <w:numPr>
          <w:ilvl w:val="0"/>
          <w:numId w:val="7"/>
        </w:numPr>
        <w:spacing w:after="0" w:line="240" w:lineRule="auto"/>
        <w:rPr>
          <w:rFonts w:ascii="Arial Unicode MS" w:eastAsia="Times New Roman" w:hAnsi="Arial Unicode MS" w:cs="Calibri"/>
          <w:color w:val="000000"/>
          <w:sz w:val="20"/>
          <w:szCs w:val="20"/>
          <w:lang w:eastAsia="it-IT"/>
        </w:rPr>
      </w:pPr>
      <w:r w:rsidRPr="00252ECB">
        <w:rPr>
          <w:rFonts w:ascii="Arial Unicode MS" w:eastAsia="Times New Roman" w:hAnsi="Arial Unicode MS" w:cs="Calibri"/>
          <w:color w:val="000000"/>
          <w:sz w:val="20"/>
          <w:szCs w:val="20"/>
          <w:lang w:eastAsia="it-IT"/>
        </w:rPr>
        <w:t>LGKQ01001551.1</w:t>
      </w:r>
    </w:p>
    <w:p w14:paraId="0DD5BF5B" w14:textId="77777777" w:rsidR="00252ECB" w:rsidRDefault="00252ECB" w:rsidP="00252ECB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</w:p>
    <w:p w14:paraId="7A51598C" w14:textId="455FF8BA" w:rsidR="00252ECB" w:rsidRPr="00252ECB" w:rsidRDefault="00252ECB" w:rsidP="00252ECB">
      <w:pPr>
        <w:spacing w:after="0" w:line="240" w:lineRule="auto"/>
        <w:rPr>
          <w:color w:val="000000"/>
        </w:rPr>
      </w:pPr>
      <w:r w:rsidRPr="00252ECB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&gt;Feature LGKQ01001551.1 Table</w:t>
      </w:r>
    </w:p>
    <w:p w14:paraId="1DE54DBE" w14:textId="28F34765" w:rsidR="00252ECB" w:rsidRDefault="00252ECB" w:rsidP="00252ECB">
      <w:pPr>
        <w:pStyle w:val="HTMLPreformatted"/>
        <w:rPr>
          <w:color w:val="000000"/>
        </w:rPr>
      </w:pPr>
      <w:r>
        <w:rPr>
          <w:color w:val="000000"/>
        </w:rPr>
        <w:t>1355</w:t>
      </w:r>
      <w:r>
        <w:rPr>
          <w:color w:val="000000"/>
        </w:rPr>
        <w:tab/>
      </w:r>
      <w:r w:rsidR="00346AC3">
        <w:rPr>
          <w:color w:val="000000"/>
        </w:rPr>
        <w:t>1</w:t>
      </w:r>
      <w:r w:rsidR="007A13C6">
        <w:rPr>
          <w:color w:val="000000"/>
        </w:rPr>
        <w:t>622</w:t>
      </w:r>
      <w:r>
        <w:rPr>
          <w:color w:val="000000"/>
        </w:rPr>
        <w:tab/>
        <w:t>gene</w:t>
      </w:r>
    </w:p>
    <w:p w14:paraId="00E42B7F" w14:textId="5B4455D7" w:rsidR="00252ECB" w:rsidRDefault="00252ECB" w:rsidP="00252ECB">
      <w:pPr>
        <w:pStyle w:val="HTMLPreformatted"/>
        <w:rPr>
          <w:color w:val="000000"/>
        </w:rPr>
      </w:pP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  <w:t>gene</w:t>
      </w:r>
      <w:r>
        <w:rPr>
          <w:color w:val="000000"/>
        </w:rPr>
        <w:tab/>
      </w:r>
      <w:r w:rsidRPr="00003593">
        <w:rPr>
          <w:color w:val="000000"/>
        </w:rPr>
        <w:t>nad4L</w:t>
      </w:r>
    </w:p>
    <w:p w14:paraId="4C6566D3" w14:textId="663EFE57" w:rsidR="00252ECB" w:rsidRPr="00003593" w:rsidRDefault="00252ECB" w:rsidP="00252ECB">
      <w:pPr>
        <w:pStyle w:val="HTMLPreformatted"/>
        <w:rPr>
          <w:color w:val="000000"/>
          <w:lang w:val="en-US"/>
        </w:rPr>
      </w:pPr>
      <w:r w:rsidRPr="00003593">
        <w:rPr>
          <w:color w:val="000000"/>
          <w:lang w:val="en-US"/>
        </w:rPr>
        <w:t>1355</w:t>
      </w:r>
      <w:r w:rsidRPr="00003593">
        <w:rPr>
          <w:color w:val="000000"/>
          <w:lang w:val="en-US"/>
        </w:rPr>
        <w:tab/>
      </w:r>
      <w:r w:rsidR="00346AC3" w:rsidRPr="00003593">
        <w:rPr>
          <w:color w:val="000000"/>
          <w:lang w:val="en-US"/>
        </w:rPr>
        <w:t>1585</w:t>
      </w:r>
      <w:r w:rsidRPr="00003593">
        <w:rPr>
          <w:color w:val="000000"/>
          <w:lang w:val="en-US"/>
        </w:rPr>
        <w:tab/>
        <w:t>CDS</w:t>
      </w:r>
    </w:p>
    <w:p w14:paraId="190CEB3D" w14:textId="77777777" w:rsidR="00346AC3" w:rsidRDefault="00252ECB" w:rsidP="00252ECB">
      <w:pPr>
        <w:pStyle w:val="HTMLPreformatted"/>
        <w:rPr>
          <w:color w:val="000000"/>
          <w:lang w:val="en-US"/>
        </w:rPr>
      </w:pPr>
      <w:r w:rsidRPr="005B1AB0">
        <w:rPr>
          <w:color w:val="000000"/>
          <w:lang w:val="en-US"/>
        </w:rPr>
        <w:tab/>
      </w:r>
      <w:r w:rsidRPr="005B1AB0">
        <w:rPr>
          <w:color w:val="000000"/>
          <w:lang w:val="en-US"/>
        </w:rPr>
        <w:tab/>
      </w:r>
      <w:r w:rsidRPr="005B1AB0">
        <w:rPr>
          <w:color w:val="000000"/>
          <w:lang w:val="en-US"/>
        </w:rPr>
        <w:tab/>
      </w:r>
    </w:p>
    <w:p w14:paraId="2E282CC9" w14:textId="7620B9F8" w:rsidR="00346AC3" w:rsidRDefault="00346AC3" w:rsidP="00252ECB">
      <w:pPr>
        <w:pStyle w:val="HTMLPreformatted"/>
        <w:rPr>
          <w:color w:val="000000"/>
          <w:lang w:val="en-US"/>
        </w:rPr>
      </w:pPr>
      <w:r>
        <w:rPr>
          <w:color w:val="000000"/>
          <w:lang w:val="en-US"/>
        </w:rPr>
        <w:t>1587</w:t>
      </w:r>
      <w:r>
        <w:rPr>
          <w:color w:val="000000"/>
          <w:lang w:val="en-US"/>
        </w:rPr>
        <w:tab/>
        <w:t>1622</w:t>
      </w:r>
      <w:r>
        <w:rPr>
          <w:color w:val="000000"/>
          <w:lang w:val="en-US"/>
        </w:rPr>
        <w:tab/>
      </w:r>
      <w:r>
        <w:rPr>
          <w:color w:val="000000"/>
          <w:lang w:val="en-US"/>
        </w:rPr>
        <w:tab/>
      </w:r>
      <w:r>
        <w:rPr>
          <w:color w:val="000000"/>
          <w:lang w:val="en-US"/>
        </w:rPr>
        <w:tab/>
      </w:r>
    </w:p>
    <w:p w14:paraId="692695A0" w14:textId="1344365C" w:rsidR="00252ECB" w:rsidRPr="001677F9" w:rsidRDefault="00346AC3" w:rsidP="00252ECB">
      <w:pPr>
        <w:pStyle w:val="HTMLPreformatted"/>
        <w:rPr>
          <w:color w:val="000000"/>
          <w:lang w:val="en-GB"/>
        </w:rPr>
      </w:pPr>
      <w:r>
        <w:rPr>
          <w:color w:val="000000"/>
          <w:lang w:val="en-US"/>
        </w:rPr>
        <w:tab/>
      </w:r>
      <w:r>
        <w:rPr>
          <w:color w:val="000000"/>
          <w:lang w:val="en-US"/>
        </w:rPr>
        <w:tab/>
      </w:r>
      <w:r>
        <w:rPr>
          <w:color w:val="000000"/>
          <w:lang w:val="en-US"/>
        </w:rPr>
        <w:tab/>
      </w:r>
      <w:r w:rsidR="00252ECB" w:rsidRPr="001677F9">
        <w:rPr>
          <w:color w:val="000000"/>
          <w:lang w:val="en-GB"/>
        </w:rPr>
        <w:t>product</w:t>
      </w:r>
      <w:r w:rsidR="00252ECB" w:rsidRPr="001677F9">
        <w:rPr>
          <w:color w:val="000000"/>
          <w:lang w:val="en-GB"/>
        </w:rPr>
        <w:tab/>
        <w:t>NADH dehydrogenase subunit 4L</w:t>
      </w:r>
    </w:p>
    <w:p w14:paraId="06E4C07E" w14:textId="55A08C5B" w:rsidR="001677F9" w:rsidRPr="005B1AB0" w:rsidRDefault="00252ECB" w:rsidP="00003593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</w:r>
      <w:r w:rsidRPr="005B1AB0">
        <w:rPr>
          <w:color w:val="000000"/>
          <w:lang w:val="en-GB"/>
        </w:rPr>
        <w:t>translation:</w:t>
      </w:r>
      <w:r w:rsidR="001677F9" w:rsidRPr="005B1AB0">
        <w:rPr>
          <w:color w:val="000000"/>
          <w:lang w:val="en-GB"/>
        </w:rPr>
        <w:t xml:space="preserve"> "</w:t>
      </w:r>
      <w:r w:rsidR="00003593" w:rsidRPr="00003593">
        <w:t xml:space="preserve"> </w:t>
      </w:r>
      <w:r w:rsidR="00003593" w:rsidRPr="00003593">
        <w:rPr>
          <w:color w:val="000000"/>
          <w:lang w:val="en-GB"/>
        </w:rPr>
        <w:t>MSLSLILFLIGILGFVLNRKNIILMLISIEIMLLAITFLILISSLSFDDILGQTYAIYIIAIAGAESAIGLGILVAFYRLRGSIAIEYK</w:t>
      </w:r>
      <w:r w:rsidR="001677F9" w:rsidRPr="005B1AB0">
        <w:rPr>
          <w:color w:val="000000"/>
          <w:lang w:val="en-GB"/>
        </w:rPr>
        <w:t>”</w:t>
      </w:r>
    </w:p>
    <w:p w14:paraId="29A885EF" w14:textId="10B951A8" w:rsidR="00252ECB" w:rsidRPr="005B1AB0" w:rsidRDefault="00252ECB" w:rsidP="00252ECB">
      <w:pPr>
        <w:pStyle w:val="HTMLPreformatted"/>
        <w:rPr>
          <w:color w:val="000000"/>
          <w:lang w:val="en-GB"/>
        </w:rPr>
      </w:pPr>
    </w:p>
    <w:p w14:paraId="4126DE4B" w14:textId="6F3C6BF1" w:rsidR="00252ECB" w:rsidRPr="005B1AB0" w:rsidRDefault="00252ECB" w:rsidP="00252ECB">
      <w:pPr>
        <w:pStyle w:val="HTMLPreformatted"/>
        <w:rPr>
          <w:color w:val="000000"/>
          <w:lang w:val="en-GB"/>
        </w:rPr>
      </w:pPr>
      <w:r w:rsidRPr="005B1AB0">
        <w:rPr>
          <w:color w:val="000000"/>
          <w:lang w:val="en-GB"/>
        </w:rPr>
        <w:t>&gt;1874</w:t>
      </w:r>
      <w:r w:rsidRPr="005B1AB0">
        <w:rPr>
          <w:color w:val="000000"/>
          <w:lang w:val="en-GB"/>
        </w:rPr>
        <w:tab/>
        <w:t>3418</w:t>
      </w:r>
      <w:r w:rsidRPr="005B1AB0">
        <w:rPr>
          <w:color w:val="000000"/>
          <w:lang w:val="en-GB"/>
        </w:rPr>
        <w:tab/>
        <w:t>gene</w:t>
      </w:r>
    </w:p>
    <w:p w14:paraId="0B2AAD21" w14:textId="77777777" w:rsidR="00252ECB" w:rsidRPr="005B1AB0" w:rsidRDefault="00252ECB" w:rsidP="00252ECB">
      <w:pPr>
        <w:pStyle w:val="HTMLPreformatted"/>
        <w:rPr>
          <w:color w:val="000000"/>
          <w:lang w:val="en-GB"/>
        </w:rPr>
      </w:pPr>
      <w:r w:rsidRPr="005B1AB0">
        <w:rPr>
          <w:color w:val="000000"/>
          <w:lang w:val="en-GB"/>
        </w:rPr>
        <w:tab/>
      </w:r>
      <w:r w:rsidRPr="005B1AB0">
        <w:rPr>
          <w:color w:val="000000"/>
          <w:lang w:val="en-GB"/>
        </w:rPr>
        <w:tab/>
      </w:r>
      <w:r w:rsidRPr="005B1AB0">
        <w:rPr>
          <w:color w:val="000000"/>
          <w:lang w:val="en-GB"/>
        </w:rPr>
        <w:tab/>
        <w:t>gene</w:t>
      </w:r>
      <w:r w:rsidRPr="005B1AB0">
        <w:rPr>
          <w:color w:val="000000"/>
          <w:lang w:val="en-GB"/>
        </w:rPr>
        <w:tab/>
        <w:t>orf514</w:t>
      </w:r>
    </w:p>
    <w:p w14:paraId="7F408235" w14:textId="7C05E54C" w:rsidR="00252ECB" w:rsidRPr="005B1AB0" w:rsidRDefault="00252ECB" w:rsidP="00252ECB">
      <w:pPr>
        <w:pStyle w:val="HTMLPreformatted"/>
        <w:rPr>
          <w:color w:val="000000"/>
          <w:lang w:val="en-US"/>
        </w:rPr>
      </w:pPr>
      <w:r w:rsidRPr="005B1AB0">
        <w:rPr>
          <w:color w:val="000000"/>
          <w:lang w:val="en-US"/>
        </w:rPr>
        <w:t>&gt;1874</w:t>
      </w:r>
      <w:r w:rsidRPr="005B1AB0">
        <w:rPr>
          <w:color w:val="000000"/>
          <w:lang w:val="en-US"/>
        </w:rPr>
        <w:tab/>
        <w:t>3418</w:t>
      </w:r>
      <w:r w:rsidRPr="005B1AB0">
        <w:rPr>
          <w:color w:val="000000"/>
          <w:lang w:val="en-US"/>
        </w:rPr>
        <w:tab/>
        <w:t>CDS</w:t>
      </w:r>
    </w:p>
    <w:p w14:paraId="68D0266F" w14:textId="76D1B758" w:rsidR="00252ECB" w:rsidRPr="005B1AB0" w:rsidRDefault="00252ECB" w:rsidP="00252ECB">
      <w:pPr>
        <w:pStyle w:val="HTMLPreformatted"/>
        <w:rPr>
          <w:color w:val="000000"/>
          <w:lang w:val="en-US"/>
        </w:rPr>
      </w:pPr>
      <w:r w:rsidRPr="005B1AB0">
        <w:rPr>
          <w:color w:val="000000"/>
          <w:lang w:val="en-US"/>
        </w:rPr>
        <w:tab/>
      </w:r>
      <w:r w:rsidRPr="005B1AB0">
        <w:rPr>
          <w:color w:val="000000"/>
          <w:lang w:val="en-US"/>
        </w:rPr>
        <w:tab/>
      </w:r>
      <w:r w:rsidRPr="005B1AB0">
        <w:rPr>
          <w:color w:val="000000"/>
          <w:lang w:val="en-US"/>
        </w:rPr>
        <w:tab/>
        <w:t>product</w:t>
      </w:r>
      <w:r w:rsidRPr="005B1AB0">
        <w:rPr>
          <w:color w:val="000000"/>
          <w:lang w:val="en-US"/>
        </w:rPr>
        <w:tab/>
        <w:t>hypothetical protein</w:t>
      </w:r>
      <w:r w:rsidR="0018226D">
        <w:rPr>
          <w:color w:val="000000"/>
          <w:lang w:val="en-US"/>
        </w:rPr>
        <w:t>, partial</w:t>
      </w:r>
    </w:p>
    <w:p w14:paraId="2A395610" w14:textId="2D15580B" w:rsidR="00252ECB" w:rsidRPr="005B1AB0" w:rsidRDefault="00252ECB" w:rsidP="00252ECB">
      <w:pPr>
        <w:pStyle w:val="HTMLPreformatted"/>
        <w:rPr>
          <w:color w:val="000000"/>
          <w:lang w:val="en-US"/>
        </w:rPr>
      </w:pPr>
      <w:r w:rsidRPr="005B1AB0">
        <w:rPr>
          <w:color w:val="000000"/>
          <w:lang w:val="en-US"/>
        </w:rPr>
        <w:tab/>
      </w:r>
      <w:r w:rsidRPr="005B1AB0">
        <w:rPr>
          <w:color w:val="000000"/>
          <w:lang w:val="en-US"/>
        </w:rPr>
        <w:tab/>
      </w:r>
      <w:r w:rsidRPr="005B1AB0">
        <w:rPr>
          <w:color w:val="000000"/>
          <w:lang w:val="en-US"/>
        </w:rPr>
        <w:tab/>
        <w:t>note</w:t>
      </w:r>
      <w:r w:rsidRPr="005B1AB0">
        <w:rPr>
          <w:color w:val="000000"/>
          <w:lang w:val="en-US"/>
        </w:rPr>
        <w:tab/>
        <w:t>LAGLIDADG</w:t>
      </w:r>
    </w:p>
    <w:p w14:paraId="74A77F4C" w14:textId="26DF6A5A" w:rsidR="00252ECB" w:rsidRDefault="00252ECB" w:rsidP="00252ECB">
      <w:pPr>
        <w:pStyle w:val="HTMLPreformatted"/>
        <w:rPr>
          <w:color w:val="000000"/>
          <w:lang w:val="fr-FR"/>
        </w:rPr>
      </w:pPr>
      <w:r w:rsidRPr="00DA2C94">
        <w:rPr>
          <w:color w:val="000000"/>
          <w:lang w:val="fr-FR"/>
        </w:rPr>
        <w:tab/>
      </w:r>
      <w:r w:rsidRPr="00DA2C94">
        <w:rPr>
          <w:color w:val="000000"/>
          <w:lang w:val="fr-FR"/>
        </w:rPr>
        <w:tab/>
      </w:r>
      <w:r w:rsidRPr="00DA2C94">
        <w:rPr>
          <w:color w:val="000000"/>
          <w:lang w:val="fr-FR"/>
        </w:rPr>
        <w:tab/>
      </w:r>
      <w:r w:rsidRPr="00252ECB">
        <w:rPr>
          <w:color w:val="000000"/>
          <w:lang w:val="fr-FR"/>
        </w:rPr>
        <w:t>transl_except</w:t>
      </w:r>
      <w:r w:rsidRPr="00252ECB">
        <w:rPr>
          <w:color w:val="000000"/>
          <w:lang w:val="fr-FR"/>
        </w:rPr>
        <w:tab/>
        <w:t>(pos:1874..1876, aa : Y)</w:t>
      </w:r>
    </w:p>
    <w:p w14:paraId="5FEA6D43" w14:textId="5C4F1F01" w:rsidR="00252ECB" w:rsidRPr="00252ECB" w:rsidRDefault="00252ECB" w:rsidP="00252ECB">
      <w:pPr>
        <w:pStyle w:val="HTMLPreformatted"/>
        <w:rPr>
          <w:color w:val="000000"/>
          <w:lang w:val="fr-FR"/>
        </w:rPr>
      </w:pPr>
      <w:r>
        <w:rPr>
          <w:color w:val="000000"/>
          <w:lang w:val="fr-FR"/>
        </w:rPr>
        <w:tab/>
      </w:r>
      <w:r>
        <w:rPr>
          <w:color w:val="000000"/>
          <w:lang w:val="fr-FR"/>
        </w:rPr>
        <w:tab/>
      </w:r>
      <w:r>
        <w:rPr>
          <w:color w:val="000000"/>
          <w:lang w:val="fr-FR"/>
        </w:rPr>
        <w:tab/>
        <w:t>translation :</w:t>
      </w:r>
      <w:r w:rsidRPr="00252ECB">
        <w:rPr>
          <w:color w:val="000000"/>
          <w:lang w:val="fr-FR"/>
        </w:rPr>
        <w:t xml:space="preserve"> "YFVVIFFYLWEIEAVLVWIQLYKLIFIQFLKGLFFFISSWIISPHRAKD</w:t>
      </w:r>
    </w:p>
    <w:p w14:paraId="3F6E918F" w14:textId="77777777" w:rsidR="00252ECB" w:rsidRPr="00252ECB" w:rsidRDefault="00252ECB" w:rsidP="00252ECB">
      <w:pPr>
        <w:pStyle w:val="HTMLPreformatted"/>
        <w:rPr>
          <w:color w:val="000000"/>
          <w:lang w:val="fr-FR"/>
        </w:rPr>
      </w:pPr>
      <w:r w:rsidRPr="00252ECB">
        <w:rPr>
          <w:color w:val="000000"/>
          <w:lang w:val="fr-FR"/>
        </w:rPr>
        <w:t>RGADLLYSLQSIRGAATTYKTISSSCIGEAIALRRNYTSASFLLRDVNLNVTTLSTQDSNFLQWFVGFTDAEGNFIIN</w:t>
      </w:r>
    </w:p>
    <w:p w14:paraId="0FD2FC36" w14:textId="77777777" w:rsidR="00252ECB" w:rsidRPr="00252ECB" w:rsidRDefault="00252ECB" w:rsidP="00252ECB">
      <w:pPr>
        <w:pStyle w:val="HTMLPreformatted"/>
        <w:rPr>
          <w:color w:val="000000"/>
          <w:lang w:val="fr-FR"/>
        </w:rPr>
      </w:pPr>
      <w:r w:rsidRPr="00252ECB">
        <w:rPr>
          <w:color w:val="000000"/>
          <w:lang w:val="fr-FR"/>
        </w:rPr>
        <w:t>RILKKDKITTSSFSFMFKITLHKDDEMVLRYINNKLGVGGVRFYKDECIFNVTDKKGVALLIDIFDKYNLNTTKHLDY</w:t>
      </w:r>
    </w:p>
    <w:p w14:paraId="2C224E41" w14:textId="77777777" w:rsidR="00252ECB" w:rsidRPr="00252ECB" w:rsidRDefault="00252ECB" w:rsidP="00252ECB">
      <w:pPr>
        <w:pStyle w:val="HTMLPreformatted"/>
        <w:rPr>
          <w:color w:val="000000"/>
          <w:lang w:val="fr-FR"/>
        </w:rPr>
      </w:pPr>
      <w:r w:rsidRPr="00252ECB">
        <w:rPr>
          <w:color w:val="000000"/>
          <w:lang w:val="fr-FR"/>
        </w:rPr>
        <w:t>LDFKEAFNFYSNRSKNLKPDVVKDYLLELKNKMNTNRIHFERPIKSEINITKSWLLGFIEGDGSFFLRRDNIIPTFSI</w:t>
      </w:r>
    </w:p>
    <w:p w14:paraId="3B20D4A7" w14:textId="77777777" w:rsidR="00252ECB" w:rsidRPr="00252ECB" w:rsidRDefault="00252ECB" w:rsidP="00252ECB">
      <w:pPr>
        <w:pStyle w:val="HTMLPreformatted"/>
        <w:rPr>
          <w:color w:val="000000"/>
          <w:lang w:val="fr-FR"/>
        </w:rPr>
      </w:pPr>
      <w:r w:rsidRPr="00252ECB">
        <w:rPr>
          <w:color w:val="000000"/>
          <w:lang w:val="fr-FR"/>
        </w:rPr>
        <w:t>ELTGVQFPIMLKIKEFLENSLGFDPYSLYKLKNSSIIAITTVKARNNAKSSVSLIIKNINVLNNYFIPFFADSEFLTQ</w:t>
      </w:r>
    </w:p>
    <w:p w14:paraId="758AD79E" w14:textId="77777777" w:rsidR="00252ECB" w:rsidRPr="005B1AB0" w:rsidRDefault="00252ECB" w:rsidP="00252ECB">
      <w:pPr>
        <w:pStyle w:val="HTMLPreformatted"/>
        <w:rPr>
          <w:color w:val="000000"/>
          <w:lang w:val="fr-FR"/>
        </w:rPr>
      </w:pPr>
      <w:r w:rsidRPr="005B1AB0">
        <w:rPr>
          <w:color w:val="000000"/>
          <w:lang w:val="fr-FR"/>
        </w:rPr>
        <w:t>KGLDFHDFKIISQAVFIGAHRNEEIRSLILNLSNTMNNFRLSTYKGTVQVLSIEKIKQITMAVPTIEYLLDGRVIDRS</w:t>
      </w:r>
    </w:p>
    <w:p w14:paraId="6A7EB724" w14:textId="77777777" w:rsidR="00252ECB" w:rsidRPr="005B1AB0" w:rsidRDefault="00252ECB" w:rsidP="00252ECB">
      <w:pPr>
        <w:pStyle w:val="HTMLPreformatted"/>
        <w:rPr>
          <w:color w:val="000000"/>
          <w:lang w:val="fr-FR"/>
        </w:rPr>
      </w:pPr>
      <w:r w:rsidRPr="005B1AB0">
        <w:rPr>
          <w:color w:val="000000"/>
          <w:lang w:val="fr-FR"/>
        </w:rPr>
        <w:t>TKKLLARLVTCVYEIYNADESIVLANSLTEAASIVGLYPDTLSKYLDVEVLNSEGTFVNIKNNKIRRVRVFLSIK"</w:t>
      </w:r>
    </w:p>
    <w:p w14:paraId="63FFB5B1" w14:textId="1A44CBE7" w:rsidR="00252ECB" w:rsidRPr="00252ECB" w:rsidRDefault="00252ECB" w:rsidP="00252ECB">
      <w:pPr>
        <w:pStyle w:val="HTMLPreformatted"/>
        <w:rPr>
          <w:color w:val="000000"/>
          <w:lang w:val="fr-FR"/>
        </w:rPr>
      </w:pPr>
    </w:p>
    <w:p w14:paraId="58CB7E7E" w14:textId="623C29D6" w:rsidR="00252ECB" w:rsidRPr="00252ECB" w:rsidRDefault="00252ECB" w:rsidP="00252ECB">
      <w:pPr>
        <w:pStyle w:val="HTMLPreformatted"/>
        <w:rPr>
          <w:color w:val="000000"/>
          <w:lang w:val="fr-FR"/>
        </w:rPr>
      </w:pPr>
      <w:r>
        <w:rPr>
          <w:color w:val="000000"/>
          <w:lang w:val="fr-FR"/>
        </w:rPr>
        <w:t>&gt;</w:t>
      </w:r>
      <w:r w:rsidRPr="00252ECB">
        <w:rPr>
          <w:color w:val="000000"/>
          <w:lang w:val="fr-FR"/>
        </w:rPr>
        <w:t>3999</w:t>
      </w:r>
      <w:r w:rsidRPr="00252ECB">
        <w:rPr>
          <w:color w:val="000000"/>
          <w:lang w:val="fr-FR"/>
        </w:rPr>
        <w:tab/>
        <w:t>4469</w:t>
      </w:r>
      <w:r w:rsidRPr="00252ECB">
        <w:rPr>
          <w:color w:val="000000"/>
          <w:lang w:val="fr-FR"/>
        </w:rPr>
        <w:tab/>
        <w:t>gene</w:t>
      </w:r>
    </w:p>
    <w:p w14:paraId="11C09998" w14:textId="77777777" w:rsidR="00252ECB" w:rsidRPr="00252ECB" w:rsidRDefault="00252ECB" w:rsidP="00252ECB">
      <w:pPr>
        <w:pStyle w:val="HTMLPreformatted"/>
        <w:rPr>
          <w:color w:val="000000"/>
          <w:lang w:val="fr-FR"/>
        </w:rPr>
      </w:pPr>
      <w:r w:rsidRPr="00252ECB">
        <w:rPr>
          <w:color w:val="000000"/>
          <w:lang w:val="fr-FR"/>
        </w:rPr>
        <w:tab/>
      </w:r>
      <w:r w:rsidRPr="00252ECB">
        <w:rPr>
          <w:color w:val="000000"/>
          <w:lang w:val="fr-FR"/>
        </w:rPr>
        <w:tab/>
      </w:r>
      <w:r w:rsidRPr="00252ECB">
        <w:rPr>
          <w:color w:val="000000"/>
          <w:lang w:val="fr-FR"/>
        </w:rPr>
        <w:tab/>
        <w:t>gene</w:t>
      </w:r>
      <w:r w:rsidRPr="00252ECB">
        <w:rPr>
          <w:color w:val="000000"/>
          <w:lang w:val="fr-FR"/>
        </w:rPr>
        <w:tab/>
        <w:t>orf156</w:t>
      </w:r>
    </w:p>
    <w:p w14:paraId="24D10C53" w14:textId="391DE569" w:rsidR="00252ECB" w:rsidRPr="00252ECB" w:rsidRDefault="00252ECB" w:rsidP="00252ECB">
      <w:pPr>
        <w:pStyle w:val="HTMLPreformatted"/>
        <w:rPr>
          <w:color w:val="000000"/>
          <w:lang w:val="fr-FR"/>
        </w:rPr>
      </w:pPr>
      <w:r>
        <w:rPr>
          <w:color w:val="000000"/>
          <w:lang w:val="fr-FR"/>
        </w:rPr>
        <w:t>&gt;</w:t>
      </w:r>
      <w:r w:rsidRPr="00252ECB">
        <w:rPr>
          <w:color w:val="000000"/>
          <w:lang w:val="fr-FR"/>
        </w:rPr>
        <w:t>3999</w:t>
      </w:r>
      <w:r w:rsidRPr="00252ECB">
        <w:rPr>
          <w:color w:val="000000"/>
          <w:lang w:val="fr-FR"/>
        </w:rPr>
        <w:tab/>
        <w:t>4469</w:t>
      </w:r>
      <w:r w:rsidRPr="00252ECB">
        <w:rPr>
          <w:color w:val="000000"/>
          <w:lang w:val="fr-FR"/>
        </w:rPr>
        <w:tab/>
        <w:t>CDS</w:t>
      </w:r>
    </w:p>
    <w:p w14:paraId="02D29729" w14:textId="38BFF159" w:rsidR="00252ECB" w:rsidRPr="00DA2C94" w:rsidRDefault="00252ECB" w:rsidP="00252ECB">
      <w:pPr>
        <w:pStyle w:val="HTMLPreformatted"/>
        <w:rPr>
          <w:color w:val="000000"/>
          <w:lang w:val="fr-FR"/>
        </w:rPr>
      </w:pPr>
      <w:r w:rsidRPr="00252ECB">
        <w:rPr>
          <w:color w:val="000000"/>
          <w:lang w:val="fr-FR"/>
        </w:rPr>
        <w:tab/>
      </w:r>
      <w:r w:rsidRPr="00252ECB">
        <w:rPr>
          <w:color w:val="000000"/>
          <w:lang w:val="fr-FR"/>
        </w:rPr>
        <w:tab/>
      </w:r>
      <w:r w:rsidRPr="00252ECB">
        <w:rPr>
          <w:color w:val="000000"/>
          <w:lang w:val="fr-FR"/>
        </w:rPr>
        <w:tab/>
      </w:r>
      <w:r w:rsidRPr="00DA2C94">
        <w:rPr>
          <w:color w:val="000000"/>
          <w:lang w:val="fr-FR"/>
        </w:rPr>
        <w:t>product</w:t>
      </w:r>
      <w:r w:rsidRPr="00DA2C94">
        <w:rPr>
          <w:color w:val="000000"/>
          <w:lang w:val="fr-FR"/>
        </w:rPr>
        <w:tab/>
        <w:t>hypothetical protein</w:t>
      </w:r>
      <w:r w:rsidR="0018226D" w:rsidRPr="00DA2C94">
        <w:rPr>
          <w:color w:val="000000"/>
          <w:lang w:val="fr-FR"/>
        </w:rPr>
        <w:t>, partial</w:t>
      </w:r>
    </w:p>
    <w:p w14:paraId="15D180F5" w14:textId="00CC94F5" w:rsidR="00252ECB" w:rsidRPr="00DA2C94" w:rsidRDefault="00252ECB" w:rsidP="00252ECB">
      <w:pPr>
        <w:pStyle w:val="HTMLPreformatted"/>
        <w:rPr>
          <w:color w:val="000000"/>
          <w:lang w:val="fr-FR"/>
        </w:rPr>
      </w:pPr>
      <w:r w:rsidRPr="00DA2C94">
        <w:rPr>
          <w:color w:val="000000"/>
          <w:lang w:val="fr-FR"/>
        </w:rPr>
        <w:tab/>
      </w:r>
      <w:r w:rsidRPr="00DA2C94">
        <w:rPr>
          <w:color w:val="000000"/>
          <w:lang w:val="fr-FR"/>
        </w:rPr>
        <w:tab/>
      </w:r>
      <w:r w:rsidRPr="00DA2C94">
        <w:rPr>
          <w:color w:val="000000"/>
          <w:lang w:val="fr-FR"/>
        </w:rPr>
        <w:tab/>
        <w:t>transl_except</w:t>
      </w:r>
      <w:r w:rsidRPr="00DA2C94">
        <w:rPr>
          <w:color w:val="000000"/>
          <w:lang w:val="fr-FR"/>
        </w:rPr>
        <w:tab/>
        <w:t>(pos:3999..4001, aa : R)</w:t>
      </w:r>
    </w:p>
    <w:p w14:paraId="4029D0EB" w14:textId="34688FFF" w:rsidR="00252ECB" w:rsidRPr="00DA2C94" w:rsidRDefault="00252ECB" w:rsidP="00252ECB">
      <w:pPr>
        <w:pStyle w:val="HTMLPreformatted"/>
        <w:rPr>
          <w:color w:val="000000"/>
          <w:lang w:val="fr-FR"/>
        </w:rPr>
      </w:pPr>
      <w:r w:rsidRPr="00DA2C94">
        <w:rPr>
          <w:color w:val="000000"/>
          <w:lang w:val="fr-FR"/>
        </w:rPr>
        <w:tab/>
      </w:r>
      <w:r w:rsidRPr="00DA2C94">
        <w:rPr>
          <w:color w:val="000000"/>
          <w:lang w:val="fr-FR"/>
        </w:rPr>
        <w:tab/>
      </w:r>
      <w:r w:rsidRPr="00DA2C94">
        <w:rPr>
          <w:color w:val="000000"/>
          <w:lang w:val="fr-FR"/>
        </w:rPr>
        <w:tab/>
        <w:t>translation : "RGCVRGKRIYGDKLSNSGNLLKLKVPSYNWKVISGRINYSGMVISLKMS</w:t>
      </w:r>
    </w:p>
    <w:p w14:paraId="1F4094C6" w14:textId="77777777" w:rsidR="00252ECB" w:rsidRPr="00DA2C94" w:rsidRDefault="00252ECB" w:rsidP="00252ECB">
      <w:pPr>
        <w:pStyle w:val="HTMLPreformatted"/>
        <w:rPr>
          <w:color w:val="000000"/>
          <w:lang w:val="fr-FR"/>
        </w:rPr>
      </w:pPr>
      <w:r w:rsidRPr="00DA2C94">
        <w:rPr>
          <w:color w:val="000000"/>
          <w:lang w:val="fr-FR"/>
        </w:rPr>
        <w:t>ENEMDYRGSKLIILNSVSVKEQRVDGSWSIKPHLINLRCTLGGFERNRGVKLGFNMQQGWNSYVKIPSKQFDLKKFST</w:t>
      </w:r>
    </w:p>
    <w:p w14:paraId="0B983BC3" w14:textId="77777777" w:rsidR="00252ECB" w:rsidRPr="00DA2C94" w:rsidRDefault="00252ECB" w:rsidP="00252ECB">
      <w:pPr>
        <w:pStyle w:val="HTMLPreformatted"/>
        <w:rPr>
          <w:color w:val="000000"/>
          <w:lang w:val="fr-FR"/>
        </w:rPr>
      </w:pPr>
      <w:r w:rsidRPr="00DA2C94">
        <w:rPr>
          <w:color w:val="000000"/>
          <w:lang w:val="fr-FR"/>
        </w:rPr>
        <w:t>CDSTHACAVNPGGLIWFNRWWGFIWYNSR"</w:t>
      </w:r>
    </w:p>
    <w:p w14:paraId="437B3885" w14:textId="6A39546C" w:rsidR="00252ECB" w:rsidRPr="00DA2C94" w:rsidRDefault="00252ECB" w:rsidP="00252ECB">
      <w:pPr>
        <w:pStyle w:val="HTMLPreformatted"/>
        <w:rPr>
          <w:color w:val="000000"/>
          <w:lang w:val="fr-FR"/>
        </w:rPr>
      </w:pPr>
    </w:p>
    <w:p w14:paraId="214CF86B" w14:textId="77777777" w:rsidR="00252ECB" w:rsidRPr="00DA2C94" w:rsidRDefault="00252ECB" w:rsidP="00252ECB">
      <w:pPr>
        <w:pStyle w:val="HTMLPreformatted"/>
        <w:rPr>
          <w:color w:val="000000"/>
          <w:lang w:val="fr-FR"/>
        </w:rPr>
      </w:pPr>
      <w:r w:rsidRPr="00DA2C94">
        <w:rPr>
          <w:color w:val="000000"/>
          <w:lang w:val="fr-FR"/>
        </w:rPr>
        <w:t>4795</w:t>
      </w:r>
      <w:r w:rsidRPr="00DA2C94">
        <w:rPr>
          <w:color w:val="000000"/>
          <w:lang w:val="fr-FR"/>
        </w:rPr>
        <w:tab/>
        <w:t>5160</w:t>
      </w:r>
      <w:r w:rsidRPr="00DA2C94">
        <w:rPr>
          <w:color w:val="000000"/>
          <w:lang w:val="fr-FR"/>
        </w:rPr>
        <w:tab/>
        <w:t>gene</w:t>
      </w:r>
    </w:p>
    <w:p w14:paraId="20E2EA4E" w14:textId="77777777" w:rsidR="00252ECB" w:rsidRPr="00DA2C94" w:rsidRDefault="00252ECB" w:rsidP="00252ECB">
      <w:pPr>
        <w:pStyle w:val="HTMLPreformatted"/>
        <w:rPr>
          <w:color w:val="000000"/>
          <w:lang w:val="fr-FR"/>
        </w:rPr>
      </w:pPr>
      <w:r w:rsidRPr="00DA2C94">
        <w:rPr>
          <w:color w:val="000000"/>
          <w:lang w:val="fr-FR"/>
        </w:rPr>
        <w:tab/>
      </w:r>
      <w:r w:rsidRPr="00DA2C94">
        <w:rPr>
          <w:color w:val="000000"/>
          <w:lang w:val="fr-FR"/>
        </w:rPr>
        <w:tab/>
      </w:r>
      <w:r w:rsidRPr="00DA2C94">
        <w:rPr>
          <w:color w:val="000000"/>
          <w:lang w:val="fr-FR"/>
        </w:rPr>
        <w:tab/>
        <w:t>gene</w:t>
      </w:r>
      <w:r w:rsidRPr="00DA2C94">
        <w:rPr>
          <w:color w:val="000000"/>
          <w:lang w:val="fr-FR"/>
        </w:rPr>
        <w:tab/>
        <w:t>orf121</w:t>
      </w:r>
    </w:p>
    <w:p w14:paraId="3C43661D" w14:textId="77777777" w:rsidR="00252ECB" w:rsidRPr="00DA2C94" w:rsidRDefault="00252ECB" w:rsidP="00252ECB">
      <w:pPr>
        <w:pStyle w:val="HTMLPreformatted"/>
        <w:rPr>
          <w:color w:val="000000"/>
          <w:lang w:val="fr-FR"/>
        </w:rPr>
      </w:pPr>
      <w:r w:rsidRPr="00DA2C94">
        <w:rPr>
          <w:color w:val="000000"/>
          <w:lang w:val="fr-FR"/>
        </w:rPr>
        <w:t>4795</w:t>
      </w:r>
      <w:r w:rsidRPr="00DA2C94">
        <w:rPr>
          <w:color w:val="000000"/>
          <w:lang w:val="fr-FR"/>
        </w:rPr>
        <w:tab/>
        <w:t>5160</w:t>
      </w:r>
      <w:r w:rsidRPr="00DA2C94">
        <w:rPr>
          <w:color w:val="000000"/>
          <w:lang w:val="fr-FR"/>
        </w:rPr>
        <w:tab/>
        <w:t>CDS</w:t>
      </w:r>
    </w:p>
    <w:p w14:paraId="00B12DB9" w14:textId="77777777" w:rsidR="00252ECB" w:rsidRPr="00252ECB" w:rsidRDefault="00252ECB" w:rsidP="00252ECB">
      <w:pPr>
        <w:pStyle w:val="HTMLPreformatted"/>
        <w:rPr>
          <w:color w:val="000000"/>
          <w:lang w:val="fr-FR"/>
        </w:rPr>
      </w:pPr>
      <w:r w:rsidRPr="00DA2C94">
        <w:rPr>
          <w:color w:val="000000"/>
          <w:lang w:val="fr-FR"/>
        </w:rPr>
        <w:tab/>
      </w:r>
      <w:r w:rsidRPr="00DA2C94">
        <w:rPr>
          <w:color w:val="000000"/>
          <w:lang w:val="fr-FR"/>
        </w:rPr>
        <w:tab/>
      </w:r>
      <w:r w:rsidRPr="00DA2C94">
        <w:rPr>
          <w:color w:val="000000"/>
          <w:lang w:val="fr-FR"/>
        </w:rPr>
        <w:tab/>
      </w:r>
      <w:r w:rsidRPr="00252ECB">
        <w:rPr>
          <w:color w:val="000000"/>
          <w:lang w:val="fr-FR"/>
        </w:rPr>
        <w:t>product</w:t>
      </w:r>
      <w:r w:rsidRPr="00252ECB">
        <w:rPr>
          <w:color w:val="000000"/>
          <w:lang w:val="fr-FR"/>
        </w:rPr>
        <w:tab/>
        <w:t>hypothetical protein</w:t>
      </w:r>
    </w:p>
    <w:p w14:paraId="62A9F979" w14:textId="12B8E4AB" w:rsidR="00252ECB" w:rsidRDefault="00252ECB" w:rsidP="00252ECB">
      <w:pPr>
        <w:pStyle w:val="HTMLPreformatted"/>
        <w:rPr>
          <w:color w:val="000000"/>
          <w:lang w:val="fr-FR"/>
        </w:rPr>
      </w:pPr>
      <w:r w:rsidRPr="00252ECB">
        <w:rPr>
          <w:color w:val="000000"/>
          <w:lang w:val="fr-FR"/>
        </w:rPr>
        <w:tab/>
      </w:r>
      <w:r w:rsidRPr="00252ECB">
        <w:rPr>
          <w:color w:val="000000"/>
          <w:lang w:val="fr-FR"/>
        </w:rPr>
        <w:tab/>
      </w:r>
      <w:r w:rsidRPr="00252ECB">
        <w:rPr>
          <w:color w:val="000000"/>
          <w:lang w:val="fr-FR"/>
        </w:rPr>
        <w:tab/>
        <w:t>note</w:t>
      </w:r>
      <w:r w:rsidRPr="00252ECB">
        <w:rPr>
          <w:color w:val="000000"/>
          <w:lang w:val="fr-FR"/>
        </w:rPr>
        <w:tab/>
        <w:t>LAGLIDADG</w:t>
      </w:r>
    </w:p>
    <w:p w14:paraId="4E5D1C6D" w14:textId="572BB1B7" w:rsidR="001677F9" w:rsidRPr="005B1AB0" w:rsidRDefault="00252ECB" w:rsidP="001677F9">
      <w:pPr>
        <w:pStyle w:val="HTMLPreformatted"/>
        <w:rPr>
          <w:color w:val="000000"/>
          <w:lang w:val="fr-FR"/>
        </w:rPr>
      </w:pPr>
      <w:r>
        <w:rPr>
          <w:color w:val="000000"/>
          <w:lang w:val="fr-FR"/>
        </w:rPr>
        <w:tab/>
      </w:r>
      <w:r>
        <w:rPr>
          <w:color w:val="000000"/>
          <w:lang w:val="fr-FR"/>
        </w:rPr>
        <w:tab/>
      </w:r>
      <w:r>
        <w:rPr>
          <w:color w:val="000000"/>
          <w:lang w:val="fr-FR"/>
        </w:rPr>
        <w:tab/>
        <w:t>translation :</w:t>
      </w:r>
      <w:r w:rsidR="001677F9" w:rsidRPr="005B1AB0">
        <w:rPr>
          <w:color w:val="000000"/>
          <w:lang w:val="fr-FR"/>
        </w:rPr>
        <w:t xml:space="preserve"> "MNLGLSEMFKSEFAGYTPVERPVINSDNVYLDPDWISGFVSAEGNFDVR</w:t>
      </w:r>
    </w:p>
    <w:p w14:paraId="65185763" w14:textId="77777777" w:rsidR="001677F9" w:rsidRPr="0018226D" w:rsidRDefault="001677F9" w:rsidP="001677F9">
      <w:pPr>
        <w:pStyle w:val="HTMLPreformatted"/>
        <w:rPr>
          <w:color w:val="000000"/>
          <w:lang w:val="fr-FR"/>
        </w:rPr>
      </w:pPr>
      <w:r w:rsidRPr="0018226D">
        <w:rPr>
          <w:color w:val="000000"/>
          <w:lang w:val="fr-FR"/>
        </w:rPr>
        <w:t>MPSTNSKLGYRVQLRFRVSQHSRDLRLMEKIVEYFGSGKIYKYGGKSTVSLTILDFTDITNVIVPFFNKTLL"</w:t>
      </w:r>
    </w:p>
    <w:p w14:paraId="5A29377B" w14:textId="71DD7057" w:rsidR="00252ECB" w:rsidRPr="00252ECB" w:rsidRDefault="00252ECB" w:rsidP="00252ECB">
      <w:pPr>
        <w:pStyle w:val="HTMLPreformatted"/>
        <w:rPr>
          <w:color w:val="000000"/>
          <w:lang w:val="fr-FR"/>
        </w:rPr>
      </w:pPr>
    </w:p>
    <w:p w14:paraId="2DD4867D" w14:textId="12B2FCA2" w:rsidR="00252ECB" w:rsidRPr="00252ECB" w:rsidRDefault="001677F9" w:rsidP="00252ECB">
      <w:pPr>
        <w:pStyle w:val="HTMLPreformatted"/>
        <w:rPr>
          <w:color w:val="000000"/>
          <w:lang w:val="fr-FR"/>
        </w:rPr>
      </w:pPr>
      <w:r>
        <w:rPr>
          <w:color w:val="000000"/>
          <w:lang w:val="fr-FR"/>
        </w:rPr>
        <w:t>&gt;</w:t>
      </w:r>
      <w:r w:rsidR="00252ECB" w:rsidRPr="00252ECB">
        <w:rPr>
          <w:color w:val="000000"/>
          <w:lang w:val="fr-FR"/>
        </w:rPr>
        <w:t>5607</w:t>
      </w:r>
      <w:r w:rsidR="00252ECB" w:rsidRPr="00252ECB">
        <w:rPr>
          <w:color w:val="000000"/>
          <w:lang w:val="fr-FR"/>
        </w:rPr>
        <w:tab/>
        <w:t>6575</w:t>
      </w:r>
      <w:r w:rsidR="00252ECB" w:rsidRPr="00252ECB">
        <w:rPr>
          <w:color w:val="000000"/>
          <w:lang w:val="fr-FR"/>
        </w:rPr>
        <w:tab/>
        <w:t>gene</w:t>
      </w:r>
    </w:p>
    <w:p w14:paraId="4D383E61" w14:textId="77777777" w:rsidR="00252ECB" w:rsidRPr="00252ECB" w:rsidRDefault="00252ECB" w:rsidP="00252ECB">
      <w:pPr>
        <w:pStyle w:val="HTMLPreformatted"/>
        <w:rPr>
          <w:color w:val="000000"/>
          <w:lang w:val="fr-FR"/>
        </w:rPr>
      </w:pPr>
      <w:r w:rsidRPr="00252ECB">
        <w:rPr>
          <w:color w:val="000000"/>
          <w:lang w:val="fr-FR"/>
        </w:rPr>
        <w:tab/>
      </w:r>
      <w:r w:rsidRPr="00252ECB">
        <w:rPr>
          <w:color w:val="000000"/>
          <w:lang w:val="fr-FR"/>
        </w:rPr>
        <w:tab/>
      </w:r>
      <w:r w:rsidRPr="00252ECB">
        <w:rPr>
          <w:color w:val="000000"/>
          <w:lang w:val="fr-FR"/>
        </w:rPr>
        <w:tab/>
        <w:t>gene</w:t>
      </w:r>
      <w:r w:rsidRPr="00252ECB">
        <w:rPr>
          <w:color w:val="000000"/>
          <w:lang w:val="fr-FR"/>
        </w:rPr>
        <w:tab/>
        <w:t>orf322</w:t>
      </w:r>
    </w:p>
    <w:p w14:paraId="01BDE855" w14:textId="779282E1" w:rsidR="00252ECB" w:rsidRPr="00252ECB" w:rsidRDefault="001677F9" w:rsidP="00252ECB">
      <w:pPr>
        <w:pStyle w:val="HTMLPreformatted"/>
        <w:rPr>
          <w:color w:val="000000"/>
          <w:lang w:val="fr-FR"/>
        </w:rPr>
      </w:pPr>
      <w:r>
        <w:rPr>
          <w:color w:val="000000"/>
          <w:lang w:val="fr-FR"/>
        </w:rPr>
        <w:t>&gt;</w:t>
      </w:r>
      <w:r w:rsidR="00252ECB" w:rsidRPr="00252ECB">
        <w:rPr>
          <w:color w:val="000000"/>
          <w:lang w:val="fr-FR"/>
        </w:rPr>
        <w:t>5607</w:t>
      </w:r>
      <w:r w:rsidR="00252ECB" w:rsidRPr="00252ECB">
        <w:rPr>
          <w:color w:val="000000"/>
          <w:lang w:val="fr-FR"/>
        </w:rPr>
        <w:tab/>
        <w:t>6575</w:t>
      </w:r>
      <w:r w:rsidR="00252ECB" w:rsidRPr="00252ECB">
        <w:rPr>
          <w:color w:val="000000"/>
          <w:lang w:val="fr-FR"/>
        </w:rPr>
        <w:tab/>
        <w:t>CDS</w:t>
      </w:r>
    </w:p>
    <w:p w14:paraId="6D86B73A" w14:textId="5992E153" w:rsidR="00252ECB" w:rsidRPr="00252ECB" w:rsidRDefault="00252ECB" w:rsidP="00252ECB">
      <w:pPr>
        <w:pStyle w:val="HTMLPreformatted"/>
        <w:rPr>
          <w:color w:val="000000"/>
          <w:lang w:val="fr-FR"/>
        </w:rPr>
      </w:pPr>
      <w:r w:rsidRPr="00252ECB">
        <w:rPr>
          <w:color w:val="000000"/>
          <w:lang w:val="fr-FR"/>
        </w:rPr>
        <w:tab/>
      </w:r>
      <w:r w:rsidRPr="00252ECB">
        <w:rPr>
          <w:color w:val="000000"/>
          <w:lang w:val="fr-FR"/>
        </w:rPr>
        <w:tab/>
      </w:r>
      <w:r w:rsidRPr="00252ECB">
        <w:rPr>
          <w:color w:val="000000"/>
          <w:lang w:val="fr-FR"/>
        </w:rPr>
        <w:tab/>
        <w:t>product</w:t>
      </w:r>
      <w:r w:rsidRPr="00252ECB">
        <w:rPr>
          <w:color w:val="000000"/>
          <w:lang w:val="fr-FR"/>
        </w:rPr>
        <w:tab/>
        <w:t>hypothetical protein</w:t>
      </w:r>
      <w:r w:rsidR="0018226D">
        <w:rPr>
          <w:color w:val="000000"/>
          <w:lang w:val="fr-FR"/>
        </w:rPr>
        <w:t>, partial</w:t>
      </w:r>
    </w:p>
    <w:p w14:paraId="277B5DF8" w14:textId="660B6D5D" w:rsidR="00252ECB" w:rsidRPr="00252ECB" w:rsidRDefault="00252ECB" w:rsidP="00252ECB">
      <w:pPr>
        <w:pStyle w:val="HTMLPreformatted"/>
        <w:rPr>
          <w:color w:val="000000"/>
          <w:lang w:val="fr-FR"/>
        </w:rPr>
      </w:pPr>
      <w:r w:rsidRPr="00252ECB">
        <w:rPr>
          <w:color w:val="000000"/>
          <w:lang w:val="fr-FR"/>
        </w:rPr>
        <w:tab/>
      </w:r>
      <w:r w:rsidRPr="00252ECB">
        <w:rPr>
          <w:color w:val="000000"/>
          <w:lang w:val="fr-FR"/>
        </w:rPr>
        <w:tab/>
      </w:r>
      <w:r w:rsidRPr="00252ECB">
        <w:rPr>
          <w:color w:val="000000"/>
          <w:lang w:val="fr-FR"/>
        </w:rPr>
        <w:tab/>
        <w:t>note</w:t>
      </w:r>
      <w:r w:rsidRPr="00252ECB">
        <w:rPr>
          <w:color w:val="000000"/>
          <w:lang w:val="fr-FR"/>
        </w:rPr>
        <w:tab/>
        <w:t>LAGLIDADG</w:t>
      </w:r>
    </w:p>
    <w:p w14:paraId="347D9D3E" w14:textId="50CEEFA7" w:rsidR="001677F9" w:rsidRPr="001677F9" w:rsidRDefault="00252ECB" w:rsidP="001677F9">
      <w:pPr>
        <w:pStyle w:val="HTMLPreformatted"/>
        <w:rPr>
          <w:color w:val="000000"/>
          <w:lang w:val="fr-FR"/>
        </w:rPr>
      </w:pPr>
      <w:r w:rsidRPr="00252ECB">
        <w:rPr>
          <w:color w:val="000000"/>
          <w:lang w:val="fr-FR"/>
        </w:rPr>
        <w:tab/>
      </w:r>
      <w:r w:rsidRPr="00252ECB">
        <w:rPr>
          <w:color w:val="000000"/>
          <w:lang w:val="fr-FR"/>
        </w:rPr>
        <w:tab/>
      </w:r>
      <w:r w:rsidRPr="00252ECB">
        <w:rPr>
          <w:color w:val="000000"/>
          <w:lang w:val="fr-FR"/>
        </w:rPr>
        <w:tab/>
        <w:t>transl_except</w:t>
      </w:r>
      <w:r w:rsidRPr="00252ECB">
        <w:rPr>
          <w:color w:val="000000"/>
          <w:lang w:val="fr-FR"/>
        </w:rPr>
        <w:tab/>
        <w:t>(pos:5607..5609, aa : R)</w:t>
      </w:r>
      <w:r w:rsidR="001677F9">
        <w:rPr>
          <w:color w:val="000000"/>
          <w:lang w:val="fr-FR"/>
        </w:rPr>
        <w:tab/>
      </w:r>
      <w:r w:rsidR="001677F9">
        <w:rPr>
          <w:color w:val="000000"/>
          <w:lang w:val="fr-FR"/>
        </w:rPr>
        <w:tab/>
      </w:r>
      <w:r w:rsidR="001677F9">
        <w:rPr>
          <w:color w:val="000000"/>
          <w:lang w:val="fr-FR"/>
        </w:rPr>
        <w:tab/>
      </w:r>
      <w:r w:rsidR="001677F9">
        <w:rPr>
          <w:color w:val="000000"/>
          <w:lang w:val="fr-FR"/>
        </w:rPr>
        <w:tab/>
      </w:r>
      <w:r w:rsidR="001677F9">
        <w:rPr>
          <w:color w:val="000000"/>
          <w:lang w:val="fr-FR"/>
        </w:rPr>
        <w:tab/>
        <w:t>translation :</w:t>
      </w:r>
      <w:r w:rsidR="001677F9" w:rsidRPr="001677F9">
        <w:rPr>
          <w:color w:val="000000"/>
          <w:lang w:val="fr-FR"/>
        </w:rPr>
        <w:t xml:space="preserve"> "RNSKLLKVYLNRLNKNQIQKILPYRQVRINSGYTVSANFFMASYLAGLI</w:t>
      </w:r>
    </w:p>
    <w:p w14:paraId="520610E4" w14:textId="77777777" w:rsidR="001677F9" w:rsidRPr="005B1AB0" w:rsidRDefault="001677F9" w:rsidP="001677F9">
      <w:pPr>
        <w:pStyle w:val="HTMLPreformatted"/>
        <w:rPr>
          <w:color w:val="000000"/>
          <w:lang w:val="fr-FR"/>
        </w:rPr>
      </w:pPr>
      <w:r w:rsidRPr="005B1AB0">
        <w:rPr>
          <w:color w:val="000000"/>
          <w:lang w:val="fr-FR"/>
        </w:rPr>
        <w:t>EGDGHIAVHDKNSSSKKYRPKIIITFNLADKSLADKLSAILKVGKVISKPSAGHVILQILAKDEVLKIINLINGYMRT</w:t>
      </w:r>
    </w:p>
    <w:p w14:paraId="4DC2CB9A" w14:textId="77777777" w:rsidR="001677F9" w:rsidRPr="005B1AB0" w:rsidRDefault="001677F9" w:rsidP="001677F9">
      <w:pPr>
        <w:pStyle w:val="HTMLPreformatted"/>
        <w:rPr>
          <w:color w:val="000000"/>
          <w:lang w:val="fr-FR"/>
        </w:rPr>
      </w:pPr>
      <w:r w:rsidRPr="005B1AB0">
        <w:rPr>
          <w:color w:val="000000"/>
          <w:lang w:val="fr-FR"/>
        </w:rPr>
        <w:t>PKIEALHRAITWINEKDSSSIPCLGLDLSAIDSNSWLAGFTDADGNFSITVTDVKKKGIFKNKRVQTFFRIEVKQNYS</w:t>
      </w:r>
    </w:p>
    <w:p w14:paraId="4509A571" w14:textId="77777777" w:rsidR="001677F9" w:rsidRPr="005B1AB0" w:rsidRDefault="001677F9" w:rsidP="001677F9">
      <w:pPr>
        <w:pStyle w:val="HTMLPreformatted"/>
        <w:rPr>
          <w:color w:val="000000"/>
          <w:lang w:val="fr-FR"/>
        </w:rPr>
      </w:pPr>
      <w:r w:rsidRPr="005B1AB0">
        <w:rPr>
          <w:color w:val="000000"/>
          <w:lang w:val="fr-FR"/>
        </w:rPr>
        <w:t>REVTEAQGGGYFYILTKITAFFTVNLYTRTRYVEDKVYYSFMAIAHNSRSHEIVRKYFDAFPLYSSKYLAYKDWCYVQ</w:t>
      </w:r>
    </w:p>
    <w:p w14:paraId="1E1CB95E" w14:textId="77777777" w:rsidR="001677F9" w:rsidRPr="005B1AB0" w:rsidRDefault="001677F9" w:rsidP="001677F9">
      <w:pPr>
        <w:pStyle w:val="HTMLPreformatted"/>
        <w:rPr>
          <w:color w:val="000000"/>
          <w:lang w:val="fr-FR"/>
        </w:rPr>
      </w:pPr>
      <w:r w:rsidRPr="005B1AB0">
        <w:rPr>
          <w:color w:val="000000"/>
          <w:lang w:val="fr-FR"/>
        </w:rPr>
        <w:t>DLLKVPLNKEGLDKINEIKAQFNSKRKVFDFSHLDSLTF"</w:t>
      </w:r>
    </w:p>
    <w:p w14:paraId="42D0B2A2" w14:textId="4F001268" w:rsidR="00252ECB" w:rsidRPr="00252ECB" w:rsidRDefault="00252ECB" w:rsidP="00252ECB">
      <w:pPr>
        <w:pStyle w:val="HTMLPreformatted"/>
        <w:rPr>
          <w:color w:val="000000"/>
          <w:lang w:val="fr-FR"/>
        </w:rPr>
      </w:pPr>
    </w:p>
    <w:p w14:paraId="5B61CBE3" w14:textId="4AB3DC23" w:rsidR="00252ECB" w:rsidRPr="00252ECB" w:rsidRDefault="001677F9" w:rsidP="00252ECB">
      <w:pPr>
        <w:pStyle w:val="HTMLPreformatted"/>
        <w:rPr>
          <w:color w:val="000000"/>
          <w:lang w:val="fr-FR"/>
        </w:rPr>
      </w:pPr>
      <w:r>
        <w:rPr>
          <w:color w:val="000000"/>
          <w:lang w:val="fr-FR"/>
        </w:rPr>
        <w:t>&gt;</w:t>
      </w:r>
      <w:r w:rsidR="00252ECB" w:rsidRPr="00252ECB">
        <w:rPr>
          <w:color w:val="000000"/>
          <w:lang w:val="fr-FR"/>
        </w:rPr>
        <w:t>7419</w:t>
      </w:r>
      <w:r w:rsidR="00252ECB" w:rsidRPr="00252ECB">
        <w:rPr>
          <w:color w:val="000000"/>
          <w:lang w:val="fr-FR"/>
        </w:rPr>
        <w:tab/>
        <w:t>8333</w:t>
      </w:r>
      <w:r w:rsidR="00252ECB" w:rsidRPr="00252ECB">
        <w:rPr>
          <w:color w:val="000000"/>
          <w:lang w:val="fr-FR"/>
        </w:rPr>
        <w:tab/>
        <w:t>gene</w:t>
      </w:r>
    </w:p>
    <w:p w14:paraId="51D7B7E7" w14:textId="77777777" w:rsidR="00252ECB" w:rsidRPr="00252ECB" w:rsidRDefault="00252ECB" w:rsidP="00252ECB">
      <w:pPr>
        <w:pStyle w:val="HTMLPreformatted"/>
        <w:rPr>
          <w:color w:val="000000"/>
          <w:lang w:val="fr-FR"/>
        </w:rPr>
      </w:pPr>
      <w:r w:rsidRPr="00252ECB">
        <w:rPr>
          <w:color w:val="000000"/>
          <w:lang w:val="fr-FR"/>
        </w:rPr>
        <w:tab/>
      </w:r>
      <w:r w:rsidRPr="00252ECB">
        <w:rPr>
          <w:color w:val="000000"/>
          <w:lang w:val="fr-FR"/>
        </w:rPr>
        <w:tab/>
      </w:r>
      <w:r w:rsidRPr="00252ECB">
        <w:rPr>
          <w:color w:val="000000"/>
          <w:lang w:val="fr-FR"/>
        </w:rPr>
        <w:tab/>
        <w:t>gene</w:t>
      </w:r>
      <w:r w:rsidRPr="00252ECB">
        <w:rPr>
          <w:color w:val="000000"/>
          <w:lang w:val="fr-FR"/>
        </w:rPr>
        <w:tab/>
        <w:t>orf304</w:t>
      </w:r>
    </w:p>
    <w:p w14:paraId="5BB6FD19" w14:textId="711101DB" w:rsidR="00252ECB" w:rsidRPr="00D4673F" w:rsidRDefault="001677F9" w:rsidP="00252ECB">
      <w:pPr>
        <w:pStyle w:val="HTMLPreformatted"/>
        <w:rPr>
          <w:color w:val="000000"/>
          <w:lang w:val="fr-FR"/>
        </w:rPr>
      </w:pPr>
      <w:r w:rsidRPr="00D4673F">
        <w:rPr>
          <w:color w:val="000000"/>
          <w:lang w:val="fr-FR"/>
        </w:rPr>
        <w:t>&gt;</w:t>
      </w:r>
      <w:r w:rsidR="00252ECB" w:rsidRPr="00D4673F">
        <w:rPr>
          <w:color w:val="000000"/>
          <w:lang w:val="fr-FR"/>
        </w:rPr>
        <w:t>7419</w:t>
      </w:r>
      <w:r w:rsidR="00252ECB" w:rsidRPr="00D4673F">
        <w:rPr>
          <w:color w:val="000000"/>
          <w:lang w:val="fr-FR"/>
        </w:rPr>
        <w:tab/>
        <w:t>8333</w:t>
      </w:r>
      <w:r w:rsidR="00252ECB" w:rsidRPr="00D4673F">
        <w:rPr>
          <w:color w:val="000000"/>
          <w:lang w:val="fr-FR"/>
        </w:rPr>
        <w:tab/>
        <w:t>CDS</w:t>
      </w:r>
    </w:p>
    <w:p w14:paraId="16187C4E" w14:textId="355DBC57" w:rsidR="00252ECB" w:rsidRPr="00DA2C94" w:rsidRDefault="00252ECB" w:rsidP="00252ECB">
      <w:pPr>
        <w:pStyle w:val="HTMLPreformatted"/>
        <w:rPr>
          <w:color w:val="000000"/>
          <w:lang w:val="en-GB"/>
        </w:rPr>
      </w:pPr>
      <w:r w:rsidRPr="00D4673F">
        <w:rPr>
          <w:color w:val="000000"/>
          <w:lang w:val="fr-FR"/>
        </w:rPr>
        <w:tab/>
      </w:r>
      <w:r w:rsidRPr="00D4673F">
        <w:rPr>
          <w:color w:val="000000"/>
          <w:lang w:val="fr-FR"/>
        </w:rPr>
        <w:tab/>
      </w:r>
      <w:r w:rsidRPr="00D4673F">
        <w:rPr>
          <w:color w:val="000000"/>
          <w:lang w:val="fr-FR"/>
        </w:rPr>
        <w:tab/>
      </w:r>
      <w:r w:rsidRPr="00DA2C94">
        <w:rPr>
          <w:color w:val="000000"/>
          <w:lang w:val="en-GB"/>
        </w:rPr>
        <w:t>product</w:t>
      </w:r>
      <w:r w:rsidRPr="00DA2C94">
        <w:rPr>
          <w:color w:val="000000"/>
          <w:lang w:val="en-GB"/>
        </w:rPr>
        <w:tab/>
        <w:t>hypothetical protein</w:t>
      </w:r>
      <w:r w:rsidR="0018226D" w:rsidRPr="00DA2C94">
        <w:rPr>
          <w:color w:val="000000"/>
          <w:lang w:val="en-GB"/>
        </w:rPr>
        <w:t>, partial</w:t>
      </w:r>
    </w:p>
    <w:p w14:paraId="0370C560" w14:textId="685593A2" w:rsidR="00252ECB" w:rsidRPr="00DA2C94" w:rsidRDefault="00252ECB" w:rsidP="00252ECB">
      <w:pPr>
        <w:pStyle w:val="HTMLPreformatted"/>
        <w:rPr>
          <w:color w:val="000000"/>
          <w:lang w:val="en-GB"/>
        </w:rPr>
      </w:pPr>
      <w:r w:rsidRPr="00DA2C94">
        <w:rPr>
          <w:color w:val="000000"/>
          <w:lang w:val="en-GB"/>
        </w:rPr>
        <w:tab/>
      </w:r>
      <w:r w:rsidRPr="00DA2C94">
        <w:rPr>
          <w:color w:val="000000"/>
          <w:lang w:val="en-GB"/>
        </w:rPr>
        <w:tab/>
      </w:r>
      <w:r w:rsidRPr="00DA2C94">
        <w:rPr>
          <w:color w:val="000000"/>
          <w:lang w:val="en-GB"/>
        </w:rPr>
        <w:tab/>
        <w:t>note</w:t>
      </w:r>
      <w:r w:rsidRPr="00DA2C94">
        <w:rPr>
          <w:color w:val="000000"/>
          <w:lang w:val="en-GB"/>
        </w:rPr>
        <w:tab/>
        <w:t>LAGLIDADG</w:t>
      </w:r>
    </w:p>
    <w:p w14:paraId="1850A601" w14:textId="360DA151" w:rsidR="00252ECB" w:rsidRPr="00DA2C94" w:rsidRDefault="00252ECB" w:rsidP="00252ECB">
      <w:pPr>
        <w:pStyle w:val="HTMLPreformatted"/>
        <w:rPr>
          <w:color w:val="000000"/>
          <w:lang w:val="en-GB"/>
        </w:rPr>
      </w:pPr>
      <w:r w:rsidRPr="00DA2C94">
        <w:rPr>
          <w:color w:val="000000"/>
          <w:lang w:val="en-GB"/>
        </w:rPr>
        <w:tab/>
      </w:r>
      <w:r w:rsidRPr="00DA2C94">
        <w:rPr>
          <w:color w:val="000000"/>
          <w:lang w:val="en-GB"/>
        </w:rPr>
        <w:tab/>
      </w:r>
      <w:r w:rsidRPr="00DA2C94">
        <w:rPr>
          <w:color w:val="000000"/>
          <w:lang w:val="en-GB"/>
        </w:rPr>
        <w:tab/>
        <w:t>transl_except</w:t>
      </w:r>
      <w:r w:rsidRPr="00DA2C94">
        <w:rPr>
          <w:color w:val="000000"/>
          <w:lang w:val="en-GB"/>
        </w:rPr>
        <w:tab/>
        <w:t>(pos:7419..7421, aa : L)</w:t>
      </w:r>
    </w:p>
    <w:p w14:paraId="42EC195D" w14:textId="7A118406" w:rsidR="001677F9" w:rsidRPr="00DA2C94" w:rsidRDefault="001677F9" w:rsidP="001677F9">
      <w:pPr>
        <w:pStyle w:val="HTMLPreformatted"/>
        <w:rPr>
          <w:color w:val="000000"/>
          <w:lang w:val="en-GB"/>
        </w:rPr>
      </w:pPr>
      <w:r w:rsidRPr="00DA2C94">
        <w:rPr>
          <w:color w:val="000000"/>
          <w:lang w:val="en-GB"/>
        </w:rPr>
        <w:tab/>
      </w:r>
      <w:r w:rsidRPr="00DA2C94">
        <w:rPr>
          <w:color w:val="000000"/>
          <w:lang w:val="en-GB"/>
        </w:rPr>
        <w:tab/>
      </w:r>
      <w:r w:rsidRPr="00DA2C94">
        <w:rPr>
          <w:color w:val="000000"/>
          <w:lang w:val="en-GB"/>
        </w:rPr>
        <w:tab/>
        <w:t>translation : "LYRAFLKLHYMREHFVSIFWSTVYFVSFGKIQNEEQSAGNQINNLGSSE</w:t>
      </w:r>
    </w:p>
    <w:p w14:paraId="7695CB84" w14:textId="77777777" w:rsidR="001677F9" w:rsidRPr="00DA2C94" w:rsidRDefault="001677F9" w:rsidP="001677F9">
      <w:pPr>
        <w:pStyle w:val="HTMLPreformatted"/>
        <w:rPr>
          <w:color w:val="000000"/>
          <w:lang w:val="en-GB"/>
        </w:rPr>
      </w:pPr>
      <w:r w:rsidRPr="00DA2C94">
        <w:rPr>
          <w:color w:val="000000"/>
          <w:lang w:val="en-GB"/>
        </w:rPr>
        <w:t>TTCEAITLSDKEKFKWWLIGFAEGDGNFSVDKIGYLTFKVTQSSVDAQVLFYIKKELGFGSVTEQSNLNQTHQFRVRS</w:t>
      </w:r>
    </w:p>
    <w:p w14:paraId="6BAD72C6" w14:textId="77777777" w:rsidR="001677F9" w:rsidRPr="00DA2C94" w:rsidRDefault="001677F9" w:rsidP="001677F9">
      <w:pPr>
        <w:pStyle w:val="HTMLPreformatted"/>
        <w:rPr>
          <w:color w:val="000000"/>
          <w:lang w:val="en-GB"/>
        </w:rPr>
      </w:pPr>
      <w:r w:rsidRPr="00DA2C94">
        <w:rPr>
          <w:color w:val="000000"/>
          <w:lang w:val="en-GB"/>
        </w:rPr>
        <w:t>KENLLKIIDIFNGNLITKAKKAQFKSWLEAFNNKYGTNIIHIESDKKVTLCNAWLSGFTDAEGCFTSSAFLNKNTGKH</w:t>
      </w:r>
    </w:p>
    <w:p w14:paraId="7818FE74" w14:textId="77777777" w:rsidR="001677F9" w:rsidRPr="00DA2C94" w:rsidRDefault="001677F9" w:rsidP="001677F9">
      <w:pPr>
        <w:pStyle w:val="HTMLPreformatted"/>
        <w:rPr>
          <w:color w:val="000000"/>
          <w:lang w:val="en-GB"/>
        </w:rPr>
      </w:pPr>
      <w:r w:rsidRPr="00DA2C94">
        <w:rPr>
          <w:color w:val="000000"/>
          <w:lang w:val="en-GB"/>
        </w:rPr>
        <w:t>IVTVRYVISQKDDLEFSTYLAGLIDGYVTYVKSYDGYNTVVNFSKLNKALSYLHNYSLKSKKHLSYLKWLKVYNLVKD</w:t>
      </w:r>
    </w:p>
    <w:p w14:paraId="71E690F6" w14:textId="77777777" w:rsidR="001677F9" w:rsidRPr="00DA2C94" w:rsidRDefault="001677F9" w:rsidP="001677F9">
      <w:pPr>
        <w:pStyle w:val="HTMLPreformatted"/>
        <w:rPr>
          <w:color w:val="000000"/>
          <w:lang w:val="en-GB"/>
        </w:rPr>
      </w:pPr>
      <w:r w:rsidRPr="00DA2C94">
        <w:rPr>
          <w:color w:val="000000"/>
          <w:lang w:val="en-GB"/>
        </w:rPr>
        <w:t>KKHLTDSGIKIIKEKIKLINK"</w:t>
      </w:r>
    </w:p>
    <w:p w14:paraId="43F276BE" w14:textId="35543211" w:rsidR="001677F9" w:rsidRPr="00DA2C94" w:rsidRDefault="001677F9" w:rsidP="00252ECB">
      <w:pPr>
        <w:pStyle w:val="HTMLPreformatted"/>
        <w:rPr>
          <w:color w:val="000000"/>
          <w:lang w:val="en-GB"/>
        </w:rPr>
      </w:pPr>
    </w:p>
    <w:p w14:paraId="68FD3BB1" w14:textId="77777777" w:rsidR="00252ECB" w:rsidRPr="00DA2C94" w:rsidRDefault="00252ECB" w:rsidP="00252ECB">
      <w:pPr>
        <w:pStyle w:val="HTMLPreformatted"/>
        <w:rPr>
          <w:color w:val="000000"/>
          <w:lang w:val="en-GB"/>
        </w:rPr>
      </w:pPr>
      <w:r w:rsidRPr="00DA2C94">
        <w:rPr>
          <w:color w:val="000000"/>
          <w:lang w:val="en-GB"/>
        </w:rPr>
        <w:t>1625</w:t>
      </w:r>
      <w:r w:rsidRPr="00DA2C94">
        <w:rPr>
          <w:color w:val="000000"/>
          <w:lang w:val="en-GB"/>
        </w:rPr>
        <w:tab/>
        <w:t>9703</w:t>
      </w:r>
      <w:r w:rsidRPr="00DA2C94">
        <w:rPr>
          <w:color w:val="000000"/>
          <w:lang w:val="en-GB"/>
        </w:rPr>
        <w:tab/>
        <w:t>gene</w:t>
      </w:r>
    </w:p>
    <w:p w14:paraId="55E7F281" w14:textId="77777777" w:rsidR="00252ECB" w:rsidRPr="00DA2C94" w:rsidRDefault="00252ECB" w:rsidP="00252ECB">
      <w:pPr>
        <w:pStyle w:val="HTMLPreformatted"/>
        <w:rPr>
          <w:color w:val="000000"/>
          <w:lang w:val="en-GB"/>
        </w:rPr>
      </w:pPr>
      <w:r w:rsidRPr="00DA2C94">
        <w:rPr>
          <w:color w:val="000000"/>
          <w:lang w:val="en-GB"/>
        </w:rPr>
        <w:tab/>
      </w:r>
      <w:r w:rsidRPr="00DA2C94">
        <w:rPr>
          <w:color w:val="000000"/>
          <w:lang w:val="en-GB"/>
        </w:rPr>
        <w:tab/>
      </w:r>
      <w:r w:rsidRPr="00DA2C94">
        <w:rPr>
          <w:color w:val="000000"/>
          <w:lang w:val="en-GB"/>
        </w:rPr>
        <w:tab/>
        <w:t>gene</w:t>
      </w:r>
      <w:r w:rsidRPr="00DA2C94">
        <w:rPr>
          <w:color w:val="000000"/>
          <w:lang w:val="en-GB"/>
        </w:rPr>
        <w:tab/>
        <w:t>nad5</w:t>
      </w:r>
    </w:p>
    <w:p w14:paraId="3E4F2CB5" w14:textId="77777777" w:rsidR="00252ECB" w:rsidRPr="00252ECB" w:rsidRDefault="00252ECB" w:rsidP="00252ECB">
      <w:pPr>
        <w:pStyle w:val="HTMLPreformatted"/>
        <w:rPr>
          <w:color w:val="000000"/>
          <w:lang w:val="fr-FR"/>
        </w:rPr>
      </w:pPr>
      <w:r w:rsidRPr="00252ECB">
        <w:rPr>
          <w:color w:val="000000"/>
          <w:lang w:val="fr-FR"/>
        </w:rPr>
        <w:t>1625</w:t>
      </w:r>
      <w:r w:rsidRPr="00252ECB">
        <w:rPr>
          <w:color w:val="000000"/>
          <w:lang w:val="fr-FR"/>
        </w:rPr>
        <w:tab/>
        <w:t>1872</w:t>
      </w:r>
      <w:r w:rsidRPr="00252ECB">
        <w:rPr>
          <w:color w:val="000000"/>
          <w:lang w:val="fr-FR"/>
        </w:rPr>
        <w:tab/>
        <w:t>CDS</w:t>
      </w:r>
    </w:p>
    <w:p w14:paraId="7E730087" w14:textId="77777777" w:rsidR="00252ECB" w:rsidRPr="005B1AB0" w:rsidRDefault="00252ECB" w:rsidP="00252ECB">
      <w:pPr>
        <w:pStyle w:val="HTMLPreformatted"/>
        <w:rPr>
          <w:color w:val="000000"/>
          <w:lang w:val="fr-FR"/>
        </w:rPr>
      </w:pPr>
      <w:r w:rsidRPr="005B1AB0">
        <w:rPr>
          <w:color w:val="000000"/>
          <w:lang w:val="fr-FR"/>
        </w:rPr>
        <w:t>3923</w:t>
      </w:r>
      <w:r w:rsidRPr="005B1AB0">
        <w:rPr>
          <w:color w:val="000000"/>
          <w:lang w:val="fr-FR"/>
        </w:rPr>
        <w:tab/>
        <w:t>3998</w:t>
      </w:r>
    </w:p>
    <w:p w14:paraId="1CE84703" w14:textId="77777777" w:rsidR="00252ECB" w:rsidRPr="005B1AB0" w:rsidRDefault="00252ECB" w:rsidP="00252ECB">
      <w:pPr>
        <w:pStyle w:val="HTMLPreformatted"/>
        <w:rPr>
          <w:color w:val="000000"/>
          <w:lang w:val="fr-FR"/>
        </w:rPr>
      </w:pPr>
      <w:r w:rsidRPr="005B1AB0">
        <w:rPr>
          <w:color w:val="000000"/>
          <w:lang w:val="fr-FR"/>
        </w:rPr>
        <w:t>5361</w:t>
      </w:r>
      <w:r w:rsidRPr="005B1AB0">
        <w:rPr>
          <w:color w:val="000000"/>
          <w:lang w:val="fr-FR"/>
        </w:rPr>
        <w:tab/>
        <w:t>5606</w:t>
      </w:r>
    </w:p>
    <w:p w14:paraId="15F8FD42" w14:textId="77777777" w:rsidR="00252ECB" w:rsidRPr="005B1AB0" w:rsidRDefault="00252ECB" w:rsidP="00252ECB">
      <w:pPr>
        <w:pStyle w:val="HTMLPreformatted"/>
        <w:rPr>
          <w:color w:val="000000"/>
          <w:lang w:val="fr-FR"/>
        </w:rPr>
      </w:pPr>
      <w:r w:rsidRPr="005B1AB0">
        <w:rPr>
          <w:color w:val="000000"/>
          <w:lang w:val="fr-FR"/>
        </w:rPr>
        <w:t>7272</w:t>
      </w:r>
      <w:r w:rsidRPr="005B1AB0">
        <w:rPr>
          <w:color w:val="000000"/>
          <w:lang w:val="fr-FR"/>
        </w:rPr>
        <w:tab/>
        <w:t>7418</w:t>
      </w:r>
    </w:p>
    <w:p w14:paraId="0C18852D" w14:textId="77777777" w:rsidR="00252ECB" w:rsidRPr="005B1AB0" w:rsidRDefault="00252ECB" w:rsidP="00252ECB">
      <w:pPr>
        <w:pStyle w:val="HTMLPreformatted"/>
        <w:rPr>
          <w:color w:val="000000"/>
          <w:lang w:val="fr-FR"/>
        </w:rPr>
      </w:pPr>
      <w:r w:rsidRPr="005B1AB0">
        <w:rPr>
          <w:color w:val="000000"/>
          <w:lang w:val="fr-FR"/>
        </w:rPr>
        <w:t>8435</w:t>
      </w:r>
      <w:r w:rsidRPr="005B1AB0">
        <w:rPr>
          <w:color w:val="000000"/>
          <w:lang w:val="fr-FR"/>
        </w:rPr>
        <w:tab/>
        <w:t>9703</w:t>
      </w:r>
    </w:p>
    <w:p w14:paraId="23B9CBAB" w14:textId="77777777" w:rsidR="00252ECB" w:rsidRPr="005B1AB0" w:rsidRDefault="00252ECB" w:rsidP="00252ECB">
      <w:pPr>
        <w:pStyle w:val="HTMLPreformatted"/>
        <w:rPr>
          <w:color w:val="000000"/>
          <w:lang w:val="fr-FR"/>
        </w:rPr>
      </w:pPr>
      <w:r w:rsidRPr="005B1AB0">
        <w:rPr>
          <w:color w:val="000000"/>
          <w:lang w:val="fr-FR"/>
        </w:rPr>
        <w:tab/>
      </w:r>
      <w:r w:rsidRPr="005B1AB0">
        <w:rPr>
          <w:color w:val="000000"/>
          <w:lang w:val="fr-FR"/>
        </w:rPr>
        <w:tab/>
      </w:r>
      <w:r w:rsidRPr="005B1AB0">
        <w:rPr>
          <w:color w:val="000000"/>
          <w:lang w:val="fr-FR"/>
        </w:rPr>
        <w:tab/>
        <w:t>product</w:t>
      </w:r>
      <w:r w:rsidRPr="005B1AB0">
        <w:rPr>
          <w:color w:val="000000"/>
          <w:lang w:val="fr-FR"/>
        </w:rPr>
        <w:tab/>
        <w:t>NADH dehydrogenase subunit 5</w:t>
      </w:r>
    </w:p>
    <w:p w14:paraId="70F9EF6B" w14:textId="268CAC87" w:rsidR="001677F9" w:rsidRPr="005B1AB0" w:rsidRDefault="00252ECB" w:rsidP="001677F9">
      <w:pPr>
        <w:pStyle w:val="HTMLPreformatted"/>
        <w:rPr>
          <w:color w:val="000000"/>
          <w:lang w:val="fr-FR"/>
        </w:rPr>
      </w:pPr>
      <w:r w:rsidRPr="005B1AB0">
        <w:rPr>
          <w:color w:val="000000"/>
          <w:lang w:val="fr-FR"/>
        </w:rPr>
        <w:tab/>
      </w:r>
      <w:r w:rsidRPr="005B1AB0">
        <w:rPr>
          <w:color w:val="000000"/>
          <w:lang w:val="fr-FR"/>
        </w:rPr>
        <w:tab/>
      </w:r>
      <w:r w:rsidRPr="005B1AB0">
        <w:rPr>
          <w:color w:val="000000"/>
          <w:lang w:val="fr-FR"/>
        </w:rPr>
        <w:tab/>
      </w:r>
      <w:r w:rsidR="001677F9" w:rsidRPr="005B1AB0">
        <w:rPr>
          <w:color w:val="000000"/>
          <w:lang w:val="fr-FR"/>
        </w:rPr>
        <w:t>translation: "MYLAIITLPLLGSIVAGFLGRKVGVSGAQFITCSSVIVTTLLAIVAFFE</w:t>
      </w:r>
    </w:p>
    <w:p w14:paraId="3F62DBD9" w14:textId="77777777" w:rsidR="001677F9" w:rsidRPr="005B1AB0" w:rsidRDefault="001677F9" w:rsidP="001677F9">
      <w:pPr>
        <w:pStyle w:val="HTMLPreformatted"/>
        <w:rPr>
          <w:color w:val="000000"/>
          <w:lang w:val="fr-FR"/>
        </w:rPr>
      </w:pPr>
      <w:r w:rsidRPr="005B1AB0">
        <w:rPr>
          <w:color w:val="000000"/>
          <w:lang w:val="fr-FR"/>
        </w:rPr>
        <w:t>VGLNNIPVSINLFRWIDSESLNVLWGFHFDSLTVSMLIPVLIVSSLVHIYSIGYMSHDPHNQRFFSYLSLFTFMMIVL</w:t>
      </w:r>
    </w:p>
    <w:p w14:paraId="4E98F6F6" w14:textId="77777777" w:rsidR="001677F9" w:rsidRPr="005B1AB0" w:rsidRDefault="001677F9" w:rsidP="001677F9">
      <w:pPr>
        <w:pStyle w:val="HTMLPreformatted"/>
        <w:rPr>
          <w:color w:val="000000"/>
          <w:lang w:val="fr-FR"/>
        </w:rPr>
      </w:pPr>
      <w:r w:rsidRPr="005B1AB0">
        <w:rPr>
          <w:color w:val="000000"/>
          <w:lang w:val="fr-FR"/>
        </w:rPr>
        <w:t>VTANNFLLMFVGWEGVGICSYLLVSFWFTRIAANQSSISALLTNRVGDCFLTVGMFAILWSFGNIDYATVFSLAPFVS</w:t>
      </w:r>
    </w:p>
    <w:p w14:paraId="5D47211E" w14:textId="77777777" w:rsidR="001677F9" w:rsidRPr="005B1AB0" w:rsidRDefault="001677F9" w:rsidP="001677F9">
      <w:pPr>
        <w:pStyle w:val="HTMLPreformatted"/>
        <w:rPr>
          <w:color w:val="000000"/>
          <w:lang w:val="fr-FR"/>
        </w:rPr>
      </w:pPr>
      <w:r w:rsidRPr="005B1AB0">
        <w:rPr>
          <w:color w:val="000000"/>
          <w:lang w:val="fr-FR"/>
        </w:rPr>
        <w:t>ENIVTIIGICLLIGAMAKSSQVGLHVWLPMAMEGPTPVSALIHAATMVTAGVYLLMRTSPLIEYSSTVLILCLWLGAI</w:t>
      </w:r>
    </w:p>
    <w:p w14:paraId="0CCE6F5E" w14:textId="77777777" w:rsidR="001677F9" w:rsidRPr="005B1AB0" w:rsidRDefault="001677F9" w:rsidP="001677F9">
      <w:pPr>
        <w:pStyle w:val="HTMLPreformatted"/>
        <w:rPr>
          <w:color w:val="000000"/>
          <w:lang w:val="fr-FR"/>
        </w:rPr>
      </w:pPr>
      <w:r w:rsidRPr="005B1AB0">
        <w:rPr>
          <w:color w:val="000000"/>
          <w:lang w:val="fr-FR"/>
        </w:rPr>
        <w:t>TTVFSSLIGLFQQDIKKVIAYSTMSQLGMMVIAVGLSSYNVALFHLVNHAFYKALLFLGAGAVIHSVADNQDFRKYGG</w:t>
      </w:r>
    </w:p>
    <w:p w14:paraId="6693191A" w14:textId="77777777" w:rsidR="001677F9" w:rsidRPr="005B1AB0" w:rsidRDefault="001677F9" w:rsidP="001677F9">
      <w:pPr>
        <w:pStyle w:val="HTMLPreformatted"/>
        <w:rPr>
          <w:color w:val="000000"/>
          <w:lang w:val="fr-FR"/>
        </w:rPr>
      </w:pPr>
      <w:r w:rsidRPr="005B1AB0">
        <w:rPr>
          <w:color w:val="000000"/>
          <w:lang w:val="fr-FR"/>
        </w:rPr>
        <w:t>LRPFLPLTYSVMLIASLSLVAFPFMTGFYSKDFILESAYGQFYFSGTVVYFIATIGAMFTTLYSVKVLYITFLTNPNG</w:t>
      </w:r>
    </w:p>
    <w:p w14:paraId="3436DDE0" w14:textId="77777777" w:rsidR="001677F9" w:rsidRPr="005B1AB0" w:rsidRDefault="001677F9" w:rsidP="001677F9">
      <w:pPr>
        <w:pStyle w:val="HTMLPreformatted"/>
        <w:rPr>
          <w:color w:val="000000"/>
          <w:lang w:val="fr-FR"/>
        </w:rPr>
      </w:pPr>
      <w:r w:rsidRPr="005B1AB0">
        <w:rPr>
          <w:color w:val="000000"/>
          <w:lang w:val="fr-FR"/>
        </w:rPr>
        <w:t>PLINYKNAHEGDLFLSIPLIILALFSIFFGYITKDIFIGLGSGFFADNSLFIHPTHEIMLETEFAVPTLFKLLPLVFT</w:t>
      </w:r>
    </w:p>
    <w:p w14:paraId="37EAB5A3" w14:textId="77777777" w:rsidR="001677F9" w:rsidRPr="005B1AB0" w:rsidRDefault="001677F9" w:rsidP="001677F9">
      <w:pPr>
        <w:pStyle w:val="HTMLPreformatted"/>
        <w:rPr>
          <w:color w:val="000000"/>
          <w:lang w:val="fr-FR"/>
        </w:rPr>
      </w:pPr>
      <w:r w:rsidRPr="005B1AB0">
        <w:rPr>
          <w:color w:val="000000"/>
          <w:lang w:val="fr-FR"/>
        </w:rPr>
        <w:t>LSLSTLAIILSEFIPTALVHFKFTRLGYNLFGFFNQRFFIEMFYNKYVTNFVLNTGGITTKFLDKGSVEMIGPYGLEK</w:t>
      </w:r>
    </w:p>
    <w:p w14:paraId="42471132" w14:textId="77777777" w:rsidR="001677F9" w:rsidRPr="005B1AB0" w:rsidRDefault="001677F9" w:rsidP="001677F9">
      <w:pPr>
        <w:pStyle w:val="HTMLPreformatted"/>
        <w:rPr>
          <w:color w:val="000000"/>
          <w:lang w:val="fr-FR"/>
        </w:rPr>
      </w:pPr>
      <w:r w:rsidRPr="005B1AB0">
        <w:rPr>
          <w:color w:val="000000"/>
          <w:lang w:val="fr-FR"/>
        </w:rPr>
        <w:t>GLLKLSNNIESLSTGIVTNYALYVLIGFVSYLLIIFLELNMDLVLLVLLIIPFSLMPISMQNIHRY"</w:t>
      </w:r>
    </w:p>
    <w:p w14:paraId="56661AA4" w14:textId="3B6B82FB" w:rsidR="00252ECB" w:rsidRPr="005B1AB0" w:rsidRDefault="00252ECB" w:rsidP="001677F9">
      <w:pPr>
        <w:pStyle w:val="HTMLPreformatted"/>
        <w:rPr>
          <w:color w:val="000000"/>
          <w:lang w:val="fr-FR"/>
        </w:rPr>
      </w:pPr>
    </w:p>
    <w:p w14:paraId="2618D9A6" w14:textId="77777777" w:rsidR="00252ECB" w:rsidRPr="005B1AB0" w:rsidRDefault="00252ECB" w:rsidP="00252ECB">
      <w:pPr>
        <w:pStyle w:val="HTMLPreformatted"/>
        <w:rPr>
          <w:color w:val="000000"/>
          <w:lang w:val="fr-FR"/>
        </w:rPr>
      </w:pPr>
      <w:r w:rsidRPr="005B1AB0">
        <w:rPr>
          <w:color w:val="000000"/>
          <w:lang w:val="fr-FR"/>
        </w:rPr>
        <w:t>1625</w:t>
      </w:r>
      <w:r w:rsidRPr="005B1AB0">
        <w:rPr>
          <w:color w:val="000000"/>
          <w:lang w:val="fr-FR"/>
        </w:rPr>
        <w:tab/>
        <w:t>1872</w:t>
      </w:r>
      <w:r w:rsidRPr="005B1AB0">
        <w:rPr>
          <w:color w:val="000000"/>
          <w:lang w:val="fr-FR"/>
        </w:rPr>
        <w:tab/>
        <w:t>exon</w:t>
      </w:r>
    </w:p>
    <w:p w14:paraId="22628781" w14:textId="77777777" w:rsidR="00252ECB" w:rsidRPr="005B1AB0" w:rsidRDefault="00252ECB" w:rsidP="00252ECB">
      <w:pPr>
        <w:pStyle w:val="HTMLPreformatted"/>
        <w:rPr>
          <w:color w:val="000000"/>
          <w:lang w:val="fr-FR"/>
        </w:rPr>
      </w:pPr>
      <w:r w:rsidRPr="005B1AB0">
        <w:rPr>
          <w:color w:val="000000"/>
          <w:lang w:val="fr-FR"/>
        </w:rPr>
        <w:tab/>
      </w:r>
      <w:r w:rsidRPr="005B1AB0">
        <w:rPr>
          <w:color w:val="000000"/>
          <w:lang w:val="fr-FR"/>
        </w:rPr>
        <w:tab/>
      </w:r>
      <w:r w:rsidRPr="005B1AB0">
        <w:rPr>
          <w:color w:val="000000"/>
          <w:lang w:val="fr-FR"/>
        </w:rPr>
        <w:tab/>
        <w:t>number</w:t>
      </w:r>
      <w:r w:rsidRPr="005B1AB0">
        <w:rPr>
          <w:color w:val="000000"/>
          <w:lang w:val="fr-FR"/>
        </w:rPr>
        <w:tab/>
        <w:t>1</w:t>
      </w:r>
    </w:p>
    <w:p w14:paraId="38F51D4E" w14:textId="77777777" w:rsidR="00252ECB" w:rsidRPr="00D4673F" w:rsidRDefault="00252ECB" w:rsidP="00252ECB">
      <w:pPr>
        <w:pStyle w:val="HTMLPreformatted"/>
        <w:rPr>
          <w:color w:val="000000"/>
          <w:lang w:val="fr-FR"/>
        </w:rPr>
      </w:pPr>
      <w:r w:rsidRPr="00D4673F">
        <w:rPr>
          <w:color w:val="000000"/>
          <w:lang w:val="fr-FR"/>
        </w:rPr>
        <w:t>3923</w:t>
      </w:r>
      <w:r w:rsidRPr="00D4673F">
        <w:rPr>
          <w:color w:val="000000"/>
          <w:lang w:val="fr-FR"/>
        </w:rPr>
        <w:tab/>
        <w:t>3998</w:t>
      </w:r>
      <w:r w:rsidRPr="00D4673F">
        <w:rPr>
          <w:color w:val="000000"/>
          <w:lang w:val="fr-FR"/>
        </w:rPr>
        <w:tab/>
        <w:t>exon</w:t>
      </w:r>
    </w:p>
    <w:p w14:paraId="2E721114" w14:textId="77777777" w:rsidR="00252ECB" w:rsidRPr="00D4673F" w:rsidRDefault="00252ECB" w:rsidP="00252ECB">
      <w:pPr>
        <w:pStyle w:val="HTMLPreformatted"/>
        <w:rPr>
          <w:color w:val="000000"/>
          <w:lang w:val="fr-FR"/>
        </w:rPr>
      </w:pPr>
      <w:r w:rsidRPr="00D4673F">
        <w:rPr>
          <w:color w:val="000000"/>
          <w:lang w:val="fr-FR"/>
        </w:rPr>
        <w:tab/>
      </w:r>
      <w:r w:rsidRPr="00D4673F">
        <w:rPr>
          <w:color w:val="000000"/>
          <w:lang w:val="fr-FR"/>
        </w:rPr>
        <w:tab/>
      </w:r>
      <w:r w:rsidRPr="00D4673F">
        <w:rPr>
          <w:color w:val="000000"/>
          <w:lang w:val="fr-FR"/>
        </w:rPr>
        <w:tab/>
        <w:t>number</w:t>
      </w:r>
      <w:r w:rsidRPr="00D4673F">
        <w:rPr>
          <w:color w:val="000000"/>
          <w:lang w:val="fr-FR"/>
        </w:rPr>
        <w:tab/>
        <w:t>2</w:t>
      </w:r>
    </w:p>
    <w:p w14:paraId="6905FAA3" w14:textId="77777777" w:rsidR="00252ECB" w:rsidRPr="00195B19" w:rsidRDefault="00252ECB" w:rsidP="00252ECB">
      <w:pPr>
        <w:pStyle w:val="HTMLPreformatted"/>
        <w:rPr>
          <w:color w:val="000000"/>
          <w:lang w:val="fr-FR"/>
        </w:rPr>
      </w:pPr>
      <w:r w:rsidRPr="00195B19">
        <w:rPr>
          <w:color w:val="000000"/>
          <w:lang w:val="fr-FR"/>
        </w:rPr>
        <w:t>5361</w:t>
      </w:r>
      <w:r w:rsidRPr="00195B19">
        <w:rPr>
          <w:color w:val="000000"/>
          <w:lang w:val="fr-FR"/>
        </w:rPr>
        <w:tab/>
        <w:t>5606</w:t>
      </w:r>
      <w:r w:rsidRPr="00195B19">
        <w:rPr>
          <w:color w:val="000000"/>
          <w:lang w:val="fr-FR"/>
        </w:rPr>
        <w:tab/>
        <w:t>exon</w:t>
      </w:r>
    </w:p>
    <w:p w14:paraId="256D3F45" w14:textId="77777777" w:rsidR="00252ECB" w:rsidRPr="008D3C82" w:rsidRDefault="00252ECB" w:rsidP="00252ECB">
      <w:pPr>
        <w:pStyle w:val="HTMLPreformatted"/>
        <w:rPr>
          <w:color w:val="000000"/>
          <w:lang w:val="fr-FR"/>
        </w:rPr>
      </w:pPr>
      <w:r w:rsidRPr="00195B19">
        <w:rPr>
          <w:color w:val="000000"/>
          <w:lang w:val="fr-FR"/>
        </w:rPr>
        <w:tab/>
      </w:r>
      <w:r w:rsidRPr="00195B19">
        <w:rPr>
          <w:color w:val="000000"/>
          <w:lang w:val="fr-FR"/>
        </w:rPr>
        <w:tab/>
      </w:r>
      <w:r w:rsidRPr="00195B19">
        <w:rPr>
          <w:color w:val="000000"/>
          <w:lang w:val="fr-FR"/>
        </w:rPr>
        <w:tab/>
      </w:r>
      <w:r w:rsidRPr="008D3C82">
        <w:rPr>
          <w:color w:val="000000"/>
          <w:lang w:val="fr-FR"/>
        </w:rPr>
        <w:t>number</w:t>
      </w:r>
      <w:r w:rsidRPr="008D3C82">
        <w:rPr>
          <w:color w:val="000000"/>
          <w:lang w:val="fr-FR"/>
        </w:rPr>
        <w:tab/>
        <w:t>3</w:t>
      </w:r>
    </w:p>
    <w:p w14:paraId="6B20FDCD" w14:textId="77777777" w:rsidR="00252ECB" w:rsidRPr="001677F9" w:rsidRDefault="00252ECB" w:rsidP="00252ECB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>7272</w:t>
      </w:r>
      <w:r w:rsidRPr="001677F9">
        <w:rPr>
          <w:color w:val="000000"/>
          <w:lang w:val="en-GB"/>
        </w:rPr>
        <w:tab/>
        <w:t>7418</w:t>
      </w:r>
      <w:r w:rsidRPr="001677F9">
        <w:rPr>
          <w:color w:val="000000"/>
          <w:lang w:val="en-GB"/>
        </w:rPr>
        <w:tab/>
        <w:t>exon</w:t>
      </w:r>
    </w:p>
    <w:p w14:paraId="6BB5831A" w14:textId="77777777" w:rsidR="00252ECB" w:rsidRPr="001677F9" w:rsidRDefault="00252ECB" w:rsidP="00252ECB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  <w:t>number</w:t>
      </w:r>
      <w:r w:rsidRPr="001677F9">
        <w:rPr>
          <w:color w:val="000000"/>
          <w:lang w:val="en-GB"/>
        </w:rPr>
        <w:tab/>
        <w:t>4</w:t>
      </w:r>
    </w:p>
    <w:p w14:paraId="2D73705C" w14:textId="77777777" w:rsidR="00252ECB" w:rsidRPr="001677F9" w:rsidRDefault="00252ECB" w:rsidP="00252ECB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>8435</w:t>
      </w:r>
      <w:r w:rsidRPr="001677F9">
        <w:rPr>
          <w:color w:val="000000"/>
          <w:lang w:val="en-GB"/>
        </w:rPr>
        <w:tab/>
        <w:t>9703</w:t>
      </w:r>
      <w:r w:rsidRPr="001677F9">
        <w:rPr>
          <w:color w:val="000000"/>
          <w:lang w:val="en-GB"/>
        </w:rPr>
        <w:tab/>
        <w:t>exon</w:t>
      </w:r>
    </w:p>
    <w:p w14:paraId="40AA5343" w14:textId="77777777" w:rsidR="00252ECB" w:rsidRPr="001677F9" w:rsidRDefault="00252ECB" w:rsidP="00252ECB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  <w:t>number</w:t>
      </w:r>
      <w:r w:rsidRPr="001677F9">
        <w:rPr>
          <w:color w:val="000000"/>
          <w:lang w:val="en-GB"/>
        </w:rPr>
        <w:tab/>
        <w:t>5</w:t>
      </w:r>
    </w:p>
    <w:p w14:paraId="61490303" w14:textId="77777777" w:rsidR="00252ECB" w:rsidRPr="001677F9" w:rsidRDefault="00252ECB" w:rsidP="00252ECB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>1873</w:t>
      </w:r>
      <w:r w:rsidRPr="001677F9">
        <w:rPr>
          <w:color w:val="000000"/>
          <w:lang w:val="en-GB"/>
        </w:rPr>
        <w:tab/>
        <w:t>3922</w:t>
      </w:r>
      <w:r w:rsidRPr="001677F9">
        <w:rPr>
          <w:color w:val="000000"/>
          <w:lang w:val="en-GB"/>
        </w:rPr>
        <w:tab/>
        <w:t>intron</w:t>
      </w:r>
    </w:p>
    <w:p w14:paraId="4905637B" w14:textId="77777777" w:rsidR="00252ECB" w:rsidRPr="001677F9" w:rsidRDefault="00252ECB" w:rsidP="00252ECB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  <w:t>number</w:t>
      </w:r>
      <w:r w:rsidRPr="001677F9">
        <w:rPr>
          <w:color w:val="000000"/>
          <w:lang w:val="en-GB"/>
        </w:rPr>
        <w:tab/>
        <w:t>1</w:t>
      </w:r>
    </w:p>
    <w:p w14:paraId="6EC633E8" w14:textId="77777777" w:rsidR="00252ECB" w:rsidRPr="001677F9" w:rsidRDefault="00252ECB" w:rsidP="00252ECB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  <w:t>note</w:t>
      </w:r>
      <w:r w:rsidRPr="001677F9">
        <w:rPr>
          <w:color w:val="000000"/>
          <w:lang w:val="en-GB"/>
        </w:rPr>
        <w:tab/>
        <w:t>Group ID</w:t>
      </w:r>
    </w:p>
    <w:p w14:paraId="44C23D66" w14:textId="77777777" w:rsidR="00252ECB" w:rsidRPr="001677F9" w:rsidRDefault="00252ECB" w:rsidP="00252ECB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>3999</w:t>
      </w:r>
      <w:r w:rsidRPr="001677F9">
        <w:rPr>
          <w:color w:val="000000"/>
          <w:lang w:val="en-GB"/>
        </w:rPr>
        <w:tab/>
        <w:t>5360</w:t>
      </w:r>
      <w:r w:rsidRPr="001677F9">
        <w:rPr>
          <w:color w:val="000000"/>
          <w:lang w:val="en-GB"/>
        </w:rPr>
        <w:tab/>
        <w:t>intron</w:t>
      </w:r>
    </w:p>
    <w:p w14:paraId="6ABA3E1B" w14:textId="77777777" w:rsidR="00252ECB" w:rsidRPr="001677F9" w:rsidRDefault="00252ECB" w:rsidP="00252ECB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  <w:t>number</w:t>
      </w:r>
      <w:r w:rsidRPr="001677F9">
        <w:rPr>
          <w:color w:val="000000"/>
          <w:lang w:val="en-GB"/>
        </w:rPr>
        <w:tab/>
        <w:t>2</w:t>
      </w:r>
    </w:p>
    <w:p w14:paraId="05ED79AA" w14:textId="77777777" w:rsidR="00252ECB" w:rsidRPr="001677F9" w:rsidRDefault="00252ECB" w:rsidP="00252ECB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  <w:t>note</w:t>
      </w:r>
      <w:r w:rsidRPr="001677F9">
        <w:rPr>
          <w:color w:val="000000"/>
          <w:lang w:val="en-GB"/>
        </w:rPr>
        <w:tab/>
        <w:t>Group IC2</w:t>
      </w:r>
    </w:p>
    <w:p w14:paraId="026118CC" w14:textId="77777777" w:rsidR="00252ECB" w:rsidRPr="001677F9" w:rsidRDefault="00252ECB" w:rsidP="00252ECB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>5607</w:t>
      </w:r>
      <w:r w:rsidRPr="001677F9">
        <w:rPr>
          <w:color w:val="000000"/>
          <w:lang w:val="en-GB"/>
        </w:rPr>
        <w:tab/>
        <w:t>7271</w:t>
      </w:r>
      <w:r w:rsidRPr="001677F9">
        <w:rPr>
          <w:color w:val="000000"/>
          <w:lang w:val="en-GB"/>
        </w:rPr>
        <w:tab/>
        <w:t>intron</w:t>
      </w:r>
    </w:p>
    <w:p w14:paraId="6200F9C3" w14:textId="77777777" w:rsidR="00252ECB" w:rsidRPr="001677F9" w:rsidRDefault="00252ECB" w:rsidP="00252ECB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  <w:t>number</w:t>
      </w:r>
      <w:r w:rsidRPr="001677F9">
        <w:rPr>
          <w:color w:val="000000"/>
          <w:lang w:val="en-GB"/>
        </w:rPr>
        <w:tab/>
        <w:t>3</w:t>
      </w:r>
    </w:p>
    <w:p w14:paraId="5A7A9BC3" w14:textId="77777777" w:rsidR="00252ECB" w:rsidRPr="001677F9" w:rsidRDefault="00252ECB" w:rsidP="00252ECB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  <w:t>note</w:t>
      </w:r>
      <w:r w:rsidRPr="001677F9">
        <w:rPr>
          <w:color w:val="000000"/>
          <w:lang w:val="en-GB"/>
        </w:rPr>
        <w:tab/>
        <w:t>Group IB(3')</w:t>
      </w:r>
    </w:p>
    <w:p w14:paraId="2CB6643A" w14:textId="77777777" w:rsidR="00252ECB" w:rsidRPr="001677F9" w:rsidRDefault="00252ECB" w:rsidP="00252ECB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>7419</w:t>
      </w:r>
      <w:r w:rsidRPr="001677F9">
        <w:rPr>
          <w:color w:val="000000"/>
          <w:lang w:val="en-GB"/>
        </w:rPr>
        <w:tab/>
        <w:t>8434</w:t>
      </w:r>
      <w:r w:rsidRPr="001677F9">
        <w:rPr>
          <w:color w:val="000000"/>
          <w:lang w:val="en-GB"/>
        </w:rPr>
        <w:tab/>
        <w:t>intron</w:t>
      </w:r>
    </w:p>
    <w:p w14:paraId="6C2FDD7C" w14:textId="77777777" w:rsidR="00252ECB" w:rsidRPr="001677F9" w:rsidRDefault="00252ECB" w:rsidP="00252ECB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  <w:t>number</w:t>
      </w:r>
      <w:r w:rsidRPr="001677F9">
        <w:rPr>
          <w:color w:val="000000"/>
          <w:lang w:val="en-GB"/>
        </w:rPr>
        <w:tab/>
        <w:t>4</w:t>
      </w:r>
    </w:p>
    <w:p w14:paraId="0350C4C7" w14:textId="77777777" w:rsidR="00252ECB" w:rsidRPr="001677F9" w:rsidRDefault="00252ECB" w:rsidP="00252ECB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  <w:t>note</w:t>
      </w:r>
      <w:r w:rsidRPr="001677F9">
        <w:rPr>
          <w:color w:val="000000"/>
          <w:lang w:val="en-GB"/>
        </w:rPr>
        <w:tab/>
        <w:t>Group IB</w:t>
      </w:r>
    </w:p>
    <w:p w14:paraId="35F73627" w14:textId="77777777" w:rsidR="00252ECB" w:rsidRPr="001677F9" w:rsidRDefault="00252ECB" w:rsidP="00252ECB">
      <w:pPr>
        <w:pStyle w:val="ListParagraph"/>
        <w:spacing w:after="0" w:line="240" w:lineRule="auto"/>
        <w:ind w:left="360"/>
        <w:rPr>
          <w:rFonts w:ascii="Arial Unicode MS" w:eastAsia="Times New Roman" w:hAnsi="Arial Unicode MS" w:cs="Calibri"/>
          <w:color w:val="000000"/>
          <w:sz w:val="20"/>
          <w:szCs w:val="20"/>
          <w:lang w:val="en-GB" w:eastAsia="it-IT"/>
        </w:rPr>
      </w:pPr>
    </w:p>
    <w:p w14:paraId="68EFAFD1" w14:textId="77777777" w:rsidR="00252ECB" w:rsidRPr="00252ECB" w:rsidRDefault="00252ECB" w:rsidP="001C1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</w:p>
    <w:p w14:paraId="3C82274F" w14:textId="26805CCB" w:rsidR="001677F9" w:rsidRPr="001677F9" w:rsidRDefault="001677F9" w:rsidP="001677F9">
      <w:pPr>
        <w:pStyle w:val="ListParagraph"/>
        <w:numPr>
          <w:ilvl w:val="0"/>
          <w:numId w:val="7"/>
        </w:numPr>
        <w:spacing w:after="0" w:line="240" w:lineRule="auto"/>
        <w:rPr>
          <w:rFonts w:ascii="Arial Unicode MS" w:eastAsia="Times New Roman" w:hAnsi="Arial Unicode MS" w:cs="Calibri"/>
          <w:color w:val="000000"/>
          <w:sz w:val="20"/>
          <w:szCs w:val="20"/>
          <w:lang w:eastAsia="it-IT"/>
        </w:rPr>
      </w:pPr>
      <w:r w:rsidRPr="001677F9">
        <w:rPr>
          <w:rFonts w:ascii="Arial Unicode MS" w:eastAsia="Times New Roman" w:hAnsi="Arial Unicode MS" w:cs="Calibri"/>
          <w:color w:val="000000"/>
          <w:sz w:val="20"/>
          <w:szCs w:val="20"/>
          <w:lang w:eastAsia="it-IT"/>
        </w:rPr>
        <w:t>LGKQ01002591.1 (reversed)</w:t>
      </w:r>
    </w:p>
    <w:p w14:paraId="29EFB7B9" w14:textId="5B0FCB40" w:rsidR="001C1034" w:rsidRDefault="001677F9" w:rsidP="001C1034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252ECB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Non-coding DNA</w:t>
      </w:r>
    </w:p>
    <w:p w14:paraId="07F533B0" w14:textId="3E0753FD" w:rsidR="001677F9" w:rsidRDefault="001677F9" w:rsidP="001C1034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</w:p>
    <w:p w14:paraId="28B31FFE" w14:textId="2BFB7E02" w:rsidR="001677F9" w:rsidRPr="001677F9" w:rsidRDefault="001677F9" w:rsidP="001677F9">
      <w:pPr>
        <w:pStyle w:val="ListParagraph"/>
        <w:numPr>
          <w:ilvl w:val="0"/>
          <w:numId w:val="7"/>
        </w:numPr>
        <w:spacing w:after="0" w:line="240" w:lineRule="auto"/>
        <w:rPr>
          <w:rFonts w:ascii="Arial Unicode MS" w:eastAsia="Times New Roman" w:hAnsi="Arial Unicode MS" w:cs="Calibri"/>
          <w:color w:val="000000"/>
          <w:sz w:val="20"/>
          <w:szCs w:val="20"/>
          <w:lang w:eastAsia="it-IT"/>
        </w:rPr>
      </w:pPr>
      <w:r w:rsidRPr="001677F9">
        <w:rPr>
          <w:rFonts w:ascii="Arial Unicode MS" w:eastAsia="Times New Roman" w:hAnsi="Arial Unicode MS" w:cs="Calibri"/>
          <w:color w:val="000000"/>
          <w:sz w:val="20"/>
          <w:szCs w:val="20"/>
          <w:lang w:eastAsia="it-IT"/>
        </w:rPr>
        <w:t>LGKQ01001556.1</w:t>
      </w:r>
    </w:p>
    <w:p w14:paraId="3A2DD937" w14:textId="77777777" w:rsidR="001677F9" w:rsidRDefault="001677F9" w:rsidP="001C1034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</w:p>
    <w:p w14:paraId="62B37F12" w14:textId="148691C1" w:rsidR="001677F9" w:rsidRDefault="001677F9" w:rsidP="001677F9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1677F9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&gt;Feature LGKQ01001556.1 Table</w:t>
      </w:r>
    </w:p>
    <w:p w14:paraId="099248B2" w14:textId="77777777" w:rsidR="001677F9" w:rsidRPr="001677F9" w:rsidRDefault="001677F9" w:rsidP="001677F9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</w:p>
    <w:p w14:paraId="1B1EBAC5" w14:textId="77777777" w:rsidR="001677F9" w:rsidRPr="001677F9" w:rsidRDefault="001677F9" w:rsidP="001677F9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>2343</w:t>
      </w:r>
      <w:r w:rsidRPr="001677F9">
        <w:rPr>
          <w:color w:val="000000"/>
          <w:lang w:val="en-GB"/>
        </w:rPr>
        <w:tab/>
        <w:t>2588</w:t>
      </w:r>
      <w:r w:rsidRPr="001677F9">
        <w:rPr>
          <w:color w:val="000000"/>
          <w:lang w:val="en-GB"/>
        </w:rPr>
        <w:tab/>
        <w:t>gene</w:t>
      </w:r>
    </w:p>
    <w:p w14:paraId="04EFDA42" w14:textId="77777777" w:rsidR="001677F9" w:rsidRPr="001677F9" w:rsidRDefault="001677F9" w:rsidP="001677F9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  <w:t>gene</w:t>
      </w:r>
      <w:r w:rsidRPr="001677F9">
        <w:rPr>
          <w:color w:val="000000"/>
          <w:lang w:val="en-GB"/>
        </w:rPr>
        <w:tab/>
        <w:t>rnpB</w:t>
      </w:r>
    </w:p>
    <w:p w14:paraId="0094BC6B" w14:textId="0D99A81F" w:rsidR="001677F9" w:rsidRPr="001677F9" w:rsidRDefault="001677F9" w:rsidP="001677F9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>2343</w:t>
      </w:r>
      <w:r w:rsidRPr="001677F9">
        <w:rPr>
          <w:color w:val="000000"/>
          <w:lang w:val="en-GB"/>
        </w:rPr>
        <w:tab/>
        <w:t>2588</w:t>
      </w:r>
      <w:r w:rsidRPr="001677F9">
        <w:rPr>
          <w:color w:val="000000"/>
          <w:lang w:val="en-GB"/>
        </w:rPr>
        <w:tab/>
      </w:r>
      <w:r>
        <w:rPr>
          <w:color w:val="000000"/>
          <w:lang w:val="en-GB"/>
        </w:rPr>
        <w:t>nc</w:t>
      </w:r>
      <w:r w:rsidRPr="001677F9">
        <w:rPr>
          <w:color w:val="000000"/>
          <w:lang w:val="en-GB"/>
        </w:rPr>
        <w:t>RNA</w:t>
      </w:r>
    </w:p>
    <w:p w14:paraId="650D0F50" w14:textId="77777777" w:rsidR="001677F9" w:rsidRPr="001677F9" w:rsidRDefault="001677F9" w:rsidP="001677F9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  <w:t>product</w:t>
      </w:r>
      <w:r w:rsidRPr="001677F9">
        <w:rPr>
          <w:color w:val="000000"/>
          <w:lang w:val="en-GB"/>
        </w:rPr>
        <w:tab/>
        <w:t>ribonuclease P RNA</w:t>
      </w:r>
    </w:p>
    <w:p w14:paraId="411163FA" w14:textId="5AD36801" w:rsidR="001677F9" w:rsidRPr="001677F9" w:rsidRDefault="001677F9" w:rsidP="001677F9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</w:r>
    </w:p>
    <w:p w14:paraId="5335530C" w14:textId="77777777" w:rsidR="001677F9" w:rsidRPr="001677F9" w:rsidRDefault="001677F9" w:rsidP="001677F9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>2728</w:t>
      </w:r>
      <w:r w:rsidRPr="001677F9">
        <w:rPr>
          <w:color w:val="000000"/>
          <w:lang w:val="en-GB"/>
        </w:rPr>
        <w:tab/>
        <w:t>4276</w:t>
      </w:r>
      <w:r w:rsidRPr="001677F9">
        <w:rPr>
          <w:color w:val="000000"/>
          <w:lang w:val="en-GB"/>
        </w:rPr>
        <w:tab/>
        <w:t>gene</w:t>
      </w:r>
    </w:p>
    <w:p w14:paraId="3FBFDC69" w14:textId="77777777" w:rsidR="001677F9" w:rsidRPr="001677F9" w:rsidRDefault="001677F9" w:rsidP="001677F9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  <w:t>gene</w:t>
      </w:r>
      <w:r w:rsidRPr="001677F9">
        <w:rPr>
          <w:color w:val="000000"/>
          <w:lang w:val="en-GB"/>
        </w:rPr>
        <w:tab/>
        <w:t>rns</w:t>
      </w:r>
    </w:p>
    <w:p w14:paraId="3E7774F2" w14:textId="77777777" w:rsidR="001677F9" w:rsidRPr="001677F9" w:rsidRDefault="001677F9" w:rsidP="001677F9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>2728</w:t>
      </w:r>
      <w:r w:rsidRPr="001677F9">
        <w:rPr>
          <w:color w:val="000000"/>
          <w:lang w:val="en-GB"/>
        </w:rPr>
        <w:tab/>
        <w:t>4276</w:t>
      </w:r>
      <w:r w:rsidRPr="001677F9">
        <w:rPr>
          <w:color w:val="000000"/>
          <w:lang w:val="en-GB"/>
        </w:rPr>
        <w:tab/>
        <w:t>rRNA</w:t>
      </w:r>
    </w:p>
    <w:p w14:paraId="07CE48BA" w14:textId="77777777" w:rsidR="001677F9" w:rsidRPr="001677F9" w:rsidRDefault="001677F9" w:rsidP="001677F9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  <w:t>product</w:t>
      </w:r>
      <w:r w:rsidRPr="001677F9">
        <w:rPr>
          <w:color w:val="000000"/>
          <w:lang w:val="en-GB"/>
        </w:rPr>
        <w:tab/>
        <w:t>small subunit ribosomal RNA</w:t>
      </w:r>
    </w:p>
    <w:p w14:paraId="0FC8AEC3" w14:textId="7B49D7C9" w:rsidR="001677F9" w:rsidRPr="001677F9" w:rsidRDefault="001677F9" w:rsidP="001677F9">
      <w:pPr>
        <w:pStyle w:val="HTMLPreformatted"/>
        <w:rPr>
          <w:color w:val="000000"/>
          <w:lang w:val="de-DE"/>
        </w:rPr>
      </w:pP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</w:r>
    </w:p>
    <w:p w14:paraId="20E5223E" w14:textId="77777777" w:rsidR="001677F9" w:rsidRPr="001677F9" w:rsidRDefault="001677F9" w:rsidP="001677F9">
      <w:pPr>
        <w:pStyle w:val="HTMLPreformatted"/>
        <w:rPr>
          <w:color w:val="000000"/>
          <w:lang w:val="de-DE"/>
        </w:rPr>
      </w:pPr>
      <w:r w:rsidRPr="001677F9">
        <w:rPr>
          <w:color w:val="000000"/>
          <w:lang w:val="de-DE"/>
        </w:rPr>
        <w:t>4621</w:t>
      </w:r>
      <w:r w:rsidRPr="001677F9">
        <w:rPr>
          <w:color w:val="000000"/>
          <w:lang w:val="de-DE"/>
        </w:rPr>
        <w:tab/>
        <w:t>4705</w:t>
      </w:r>
      <w:r w:rsidRPr="001677F9">
        <w:rPr>
          <w:color w:val="000000"/>
          <w:lang w:val="de-DE"/>
        </w:rPr>
        <w:tab/>
        <w:t>gene</w:t>
      </w:r>
    </w:p>
    <w:p w14:paraId="115F6F3B" w14:textId="77777777" w:rsidR="001677F9" w:rsidRPr="001677F9" w:rsidRDefault="001677F9" w:rsidP="001677F9">
      <w:pPr>
        <w:pStyle w:val="HTMLPreformatted"/>
        <w:rPr>
          <w:color w:val="000000"/>
          <w:lang w:val="de-DE"/>
        </w:rPr>
      </w:pPr>
      <w:r w:rsidRPr="001677F9">
        <w:rPr>
          <w:color w:val="000000"/>
          <w:lang w:val="de-DE"/>
        </w:rPr>
        <w:tab/>
      </w:r>
      <w:r w:rsidRPr="001677F9">
        <w:rPr>
          <w:color w:val="000000"/>
          <w:lang w:val="de-DE"/>
        </w:rPr>
        <w:tab/>
      </w:r>
      <w:r w:rsidRPr="001677F9">
        <w:rPr>
          <w:color w:val="000000"/>
          <w:lang w:val="de-DE"/>
        </w:rPr>
        <w:tab/>
        <w:t>gene</w:t>
      </w:r>
      <w:r w:rsidRPr="001677F9">
        <w:rPr>
          <w:color w:val="000000"/>
          <w:lang w:val="de-DE"/>
        </w:rPr>
        <w:tab/>
        <w:t>trnY(gta)</w:t>
      </w:r>
    </w:p>
    <w:p w14:paraId="153AE195" w14:textId="77777777" w:rsidR="001677F9" w:rsidRPr="001677F9" w:rsidRDefault="001677F9" w:rsidP="001677F9">
      <w:pPr>
        <w:pStyle w:val="HTMLPreformatted"/>
        <w:rPr>
          <w:color w:val="000000"/>
          <w:lang w:val="de-DE"/>
        </w:rPr>
      </w:pPr>
      <w:r w:rsidRPr="001677F9">
        <w:rPr>
          <w:color w:val="000000"/>
          <w:lang w:val="de-DE"/>
        </w:rPr>
        <w:t>4621</w:t>
      </w:r>
      <w:r w:rsidRPr="001677F9">
        <w:rPr>
          <w:color w:val="000000"/>
          <w:lang w:val="de-DE"/>
        </w:rPr>
        <w:tab/>
        <w:t>4705</w:t>
      </w:r>
      <w:r w:rsidRPr="001677F9">
        <w:rPr>
          <w:color w:val="000000"/>
          <w:lang w:val="de-DE"/>
        </w:rPr>
        <w:tab/>
        <w:t>tRNA</w:t>
      </w:r>
    </w:p>
    <w:p w14:paraId="0EECDEFC" w14:textId="77777777" w:rsidR="001677F9" w:rsidRPr="001677F9" w:rsidRDefault="001677F9" w:rsidP="001677F9">
      <w:pPr>
        <w:pStyle w:val="HTMLPreformatted"/>
        <w:rPr>
          <w:color w:val="000000"/>
          <w:lang w:val="de-DE"/>
        </w:rPr>
      </w:pPr>
      <w:r w:rsidRPr="001677F9">
        <w:rPr>
          <w:color w:val="000000"/>
          <w:lang w:val="de-DE"/>
        </w:rPr>
        <w:tab/>
      </w:r>
      <w:r w:rsidRPr="001677F9">
        <w:rPr>
          <w:color w:val="000000"/>
          <w:lang w:val="de-DE"/>
        </w:rPr>
        <w:tab/>
      </w:r>
      <w:r w:rsidRPr="001677F9">
        <w:rPr>
          <w:color w:val="000000"/>
          <w:lang w:val="de-DE"/>
        </w:rPr>
        <w:tab/>
        <w:t>product</w:t>
      </w:r>
      <w:r w:rsidRPr="001677F9">
        <w:rPr>
          <w:color w:val="000000"/>
          <w:lang w:val="de-DE"/>
        </w:rPr>
        <w:tab/>
        <w:t>transfer RNA Tyrosine</w:t>
      </w:r>
    </w:p>
    <w:p w14:paraId="3257F316" w14:textId="26039F5C" w:rsidR="001677F9" w:rsidRPr="001677F9" w:rsidRDefault="001677F9" w:rsidP="001677F9">
      <w:pPr>
        <w:pStyle w:val="HTMLPreformatted"/>
        <w:rPr>
          <w:color w:val="000000"/>
          <w:lang w:val="de-DE"/>
        </w:rPr>
      </w:pPr>
      <w:r w:rsidRPr="001677F9">
        <w:rPr>
          <w:color w:val="000000"/>
          <w:lang w:val="de-DE"/>
        </w:rPr>
        <w:tab/>
      </w:r>
      <w:r w:rsidRPr="001677F9">
        <w:rPr>
          <w:color w:val="000000"/>
          <w:lang w:val="de-DE"/>
        </w:rPr>
        <w:tab/>
      </w:r>
      <w:r w:rsidRPr="001677F9">
        <w:rPr>
          <w:color w:val="000000"/>
          <w:lang w:val="de-DE"/>
        </w:rPr>
        <w:tab/>
        <w:t>anticodon</w:t>
      </w:r>
      <w:r w:rsidRPr="001677F9">
        <w:rPr>
          <w:color w:val="000000"/>
          <w:lang w:val="de-DE"/>
        </w:rPr>
        <w:tab/>
        <w:t>(pos:4656..4658,aa:y)</w:t>
      </w:r>
    </w:p>
    <w:p w14:paraId="73157200" w14:textId="77777777" w:rsidR="001677F9" w:rsidRDefault="001677F9" w:rsidP="001677F9">
      <w:pPr>
        <w:pStyle w:val="HTMLPreformatted"/>
        <w:rPr>
          <w:color w:val="000000"/>
        </w:rPr>
      </w:pPr>
      <w:r>
        <w:rPr>
          <w:color w:val="000000"/>
        </w:rPr>
        <w:t>5225</w:t>
      </w:r>
      <w:r>
        <w:rPr>
          <w:color w:val="000000"/>
        </w:rPr>
        <w:tab/>
        <w:t>5295</w:t>
      </w:r>
      <w:r>
        <w:rPr>
          <w:color w:val="000000"/>
        </w:rPr>
        <w:tab/>
        <w:t>gene</w:t>
      </w:r>
    </w:p>
    <w:p w14:paraId="18C35021" w14:textId="77777777" w:rsidR="001677F9" w:rsidRDefault="001677F9" w:rsidP="001677F9">
      <w:pPr>
        <w:pStyle w:val="HTMLPreformatted"/>
        <w:rPr>
          <w:color w:val="000000"/>
        </w:rPr>
      </w:pP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  <w:t>gene</w:t>
      </w:r>
      <w:r>
        <w:rPr>
          <w:color w:val="000000"/>
        </w:rPr>
        <w:tab/>
        <w:t>trnN(gtt)</w:t>
      </w:r>
    </w:p>
    <w:p w14:paraId="17E5CBA5" w14:textId="77777777" w:rsidR="001677F9" w:rsidRDefault="001677F9" w:rsidP="001677F9">
      <w:pPr>
        <w:pStyle w:val="HTMLPreformatted"/>
        <w:rPr>
          <w:color w:val="000000"/>
        </w:rPr>
      </w:pPr>
      <w:r>
        <w:rPr>
          <w:color w:val="000000"/>
        </w:rPr>
        <w:t>5225</w:t>
      </w:r>
      <w:r>
        <w:rPr>
          <w:color w:val="000000"/>
        </w:rPr>
        <w:tab/>
        <w:t>5295</w:t>
      </w:r>
      <w:r>
        <w:rPr>
          <w:color w:val="000000"/>
        </w:rPr>
        <w:tab/>
        <w:t>tRNA</w:t>
      </w:r>
    </w:p>
    <w:p w14:paraId="65C2419F" w14:textId="77777777" w:rsidR="001677F9" w:rsidRDefault="001677F9" w:rsidP="001677F9">
      <w:pPr>
        <w:pStyle w:val="HTMLPreformatted"/>
        <w:rPr>
          <w:color w:val="000000"/>
        </w:rPr>
      </w:pP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  <w:t>product</w:t>
      </w:r>
      <w:r>
        <w:rPr>
          <w:color w:val="000000"/>
        </w:rPr>
        <w:tab/>
        <w:t>transfer RNA Asparagine</w:t>
      </w:r>
    </w:p>
    <w:p w14:paraId="38C07AF2" w14:textId="3FB143AD" w:rsidR="001677F9" w:rsidRDefault="001677F9" w:rsidP="001677F9">
      <w:pPr>
        <w:pStyle w:val="HTMLPreformatted"/>
        <w:rPr>
          <w:color w:val="000000"/>
        </w:rPr>
      </w:pP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  <w:t>anticodon</w:t>
      </w:r>
      <w:r>
        <w:rPr>
          <w:color w:val="000000"/>
        </w:rPr>
        <w:tab/>
        <w:t>(pos:5257..5259,aa:n)</w:t>
      </w:r>
    </w:p>
    <w:p w14:paraId="4B395B13" w14:textId="77777777" w:rsidR="001677F9" w:rsidRDefault="001677F9" w:rsidP="001677F9">
      <w:pPr>
        <w:pStyle w:val="HTMLPreformatted"/>
        <w:rPr>
          <w:color w:val="000000"/>
        </w:rPr>
      </w:pPr>
      <w:r>
        <w:rPr>
          <w:color w:val="000000"/>
        </w:rPr>
        <w:t>5318</w:t>
      </w:r>
      <w:r>
        <w:rPr>
          <w:color w:val="000000"/>
        </w:rPr>
        <w:tab/>
        <w:t>5389</w:t>
      </w:r>
      <w:r>
        <w:rPr>
          <w:color w:val="000000"/>
        </w:rPr>
        <w:tab/>
        <w:t>gene</w:t>
      </w:r>
    </w:p>
    <w:p w14:paraId="7267B47A" w14:textId="77777777" w:rsidR="001677F9" w:rsidRDefault="001677F9" w:rsidP="001677F9">
      <w:pPr>
        <w:pStyle w:val="HTMLPreformatted"/>
        <w:rPr>
          <w:color w:val="000000"/>
        </w:rPr>
      </w:pP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  <w:t>gene</w:t>
      </w:r>
      <w:r>
        <w:rPr>
          <w:color w:val="000000"/>
        </w:rPr>
        <w:tab/>
        <w:t>trnR(tcg)</w:t>
      </w:r>
    </w:p>
    <w:p w14:paraId="0F839E97" w14:textId="77777777" w:rsidR="001677F9" w:rsidRDefault="001677F9" w:rsidP="001677F9">
      <w:pPr>
        <w:pStyle w:val="HTMLPreformatted"/>
        <w:rPr>
          <w:color w:val="000000"/>
        </w:rPr>
      </w:pPr>
      <w:r>
        <w:rPr>
          <w:color w:val="000000"/>
        </w:rPr>
        <w:t>5318</w:t>
      </w:r>
      <w:r>
        <w:rPr>
          <w:color w:val="000000"/>
        </w:rPr>
        <w:tab/>
        <w:t>5389</w:t>
      </w:r>
      <w:r>
        <w:rPr>
          <w:color w:val="000000"/>
        </w:rPr>
        <w:tab/>
        <w:t>tRNA</w:t>
      </w:r>
    </w:p>
    <w:p w14:paraId="4767BA7B" w14:textId="77777777" w:rsidR="001677F9" w:rsidRDefault="001677F9" w:rsidP="001677F9">
      <w:pPr>
        <w:pStyle w:val="HTMLPreformatted"/>
        <w:rPr>
          <w:color w:val="000000"/>
        </w:rPr>
      </w:pP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  <w:t>product</w:t>
      </w:r>
      <w:r>
        <w:rPr>
          <w:color w:val="000000"/>
        </w:rPr>
        <w:tab/>
        <w:t>transfer RNA Arginine</w:t>
      </w:r>
    </w:p>
    <w:p w14:paraId="05CE6E66" w14:textId="0035845F" w:rsidR="001677F9" w:rsidRDefault="001677F9" w:rsidP="001677F9">
      <w:pPr>
        <w:pStyle w:val="HTMLPreformatted"/>
        <w:rPr>
          <w:color w:val="000000"/>
        </w:rPr>
      </w:pP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  <w:t>anticodon</w:t>
      </w:r>
      <w:r>
        <w:rPr>
          <w:color w:val="000000"/>
        </w:rPr>
        <w:tab/>
        <w:t>(pos:5350..5352,aa:r)</w:t>
      </w:r>
    </w:p>
    <w:p w14:paraId="5B6DE7BD" w14:textId="77777777" w:rsidR="001677F9" w:rsidRDefault="001677F9" w:rsidP="001677F9">
      <w:pPr>
        <w:pStyle w:val="HTMLPreformatted"/>
        <w:rPr>
          <w:color w:val="000000"/>
        </w:rPr>
      </w:pPr>
      <w:r>
        <w:rPr>
          <w:color w:val="000000"/>
        </w:rPr>
        <w:t>5646</w:t>
      </w:r>
      <w:r>
        <w:rPr>
          <w:color w:val="000000"/>
        </w:rPr>
        <w:tab/>
        <w:t>6320</w:t>
      </w:r>
      <w:r>
        <w:rPr>
          <w:color w:val="000000"/>
        </w:rPr>
        <w:tab/>
        <w:t>gene</w:t>
      </w:r>
    </w:p>
    <w:p w14:paraId="22602FB4" w14:textId="77777777" w:rsidR="001677F9" w:rsidRDefault="001677F9" w:rsidP="001677F9">
      <w:pPr>
        <w:pStyle w:val="HTMLPreformatted"/>
        <w:rPr>
          <w:color w:val="000000"/>
        </w:rPr>
      </w:pP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  <w:t>gene</w:t>
      </w:r>
      <w:r>
        <w:rPr>
          <w:color w:val="000000"/>
        </w:rPr>
        <w:tab/>
        <w:t>nad6</w:t>
      </w:r>
    </w:p>
    <w:p w14:paraId="5F12D166" w14:textId="77777777" w:rsidR="001677F9" w:rsidRPr="001677F9" w:rsidRDefault="001677F9" w:rsidP="001677F9">
      <w:pPr>
        <w:pStyle w:val="HTMLPreformatted"/>
        <w:rPr>
          <w:color w:val="000000"/>
          <w:lang w:val="fr-FR"/>
        </w:rPr>
      </w:pPr>
      <w:r w:rsidRPr="001677F9">
        <w:rPr>
          <w:color w:val="000000"/>
          <w:lang w:val="fr-FR"/>
        </w:rPr>
        <w:t>5646</w:t>
      </w:r>
      <w:r w:rsidRPr="001677F9">
        <w:rPr>
          <w:color w:val="000000"/>
          <w:lang w:val="fr-FR"/>
        </w:rPr>
        <w:tab/>
        <w:t>6320</w:t>
      </w:r>
      <w:r w:rsidRPr="001677F9">
        <w:rPr>
          <w:color w:val="000000"/>
          <w:lang w:val="fr-FR"/>
        </w:rPr>
        <w:tab/>
        <w:t>CDS</w:t>
      </w:r>
    </w:p>
    <w:p w14:paraId="6FF81B0E" w14:textId="77777777" w:rsidR="001677F9" w:rsidRPr="001677F9" w:rsidRDefault="001677F9" w:rsidP="001677F9">
      <w:pPr>
        <w:pStyle w:val="HTMLPreformatted"/>
        <w:rPr>
          <w:color w:val="000000"/>
          <w:lang w:val="fr-FR"/>
        </w:rPr>
      </w:pPr>
      <w:r w:rsidRPr="001677F9">
        <w:rPr>
          <w:color w:val="000000"/>
          <w:lang w:val="fr-FR"/>
        </w:rPr>
        <w:tab/>
      </w:r>
      <w:r w:rsidRPr="001677F9">
        <w:rPr>
          <w:color w:val="000000"/>
          <w:lang w:val="fr-FR"/>
        </w:rPr>
        <w:tab/>
      </w:r>
      <w:r w:rsidRPr="001677F9">
        <w:rPr>
          <w:color w:val="000000"/>
          <w:lang w:val="fr-FR"/>
        </w:rPr>
        <w:tab/>
        <w:t>product</w:t>
      </w:r>
      <w:r w:rsidRPr="001677F9">
        <w:rPr>
          <w:color w:val="000000"/>
          <w:lang w:val="fr-FR"/>
        </w:rPr>
        <w:tab/>
        <w:t>NADH dehydrogenase subunit 6</w:t>
      </w:r>
    </w:p>
    <w:p w14:paraId="672BBA75" w14:textId="2CE7F139" w:rsidR="001677F9" w:rsidRDefault="001677F9" w:rsidP="00367C97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fr-FR"/>
        </w:rPr>
        <w:tab/>
      </w:r>
      <w:r w:rsidRPr="001677F9">
        <w:rPr>
          <w:color w:val="000000"/>
          <w:lang w:val="fr-FR"/>
        </w:rPr>
        <w:tab/>
      </w:r>
      <w:r w:rsidRPr="001677F9">
        <w:rPr>
          <w:color w:val="000000"/>
          <w:lang w:val="fr-FR"/>
        </w:rPr>
        <w:tab/>
      </w:r>
      <w:r w:rsidR="00367C97">
        <w:rPr>
          <w:color w:val="000000"/>
          <w:lang w:val="en-GB"/>
        </w:rPr>
        <w:t>translation:</w:t>
      </w:r>
    </w:p>
    <w:p w14:paraId="40D27577" w14:textId="77777777" w:rsidR="00367C97" w:rsidRDefault="00367C97" w:rsidP="00367C97">
      <w:pPr>
        <w:pStyle w:val="HTMLPreformatted"/>
        <w:rPr>
          <w:color w:val="000000"/>
        </w:rPr>
      </w:pPr>
      <w:r>
        <w:rPr>
          <w:color w:val="000000"/>
          <w:lang w:val="en-GB"/>
        </w:rPr>
        <w:tab/>
      </w:r>
      <w:r>
        <w:rPr>
          <w:color w:val="000000"/>
          <w:lang w:val="en-GB"/>
        </w:rPr>
        <w:tab/>
      </w:r>
      <w:r>
        <w:rPr>
          <w:color w:val="000000"/>
          <w:lang w:val="en-GB"/>
        </w:rPr>
        <w:tab/>
      </w:r>
      <w:r>
        <w:rPr>
          <w:color w:val="000000"/>
        </w:rPr>
        <w:t>"MINLILLWEIFTNSFRAEMLDVASLFAIFCAILVIVSKNPIVSALFLIG</w:t>
      </w:r>
    </w:p>
    <w:p w14:paraId="64F12461" w14:textId="77777777" w:rsidR="00367C97" w:rsidRDefault="00367C97" w:rsidP="00367C97">
      <w:pPr>
        <w:pStyle w:val="HTMLPreformatted"/>
        <w:rPr>
          <w:color w:val="000000"/>
        </w:rPr>
      </w:pPr>
      <w:r>
        <w:rPr>
          <w:color w:val="000000"/>
        </w:rPr>
        <w:t>LFLSISCYLIMLGINFIGLSYLLVYVGAVSILFLFILMLINVRISELLTDTSNSLPLAIIISISFYSSVHSTIPYSIV</w:t>
      </w:r>
    </w:p>
    <w:p w14:paraId="120D8864" w14:textId="77777777" w:rsidR="00367C97" w:rsidRDefault="00367C97" w:rsidP="00367C97">
      <w:pPr>
        <w:pStyle w:val="HTMLPreformatted"/>
        <w:rPr>
          <w:color w:val="000000"/>
        </w:rPr>
      </w:pPr>
      <w:r>
        <w:rPr>
          <w:color w:val="000000"/>
        </w:rPr>
        <w:t>PFTSYISNISNTFNDILDMILLYINNGIISFTSNFTNTSFTTTNIWDGNLSETSHITSIGNIMYTSYSIWLILTSIIL</w:t>
      </w:r>
    </w:p>
    <w:p w14:paraId="2C360E11" w14:textId="77777777" w:rsidR="00367C97" w:rsidRDefault="00367C97" w:rsidP="00367C97">
      <w:pPr>
        <w:pStyle w:val="HTMLPreformatted"/>
        <w:rPr>
          <w:color w:val="000000"/>
        </w:rPr>
      </w:pPr>
      <w:r>
        <w:rPr>
          <w:color w:val="000000"/>
        </w:rPr>
        <w:t>LLAMVGCIIVVIKVDKKEE"</w:t>
      </w:r>
    </w:p>
    <w:p w14:paraId="591DF07F" w14:textId="30C65C52" w:rsidR="00367C97" w:rsidRPr="001677F9" w:rsidRDefault="00367C97" w:rsidP="00367C97">
      <w:pPr>
        <w:pStyle w:val="HTMLPreformatted"/>
        <w:rPr>
          <w:color w:val="000000"/>
          <w:lang w:val="en-GB"/>
        </w:rPr>
      </w:pPr>
    </w:p>
    <w:p w14:paraId="139D0129" w14:textId="77777777" w:rsidR="001677F9" w:rsidRDefault="001677F9" w:rsidP="001677F9">
      <w:pPr>
        <w:pStyle w:val="HTMLPreformatted"/>
        <w:rPr>
          <w:color w:val="000000"/>
        </w:rPr>
      </w:pPr>
      <w:r>
        <w:rPr>
          <w:color w:val="000000"/>
        </w:rPr>
        <w:t>6948</w:t>
      </w:r>
      <w:r>
        <w:rPr>
          <w:color w:val="000000"/>
        </w:rPr>
        <w:tab/>
        <w:t>7019</w:t>
      </w:r>
      <w:r>
        <w:rPr>
          <w:color w:val="000000"/>
        </w:rPr>
        <w:tab/>
        <w:t>gene</w:t>
      </w:r>
    </w:p>
    <w:p w14:paraId="09422F88" w14:textId="77777777" w:rsidR="001677F9" w:rsidRDefault="001677F9" w:rsidP="001677F9">
      <w:pPr>
        <w:pStyle w:val="HTMLPreformatted"/>
        <w:rPr>
          <w:color w:val="000000"/>
        </w:rPr>
      </w:pP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  <w:t>gene</w:t>
      </w:r>
      <w:r>
        <w:rPr>
          <w:color w:val="000000"/>
        </w:rPr>
        <w:tab/>
        <w:t>trnV(tac)</w:t>
      </w:r>
    </w:p>
    <w:p w14:paraId="4B261945" w14:textId="77777777" w:rsidR="001677F9" w:rsidRDefault="001677F9" w:rsidP="001677F9">
      <w:pPr>
        <w:pStyle w:val="HTMLPreformatted"/>
        <w:rPr>
          <w:color w:val="000000"/>
        </w:rPr>
      </w:pPr>
      <w:r>
        <w:rPr>
          <w:color w:val="000000"/>
        </w:rPr>
        <w:t>6948</w:t>
      </w:r>
      <w:r>
        <w:rPr>
          <w:color w:val="000000"/>
        </w:rPr>
        <w:tab/>
        <w:t>7019</w:t>
      </w:r>
      <w:r>
        <w:rPr>
          <w:color w:val="000000"/>
        </w:rPr>
        <w:tab/>
        <w:t>tRNA</w:t>
      </w:r>
    </w:p>
    <w:p w14:paraId="0FA453FF" w14:textId="77777777" w:rsidR="001677F9" w:rsidRDefault="001677F9" w:rsidP="001677F9">
      <w:pPr>
        <w:pStyle w:val="HTMLPreformatted"/>
        <w:rPr>
          <w:color w:val="000000"/>
        </w:rPr>
      </w:pP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  <w:t>product</w:t>
      </w:r>
      <w:r>
        <w:rPr>
          <w:color w:val="000000"/>
        </w:rPr>
        <w:tab/>
        <w:t>transfer RNA Valine</w:t>
      </w:r>
    </w:p>
    <w:p w14:paraId="2E370EA4" w14:textId="77777777" w:rsidR="001677F9" w:rsidRDefault="001677F9" w:rsidP="001677F9">
      <w:pPr>
        <w:pStyle w:val="HTMLPreformatted"/>
        <w:rPr>
          <w:color w:val="000000"/>
        </w:rPr>
      </w:pP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  <w:t>protein_id</w:t>
      </w:r>
      <w:r>
        <w:rPr>
          <w:color w:val="000000"/>
        </w:rPr>
        <w:tab/>
        <w:t>lcl| G-trnV</w:t>
      </w:r>
    </w:p>
    <w:p w14:paraId="7719C63D" w14:textId="54FB1854" w:rsidR="00367C97" w:rsidRPr="00ED197F" w:rsidRDefault="001677F9" w:rsidP="001677F9">
      <w:pPr>
        <w:pStyle w:val="HTMLPreformatted"/>
        <w:rPr>
          <w:color w:val="000000"/>
        </w:rPr>
      </w:pP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 w:rsidR="00ED197F">
        <w:rPr>
          <w:color w:val="000000"/>
        </w:rPr>
        <w:t>anticodon</w:t>
      </w:r>
      <w:r w:rsidR="00ED197F">
        <w:rPr>
          <w:color w:val="000000"/>
        </w:rPr>
        <w:tab/>
        <w:t>(pos:6980..6982,aa:v)</w:t>
      </w:r>
    </w:p>
    <w:p w14:paraId="58D48C25" w14:textId="77777777" w:rsidR="001677F9" w:rsidRPr="001677F9" w:rsidRDefault="001677F9" w:rsidP="001677F9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>9453</w:t>
      </w:r>
      <w:r w:rsidRPr="001677F9">
        <w:rPr>
          <w:color w:val="000000"/>
          <w:lang w:val="en-GB"/>
        </w:rPr>
        <w:tab/>
        <w:t>10121</w:t>
      </w:r>
      <w:r w:rsidRPr="001677F9">
        <w:rPr>
          <w:color w:val="000000"/>
          <w:lang w:val="en-GB"/>
        </w:rPr>
        <w:tab/>
        <w:t>gene</w:t>
      </w:r>
    </w:p>
    <w:p w14:paraId="6D115D87" w14:textId="77777777" w:rsidR="001677F9" w:rsidRPr="001677F9" w:rsidRDefault="001677F9" w:rsidP="001677F9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  <w:t>gene</w:t>
      </w:r>
      <w:r w:rsidRPr="001677F9">
        <w:rPr>
          <w:color w:val="000000"/>
          <w:lang w:val="en-GB"/>
        </w:rPr>
        <w:tab/>
        <w:t>orf222</w:t>
      </w:r>
    </w:p>
    <w:p w14:paraId="4E3DE812" w14:textId="77777777" w:rsidR="001677F9" w:rsidRPr="001677F9" w:rsidRDefault="001677F9" w:rsidP="001677F9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>9453</w:t>
      </w:r>
      <w:r w:rsidRPr="001677F9">
        <w:rPr>
          <w:color w:val="000000"/>
          <w:lang w:val="en-GB"/>
        </w:rPr>
        <w:tab/>
        <w:t>10121</w:t>
      </w:r>
      <w:r w:rsidRPr="001677F9">
        <w:rPr>
          <w:color w:val="000000"/>
          <w:lang w:val="en-GB"/>
        </w:rPr>
        <w:tab/>
        <w:t>CDS</w:t>
      </w:r>
    </w:p>
    <w:p w14:paraId="37FCE743" w14:textId="77777777" w:rsidR="001677F9" w:rsidRPr="001677F9" w:rsidRDefault="001677F9" w:rsidP="001677F9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  <w:t>product</w:t>
      </w:r>
      <w:r w:rsidRPr="001677F9">
        <w:rPr>
          <w:color w:val="000000"/>
          <w:lang w:val="en-GB"/>
        </w:rPr>
        <w:tab/>
        <w:t>hypothetical protein</w:t>
      </w:r>
    </w:p>
    <w:p w14:paraId="5AD2267B" w14:textId="1FCF16F5" w:rsidR="001677F9" w:rsidRDefault="001677F9" w:rsidP="001677F9">
      <w:pPr>
        <w:pStyle w:val="HTMLPreformatted"/>
        <w:rPr>
          <w:color w:val="000000"/>
          <w:lang w:val="de-DE"/>
        </w:rPr>
      </w:pP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</w:r>
      <w:r w:rsidRPr="001677F9">
        <w:rPr>
          <w:color w:val="000000"/>
          <w:lang w:val="de-DE"/>
        </w:rPr>
        <w:t>note</w:t>
      </w:r>
      <w:r w:rsidRPr="001677F9">
        <w:rPr>
          <w:color w:val="000000"/>
          <w:lang w:val="de-DE"/>
        </w:rPr>
        <w:tab/>
        <w:t>LAGLIDADG</w:t>
      </w:r>
    </w:p>
    <w:p w14:paraId="4A780491" w14:textId="710F46FA" w:rsidR="00367C97" w:rsidRPr="00367C97" w:rsidRDefault="00367C97" w:rsidP="00367C97"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ab/>
      </w:r>
      <w:r>
        <w:rPr>
          <w:color w:val="000000"/>
          <w:lang w:val="de-DE"/>
        </w:rPr>
        <w:tab/>
      </w:r>
      <w:r>
        <w:rPr>
          <w:color w:val="000000"/>
          <w:lang w:val="de-DE"/>
        </w:rPr>
        <w:tab/>
        <w:t>translation:</w:t>
      </w:r>
      <w:r w:rsidRPr="00367C97">
        <w:rPr>
          <w:color w:val="000000"/>
          <w:lang w:val="de-DE"/>
        </w:rPr>
        <w:t xml:space="preserve"> "MYAFIQSELGNVGRFQITGENILRYIIGDKAGIMLFINLIHGKLRTPKN</w:t>
      </w:r>
    </w:p>
    <w:p w14:paraId="79541506" w14:textId="77777777" w:rsidR="00367C97" w:rsidRPr="00367C97" w:rsidRDefault="00367C97" w:rsidP="00367C97">
      <w:pPr>
        <w:pStyle w:val="HTMLPreformatted"/>
        <w:rPr>
          <w:color w:val="000000"/>
          <w:lang w:val="de-DE"/>
        </w:rPr>
      </w:pPr>
      <w:r w:rsidRPr="00367C97">
        <w:rPr>
          <w:color w:val="000000"/>
          <w:lang w:val="de-DE"/>
        </w:rPr>
        <w:t>KRFNDLIKVFNVKYSLGISESLLDNSDFTNNSWFTGFTEADGHFGIKYVESKAKSDTRKRSVSENISLKFRLDQRSYD</w:t>
      </w:r>
    </w:p>
    <w:p w14:paraId="29B78C07" w14:textId="77777777" w:rsidR="00367C97" w:rsidRPr="00367C97" w:rsidRDefault="00367C97" w:rsidP="00367C97">
      <w:pPr>
        <w:pStyle w:val="HTMLPreformatted"/>
        <w:rPr>
          <w:color w:val="000000"/>
          <w:lang w:val="de-DE"/>
        </w:rPr>
      </w:pPr>
      <w:r w:rsidRPr="00367C97">
        <w:rPr>
          <w:color w:val="000000"/>
          <w:lang w:val="de-DE"/>
        </w:rPr>
        <w:t>KPTSSSMKPFMESLALFLSCNLKNYTNNKGSEALSLSVLSINGVKFLIDYFNKYPLLGNKSNDLNKWEIVYNMIISKE</w:t>
      </w:r>
    </w:p>
    <w:p w14:paraId="0183C456" w14:textId="77777777" w:rsidR="00367C97" w:rsidRPr="00367C97" w:rsidRDefault="00367C97" w:rsidP="00367C97">
      <w:pPr>
        <w:pStyle w:val="HTMLPreformatted"/>
        <w:rPr>
          <w:color w:val="000000"/>
          <w:lang w:val="de-DE"/>
        </w:rPr>
      </w:pPr>
      <w:r w:rsidRPr="00367C97">
        <w:rPr>
          <w:color w:val="000000"/>
          <w:lang w:val="de-DE"/>
        </w:rPr>
        <w:t>HLTEQGRLKIKSLIGKL"</w:t>
      </w:r>
    </w:p>
    <w:p w14:paraId="66B06D0C" w14:textId="370FB7E9" w:rsidR="00367C97" w:rsidRPr="001677F9" w:rsidRDefault="00367C97" w:rsidP="001677F9">
      <w:pPr>
        <w:pStyle w:val="HTMLPreformatted"/>
        <w:rPr>
          <w:color w:val="000000"/>
          <w:lang w:val="de-DE"/>
        </w:rPr>
      </w:pPr>
    </w:p>
    <w:p w14:paraId="6C08A7FF" w14:textId="3B581B78" w:rsidR="001677F9" w:rsidRPr="001677F9" w:rsidRDefault="00367C97" w:rsidP="001677F9"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&gt;</w:t>
      </w:r>
      <w:r w:rsidR="001677F9" w:rsidRPr="001677F9">
        <w:rPr>
          <w:color w:val="000000"/>
          <w:lang w:val="de-DE"/>
        </w:rPr>
        <w:t>12109</w:t>
      </w:r>
      <w:r w:rsidR="001677F9" w:rsidRPr="001677F9">
        <w:rPr>
          <w:color w:val="000000"/>
          <w:lang w:val="de-DE"/>
        </w:rPr>
        <w:tab/>
        <w:t>13554</w:t>
      </w:r>
      <w:r w:rsidR="001677F9" w:rsidRPr="001677F9">
        <w:rPr>
          <w:color w:val="000000"/>
          <w:lang w:val="de-DE"/>
        </w:rPr>
        <w:tab/>
        <w:t>gene</w:t>
      </w:r>
    </w:p>
    <w:p w14:paraId="2321C418" w14:textId="77777777" w:rsidR="001677F9" w:rsidRPr="001677F9" w:rsidRDefault="001677F9" w:rsidP="001677F9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de-DE"/>
        </w:rPr>
        <w:tab/>
      </w:r>
      <w:r w:rsidRPr="001677F9">
        <w:rPr>
          <w:color w:val="000000"/>
          <w:lang w:val="de-DE"/>
        </w:rPr>
        <w:tab/>
      </w:r>
      <w:r w:rsidRPr="001677F9">
        <w:rPr>
          <w:color w:val="000000"/>
          <w:lang w:val="de-DE"/>
        </w:rPr>
        <w:tab/>
      </w:r>
      <w:r w:rsidRPr="001677F9">
        <w:rPr>
          <w:color w:val="000000"/>
          <w:lang w:val="en-GB"/>
        </w:rPr>
        <w:t>gene</w:t>
      </w:r>
      <w:r w:rsidRPr="001677F9">
        <w:rPr>
          <w:color w:val="000000"/>
          <w:lang w:val="en-GB"/>
        </w:rPr>
        <w:tab/>
        <w:t>orf481</w:t>
      </w:r>
    </w:p>
    <w:p w14:paraId="616C9A45" w14:textId="17B5BC0C" w:rsidR="001677F9" w:rsidRPr="001677F9" w:rsidRDefault="001677F9" w:rsidP="001677F9">
      <w:pPr>
        <w:pStyle w:val="HTMLPreformatted"/>
        <w:rPr>
          <w:color w:val="000000"/>
          <w:lang w:val="en-GB"/>
        </w:rPr>
      </w:pPr>
      <w:r>
        <w:rPr>
          <w:color w:val="000000"/>
          <w:lang w:val="en-GB"/>
        </w:rPr>
        <w:t>&gt;</w:t>
      </w:r>
      <w:r w:rsidRPr="001677F9">
        <w:rPr>
          <w:color w:val="000000"/>
          <w:lang w:val="en-GB"/>
        </w:rPr>
        <w:t>12109</w:t>
      </w:r>
      <w:r w:rsidRPr="001677F9">
        <w:rPr>
          <w:color w:val="000000"/>
          <w:lang w:val="en-GB"/>
        </w:rPr>
        <w:tab/>
        <w:t>13554</w:t>
      </w:r>
      <w:r w:rsidRPr="001677F9">
        <w:rPr>
          <w:color w:val="000000"/>
          <w:lang w:val="en-GB"/>
        </w:rPr>
        <w:tab/>
        <w:t>CDS</w:t>
      </w:r>
    </w:p>
    <w:p w14:paraId="1E6722D5" w14:textId="0A877507" w:rsidR="001677F9" w:rsidRPr="001677F9" w:rsidRDefault="001677F9" w:rsidP="001677F9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  <w:t>product</w:t>
      </w:r>
      <w:r w:rsidRPr="001677F9">
        <w:rPr>
          <w:color w:val="000000"/>
          <w:lang w:val="en-GB"/>
        </w:rPr>
        <w:tab/>
        <w:t>hypothetical protein</w:t>
      </w:r>
      <w:r w:rsidR="0018226D">
        <w:rPr>
          <w:color w:val="000000"/>
          <w:lang w:val="en-GB"/>
        </w:rPr>
        <w:t>, partial</w:t>
      </w:r>
    </w:p>
    <w:p w14:paraId="7E65D323" w14:textId="1CFF922C" w:rsidR="001677F9" w:rsidRDefault="001677F9" w:rsidP="001677F9">
      <w:pPr>
        <w:pStyle w:val="HTMLPreformatted"/>
        <w:rPr>
          <w:color w:val="000000"/>
        </w:rPr>
      </w:pP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</w:r>
      <w:r>
        <w:rPr>
          <w:color w:val="000000"/>
        </w:rPr>
        <w:t>note</w:t>
      </w:r>
      <w:r>
        <w:rPr>
          <w:color w:val="000000"/>
        </w:rPr>
        <w:tab/>
        <w:t>LAGLIDADG</w:t>
      </w:r>
    </w:p>
    <w:p w14:paraId="2361D9EE" w14:textId="13975311" w:rsidR="001677F9" w:rsidRPr="005B1AB0" w:rsidRDefault="001677F9" w:rsidP="001677F9">
      <w:pPr>
        <w:pStyle w:val="HTMLPreformatted"/>
        <w:rPr>
          <w:color w:val="000000"/>
          <w:lang w:val="en-US"/>
        </w:rPr>
      </w:pP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 w:rsidRPr="005B1AB0">
        <w:rPr>
          <w:color w:val="000000"/>
          <w:lang w:val="en-US"/>
        </w:rPr>
        <w:t>transl_except</w:t>
      </w:r>
      <w:r w:rsidRPr="005B1AB0">
        <w:rPr>
          <w:color w:val="000000"/>
          <w:lang w:val="en-US"/>
        </w:rPr>
        <w:tab/>
        <w:t>(pos:12109..12111, aa : K)</w:t>
      </w:r>
    </w:p>
    <w:p w14:paraId="437F9826" w14:textId="3EAB00A1" w:rsidR="001677F9" w:rsidRPr="005B1AB0" w:rsidRDefault="001677F9" w:rsidP="001677F9">
      <w:pPr>
        <w:pStyle w:val="HTMLPreformatted"/>
        <w:rPr>
          <w:color w:val="000000"/>
          <w:lang w:val="en-US"/>
        </w:rPr>
      </w:pPr>
      <w:r w:rsidRPr="005B1AB0">
        <w:rPr>
          <w:color w:val="000000"/>
          <w:lang w:val="en-US"/>
        </w:rPr>
        <w:tab/>
      </w:r>
      <w:r w:rsidRPr="005B1AB0">
        <w:rPr>
          <w:color w:val="000000"/>
          <w:lang w:val="en-US"/>
        </w:rPr>
        <w:tab/>
      </w:r>
      <w:r w:rsidRPr="005B1AB0">
        <w:rPr>
          <w:color w:val="000000"/>
          <w:lang w:val="en-US"/>
        </w:rPr>
        <w:tab/>
        <w:t>translation: "KINTTDILYISIAVWVEISLYTFIIHIMFSSNYFYTIFIKSLKPKFHVA</w:t>
      </w:r>
    </w:p>
    <w:p w14:paraId="10FCB170" w14:textId="77777777" w:rsidR="001677F9" w:rsidRPr="005B1AB0" w:rsidRDefault="001677F9" w:rsidP="001677F9">
      <w:pPr>
        <w:pStyle w:val="HTMLPreformatted"/>
        <w:rPr>
          <w:color w:val="000000"/>
          <w:lang w:val="en-US"/>
        </w:rPr>
      </w:pPr>
      <w:r w:rsidRPr="005B1AB0">
        <w:rPr>
          <w:color w:val="000000"/>
          <w:lang w:val="en-US"/>
        </w:rPr>
        <w:t>CLSISRSISFGSGSRASQMQFSTSNLNVEFYKWFSGFTDAEGTFMIVSSIKGFSFKFSIGLHIDDLNVLNNIKDKLGF</w:t>
      </w:r>
    </w:p>
    <w:p w14:paraId="492FE20A" w14:textId="77777777" w:rsidR="001677F9" w:rsidRPr="005B1AB0" w:rsidRDefault="001677F9" w:rsidP="001677F9">
      <w:pPr>
        <w:pStyle w:val="HTMLPreformatted"/>
        <w:rPr>
          <w:color w:val="000000"/>
          <w:lang w:val="en-US"/>
        </w:rPr>
      </w:pPr>
      <w:r w:rsidRPr="005B1AB0">
        <w:rPr>
          <w:color w:val="000000"/>
          <w:lang w:val="en-US"/>
        </w:rPr>
        <w:t>GNIYISNNTCHFNVTKKDDILKLINIFDIYLLNSTKRFDYLDFKKAYYLYKNRDELTQELTNQILDIKSNMNNSRKFL</w:t>
      </w:r>
    </w:p>
    <w:p w14:paraId="4CFF76FE" w14:textId="77777777" w:rsidR="001677F9" w:rsidRPr="005B1AB0" w:rsidRDefault="001677F9" w:rsidP="001677F9">
      <w:pPr>
        <w:pStyle w:val="HTMLPreformatted"/>
        <w:rPr>
          <w:color w:val="000000"/>
          <w:lang w:val="en-US"/>
        </w:rPr>
      </w:pPr>
      <w:r w:rsidRPr="005B1AB0">
        <w:rPr>
          <w:color w:val="000000"/>
          <w:lang w:val="en-US"/>
        </w:rPr>
        <w:t>ESLLLSPNPEDRDTWNAEFKISKEWLLGFIEGDGSFSLSRNTMEPVFSIKLSESQRSLLNAIKEYLKNNLGLDTYSLN</w:t>
      </w:r>
    </w:p>
    <w:p w14:paraId="7F84D48C" w14:textId="77777777" w:rsidR="001677F9" w:rsidRPr="005B1AB0" w:rsidRDefault="001677F9" w:rsidP="001677F9">
      <w:pPr>
        <w:pStyle w:val="HTMLPreformatted"/>
        <w:rPr>
          <w:color w:val="000000"/>
          <w:lang w:val="en-US"/>
        </w:rPr>
      </w:pPr>
      <w:r w:rsidRPr="005B1AB0">
        <w:rPr>
          <w:color w:val="000000"/>
          <w:lang w:val="en-US"/>
        </w:rPr>
        <w:t>KLECSSVISIGKGKAVNNSKPLATLTIKNTQFLNNVFIPFFDEMKFISKKGLDFKDFKLICHAIFIGAYRTERIKGLL</w:t>
      </w:r>
    </w:p>
    <w:p w14:paraId="25DAFCBE" w14:textId="77777777" w:rsidR="001677F9" w:rsidRPr="005B1AB0" w:rsidRDefault="001677F9" w:rsidP="001677F9">
      <w:pPr>
        <w:pStyle w:val="HTMLPreformatted"/>
        <w:rPr>
          <w:color w:val="000000"/>
          <w:lang w:val="en-US"/>
        </w:rPr>
      </w:pPr>
      <w:r w:rsidRPr="005B1AB0">
        <w:rPr>
          <w:color w:val="000000"/>
          <w:lang w:val="en-US"/>
        </w:rPr>
        <w:t>IKLSMTMNNFRLSDYKGEKVNISLAEILEILDAEATIEHFSDGRELDINTKKLIHRRSSSSVFEILNPSGEIIIKSNL</w:t>
      </w:r>
    </w:p>
    <w:p w14:paraId="5D1EBE7E" w14:textId="77777777" w:rsidR="001677F9" w:rsidRPr="005B1AB0" w:rsidRDefault="001677F9" w:rsidP="001677F9">
      <w:pPr>
        <w:pStyle w:val="HTMLPreformatted"/>
        <w:rPr>
          <w:color w:val="000000"/>
          <w:lang w:val="en-US"/>
        </w:rPr>
      </w:pPr>
      <w:r w:rsidRPr="005B1AB0">
        <w:rPr>
          <w:color w:val="000000"/>
          <w:lang w:val="en-US"/>
        </w:rPr>
        <w:t>ADSAKEIGVGFNTLKRQLDNRIQEVEYKQYKIKRIGVFKNKM"</w:t>
      </w:r>
    </w:p>
    <w:p w14:paraId="2F5A65AE" w14:textId="7F7ECDD2" w:rsidR="001677F9" w:rsidRPr="005B1AB0" w:rsidRDefault="001677F9" w:rsidP="001677F9">
      <w:pPr>
        <w:pStyle w:val="HTMLPreformatted"/>
        <w:rPr>
          <w:color w:val="000000"/>
          <w:lang w:val="en-US"/>
        </w:rPr>
      </w:pPr>
    </w:p>
    <w:p w14:paraId="7BF24ECF" w14:textId="77777777" w:rsidR="001677F9" w:rsidRPr="001677F9" w:rsidRDefault="001677F9" w:rsidP="001677F9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>14046</w:t>
      </w:r>
      <w:r w:rsidRPr="001677F9">
        <w:rPr>
          <w:color w:val="000000"/>
          <w:lang w:val="en-GB"/>
        </w:rPr>
        <w:tab/>
        <w:t>14615</w:t>
      </w:r>
      <w:r w:rsidRPr="001677F9">
        <w:rPr>
          <w:color w:val="000000"/>
          <w:lang w:val="en-GB"/>
        </w:rPr>
        <w:tab/>
        <w:t>gene</w:t>
      </w:r>
    </w:p>
    <w:p w14:paraId="19C642C1" w14:textId="77777777" w:rsidR="001677F9" w:rsidRPr="001677F9" w:rsidRDefault="001677F9" w:rsidP="001677F9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  <w:t>gene</w:t>
      </w:r>
      <w:r w:rsidRPr="001677F9">
        <w:rPr>
          <w:color w:val="000000"/>
          <w:lang w:val="en-GB"/>
        </w:rPr>
        <w:tab/>
        <w:t>orf189</w:t>
      </w:r>
    </w:p>
    <w:p w14:paraId="65FB9AC9" w14:textId="77777777" w:rsidR="001677F9" w:rsidRPr="001677F9" w:rsidRDefault="001677F9" w:rsidP="001677F9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>14046</w:t>
      </w:r>
      <w:r w:rsidRPr="001677F9">
        <w:rPr>
          <w:color w:val="000000"/>
          <w:lang w:val="en-GB"/>
        </w:rPr>
        <w:tab/>
        <w:t>14615</w:t>
      </w:r>
      <w:r w:rsidRPr="001677F9">
        <w:rPr>
          <w:color w:val="000000"/>
          <w:lang w:val="en-GB"/>
        </w:rPr>
        <w:tab/>
        <w:t>CDS</w:t>
      </w:r>
    </w:p>
    <w:p w14:paraId="006E0576" w14:textId="77777777" w:rsidR="001677F9" w:rsidRPr="001677F9" w:rsidRDefault="001677F9" w:rsidP="001677F9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  <w:t>product</w:t>
      </w:r>
      <w:r w:rsidRPr="001677F9">
        <w:rPr>
          <w:color w:val="000000"/>
          <w:lang w:val="en-GB"/>
        </w:rPr>
        <w:tab/>
        <w:t>hypothetical protein</w:t>
      </w:r>
    </w:p>
    <w:p w14:paraId="6B0999AA" w14:textId="562667DD" w:rsidR="00367C97" w:rsidRPr="005B1AB0" w:rsidRDefault="001677F9" w:rsidP="00367C97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</w:r>
      <w:r w:rsidR="00367C97" w:rsidRPr="005B1AB0">
        <w:rPr>
          <w:color w:val="000000"/>
          <w:lang w:val="en-GB"/>
        </w:rPr>
        <w:t>translation: "MERDGNGSRFCFYQKGEHIEYIIWLHSVLLKHGYCKENIPQIQSRVING</w:t>
      </w:r>
    </w:p>
    <w:p w14:paraId="6A58EBF7" w14:textId="77777777" w:rsidR="00367C97" w:rsidRPr="005B1AB0" w:rsidRDefault="00367C97" w:rsidP="00367C97">
      <w:pPr>
        <w:pStyle w:val="HTMLPreformatted"/>
        <w:rPr>
          <w:color w:val="000000"/>
          <w:lang w:val="en-GB"/>
        </w:rPr>
      </w:pPr>
      <w:r w:rsidRPr="005B1AB0">
        <w:rPr>
          <w:color w:val="000000"/>
          <w:lang w:val="en-GB"/>
        </w:rPr>
        <w:t>KLNYYCRFRTFTYSSFNWIYDDFYPLSPSGQEGQKVVPDWIEEYLSPMALAIWIMDDGGWIKNRGVKLSTNCFTLKEV</w:t>
      </w:r>
    </w:p>
    <w:p w14:paraId="7061616E" w14:textId="77777777" w:rsidR="00367C97" w:rsidRPr="005B1AB0" w:rsidRDefault="00367C97" w:rsidP="00367C97">
      <w:pPr>
        <w:pStyle w:val="HTMLPreformatted"/>
        <w:rPr>
          <w:color w:val="000000"/>
          <w:lang w:val="en-GB"/>
        </w:rPr>
      </w:pPr>
      <w:r w:rsidRPr="005B1AB0">
        <w:rPr>
          <w:color w:val="000000"/>
          <w:lang w:val="en-GB"/>
        </w:rPr>
        <w:t>KLLVSILEKKYSLSIAIHSAGAIDQYNIYFPKKNLPILIPLVLLHMHPYFLYKLNMVKPNIF"</w:t>
      </w:r>
    </w:p>
    <w:p w14:paraId="17D43DB0" w14:textId="62E3BF15" w:rsidR="001677F9" w:rsidRPr="005B1AB0" w:rsidRDefault="001677F9" w:rsidP="001677F9">
      <w:pPr>
        <w:pStyle w:val="HTMLPreformatted"/>
        <w:rPr>
          <w:color w:val="000000"/>
          <w:lang w:val="en-GB"/>
        </w:rPr>
      </w:pPr>
    </w:p>
    <w:p w14:paraId="444F36CB" w14:textId="77777777" w:rsidR="001677F9" w:rsidRPr="005B1AB0" w:rsidRDefault="001677F9" w:rsidP="001677F9">
      <w:pPr>
        <w:pStyle w:val="HTMLPreformatted"/>
        <w:rPr>
          <w:color w:val="000000"/>
          <w:lang w:val="en-GB"/>
        </w:rPr>
      </w:pPr>
      <w:r w:rsidRPr="005B1AB0">
        <w:rPr>
          <w:color w:val="000000"/>
          <w:lang w:val="en-GB"/>
        </w:rPr>
        <w:t>7646</w:t>
      </w:r>
      <w:r w:rsidRPr="005B1AB0">
        <w:rPr>
          <w:color w:val="000000"/>
          <w:lang w:val="en-GB"/>
        </w:rPr>
        <w:tab/>
        <w:t>16933</w:t>
      </w:r>
      <w:r w:rsidRPr="005B1AB0">
        <w:rPr>
          <w:color w:val="000000"/>
          <w:lang w:val="en-GB"/>
        </w:rPr>
        <w:tab/>
        <w:t>gene</w:t>
      </w:r>
    </w:p>
    <w:p w14:paraId="2DF5F562" w14:textId="77777777" w:rsidR="001677F9" w:rsidRPr="005B1AB0" w:rsidRDefault="001677F9" w:rsidP="001677F9">
      <w:pPr>
        <w:pStyle w:val="HTMLPreformatted"/>
        <w:rPr>
          <w:color w:val="000000"/>
          <w:lang w:val="en-GB"/>
        </w:rPr>
      </w:pPr>
      <w:r w:rsidRPr="005B1AB0">
        <w:rPr>
          <w:color w:val="000000"/>
          <w:lang w:val="en-GB"/>
        </w:rPr>
        <w:tab/>
      </w:r>
      <w:r w:rsidRPr="005B1AB0">
        <w:rPr>
          <w:color w:val="000000"/>
          <w:lang w:val="en-GB"/>
        </w:rPr>
        <w:tab/>
      </w:r>
      <w:r w:rsidRPr="005B1AB0">
        <w:rPr>
          <w:color w:val="000000"/>
          <w:lang w:val="en-GB"/>
        </w:rPr>
        <w:tab/>
        <w:t>gene</w:t>
      </w:r>
      <w:r w:rsidRPr="005B1AB0">
        <w:rPr>
          <w:color w:val="000000"/>
          <w:lang w:val="en-GB"/>
        </w:rPr>
        <w:tab/>
        <w:t>cox3</w:t>
      </w:r>
    </w:p>
    <w:p w14:paraId="4FD3747C" w14:textId="77777777" w:rsidR="001677F9" w:rsidRPr="005B1AB0" w:rsidRDefault="001677F9" w:rsidP="001677F9">
      <w:pPr>
        <w:pStyle w:val="HTMLPreformatted"/>
        <w:rPr>
          <w:color w:val="000000"/>
          <w:lang w:val="en-GB"/>
        </w:rPr>
      </w:pPr>
      <w:r w:rsidRPr="005B1AB0">
        <w:rPr>
          <w:color w:val="000000"/>
          <w:lang w:val="en-GB"/>
        </w:rPr>
        <w:t>7646</w:t>
      </w:r>
      <w:r w:rsidRPr="005B1AB0">
        <w:rPr>
          <w:color w:val="000000"/>
          <w:lang w:val="en-GB"/>
        </w:rPr>
        <w:tab/>
        <w:t>7754</w:t>
      </w:r>
      <w:r w:rsidRPr="005B1AB0">
        <w:rPr>
          <w:color w:val="000000"/>
          <w:lang w:val="en-GB"/>
        </w:rPr>
        <w:tab/>
        <w:t>CDS</w:t>
      </w:r>
    </w:p>
    <w:p w14:paraId="7E28A89D" w14:textId="77777777" w:rsidR="001677F9" w:rsidRPr="005B1AB0" w:rsidRDefault="001677F9" w:rsidP="001677F9">
      <w:pPr>
        <w:pStyle w:val="HTMLPreformatted"/>
        <w:rPr>
          <w:color w:val="000000"/>
          <w:lang w:val="en-GB"/>
        </w:rPr>
      </w:pPr>
      <w:r w:rsidRPr="005B1AB0">
        <w:rPr>
          <w:color w:val="000000"/>
          <w:lang w:val="en-GB"/>
        </w:rPr>
        <w:t>9075</w:t>
      </w:r>
      <w:r w:rsidRPr="005B1AB0">
        <w:rPr>
          <w:color w:val="000000"/>
          <w:lang w:val="en-GB"/>
        </w:rPr>
        <w:tab/>
        <w:t>9184</w:t>
      </w:r>
    </w:p>
    <w:p w14:paraId="78D97AA1" w14:textId="77777777" w:rsidR="001677F9" w:rsidRPr="005B1AB0" w:rsidRDefault="001677F9" w:rsidP="001677F9">
      <w:pPr>
        <w:pStyle w:val="HTMLPreformatted"/>
        <w:rPr>
          <w:color w:val="000000"/>
          <w:lang w:val="en-US"/>
        </w:rPr>
      </w:pPr>
      <w:r w:rsidRPr="005B1AB0">
        <w:rPr>
          <w:color w:val="000000"/>
          <w:lang w:val="en-US"/>
        </w:rPr>
        <w:t>10364</w:t>
      </w:r>
      <w:r w:rsidRPr="005B1AB0">
        <w:rPr>
          <w:color w:val="000000"/>
          <w:lang w:val="en-US"/>
        </w:rPr>
        <w:tab/>
        <w:t>10477</w:t>
      </w:r>
    </w:p>
    <w:p w14:paraId="4A426C65" w14:textId="77777777" w:rsidR="001677F9" w:rsidRPr="005B1AB0" w:rsidRDefault="001677F9" w:rsidP="001677F9">
      <w:pPr>
        <w:pStyle w:val="HTMLPreformatted"/>
        <w:rPr>
          <w:color w:val="000000"/>
          <w:lang w:val="en-US"/>
        </w:rPr>
      </w:pPr>
      <w:r w:rsidRPr="005B1AB0">
        <w:rPr>
          <w:color w:val="000000"/>
          <w:lang w:val="en-US"/>
        </w:rPr>
        <w:t>12013</w:t>
      </w:r>
      <w:r w:rsidRPr="005B1AB0">
        <w:rPr>
          <w:color w:val="000000"/>
          <w:lang w:val="en-US"/>
        </w:rPr>
        <w:tab/>
        <w:t>12108</w:t>
      </w:r>
    </w:p>
    <w:p w14:paraId="71454CE9" w14:textId="77777777" w:rsidR="001677F9" w:rsidRPr="001677F9" w:rsidRDefault="001677F9" w:rsidP="001677F9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>15020</w:t>
      </w:r>
      <w:r w:rsidRPr="001677F9">
        <w:rPr>
          <w:color w:val="000000"/>
          <w:lang w:val="en-GB"/>
        </w:rPr>
        <w:tab/>
        <w:t>15230</w:t>
      </w:r>
    </w:p>
    <w:p w14:paraId="0AA467E8" w14:textId="77777777" w:rsidR="001677F9" w:rsidRPr="001677F9" w:rsidRDefault="001677F9" w:rsidP="001677F9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>16764</w:t>
      </w:r>
      <w:r w:rsidRPr="001677F9">
        <w:rPr>
          <w:color w:val="000000"/>
          <w:lang w:val="en-GB"/>
        </w:rPr>
        <w:tab/>
        <w:t>16933</w:t>
      </w:r>
    </w:p>
    <w:p w14:paraId="6032DA10" w14:textId="77777777" w:rsidR="001677F9" w:rsidRPr="001677F9" w:rsidRDefault="001677F9" w:rsidP="001677F9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  <w:t>product</w:t>
      </w:r>
      <w:r w:rsidRPr="001677F9">
        <w:rPr>
          <w:color w:val="000000"/>
          <w:lang w:val="en-GB"/>
        </w:rPr>
        <w:tab/>
        <w:t>cytochrome c oxidase subunit 3</w:t>
      </w:r>
    </w:p>
    <w:p w14:paraId="688042AC" w14:textId="336E76C3" w:rsidR="00367C97" w:rsidRPr="00367C97" w:rsidRDefault="001677F9" w:rsidP="00367C97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</w:r>
      <w:r w:rsidR="00367C97">
        <w:rPr>
          <w:color w:val="000000"/>
          <w:lang w:val="en-GB"/>
        </w:rPr>
        <w:t>translation:</w:t>
      </w:r>
      <w:r w:rsidR="00367C97" w:rsidRPr="00367C97">
        <w:rPr>
          <w:color w:val="000000"/>
          <w:lang w:val="en-GB"/>
        </w:rPr>
        <w:t xml:space="preserve"> "MTILTRSNFQAHPFHLVSPSPWPLFTCIALLTLTTTVVLTIHGFSNADY</w:t>
      </w:r>
    </w:p>
    <w:p w14:paraId="1B8AA7BE" w14:textId="77777777" w:rsidR="00367C97" w:rsidRPr="00367C97" w:rsidRDefault="00367C97" w:rsidP="00367C97">
      <w:pPr>
        <w:pStyle w:val="HTMLPreformatted"/>
        <w:rPr>
          <w:color w:val="000000"/>
          <w:lang w:val="en-GB"/>
        </w:rPr>
      </w:pPr>
      <w:r w:rsidRPr="00367C97">
        <w:rPr>
          <w:color w:val="000000"/>
          <w:lang w:val="en-GB"/>
        </w:rPr>
        <w:t>FLTIALISVVSSMSFWWRDVISEGTYLGNHTLSVQRGLNMGVALFIVSEALFFLAIFWAFFHSALSPTIELGAQWPPM</w:t>
      </w:r>
    </w:p>
    <w:p w14:paraId="3151D3AE" w14:textId="77777777" w:rsidR="00367C97" w:rsidRPr="00367C97" w:rsidRDefault="00367C97" w:rsidP="00367C97">
      <w:pPr>
        <w:pStyle w:val="HTMLPreformatted"/>
        <w:rPr>
          <w:color w:val="000000"/>
          <w:lang w:val="en-GB"/>
        </w:rPr>
      </w:pPr>
      <w:r w:rsidRPr="00367C97">
        <w:rPr>
          <w:color w:val="000000"/>
          <w:lang w:val="en-GB"/>
        </w:rPr>
        <w:t>GIEAVNPFELPLLNTVLLFLDLVTVTFAHHSLIQGNRSGALDGLVATVLLALVFTGLQGVEYTVSSFTISDGAFGSCF</w:t>
      </w:r>
    </w:p>
    <w:p w14:paraId="2B3281C5" w14:textId="77777777" w:rsidR="00367C97" w:rsidRPr="00367C97" w:rsidRDefault="00367C97" w:rsidP="00367C97">
      <w:pPr>
        <w:pStyle w:val="HTMLPreformatted"/>
        <w:rPr>
          <w:color w:val="000000"/>
          <w:lang w:val="en-GB"/>
        </w:rPr>
      </w:pPr>
      <w:r w:rsidRPr="00367C97">
        <w:rPr>
          <w:color w:val="000000"/>
          <w:lang w:val="en-GB"/>
        </w:rPr>
        <w:t>YFGTGFHGLHVMIGTAFIAVGLWRVLAYHSTDNHHLGLEASILYWHFVDVVWLFLYISIYYWGS"</w:t>
      </w:r>
    </w:p>
    <w:p w14:paraId="7007D5E0" w14:textId="4BA927F3" w:rsidR="001677F9" w:rsidRPr="001677F9" w:rsidRDefault="001677F9" w:rsidP="00367C97">
      <w:pPr>
        <w:pStyle w:val="HTMLPreformatted"/>
        <w:rPr>
          <w:color w:val="000000"/>
          <w:lang w:val="en-GB"/>
        </w:rPr>
      </w:pPr>
    </w:p>
    <w:p w14:paraId="77A4E1DD" w14:textId="77777777" w:rsidR="001677F9" w:rsidRPr="001677F9" w:rsidRDefault="001677F9" w:rsidP="001677F9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>7646</w:t>
      </w:r>
      <w:r w:rsidRPr="001677F9">
        <w:rPr>
          <w:color w:val="000000"/>
          <w:lang w:val="en-GB"/>
        </w:rPr>
        <w:tab/>
        <w:t>7754</w:t>
      </w:r>
      <w:r w:rsidRPr="001677F9">
        <w:rPr>
          <w:color w:val="000000"/>
          <w:lang w:val="en-GB"/>
        </w:rPr>
        <w:tab/>
        <w:t>exon</w:t>
      </w:r>
    </w:p>
    <w:p w14:paraId="0B79E648" w14:textId="77777777" w:rsidR="001677F9" w:rsidRPr="001677F9" w:rsidRDefault="001677F9" w:rsidP="001677F9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  <w:t>number</w:t>
      </w:r>
      <w:r w:rsidRPr="001677F9">
        <w:rPr>
          <w:color w:val="000000"/>
          <w:lang w:val="en-GB"/>
        </w:rPr>
        <w:tab/>
        <w:t>1</w:t>
      </w:r>
    </w:p>
    <w:p w14:paraId="5E840988" w14:textId="77777777" w:rsidR="001677F9" w:rsidRPr="001677F9" w:rsidRDefault="001677F9" w:rsidP="001677F9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>9075</w:t>
      </w:r>
      <w:r w:rsidRPr="001677F9">
        <w:rPr>
          <w:color w:val="000000"/>
          <w:lang w:val="en-GB"/>
        </w:rPr>
        <w:tab/>
        <w:t>9184</w:t>
      </w:r>
      <w:r w:rsidRPr="001677F9">
        <w:rPr>
          <w:color w:val="000000"/>
          <w:lang w:val="en-GB"/>
        </w:rPr>
        <w:tab/>
        <w:t>exon</w:t>
      </w:r>
    </w:p>
    <w:p w14:paraId="0A6E9B26" w14:textId="77777777" w:rsidR="001677F9" w:rsidRPr="001677F9" w:rsidRDefault="001677F9" w:rsidP="001677F9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  <w:t>number</w:t>
      </w:r>
      <w:r w:rsidRPr="001677F9">
        <w:rPr>
          <w:color w:val="000000"/>
          <w:lang w:val="en-GB"/>
        </w:rPr>
        <w:tab/>
        <w:t>2</w:t>
      </w:r>
    </w:p>
    <w:p w14:paraId="5042B421" w14:textId="77777777" w:rsidR="001677F9" w:rsidRPr="001677F9" w:rsidRDefault="001677F9" w:rsidP="001677F9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>10364</w:t>
      </w:r>
      <w:r w:rsidRPr="001677F9">
        <w:rPr>
          <w:color w:val="000000"/>
          <w:lang w:val="en-GB"/>
        </w:rPr>
        <w:tab/>
        <w:t>10477</w:t>
      </w:r>
      <w:r w:rsidRPr="001677F9">
        <w:rPr>
          <w:color w:val="000000"/>
          <w:lang w:val="en-GB"/>
        </w:rPr>
        <w:tab/>
        <w:t>exon</w:t>
      </w:r>
    </w:p>
    <w:p w14:paraId="2A054017" w14:textId="77777777" w:rsidR="001677F9" w:rsidRPr="001677F9" w:rsidRDefault="001677F9" w:rsidP="001677F9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  <w:t>number</w:t>
      </w:r>
      <w:r w:rsidRPr="001677F9">
        <w:rPr>
          <w:color w:val="000000"/>
          <w:lang w:val="en-GB"/>
        </w:rPr>
        <w:tab/>
        <w:t>3</w:t>
      </w:r>
    </w:p>
    <w:p w14:paraId="26786DA0" w14:textId="77777777" w:rsidR="001677F9" w:rsidRPr="001677F9" w:rsidRDefault="001677F9" w:rsidP="001677F9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>12013</w:t>
      </w:r>
      <w:r w:rsidRPr="001677F9">
        <w:rPr>
          <w:color w:val="000000"/>
          <w:lang w:val="en-GB"/>
        </w:rPr>
        <w:tab/>
        <w:t>12108</w:t>
      </w:r>
      <w:r w:rsidRPr="001677F9">
        <w:rPr>
          <w:color w:val="000000"/>
          <w:lang w:val="en-GB"/>
        </w:rPr>
        <w:tab/>
        <w:t>exon</w:t>
      </w:r>
    </w:p>
    <w:p w14:paraId="75126099" w14:textId="77777777" w:rsidR="001677F9" w:rsidRPr="001677F9" w:rsidRDefault="001677F9" w:rsidP="001677F9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  <w:t>number</w:t>
      </w:r>
      <w:r w:rsidRPr="001677F9">
        <w:rPr>
          <w:color w:val="000000"/>
          <w:lang w:val="en-GB"/>
        </w:rPr>
        <w:tab/>
        <w:t>4</w:t>
      </w:r>
    </w:p>
    <w:p w14:paraId="5D10C6BD" w14:textId="77777777" w:rsidR="001677F9" w:rsidRPr="001677F9" w:rsidRDefault="001677F9" w:rsidP="001677F9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>15020</w:t>
      </w:r>
      <w:r w:rsidRPr="001677F9">
        <w:rPr>
          <w:color w:val="000000"/>
          <w:lang w:val="en-GB"/>
        </w:rPr>
        <w:tab/>
        <w:t>15230</w:t>
      </w:r>
      <w:r w:rsidRPr="001677F9">
        <w:rPr>
          <w:color w:val="000000"/>
          <w:lang w:val="en-GB"/>
        </w:rPr>
        <w:tab/>
        <w:t>exon</w:t>
      </w:r>
    </w:p>
    <w:p w14:paraId="67A535EC" w14:textId="77777777" w:rsidR="001677F9" w:rsidRPr="001677F9" w:rsidRDefault="001677F9" w:rsidP="001677F9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  <w:t>number</w:t>
      </w:r>
      <w:r w:rsidRPr="001677F9">
        <w:rPr>
          <w:color w:val="000000"/>
          <w:lang w:val="en-GB"/>
        </w:rPr>
        <w:tab/>
        <w:t>5</w:t>
      </w:r>
    </w:p>
    <w:p w14:paraId="481282D7" w14:textId="77777777" w:rsidR="001677F9" w:rsidRPr="001677F9" w:rsidRDefault="001677F9" w:rsidP="001677F9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>16764</w:t>
      </w:r>
      <w:r w:rsidRPr="001677F9">
        <w:rPr>
          <w:color w:val="000000"/>
          <w:lang w:val="en-GB"/>
        </w:rPr>
        <w:tab/>
        <w:t>16933</w:t>
      </w:r>
      <w:r w:rsidRPr="001677F9">
        <w:rPr>
          <w:color w:val="000000"/>
          <w:lang w:val="en-GB"/>
        </w:rPr>
        <w:tab/>
        <w:t>exon</w:t>
      </w:r>
    </w:p>
    <w:p w14:paraId="09323F5C" w14:textId="77777777" w:rsidR="001677F9" w:rsidRPr="001677F9" w:rsidRDefault="001677F9" w:rsidP="001677F9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  <w:t>number</w:t>
      </w:r>
      <w:r w:rsidRPr="001677F9">
        <w:rPr>
          <w:color w:val="000000"/>
          <w:lang w:val="en-GB"/>
        </w:rPr>
        <w:tab/>
        <w:t>6</w:t>
      </w:r>
    </w:p>
    <w:p w14:paraId="67B56A50" w14:textId="77777777" w:rsidR="001677F9" w:rsidRPr="001677F9" w:rsidRDefault="001677F9" w:rsidP="001677F9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>7755</w:t>
      </w:r>
      <w:r w:rsidRPr="001677F9">
        <w:rPr>
          <w:color w:val="000000"/>
          <w:lang w:val="en-GB"/>
        </w:rPr>
        <w:tab/>
        <w:t>9074</w:t>
      </w:r>
      <w:r w:rsidRPr="001677F9">
        <w:rPr>
          <w:color w:val="000000"/>
          <w:lang w:val="en-GB"/>
        </w:rPr>
        <w:tab/>
        <w:t>intron</w:t>
      </w:r>
    </w:p>
    <w:p w14:paraId="35BC5A40" w14:textId="77777777" w:rsidR="001677F9" w:rsidRPr="001677F9" w:rsidRDefault="001677F9" w:rsidP="001677F9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  <w:t>number</w:t>
      </w:r>
      <w:r w:rsidRPr="001677F9">
        <w:rPr>
          <w:color w:val="000000"/>
          <w:lang w:val="en-GB"/>
        </w:rPr>
        <w:tab/>
        <w:t>1</w:t>
      </w:r>
    </w:p>
    <w:p w14:paraId="15DF2544" w14:textId="77777777" w:rsidR="001677F9" w:rsidRPr="001677F9" w:rsidRDefault="001677F9" w:rsidP="001677F9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  <w:t>note</w:t>
      </w:r>
      <w:r w:rsidRPr="001677F9">
        <w:rPr>
          <w:color w:val="000000"/>
          <w:lang w:val="en-GB"/>
        </w:rPr>
        <w:tab/>
        <w:t>Group IB</w:t>
      </w:r>
    </w:p>
    <w:p w14:paraId="2CA55747" w14:textId="77777777" w:rsidR="001677F9" w:rsidRPr="001677F9" w:rsidRDefault="001677F9" w:rsidP="001677F9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>9185</w:t>
      </w:r>
      <w:r w:rsidRPr="001677F9">
        <w:rPr>
          <w:color w:val="000000"/>
          <w:lang w:val="en-GB"/>
        </w:rPr>
        <w:tab/>
        <w:t>10363</w:t>
      </w:r>
      <w:r w:rsidRPr="001677F9">
        <w:rPr>
          <w:color w:val="000000"/>
          <w:lang w:val="en-GB"/>
        </w:rPr>
        <w:tab/>
        <w:t>intron</w:t>
      </w:r>
    </w:p>
    <w:p w14:paraId="5E1213C3" w14:textId="77777777" w:rsidR="001677F9" w:rsidRPr="001677F9" w:rsidRDefault="001677F9" w:rsidP="001677F9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  <w:t>number</w:t>
      </w:r>
      <w:r w:rsidRPr="001677F9">
        <w:rPr>
          <w:color w:val="000000"/>
          <w:lang w:val="en-GB"/>
        </w:rPr>
        <w:tab/>
        <w:t>2</w:t>
      </w:r>
    </w:p>
    <w:p w14:paraId="768CF8ED" w14:textId="77777777" w:rsidR="001677F9" w:rsidRPr="001677F9" w:rsidRDefault="001677F9" w:rsidP="001677F9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  <w:t>note</w:t>
      </w:r>
      <w:r w:rsidRPr="001677F9">
        <w:rPr>
          <w:color w:val="000000"/>
          <w:lang w:val="en-GB"/>
        </w:rPr>
        <w:tab/>
        <w:t>Group IB</w:t>
      </w:r>
    </w:p>
    <w:p w14:paraId="19369B2E" w14:textId="77777777" w:rsidR="001677F9" w:rsidRPr="001677F9" w:rsidRDefault="001677F9" w:rsidP="001677F9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>10478</w:t>
      </w:r>
      <w:r w:rsidRPr="001677F9">
        <w:rPr>
          <w:color w:val="000000"/>
          <w:lang w:val="en-GB"/>
        </w:rPr>
        <w:tab/>
        <w:t>12012</w:t>
      </w:r>
      <w:r w:rsidRPr="001677F9">
        <w:rPr>
          <w:color w:val="000000"/>
          <w:lang w:val="en-GB"/>
        </w:rPr>
        <w:tab/>
        <w:t>intron</w:t>
      </w:r>
    </w:p>
    <w:p w14:paraId="5EEBE995" w14:textId="77777777" w:rsidR="001677F9" w:rsidRPr="001677F9" w:rsidRDefault="001677F9" w:rsidP="001677F9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  <w:t>number</w:t>
      </w:r>
      <w:r w:rsidRPr="001677F9">
        <w:rPr>
          <w:color w:val="000000"/>
          <w:lang w:val="en-GB"/>
        </w:rPr>
        <w:tab/>
        <w:t>3</w:t>
      </w:r>
    </w:p>
    <w:p w14:paraId="1B6CE9F9" w14:textId="77777777" w:rsidR="001677F9" w:rsidRPr="001677F9" w:rsidRDefault="001677F9" w:rsidP="001677F9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  <w:t>note</w:t>
      </w:r>
      <w:r w:rsidRPr="001677F9">
        <w:rPr>
          <w:color w:val="000000"/>
          <w:lang w:val="en-GB"/>
        </w:rPr>
        <w:tab/>
        <w:t>Group IC2</w:t>
      </w:r>
    </w:p>
    <w:p w14:paraId="3C58BE10" w14:textId="77777777" w:rsidR="001677F9" w:rsidRPr="001677F9" w:rsidRDefault="001677F9" w:rsidP="001677F9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>12109</w:t>
      </w:r>
      <w:r w:rsidRPr="001677F9">
        <w:rPr>
          <w:color w:val="000000"/>
          <w:lang w:val="en-GB"/>
        </w:rPr>
        <w:tab/>
        <w:t>15019</w:t>
      </w:r>
      <w:r w:rsidRPr="001677F9">
        <w:rPr>
          <w:color w:val="000000"/>
          <w:lang w:val="en-GB"/>
        </w:rPr>
        <w:tab/>
        <w:t>intron</w:t>
      </w:r>
    </w:p>
    <w:p w14:paraId="33804607" w14:textId="77777777" w:rsidR="001677F9" w:rsidRPr="001677F9" w:rsidRDefault="001677F9" w:rsidP="001677F9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  <w:t>number</w:t>
      </w:r>
      <w:r w:rsidRPr="001677F9">
        <w:rPr>
          <w:color w:val="000000"/>
          <w:lang w:val="en-GB"/>
        </w:rPr>
        <w:tab/>
        <w:t>4</w:t>
      </w:r>
    </w:p>
    <w:p w14:paraId="5B0B48B1" w14:textId="77777777" w:rsidR="001677F9" w:rsidRPr="001677F9" w:rsidRDefault="001677F9" w:rsidP="001677F9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  <w:t>note</w:t>
      </w:r>
      <w:r w:rsidRPr="001677F9">
        <w:rPr>
          <w:color w:val="000000"/>
          <w:lang w:val="en-GB"/>
        </w:rPr>
        <w:tab/>
        <w:t>Group ID</w:t>
      </w:r>
    </w:p>
    <w:p w14:paraId="5AF09972" w14:textId="77777777" w:rsidR="001677F9" w:rsidRPr="001677F9" w:rsidRDefault="001677F9" w:rsidP="001677F9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>15231</w:t>
      </w:r>
      <w:r w:rsidRPr="001677F9">
        <w:rPr>
          <w:color w:val="000000"/>
          <w:lang w:val="en-GB"/>
        </w:rPr>
        <w:tab/>
        <w:t>16763</w:t>
      </w:r>
      <w:r w:rsidRPr="001677F9">
        <w:rPr>
          <w:color w:val="000000"/>
          <w:lang w:val="en-GB"/>
        </w:rPr>
        <w:tab/>
        <w:t>intron</w:t>
      </w:r>
    </w:p>
    <w:p w14:paraId="5B3BA0E0" w14:textId="77777777" w:rsidR="001677F9" w:rsidRPr="001677F9" w:rsidRDefault="001677F9" w:rsidP="001677F9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  <w:t>number</w:t>
      </w:r>
      <w:r w:rsidRPr="001677F9">
        <w:rPr>
          <w:color w:val="000000"/>
          <w:lang w:val="en-GB"/>
        </w:rPr>
        <w:tab/>
        <w:t>5</w:t>
      </w:r>
    </w:p>
    <w:p w14:paraId="199791E3" w14:textId="77777777" w:rsidR="001677F9" w:rsidRPr="001677F9" w:rsidRDefault="001677F9" w:rsidP="001677F9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  <w:t>note</w:t>
      </w:r>
      <w:r w:rsidRPr="001677F9">
        <w:rPr>
          <w:color w:val="000000"/>
          <w:lang w:val="en-GB"/>
        </w:rPr>
        <w:tab/>
        <w:t>Group IA(5')</w:t>
      </w:r>
    </w:p>
    <w:p w14:paraId="66C46324" w14:textId="77777777" w:rsidR="001677F9" w:rsidRPr="001677F9" w:rsidRDefault="001677F9" w:rsidP="001677F9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>19269</w:t>
      </w:r>
      <w:r w:rsidRPr="001677F9">
        <w:rPr>
          <w:color w:val="000000"/>
          <w:lang w:val="en-GB"/>
        </w:rPr>
        <w:tab/>
        <w:t>19340</w:t>
      </w:r>
      <w:r w:rsidRPr="001677F9">
        <w:rPr>
          <w:color w:val="000000"/>
          <w:lang w:val="en-GB"/>
        </w:rPr>
        <w:tab/>
        <w:t>gene</w:t>
      </w:r>
    </w:p>
    <w:p w14:paraId="171C4654" w14:textId="77777777" w:rsidR="001677F9" w:rsidRPr="001677F9" w:rsidRDefault="001677F9" w:rsidP="001677F9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  <w:t>gene</w:t>
      </w:r>
      <w:r w:rsidRPr="001677F9">
        <w:rPr>
          <w:color w:val="000000"/>
          <w:lang w:val="en-GB"/>
        </w:rPr>
        <w:tab/>
        <w:t>trnK(ttt)</w:t>
      </w:r>
    </w:p>
    <w:p w14:paraId="32C2CDB9" w14:textId="77777777" w:rsidR="001677F9" w:rsidRPr="001677F9" w:rsidRDefault="001677F9" w:rsidP="001677F9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>19269</w:t>
      </w:r>
      <w:r w:rsidRPr="001677F9">
        <w:rPr>
          <w:color w:val="000000"/>
          <w:lang w:val="en-GB"/>
        </w:rPr>
        <w:tab/>
        <w:t>19340</w:t>
      </w:r>
      <w:r w:rsidRPr="001677F9">
        <w:rPr>
          <w:color w:val="000000"/>
          <w:lang w:val="en-GB"/>
        </w:rPr>
        <w:tab/>
        <w:t>tRNA</w:t>
      </w:r>
    </w:p>
    <w:p w14:paraId="765AF770" w14:textId="77777777" w:rsidR="001677F9" w:rsidRPr="001677F9" w:rsidRDefault="001677F9" w:rsidP="001677F9">
      <w:pPr>
        <w:pStyle w:val="HTMLPreformatted"/>
        <w:rPr>
          <w:color w:val="000000"/>
          <w:lang w:val="en-GB"/>
        </w:rPr>
      </w:pP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  <w:t>product</w:t>
      </w:r>
      <w:r w:rsidRPr="001677F9">
        <w:rPr>
          <w:color w:val="000000"/>
          <w:lang w:val="en-GB"/>
        </w:rPr>
        <w:tab/>
        <w:t>transfer RNA Lysine</w:t>
      </w:r>
    </w:p>
    <w:p w14:paraId="3E861E70" w14:textId="29A6A3B4" w:rsidR="001677F9" w:rsidRDefault="001677F9" w:rsidP="001677F9">
      <w:pPr>
        <w:pStyle w:val="HTMLPreformatted"/>
        <w:rPr>
          <w:color w:val="000000"/>
        </w:rPr>
      </w:pP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</w:r>
      <w:r w:rsidRPr="001677F9">
        <w:rPr>
          <w:color w:val="000000"/>
          <w:lang w:val="en-GB"/>
        </w:rPr>
        <w:tab/>
      </w:r>
      <w:r>
        <w:rPr>
          <w:color w:val="000000"/>
        </w:rPr>
        <w:t>anticodon</w:t>
      </w:r>
      <w:r>
        <w:rPr>
          <w:color w:val="000000"/>
        </w:rPr>
        <w:tab/>
        <w:t>(pos:19301..19303,aa:k)</w:t>
      </w:r>
    </w:p>
    <w:p w14:paraId="2E2B5C27" w14:textId="4C25C88D" w:rsidR="00367C97" w:rsidRPr="003A4E2F" w:rsidRDefault="00367C97" w:rsidP="00367C97">
      <w:pPr>
        <w:pStyle w:val="ListParagraph"/>
        <w:numPr>
          <w:ilvl w:val="0"/>
          <w:numId w:val="7"/>
        </w:numPr>
        <w:spacing w:after="0" w:line="240" w:lineRule="auto"/>
        <w:rPr>
          <w:rFonts w:ascii="Arial Unicode MS" w:eastAsia="Times New Roman" w:hAnsi="Arial Unicode MS" w:cs="Calibri"/>
          <w:color w:val="000000"/>
          <w:sz w:val="20"/>
          <w:szCs w:val="20"/>
          <w:lang w:eastAsia="it-IT"/>
        </w:rPr>
      </w:pPr>
      <w:r w:rsidRPr="003A4E2F">
        <w:rPr>
          <w:rFonts w:ascii="Arial Unicode MS" w:eastAsia="Times New Roman" w:hAnsi="Arial Unicode MS" w:cs="Calibri"/>
          <w:color w:val="000000"/>
          <w:sz w:val="20"/>
          <w:szCs w:val="20"/>
          <w:lang w:eastAsia="it-IT"/>
        </w:rPr>
        <w:t>LGKQ01002074.1 (reversed)</w:t>
      </w:r>
    </w:p>
    <w:p w14:paraId="76DBA048" w14:textId="784AE7D6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&gt;Feature LGKQ01002074.1 (reversed) Table</w:t>
      </w:r>
    </w:p>
    <w:p w14:paraId="62A0D77A" w14:textId="77777777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93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172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gene</w:t>
      </w:r>
    </w:p>
    <w:p w14:paraId="4F773DC2" w14:textId="77777777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gene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trnS(gct)</w:t>
      </w:r>
    </w:p>
    <w:p w14:paraId="2C891E89" w14:textId="77777777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93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172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tRNA</w:t>
      </w:r>
    </w:p>
    <w:p w14:paraId="23652631" w14:textId="77777777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product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transfer RNA Serine</w:t>
      </w:r>
    </w:p>
    <w:p w14:paraId="40EF771F" w14:textId="3FE57974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anticodon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(pos:125..127,aa:s)</w:t>
      </w:r>
    </w:p>
    <w:p w14:paraId="3DB9C74A" w14:textId="77777777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237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307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gene</w:t>
      </w:r>
    </w:p>
    <w:p w14:paraId="1B1F325C" w14:textId="77777777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gene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trnW(tca)</w:t>
      </w:r>
    </w:p>
    <w:p w14:paraId="16DBAA0C" w14:textId="77777777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237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307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tRNA</w:t>
      </w:r>
    </w:p>
    <w:p w14:paraId="041751CC" w14:textId="77777777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product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transfer RNA Tryptophan</w:t>
      </w:r>
    </w:p>
    <w:p w14:paraId="44F2569C" w14:textId="643FF65D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anticodon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(pos:269..271,aa:w)</w:t>
      </w:r>
    </w:p>
    <w:p w14:paraId="1FF16FF9" w14:textId="7233EA7B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672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="0031555F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876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gene</w:t>
      </w:r>
    </w:p>
    <w:p w14:paraId="0C615A02" w14:textId="6BD01A24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gene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cob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_t</w:t>
      </w:r>
    </w:p>
    <w:p w14:paraId="0DC6BB32" w14:textId="27D70E6E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672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="0031555F" w:rsidRPr="0031555F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876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CDS</w:t>
      </w:r>
    </w:p>
    <w:p w14:paraId="1C08370C" w14:textId="648372DE" w:rsidR="008E5CA2" w:rsidRPr="00785127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product</w:t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truncated apocytochrome b</w:t>
      </w:r>
    </w:p>
    <w:p w14:paraId="233D02A5" w14:textId="3DD8D0C7" w:rsidR="0031555F" w:rsidRPr="0031555F" w:rsidRDefault="008E5CA2" w:rsidP="0031555F">
      <w:pPr>
        <w:pStyle w:val="HTMLPreformatted"/>
        <w:rPr>
          <w:color w:val="000000"/>
        </w:rPr>
      </w:pPr>
      <w:r w:rsidRPr="00785127">
        <w:rPr>
          <w:color w:val="000000"/>
        </w:rPr>
        <w:tab/>
      </w:r>
      <w:r w:rsidRPr="00785127">
        <w:rPr>
          <w:color w:val="000000"/>
        </w:rPr>
        <w:tab/>
      </w:r>
      <w:r w:rsidRPr="00785127">
        <w:rPr>
          <w:color w:val="000000"/>
        </w:rPr>
        <w:tab/>
        <w:t>translation:</w:t>
      </w:r>
      <w:r w:rsidR="0031555F" w:rsidRPr="0031555F">
        <w:rPr>
          <w:color w:val="000000"/>
        </w:rPr>
        <w:t xml:space="preserve"> "MIIFKSHPLLRLVNSYMIDSSQPSNLSYIYNFGSLLAVCLVIQIIVGIT</w:t>
      </w:r>
    </w:p>
    <w:p w14:paraId="769B45FC" w14:textId="799F9C62" w:rsidR="0031555F" w:rsidRPr="0031555F" w:rsidRDefault="0031555F" w:rsidP="003155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31555F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LVMYYKPSTLGIFNLVEHI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”</w:t>
      </w:r>
    </w:p>
    <w:p w14:paraId="32E8EEF3" w14:textId="142AE855" w:rsidR="008E5CA2" w:rsidRPr="00785127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 xml:space="preserve"> </w:t>
      </w:r>
    </w:p>
    <w:p w14:paraId="2D23AB6F" w14:textId="77777777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1867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1938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gene</w:t>
      </w:r>
    </w:p>
    <w:p w14:paraId="4C7492EC" w14:textId="77777777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gene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trnI(gat)</w:t>
      </w:r>
    </w:p>
    <w:p w14:paraId="2F353A28" w14:textId="77777777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1867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1938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tRNA</w:t>
      </w:r>
    </w:p>
    <w:p w14:paraId="2804E2E1" w14:textId="77777777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product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transfer RNA Isoleucine</w:t>
      </w:r>
    </w:p>
    <w:p w14:paraId="07185767" w14:textId="738161C6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anticodon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(pos:1900..1902,aa:i)</w:t>
      </w:r>
    </w:p>
    <w:p w14:paraId="4BDDB32E" w14:textId="77777777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2051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2136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gene</w:t>
      </w:r>
    </w:p>
    <w:p w14:paraId="132FBE5C" w14:textId="77777777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gene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trnS(tga)</w:t>
      </w:r>
    </w:p>
    <w:p w14:paraId="29A69050" w14:textId="77777777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2051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2136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tRNA</w:t>
      </w:r>
    </w:p>
    <w:p w14:paraId="75FB0C13" w14:textId="77777777" w:rsidR="008E5CA2" w:rsidRPr="00785127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product</w:t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transfer RNA Serine</w:t>
      </w:r>
    </w:p>
    <w:p w14:paraId="369F8E63" w14:textId="48139655" w:rsidR="008E5CA2" w:rsidRPr="00785127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anticodon</w:t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(pos:2085..2087,aa:s)</w:t>
      </w:r>
    </w:p>
    <w:p w14:paraId="22264D86" w14:textId="77777777" w:rsidR="008E5CA2" w:rsidRPr="00785127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2178</w:t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2250</w:t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gene</w:t>
      </w:r>
    </w:p>
    <w:p w14:paraId="3278D430" w14:textId="77777777" w:rsidR="008E5CA2" w:rsidRPr="00785127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gene</w:t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trnP(tgg)</w:t>
      </w:r>
    </w:p>
    <w:p w14:paraId="60710C5A" w14:textId="77777777" w:rsidR="008E5CA2" w:rsidRPr="00785127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2178</w:t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2250</w:t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tRNA</w:t>
      </w:r>
    </w:p>
    <w:p w14:paraId="6BF3CD82" w14:textId="77777777" w:rsidR="008E5CA2" w:rsidRPr="00785127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product</w:t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transfer RNA Proline</w:t>
      </w:r>
    </w:p>
    <w:p w14:paraId="7736C83A" w14:textId="6048145A" w:rsid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anticodon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(pos:2211..2213,aa:p)</w:t>
      </w:r>
    </w:p>
    <w:p w14:paraId="4841AB9E" w14:textId="63545353" w:rsidR="00785127" w:rsidRDefault="00785127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2282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8856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gene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</w:p>
    <w:p w14:paraId="7A9B3421" w14:textId="350D86B9" w:rsidR="00785127" w:rsidRDefault="00785127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gene rnl</w:t>
      </w:r>
    </w:p>
    <w:p w14:paraId="62F62C70" w14:textId="2C95EB29" w:rsidR="00785127" w:rsidRDefault="00785127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2282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8856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rRNA</w:t>
      </w:r>
    </w:p>
    <w:p w14:paraId="0E6B55CB" w14:textId="102E47FB" w:rsidR="00785127" w:rsidRPr="008E5CA2" w:rsidRDefault="00785127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product</w:t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large subunit ribosomal RNA</w:t>
      </w:r>
    </w:p>
    <w:p w14:paraId="0BAC4905" w14:textId="77777777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3155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3469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gene</w:t>
      </w:r>
    </w:p>
    <w:p w14:paraId="6B79F73E" w14:textId="77777777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gene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orf104</w:t>
      </w:r>
    </w:p>
    <w:p w14:paraId="410EE8BB" w14:textId="77777777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3155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3469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CDS</w:t>
      </w:r>
    </w:p>
    <w:p w14:paraId="7403144A" w14:textId="77777777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product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hypothetical protein</w:t>
      </w:r>
    </w:p>
    <w:p w14:paraId="352E4A3A" w14:textId="4868205F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</w:p>
    <w:p w14:paraId="4BE269E9" w14:textId="77777777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6393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8138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gene</w:t>
      </w:r>
    </w:p>
    <w:p w14:paraId="4805FD7D" w14:textId="6C211A28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gene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rps3</w:t>
      </w:r>
    </w:p>
    <w:p w14:paraId="28DA8931" w14:textId="77777777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6393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8138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CDS</w:t>
      </w:r>
    </w:p>
    <w:p w14:paraId="62CDDC0A" w14:textId="34AB597F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product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ribosomal protein S3</w:t>
      </w:r>
    </w:p>
    <w:p w14:paraId="5067E57E" w14:textId="73EE524F" w:rsidR="0031555F" w:rsidRPr="0031555F" w:rsidRDefault="008E5CA2" w:rsidP="0031555F">
      <w:pPr>
        <w:pStyle w:val="HTMLPreformatted"/>
        <w:rPr>
          <w:color w:val="000000"/>
          <w:lang w:val="en-US"/>
        </w:rPr>
      </w:pPr>
      <w:r w:rsidRPr="008E5CA2">
        <w:rPr>
          <w:color w:val="000000"/>
          <w:lang w:val="en-US"/>
        </w:rPr>
        <w:tab/>
      </w:r>
      <w:r w:rsidRPr="008E5CA2">
        <w:rPr>
          <w:color w:val="000000"/>
          <w:lang w:val="en-US"/>
        </w:rPr>
        <w:tab/>
      </w:r>
      <w:r w:rsidRPr="008E5CA2">
        <w:rPr>
          <w:color w:val="000000"/>
          <w:lang w:val="en-US"/>
        </w:rPr>
        <w:tab/>
      </w:r>
      <w:r>
        <w:rPr>
          <w:color w:val="000000"/>
          <w:lang w:val="en-US"/>
        </w:rPr>
        <w:t>translation:</w:t>
      </w:r>
      <w:r w:rsidR="0031555F" w:rsidRPr="0031555F">
        <w:rPr>
          <w:color w:val="000000"/>
          <w:lang w:val="en-US"/>
        </w:rPr>
        <w:t xml:space="preserve"> "MGKLKQKISQIKPTILFTPHKQARKTNGSKLKDLFNPYPNSVDMGQKQD</w:t>
      </w:r>
    </w:p>
    <w:p w14:paraId="3CDBFD8C" w14:textId="77777777" w:rsidR="0031555F" w:rsidRPr="0031555F" w:rsidRDefault="0031555F" w:rsidP="003155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31555F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AKPLIFKKKQKDVKVIPLKVKTSDTGRIRHFTPAAQEWRNSIYAYNKNYLKLLPVADNNFMSLVKSYFNFYFKNKKSK</w:t>
      </w:r>
    </w:p>
    <w:p w14:paraId="5E9AB77A" w14:textId="77777777" w:rsidR="0031555F" w:rsidRPr="0031555F" w:rsidRDefault="0031555F" w:rsidP="003155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31555F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KKAKKSNKKGQQNMSRRKRSRSRGLSANKIFVAKGDLKHTSSKAVITLYFYNTEKKFLIRKIKKQIFDLYRPNKRLKR</w:t>
      </w:r>
    </w:p>
    <w:p w14:paraId="707DB86E" w14:textId="77777777" w:rsidR="0031555F" w:rsidRPr="0031555F" w:rsidRDefault="0031555F" w:rsidP="003155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31555F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FINMDRNSKEIITYNRPFSLKEYLRIPNHYTDYVTLFKKSFVEKLCKYFDLTNKHIYLISNLVENKVLNEDEKLLIFK</w:t>
      </w:r>
    </w:p>
    <w:p w14:paraId="2219507E" w14:textId="77777777" w:rsidR="0031555F" w:rsidRPr="0031555F" w:rsidRDefault="0031555F" w:rsidP="003155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31555F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RKLNSLIRIKYPDYTDYMRKVKLHYLNKLTICIKLLTLNQIKFKHAFLLKLRYLVSQIYNKNVVFNLVNLKKMHLNSD</w:t>
      </w:r>
    </w:p>
    <w:p w14:paraId="4031C76B" w14:textId="77777777" w:rsidR="0031555F" w:rsidRPr="00785127" w:rsidRDefault="0031555F" w:rsidP="003155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IFTQAVSLKLKNRENRLYRVLKKSLNKVKLPNISIIKEKSLAHGSGNKNNNEQLLNKLRNLKINSLFTFNSAFARRDS</w:t>
      </w:r>
    </w:p>
    <w:p w14:paraId="50BC1EF3" w14:textId="77777777" w:rsidR="0031555F" w:rsidRPr="00785127" w:rsidRDefault="0031555F" w:rsidP="003155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LNKLLLNIFPYALDQQVLATPQAGNFKKEIKSRRSLASVFEERKEYPVSLRNYILRSLKHMKIRGIRIEAKGRLTRRF</w:t>
      </w:r>
    </w:p>
    <w:p w14:paraId="5BFC2A44" w14:textId="77777777" w:rsidR="0031555F" w:rsidRPr="00785127" w:rsidRDefault="0031555F" w:rsidP="003155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TASRSVFKMKWKGGLKNVDSSFKGLSAVILRGHVKSNVQYSMLHSRNRNGAFGVKGWVSSKDYN"</w:t>
      </w:r>
    </w:p>
    <w:p w14:paraId="0E7F512A" w14:textId="3EEBC6DD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</w:p>
    <w:p w14:paraId="45597074" w14:textId="77777777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8951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9021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gene</w:t>
      </w:r>
    </w:p>
    <w:p w14:paraId="133BF4D3" w14:textId="77777777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gene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trnT(tgt)</w:t>
      </w:r>
    </w:p>
    <w:p w14:paraId="7E2BFE97" w14:textId="77777777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8951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9021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tRNA</w:t>
      </w:r>
    </w:p>
    <w:p w14:paraId="78D2F30B" w14:textId="77777777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product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transfer RNA Threonine</w:t>
      </w:r>
    </w:p>
    <w:p w14:paraId="0338191B" w14:textId="4E1E1EF7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anticodon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(pos:8983..8985,aa:t)</w:t>
      </w:r>
    </w:p>
    <w:p w14:paraId="1A27E11A" w14:textId="77777777" w:rsidR="008E5CA2" w:rsidRPr="00785127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9151</w:t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9223</w:t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gene</w:t>
      </w:r>
    </w:p>
    <w:p w14:paraId="06F35015" w14:textId="77777777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gene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trnE(ttc)</w:t>
      </w:r>
    </w:p>
    <w:p w14:paraId="3F53F17F" w14:textId="77777777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9151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9223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tRNA</w:t>
      </w:r>
    </w:p>
    <w:p w14:paraId="12647400" w14:textId="77777777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product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Glutamate</w:t>
      </w:r>
    </w:p>
    <w:p w14:paraId="7791F7D6" w14:textId="202FB667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anticodon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(pos:9184..9186,aa:e)</w:t>
      </w:r>
    </w:p>
    <w:p w14:paraId="35DDB412" w14:textId="77777777" w:rsidR="008E5CA2" w:rsidRPr="00785127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9256</w:t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9326</w:t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gene</w:t>
      </w:r>
    </w:p>
    <w:p w14:paraId="1551DC9A" w14:textId="77777777" w:rsidR="008E5CA2" w:rsidRPr="00785127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gene</w:t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trnM(cat)</w:t>
      </w:r>
    </w:p>
    <w:p w14:paraId="0088AD0E" w14:textId="77777777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note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copy 1</w:t>
      </w:r>
    </w:p>
    <w:p w14:paraId="1663B2E7" w14:textId="77777777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9256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9326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tRNA</w:t>
      </w:r>
    </w:p>
    <w:p w14:paraId="09D2FFF8" w14:textId="77777777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product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transfer RNA Methionine</w:t>
      </w:r>
    </w:p>
    <w:p w14:paraId="21F0F7A8" w14:textId="10779ECF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anticodon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(pos:9288..9290,aa:m)</w:t>
      </w:r>
    </w:p>
    <w:p w14:paraId="3459A732" w14:textId="77777777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9386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9458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gene</w:t>
      </w:r>
    </w:p>
    <w:p w14:paraId="6E7007B9" w14:textId="77777777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gene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trnM(cat)</w:t>
      </w:r>
    </w:p>
    <w:p w14:paraId="5AE526E3" w14:textId="77777777" w:rsidR="008E5CA2" w:rsidRPr="00785127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note</w:t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copy 2</w:t>
      </w:r>
    </w:p>
    <w:p w14:paraId="2411B4D9" w14:textId="77777777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9386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9458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tRNA</w:t>
      </w:r>
    </w:p>
    <w:p w14:paraId="5653AF43" w14:textId="77777777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product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transfer RNA Methionine</w:t>
      </w:r>
    </w:p>
    <w:p w14:paraId="7D68403C" w14:textId="7049B07B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anticodon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(pos:9419..9421,aa:m)</w:t>
      </w:r>
    </w:p>
    <w:p w14:paraId="23754472" w14:textId="77777777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9482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9563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gene</w:t>
      </w:r>
    </w:p>
    <w:p w14:paraId="64CF8C9F" w14:textId="77777777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gene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trnL(taa)</w:t>
      </w:r>
    </w:p>
    <w:p w14:paraId="0952AD58" w14:textId="77777777" w:rsidR="008E5CA2" w:rsidRPr="00785127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9482</w:t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9563</w:t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tRNA</w:t>
      </w:r>
    </w:p>
    <w:p w14:paraId="43D0CCEE" w14:textId="77777777" w:rsidR="008E5CA2" w:rsidRPr="00785127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product</w:t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transfer RNA Leucine</w:t>
      </w:r>
    </w:p>
    <w:p w14:paraId="4769AC54" w14:textId="7C5D5F63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anticodon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(pos:9516..9518,aa:l)</w:t>
      </w:r>
    </w:p>
    <w:p w14:paraId="3C04E670" w14:textId="77777777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9758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9829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gene</w:t>
      </w:r>
    </w:p>
    <w:p w14:paraId="23091AF3" w14:textId="77777777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gene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trnA(tgc)</w:t>
      </w:r>
    </w:p>
    <w:p w14:paraId="2F5BA1F6" w14:textId="77777777" w:rsidR="008E5CA2" w:rsidRPr="00785127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9758</w:t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9829</w:t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tRNA</w:t>
      </w:r>
    </w:p>
    <w:p w14:paraId="6961315B" w14:textId="77777777" w:rsidR="008E5CA2" w:rsidRPr="00785127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product</w:t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transfer RNA Alanine</w:t>
      </w:r>
    </w:p>
    <w:p w14:paraId="74C8F3A4" w14:textId="0F576A7D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anticodon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(pos:9791..9793,aa:a)</w:t>
      </w:r>
    </w:p>
    <w:p w14:paraId="5C37C0EE" w14:textId="77777777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9895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9967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gene</w:t>
      </w:r>
    </w:p>
    <w:p w14:paraId="61F14918" w14:textId="77777777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gene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trnF(gaa)</w:t>
      </w:r>
    </w:p>
    <w:p w14:paraId="008E075F" w14:textId="77777777" w:rsidR="008E5CA2" w:rsidRPr="00785127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9895</w:t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9967</w:t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tRNA</w:t>
      </w:r>
    </w:p>
    <w:p w14:paraId="63BD7F55" w14:textId="77777777" w:rsidR="008E5CA2" w:rsidRPr="00785127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product</w:t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transfer RNA Phenylalanine</w:t>
      </w:r>
    </w:p>
    <w:p w14:paraId="391DEFA4" w14:textId="481E6670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anticodon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(pos:9928..9930,aa:f)</w:t>
      </w:r>
    </w:p>
    <w:p w14:paraId="4C7F4284" w14:textId="77777777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10156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10238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gene</w:t>
      </w:r>
    </w:p>
    <w:p w14:paraId="492796EC" w14:textId="77777777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gene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trnL(tag)</w:t>
      </w:r>
    </w:p>
    <w:p w14:paraId="0ED5B4D4" w14:textId="77777777" w:rsidR="008E5CA2" w:rsidRPr="00785127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10156</w:t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10238</w:t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tRNA</w:t>
      </w:r>
    </w:p>
    <w:p w14:paraId="3786DB5E" w14:textId="77777777" w:rsidR="008E5CA2" w:rsidRPr="00785127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product</w:t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transfer RNA Leucine</w:t>
      </w:r>
    </w:p>
    <w:p w14:paraId="01627D73" w14:textId="3E729906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anticodon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(pos:10190..10192,aa:l)</w:t>
      </w:r>
    </w:p>
    <w:p w14:paraId="3A734705" w14:textId="77777777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10657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10730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gene</w:t>
      </w:r>
    </w:p>
    <w:p w14:paraId="73786507" w14:textId="77777777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gene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trnQ(ttg)</w:t>
      </w:r>
    </w:p>
    <w:p w14:paraId="6CC8BD85" w14:textId="77777777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10657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10730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tRNA</w:t>
      </w:r>
    </w:p>
    <w:p w14:paraId="6C1B7A72" w14:textId="77777777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product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transfer RNA Glutamine</w:t>
      </w:r>
    </w:p>
    <w:p w14:paraId="18E117AC" w14:textId="1AE1FC17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anticodon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(pos:10691..10693,aa:q)</w:t>
      </w:r>
    </w:p>
    <w:p w14:paraId="0E55D45D" w14:textId="77777777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10940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11012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gene</w:t>
      </w:r>
    </w:p>
    <w:p w14:paraId="0DC0B414" w14:textId="77777777" w:rsidR="008E5CA2" w:rsidRPr="00785127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gene</w:t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trnH(gtg)</w:t>
      </w:r>
    </w:p>
    <w:p w14:paraId="34C910E6" w14:textId="77777777" w:rsidR="008E5CA2" w:rsidRPr="00785127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10940</w:t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11012</w:t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tRNA</w:t>
      </w:r>
    </w:p>
    <w:p w14:paraId="209A12C9" w14:textId="77777777" w:rsidR="008E5CA2" w:rsidRPr="00785127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product</w:t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transfer RNA Histidine</w:t>
      </w:r>
    </w:p>
    <w:p w14:paraId="1D38AD7F" w14:textId="0893EB60" w:rsidR="008E5CA2" w:rsidRPr="00785127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anticodon</w:t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(pos:10973..10975,aa:h)</w:t>
      </w:r>
    </w:p>
    <w:p w14:paraId="2264B309" w14:textId="77777777" w:rsidR="008E5CA2" w:rsidRPr="00785127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11671</w:t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11743</w:t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gene</w:t>
      </w:r>
    </w:p>
    <w:p w14:paraId="0C352834" w14:textId="77777777" w:rsidR="008E5CA2" w:rsidRPr="00785127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gene</w:t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trnM(cat)</w:t>
      </w:r>
    </w:p>
    <w:p w14:paraId="6E5414C0" w14:textId="77777777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785127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note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copy 3</w:t>
      </w:r>
    </w:p>
    <w:p w14:paraId="2AACFCFE" w14:textId="77777777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11671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11743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tRNA</w:t>
      </w:r>
    </w:p>
    <w:p w14:paraId="49725DD6" w14:textId="77777777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product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transfer RNA Methionine</w:t>
      </w:r>
    </w:p>
    <w:p w14:paraId="216BAE12" w14:textId="534E0B04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anticodon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(pos:11705..11707,aa:m)</w:t>
      </w:r>
    </w:p>
    <w:p w14:paraId="3B01B079" w14:textId="77777777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12697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12768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gene</w:t>
      </w:r>
    </w:p>
    <w:p w14:paraId="4ADBD3D2" w14:textId="77777777" w:rsidR="008E5CA2" w:rsidRPr="00D4673F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</w:r>
      <w:r w:rsidRPr="00D4673F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gene</w:t>
      </w:r>
      <w:r w:rsidRPr="00D4673F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trnC(gca)</w:t>
      </w:r>
    </w:p>
    <w:p w14:paraId="6E59EC2A" w14:textId="77777777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12697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12768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tRNA</w:t>
      </w:r>
    </w:p>
    <w:p w14:paraId="0AC5EF09" w14:textId="77777777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product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transfer RNA Cysteine</w:t>
      </w:r>
    </w:p>
    <w:p w14:paraId="70348E09" w14:textId="6DEA96C6" w:rsidR="008E5CA2" w:rsidRPr="008E5CA2" w:rsidRDefault="008E5CA2" w:rsidP="008E5C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>anticodon</w:t>
      </w:r>
      <w:r w:rsidRPr="008E5CA2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ab/>
        <w:t>(pos:12730..12732,aa:c)</w:t>
      </w:r>
    </w:p>
    <w:p w14:paraId="4A91CFB6" w14:textId="77777777" w:rsidR="008E5CA2" w:rsidRDefault="008E5CA2" w:rsidP="001677F9">
      <w:pPr>
        <w:pStyle w:val="HTMLPreformatted"/>
        <w:rPr>
          <w:color w:val="000000"/>
        </w:rPr>
      </w:pPr>
    </w:p>
    <w:p w14:paraId="3956ED68" w14:textId="56DE8FE3" w:rsidR="00367C97" w:rsidRDefault="00367C97" w:rsidP="001677F9">
      <w:pPr>
        <w:pStyle w:val="HTMLPreformatted"/>
        <w:rPr>
          <w:color w:val="000000"/>
        </w:rPr>
      </w:pPr>
    </w:p>
    <w:p w14:paraId="5682BB49" w14:textId="02E99D19" w:rsidR="00367C97" w:rsidRDefault="00367C97" w:rsidP="00195B19">
      <w:pPr>
        <w:pStyle w:val="ListParagraph"/>
        <w:numPr>
          <w:ilvl w:val="0"/>
          <w:numId w:val="7"/>
        </w:numPr>
        <w:spacing w:after="0" w:line="240" w:lineRule="auto"/>
        <w:rPr>
          <w:rFonts w:ascii="Arial Unicode MS" w:eastAsia="Times New Roman" w:hAnsi="Arial Unicode MS" w:cs="Calibri"/>
          <w:color w:val="000000"/>
          <w:sz w:val="20"/>
          <w:szCs w:val="20"/>
          <w:lang w:eastAsia="it-IT"/>
        </w:rPr>
      </w:pPr>
      <w:r w:rsidRPr="00195B19">
        <w:rPr>
          <w:rFonts w:ascii="Arial Unicode MS" w:eastAsia="Times New Roman" w:hAnsi="Arial Unicode MS" w:cs="Calibri"/>
          <w:color w:val="000000"/>
          <w:sz w:val="20"/>
          <w:szCs w:val="20"/>
          <w:lang w:eastAsia="it-IT"/>
        </w:rPr>
        <w:t>LGKQ01002547.1</w:t>
      </w:r>
      <w:r w:rsidR="00C34773" w:rsidRPr="00195B19">
        <w:rPr>
          <w:rFonts w:ascii="Arial Unicode MS" w:eastAsia="Times New Roman" w:hAnsi="Arial Unicode MS" w:cs="Calibri"/>
          <w:color w:val="000000"/>
          <w:sz w:val="20"/>
          <w:szCs w:val="20"/>
          <w:lang w:eastAsia="it-IT"/>
        </w:rPr>
        <w:t xml:space="preserve"> </w:t>
      </w:r>
    </w:p>
    <w:p w14:paraId="5EA127AF" w14:textId="510E216F" w:rsidR="00037811" w:rsidRPr="00037811" w:rsidRDefault="00037811" w:rsidP="000378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037811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 xml:space="preserve">&gt;Feature </w:t>
      </w:r>
      <w:r w:rsidRPr="0018226D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 xml:space="preserve">LGKQ01002547.1 </w:t>
      </w:r>
      <w:r w:rsidRPr="00037811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Table</w:t>
      </w:r>
    </w:p>
    <w:p w14:paraId="677C4EBF" w14:textId="627DDAC5" w:rsidR="00037811" w:rsidRPr="00037811" w:rsidRDefault="00037811" w:rsidP="000378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037811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239</w:t>
      </w:r>
      <w:r w:rsidRPr="00037811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727</w:t>
      </w:r>
      <w:r w:rsidRPr="00037811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gene</w:t>
      </w:r>
    </w:p>
    <w:p w14:paraId="26E5DDFD" w14:textId="0635F6FA" w:rsidR="00037811" w:rsidRPr="00037811" w:rsidRDefault="00037811" w:rsidP="000378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037811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037811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037811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gene</w:t>
      </w:r>
      <w:r w:rsidRPr="00037811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atp9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_t</w:t>
      </w:r>
    </w:p>
    <w:p w14:paraId="5B81FC43" w14:textId="113E9C6C" w:rsidR="00037811" w:rsidRPr="00037811" w:rsidRDefault="00037811" w:rsidP="000378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037811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239</w:t>
      </w:r>
      <w:r w:rsidRPr="00037811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727</w:t>
      </w:r>
      <w:r w:rsidRPr="00037811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CDS</w:t>
      </w:r>
    </w:p>
    <w:p w14:paraId="24B78FE0" w14:textId="38B0A8C0" w:rsidR="00037811" w:rsidRDefault="00037811" w:rsidP="000378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037811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037811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 w:rsidRPr="00037811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  <w:t>product</w:t>
      </w:r>
      <w:r w:rsidRPr="00037811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 xml:space="preserve">truncated </w:t>
      </w:r>
      <w:r w:rsidRPr="00037811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ATP synthase F0 subunit c</w:t>
      </w:r>
      <w:r w:rsidR="00CC03B9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, partial</w:t>
      </w:r>
    </w:p>
    <w:p w14:paraId="11B9151A" w14:textId="03F5EABD" w:rsidR="00037811" w:rsidRPr="00CC03B9" w:rsidRDefault="00037811" w:rsidP="00037811">
      <w:pPr>
        <w:pStyle w:val="HTMLPreformatted"/>
        <w:rPr>
          <w:color w:val="000000"/>
          <w:lang w:val="en-US"/>
        </w:rPr>
      </w:pPr>
      <w:r>
        <w:rPr>
          <w:color w:val="000000"/>
          <w:lang w:val="en-US"/>
        </w:rPr>
        <w:tab/>
      </w:r>
      <w:r>
        <w:rPr>
          <w:color w:val="000000"/>
          <w:lang w:val="en-US"/>
        </w:rPr>
        <w:tab/>
      </w:r>
      <w:r>
        <w:rPr>
          <w:color w:val="000000"/>
          <w:lang w:val="en-US"/>
        </w:rPr>
        <w:tab/>
        <w:t>translation:</w:t>
      </w:r>
      <w:r w:rsidRPr="00CC03B9">
        <w:rPr>
          <w:color w:val="000000"/>
          <w:lang w:val="en-US"/>
        </w:rPr>
        <w:t xml:space="preserve"> "MIQAAKIIGTGLATTGLIGAGVGIGV</w:t>
      </w:r>
      <w:r w:rsidRPr="00195B19">
        <w:rPr>
          <w:color w:val="000000"/>
          <w:lang w:val="en-US"/>
        </w:rPr>
        <w:t>XXXXXXXXXXX</w:t>
      </w:r>
      <w:r w:rsidRPr="00CC03B9">
        <w:rPr>
          <w:color w:val="000000"/>
          <w:lang w:val="en-US"/>
        </w:rPr>
        <w:t>NPSLRGQLFSYA</w:t>
      </w:r>
    </w:p>
    <w:p w14:paraId="046B3A3A" w14:textId="77777777" w:rsidR="00037811" w:rsidRPr="00CC03B9" w:rsidRDefault="00037811" w:rsidP="000378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CC03B9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ILGFAFAEATDLFALSFLSVWIKTKTQLQKHTFQILALSTSPYILCSYSPVFLLTPLHSLGSSLKPMNFLTVNACYRA</w:t>
      </w:r>
    </w:p>
    <w:p w14:paraId="20A563E4" w14:textId="77777777" w:rsidR="00037811" w:rsidRPr="00CC03B9" w:rsidRDefault="00037811" w:rsidP="000378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  <w:r w:rsidRPr="00CC03B9"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  <w:t>FSFSTLSSTKLMFNNSLVVWNKNQTALIIVNINLNL"</w:t>
      </w:r>
    </w:p>
    <w:p w14:paraId="1116D341" w14:textId="4592C6EA" w:rsidR="00037811" w:rsidRPr="00037811" w:rsidRDefault="00037811" w:rsidP="000378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it-IT"/>
        </w:rPr>
      </w:pPr>
    </w:p>
    <w:p w14:paraId="62CC80D5" w14:textId="58505CE2" w:rsidR="00367C97" w:rsidRPr="008D3C82" w:rsidRDefault="008D3C82" w:rsidP="00367C97">
      <w:pPr>
        <w:spacing w:after="0" w:line="240" w:lineRule="auto"/>
        <w:rPr>
          <w:rFonts w:ascii="Arial Unicode MS" w:eastAsia="Times New Roman" w:hAnsi="Arial Unicode MS" w:cs="Calibri"/>
          <w:color w:val="000000"/>
          <w:sz w:val="20"/>
          <w:szCs w:val="20"/>
          <w:lang w:val="en-GB" w:eastAsia="it-IT"/>
        </w:rPr>
      </w:pPr>
      <w:r w:rsidRPr="008D3C82">
        <w:rPr>
          <w:color w:val="000000"/>
          <w:sz w:val="21"/>
          <w:szCs w:val="21"/>
          <w:lang w:val="en-GB"/>
        </w:rPr>
        <w:t>Atp9_t gene is on two separate contigs (LGKQ01002547.1 and LGKQ01002140.1</w:t>
      </w:r>
      <w:r>
        <w:rPr>
          <w:color w:val="000000"/>
          <w:sz w:val="21"/>
          <w:szCs w:val="21"/>
          <w:lang w:val="en-GB"/>
        </w:rPr>
        <w:t>).</w:t>
      </w:r>
      <w:r w:rsidRPr="008D3C82">
        <w:rPr>
          <w:color w:val="000000"/>
          <w:sz w:val="21"/>
          <w:szCs w:val="21"/>
          <w:lang w:val="en-GB"/>
        </w:rPr>
        <w:t xml:space="preserve"> Likely due to assembly issue a total of </w:t>
      </w:r>
      <w:r>
        <w:rPr>
          <w:color w:val="000000"/>
          <w:sz w:val="21"/>
          <w:szCs w:val="21"/>
          <w:lang w:val="en-GB"/>
        </w:rPr>
        <w:t>3</w:t>
      </w:r>
      <w:r w:rsidRPr="008D3C82">
        <w:rPr>
          <w:color w:val="000000"/>
          <w:sz w:val="21"/>
          <w:szCs w:val="21"/>
          <w:lang w:val="en-GB"/>
        </w:rPr>
        <w:t xml:space="preserve"> amino</w:t>
      </w:r>
      <w:r>
        <w:rPr>
          <w:color w:val="000000"/>
          <w:sz w:val="21"/>
          <w:szCs w:val="21"/>
          <w:lang w:val="en-GB"/>
        </w:rPr>
        <w:t xml:space="preserve"> </w:t>
      </w:r>
      <w:r w:rsidRPr="008D3C82">
        <w:rPr>
          <w:color w:val="000000"/>
          <w:sz w:val="21"/>
          <w:szCs w:val="21"/>
          <w:lang w:val="en-GB"/>
        </w:rPr>
        <w:t>acids are missing in the assembly.</w:t>
      </w:r>
    </w:p>
    <w:p w14:paraId="312C9D8F" w14:textId="77777777" w:rsidR="008D3C82" w:rsidRPr="00DA2C94" w:rsidRDefault="008D3C82" w:rsidP="00367C97">
      <w:pPr>
        <w:spacing w:after="0" w:line="240" w:lineRule="auto"/>
        <w:rPr>
          <w:rFonts w:ascii="Arial Unicode MS" w:eastAsia="Times New Roman" w:hAnsi="Arial Unicode MS" w:cs="Calibri"/>
          <w:color w:val="000000"/>
          <w:sz w:val="20"/>
          <w:szCs w:val="20"/>
          <w:lang w:val="en-US" w:eastAsia="it-IT"/>
        </w:rPr>
      </w:pPr>
    </w:p>
    <w:p w14:paraId="4BF017E8" w14:textId="2ADBAF67" w:rsidR="00367C97" w:rsidRDefault="00367C97" w:rsidP="00367C97">
      <w:pPr>
        <w:pStyle w:val="ListParagraph"/>
        <w:numPr>
          <w:ilvl w:val="0"/>
          <w:numId w:val="7"/>
        </w:numPr>
        <w:spacing w:after="0" w:line="240" w:lineRule="auto"/>
        <w:rPr>
          <w:rFonts w:ascii="Arial Unicode MS" w:eastAsia="Times New Roman" w:hAnsi="Arial Unicode MS" w:cs="Calibri"/>
          <w:color w:val="000000"/>
          <w:sz w:val="20"/>
          <w:szCs w:val="20"/>
          <w:lang w:eastAsia="it-IT"/>
        </w:rPr>
      </w:pPr>
      <w:r w:rsidRPr="00367C97">
        <w:rPr>
          <w:rFonts w:ascii="Arial Unicode MS" w:eastAsia="Times New Roman" w:hAnsi="Arial Unicode MS" w:cs="Calibri"/>
          <w:color w:val="000000"/>
          <w:sz w:val="20"/>
          <w:szCs w:val="20"/>
          <w:lang w:eastAsia="it-IT"/>
        </w:rPr>
        <w:t>LGKQ01002140.1</w:t>
      </w:r>
    </w:p>
    <w:p w14:paraId="48E4B9F1" w14:textId="77777777" w:rsidR="00367C97" w:rsidRPr="00367C97" w:rsidRDefault="00367C97" w:rsidP="00367C97">
      <w:pPr>
        <w:spacing w:after="0" w:line="240" w:lineRule="auto"/>
        <w:rPr>
          <w:rFonts w:ascii="Arial Unicode MS" w:eastAsia="Times New Roman" w:hAnsi="Arial Unicode MS" w:cs="Calibri"/>
          <w:color w:val="000000"/>
          <w:sz w:val="20"/>
          <w:szCs w:val="20"/>
          <w:lang w:eastAsia="it-IT"/>
        </w:rPr>
      </w:pPr>
    </w:p>
    <w:p w14:paraId="341D7C5B" w14:textId="31BED57C" w:rsidR="00367C97" w:rsidRPr="00367C97" w:rsidRDefault="00367C97" w:rsidP="00367C97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</w:pPr>
      <w:r w:rsidRPr="00367C97">
        <w:rPr>
          <w:rFonts w:ascii="Courier New" w:eastAsia="Times New Roman" w:hAnsi="Courier New" w:cs="Courier New"/>
          <w:color w:val="000000"/>
          <w:sz w:val="20"/>
          <w:szCs w:val="20"/>
          <w:lang w:val="en-GB" w:eastAsia="it-IT"/>
        </w:rPr>
        <w:t>&gt;Feature LGKQ01002140.1 Table</w:t>
      </w:r>
    </w:p>
    <w:p w14:paraId="6A386ED2" w14:textId="7ACEC025" w:rsidR="00367C97" w:rsidRPr="00367C97" w:rsidRDefault="00CC03B9" w:rsidP="00367C97">
      <w:pPr>
        <w:pStyle w:val="HTMLPreformatted"/>
        <w:rPr>
          <w:color w:val="000000"/>
          <w:lang w:val="en-GB"/>
        </w:rPr>
      </w:pPr>
      <w:r>
        <w:rPr>
          <w:color w:val="000000"/>
          <w:lang w:val="en-GB"/>
        </w:rPr>
        <w:t>&gt;</w:t>
      </w:r>
      <w:r w:rsidR="00D4673F">
        <w:rPr>
          <w:color w:val="000000"/>
          <w:lang w:val="en-GB"/>
        </w:rPr>
        <w:t>0</w:t>
      </w:r>
      <w:r w:rsidR="00367C97" w:rsidRPr="00367C97">
        <w:rPr>
          <w:color w:val="000000"/>
          <w:lang w:val="en-GB"/>
        </w:rPr>
        <w:tab/>
        <w:t>1415</w:t>
      </w:r>
      <w:r w:rsidR="00367C97" w:rsidRPr="00367C97">
        <w:rPr>
          <w:color w:val="000000"/>
          <w:lang w:val="en-GB"/>
        </w:rPr>
        <w:tab/>
        <w:t>gene</w:t>
      </w:r>
    </w:p>
    <w:p w14:paraId="12005E3C" w14:textId="4228C8AA" w:rsidR="00367C97" w:rsidRPr="00195B19" w:rsidRDefault="00367C97" w:rsidP="00367C97">
      <w:pPr>
        <w:pStyle w:val="HTMLPreformatted"/>
        <w:rPr>
          <w:color w:val="000000"/>
          <w:lang w:val="en-GB"/>
        </w:rPr>
      </w:pPr>
      <w:r w:rsidRPr="00367C97">
        <w:rPr>
          <w:color w:val="000000"/>
          <w:lang w:val="en-GB"/>
        </w:rPr>
        <w:tab/>
      </w:r>
      <w:r w:rsidRPr="00367C97">
        <w:rPr>
          <w:color w:val="000000"/>
          <w:lang w:val="en-GB"/>
        </w:rPr>
        <w:tab/>
      </w:r>
      <w:r w:rsidRPr="00367C97">
        <w:rPr>
          <w:color w:val="000000"/>
          <w:lang w:val="en-GB"/>
        </w:rPr>
        <w:tab/>
      </w:r>
      <w:r w:rsidRPr="00195B19">
        <w:rPr>
          <w:color w:val="000000"/>
          <w:lang w:val="en-GB"/>
        </w:rPr>
        <w:t>gene</w:t>
      </w:r>
      <w:r w:rsidRPr="00195B19">
        <w:rPr>
          <w:color w:val="000000"/>
          <w:lang w:val="en-GB"/>
        </w:rPr>
        <w:tab/>
      </w:r>
      <w:r w:rsidR="00D4673F" w:rsidRPr="00195B19">
        <w:rPr>
          <w:color w:val="000000"/>
          <w:lang w:val="en-GB"/>
        </w:rPr>
        <w:t>atp9_t</w:t>
      </w:r>
    </w:p>
    <w:p w14:paraId="332BE583" w14:textId="02C0DD72" w:rsidR="00367C97" w:rsidRPr="00195B19" w:rsidRDefault="00CC03B9" w:rsidP="00367C97">
      <w:pPr>
        <w:pStyle w:val="HTMLPreformatted"/>
        <w:rPr>
          <w:color w:val="000000"/>
          <w:lang w:val="en-GB"/>
        </w:rPr>
      </w:pPr>
      <w:r w:rsidRPr="00195B19">
        <w:rPr>
          <w:color w:val="000000"/>
          <w:lang w:val="en-GB"/>
        </w:rPr>
        <w:t>&gt;</w:t>
      </w:r>
      <w:r w:rsidR="00D4673F" w:rsidRPr="00195B19">
        <w:rPr>
          <w:color w:val="000000"/>
          <w:lang w:val="en-GB"/>
        </w:rPr>
        <w:t>0</w:t>
      </w:r>
      <w:r w:rsidR="00367C97" w:rsidRPr="00195B19">
        <w:rPr>
          <w:color w:val="000000"/>
          <w:lang w:val="en-GB"/>
        </w:rPr>
        <w:tab/>
        <w:t>1415</w:t>
      </w:r>
      <w:r w:rsidR="00367C97" w:rsidRPr="00195B19">
        <w:rPr>
          <w:color w:val="000000"/>
          <w:lang w:val="en-GB"/>
        </w:rPr>
        <w:tab/>
        <w:t>CDS</w:t>
      </w:r>
    </w:p>
    <w:p w14:paraId="312DE619" w14:textId="77777777" w:rsidR="00D4673F" w:rsidRPr="00195B19" w:rsidRDefault="00367C97" w:rsidP="00D4673F">
      <w:pPr>
        <w:pStyle w:val="HTMLPreformatted"/>
        <w:ind w:left="2748" w:hanging="2748"/>
        <w:rPr>
          <w:color w:val="000000"/>
          <w:lang w:val="en-GB"/>
        </w:rPr>
      </w:pPr>
      <w:r w:rsidRPr="00195B19">
        <w:rPr>
          <w:color w:val="000000"/>
          <w:lang w:val="en-GB"/>
        </w:rPr>
        <w:tab/>
      </w:r>
      <w:r w:rsidRPr="00195B19">
        <w:rPr>
          <w:color w:val="000000"/>
          <w:lang w:val="en-GB"/>
        </w:rPr>
        <w:tab/>
      </w:r>
      <w:r w:rsidRPr="00195B19">
        <w:rPr>
          <w:color w:val="000000"/>
          <w:lang w:val="en-GB"/>
        </w:rPr>
        <w:tab/>
        <w:t>product</w:t>
      </w:r>
      <w:r w:rsidRPr="00195B19">
        <w:rPr>
          <w:color w:val="000000"/>
          <w:lang w:val="en-GB"/>
        </w:rPr>
        <w:tab/>
      </w:r>
      <w:r w:rsidR="00D4673F" w:rsidRPr="00195B19">
        <w:rPr>
          <w:color w:val="000000"/>
          <w:lang w:val="en-US"/>
        </w:rPr>
        <w:t>truncated ATP synthase F0 subunit c, partial</w:t>
      </w:r>
      <w:r w:rsidRPr="00195B19">
        <w:rPr>
          <w:color w:val="000000"/>
          <w:lang w:val="en-GB"/>
        </w:rPr>
        <w:tab/>
      </w:r>
      <w:r w:rsidRPr="00195B19">
        <w:rPr>
          <w:color w:val="000000"/>
          <w:lang w:val="en-GB"/>
        </w:rPr>
        <w:tab/>
      </w:r>
      <w:r w:rsidRPr="00195B19">
        <w:rPr>
          <w:color w:val="000000"/>
          <w:lang w:val="en-GB"/>
        </w:rPr>
        <w:tab/>
      </w:r>
    </w:p>
    <w:p w14:paraId="3A569375" w14:textId="384817BE" w:rsidR="00367C97" w:rsidRPr="00367C97" w:rsidRDefault="00D4673F" w:rsidP="00367C97">
      <w:pPr>
        <w:pStyle w:val="HTMLPreformatted"/>
        <w:rPr>
          <w:color w:val="000000"/>
          <w:lang w:val="en-GB"/>
        </w:rPr>
      </w:pPr>
      <w:r w:rsidRPr="00195B19">
        <w:rPr>
          <w:color w:val="000000"/>
          <w:lang w:val="en-GB"/>
        </w:rPr>
        <w:tab/>
      </w:r>
      <w:r w:rsidRPr="00195B19">
        <w:rPr>
          <w:color w:val="000000"/>
          <w:lang w:val="en-GB"/>
        </w:rPr>
        <w:tab/>
      </w:r>
      <w:r w:rsidRPr="00195B19">
        <w:rPr>
          <w:color w:val="000000"/>
          <w:lang w:val="en-GB"/>
        </w:rPr>
        <w:tab/>
      </w:r>
      <w:r w:rsidR="00367C97" w:rsidRPr="00195B19">
        <w:rPr>
          <w:color w:val="000000"/>
          <w:lang w:val="en-GB"/>
        </w:rPr>
        <w:t>translation:</w:t>
      </w:r>
      <w:r w:rsidR="00367C97" w:rsidRPr="00367C97">
        <w:rPr>
          <w:color w:val="000000"/>
          <w:lang w:val="en-GB"/>
        </w:rPr>
        <w:t xml:space="preserve"> "</w:t>
      </w:r>
      <w:r>
        <w:rPr>
          <w:color w:val="000000"/>
          <w:lang w:val="en-GB"/>
        </w:rPr>
        <w:t>RAFSSYSVSSTKR</w:t>
      </w:r>
      <w:r w:rsidR="00367C97" w:rsidRPr="00367C97">
        <w:rPr>
          <w:color w:val="000000"/>
          <w:lang w:val="en-GB"/>
        </w:rPr>
        <w:t>MVNNSLVVWSKRHTVLIHRVDIKPNLMLITLKARNFSATPSLSSLNKKK</w:t>
      </w:r>
    </w:p>
    <w:p w14:paraId="2663BBEF" w14:textId="77777777" w:rsidR="00367C97" w:rsidRPr="00367C97" w:rsidRDefault="00367C97" w:rsidP="00367C97">
      <w:pPr>
        <w:pStyle w:val="HTMLPreformatted"/>
        <w:rPr>
          <w:color w:val="000000"/>
          <w:lang w:val="en-GB"/>
        </w:rPr>
      </w:pPr>
      <w:r w:rsidRPr="00367C97">
        <w:rPr>
          <w:color w:val="000000"/>
          <w:lang w:val="en-GB"/>
        </w:rPr>
        <w:t>LLVIFSKENFLKHFSKKNVCLGLFMIIIIALIKCSGIAEIILLFLFHSNPEWAQLALSSALGLPLRLVLKGVLDAIFD</w:t>
      </w:r>
    </w:p>
    <w:p w14:paraId="5B2D7DCA" w14:textId="77777777" w:rsidR="00367C97" w:rsidRPr="00367C97" w:rsidRDefault="00367C97" w:rsidP="00367C97">
      <w:pPr>
        <w:pStyle w:val="HTMLPreformatted"/>
        <w:rPr>
          <w:color w:val="000000"/>
          <w:lang w:val="en-GB"/>
        </w:rPr>
      </w:pPr>
      <w:r w:rsidRPr="00367C97">
        <w:rPr>
          <w:color w:val="000000"/>
          <w:lang w:val="en-GB"/>
        </w:rPr>
        <w:t>GVNFDGFDDNWNRMTMGEDLPYNKPQPKQIEHKKSPYLLKSGDEGEPISRQDKGKGRAVDSPTLVQATGQGQATGQGQ</w:t>
      </w:r>
    </w:p>
    <w:p w14:paraId="7B3F9089" w14:textId="77777777" w:rsidR="00367C97" w:rsidRPr="00367C97" w:rsidRDefault="00367C97" w:rsidP="00367C97">
      <w:pPr>
        <w:pStyle w:val="HTMLPreformatted"/>
        <w:rPr>
          <w:color w:val="000000"/>
          <w:lang w:val="en-GB"/>
        </w:rPr>
      </w:pPr>
      <w:r w:rsidRPr="00367C97">
        <w:rPr>
          <w:color w:val="000000"/>
          <w:lang w:val="en-GB"/>
        </w:rPr>
        <w:t>ITDNNPGQSSSGISTFGRENGITYTDGDVSVNINIMAPYQLAQGVQKKGWDFLLNILENSLSSGKVTEMVEICFTTQN</w:t>
      </w:r>
    </w:p>
    <w:p w14:paraId="5098D606" w14:textId="77777777" w:rsidR="00367C97" w:rsidRPr="00367C97" w:rsidRDefault="00367C97" w:rsidP="00367C97">
      <w:pPr>
        <w:pStyle w:val="HTMLPreformatted"/>
        <w:rPr>
          <w:color w:val="000000"/>
          <w:lang w:val="en-GB"/>
        </w:rPr>
      </w:pPr>
      <w:r w:rsidRPr="00367C97">
        <w:rPr>
          <w:color w:val="000000"/>
          <w:lang w:val="en-GB"/>
        </w:rPr>
        <w:t>YNGDKYLMGMRFDLRTLPLNHSLHPDNNSSIFSLIDKTNARTITKHIIPIEDTIEKFVAHLWSENSKLAGRRSNEDVK</w:t>
      </w:r>
    </w:p>
    <w:p w14:paraId="12578092" w14:textId="77777777" w:rsidR="00367C97" w:rsidRPr="00D4673F" w:rsidRDefault="00367C97" w:rsidP="00367C97">
      <w:pPr>
        <w:pStyle w:val="HTMLPreformatted"/>
        <w:rPr>
          <w:color w:val="000000"/>
          <w:lang w:val="en-GB"/>
        </w:rPr>
      </w:pPr>
      <w:r w:rsidRPr="00D4673F">
        <w:rPr>
          <w:color w:val="000000"/>
          <w:lang w:val="en-GB"/>
        </w:rPr>
        <w:t>LNIDKYPNVLGSIPENLKIGNLLRQQDNNLGNNASSNNQNTRAQSSNTQVTQQQSQGLQSSRNSNVSGNSNFDTSILG</w:t>
      </w:r>
    </w:p>
    <w:p w14:paraId="41EC1317" w14:textId="3A4027E8" w:rsidR="00367C97" w:rsidRPr="00D4673F" w:rsidRDefault="00367C97" w:rsidP="00367C97">
      <w:pPr>
        <w:pStyle w:val="HTMLPreformatted"/>
        <w:rPr>
          <w:color w:val="000000"/>
          <w:lang w:val="en-GB"/>
        </w:rPr>
      </w:pPr>
      <w:r w:rsidRPr="00D4673F">
        <w:rPr>
          <w:color w:val="000000"/>
          <w:lang w:val="en-GB"/>
        </w:rPr>
        <w:t>KRKRSYSTSSRLYIPAQA"</w:t>
      </w:r>
    </w:p>
    <w:p w14:paraId="4A47B796" w14:textId="3C5ADA32" w:rsidR="00367C97" w:rsidRPr="00D4673F" w:rsidRDefault="00367C97" w:rsidP="00367C97">
      <w:pPr>
        <w:pStyle w:val="HTMLPreformatted"/>
        <w:rPr>
          <w:color w:val="000000"/>
          <w:lang w:val="en-GB"/>
        </w:rPr>
      </w:pPr>
    </w:p>
    <w:p w14:paraId="510E0614" w14:textId="15804677" w:rsidR="00367C97" w:rsidRPr="00367C97" w:rsidRDefault="00367C97" w:rsidP="00367C97">
      <w:pPr>
        <w:pStyle w:val="ListParagraph"/>
        <w:numPr>
          <w:ilvl w:val="0"/>
          <w:numId w:val="7"/>
        </w:numPr>
        <w:spacing w:after="0" w:line="240" w:lineRule="auto"/>
        <w:rPr>
          <w:rFonts w:ascii="Arial Unicode MS" w:eastAsia="Times New Roman" w:hAnsi="Arial Unicode MS" w:cs="Calibri"/>
          <w:color w:val="000000"/>
          <w:sz w:val="20"/>
          <w:szCs w:val="20"/>
          <w:lang w:eastAsia="it-IT"/>
        </w:rPr>
      </w:pPr>
      <w:r w:rsidRPr="00367C97">
        <w:rPr>
          <w:rFonts w:ascii="Arial Unicode MS" w:eastAsia="Times New Roman" w:hAnsi="Arial Unicode MS" w:cs="Calibri"/>
          <w:color w:val="000000"/>
          <w:sz w:val="20"/>
          <w:szCs w:val="20"/>
          <w:lang w:eastAsia="it-IT"/>
        </w:rPr>
        <w:t>LGKQ01002289.1</w:t>
      </w:r>
    </w:p>
    <w:p w14:paraId="04718ECD" w14:textId="77777777" w:rsidR="00367C97" w:rsidRDefault="00367C97" w:rsidP="00367C97">
      <w:pPr>
        <w:pStyle w:val="HTMLPreformatted"/>
        <w:rPr>
          <w:color w:val="000000"/>
        </w:rPr>
      </w:pPr>
    </w:p>
    <w:p w14:paraId="34ABD810" w14:textId="4DD3F47C" w:rsidR="00367C97" w:rsidRPr="00367C97" w:rsidRDefault="00367C97" w:rsidP="00367C97">
      <w:pPr>
        <w:pStyle w:val="HTMLPreformatted"/>
        <w:rPr>
          <w:color w:val="000000"/>
          <w:lang w:val="en-GB"/>
        </w:rPr>
      </w:pPr>
      <w:r w:rsidRPr="00367C97">
        <w:rPr>
          <w:color w:val="000000"/>
          <w:lang w:val="en-GB"/>
        </w:rPr>
        <w:t>&gt;</w:t>
      </w:r>
      <w:r>
        <w:rPr>
          <w:color w:val="000000"/>
          <w:lang w:val="en-GB"/>
        </w:rPr>
        <w:t>non-coding DNA</w:t>
      </w:r>
    </w:p>
    <w:p w14:paraId="15FCEA62" w14:textId="77777777" w:rsidR="00367C97" w:rsidRPr="00367C97" w:rsidRDefault="00367C97" w:rsidP="00367C97">
      <w:pPr>
        <w:spacing w:after="0" w:line="240" w:lineRule="auto"/>
        <w:rPr>
          <w:rFonts w:ascii="Arial Unicode MS" w:eastAsia="Times New Roman" w:hAnsi="Arial Unicode MS" w:cs="Calibri"/>
          <w:color w:val="000000"/>
          <w:sz w:val="20"/>
          <w:szCs w:val="20"/>
          <w:lang w:val="en-GB" w:eastAsia="it-IT"/>
        </w:rPr>
      </w:pPr>
    </w:p>
    <w:p w14:paraId="3C36D1A4" w14:textId="77777777" w:rsidR="00890C4B" w:rsidRPr="00367C97" w:rsidRDefault="00890C4B" w:rsidP="00890C4B">
      <w:pPr>
        <w:rPr>
          <w:lang w:val="en-GB"/>
        </w:rPr>
      </w:pPr>
      <w:bookmarkStart w:id="2" w:name="_GoBack"/>
      <w:bookmarkEnd w:id="2"/>
    </w:p>
    <w:sectPr w:rsidR="00890C4B" w:rsidRPr="00367C9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52B08"/>
    <w:multiLevelType w:val="hybridMultilevel"/>
    <w:tmpl w:val="3F54ED7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434856"/>
    <w:multiLevelType w:val="hybridMultilevel"/>
    <w:tmpl w:val="9678EE32"/>
    <w:lvl w:ilvl="0" w:tplc="0410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B668FD"/>
    <w:multiLevelType w:val="hybridMultilevel"/>
    <w:tmpl w:val="5CB88EBE"/>
    <w:lvl w:ilvl="0" w:tplc="DCE24D64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4E87AC1"/>
    <w:multiLevelType w:val="hybridMultilevel"/>
    <w:tmpl w:val="DFD23DD6"/>
    <w:lvl w:ilvl="0" w:tplc="0410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9F77712"/>
    <w:multiLevelType w:val="hybridMultilevel"/>
    <w:tmpl w:val="7BC80DB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6C853D2"/>
    <w:multiLevelType w:val="hybridMultilevel"/>
    <w:tmpl w:val="C5A629B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4B683D"/>
    <w:multiLevelType w:val="hybridMultilevel"/>
    <w:tmpl w:val="97C6095C"/>
    <w:lvl w:ilvl="0" w:tplc="A14C60B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4"/>
  </w:num>
  <w:num w:numId="5">
    <w:abstractNumId w:val="2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6310"/>
    <w:rsid w:val="00003593"/>
    <w:rsid w:val="00037811"/>
    <w:rsid w:val="000736D8"/>
    <w:rsid w:val="00085694"/>
    <w:rsid w:val="000E6310"/>
    <w:rsid w:val="001677F9"/>
    <w:rsid w:val="0018226D"/>
    <w:rsid w:val="00195B19"/>
    <w:rsid w:val="001C1034"/>
    <w:rsid w:val="001C624D"/>
    <w:rsid w:val="00252ECB"/>
    <w:rsid w:val="002566C5"/>
    <w:rsid w:val="0031555F"/>
    <w:rsid w:val="00346AC3"/>
    <w:rsid w:val="00367C97"/>
    <w:rsid w:val="00376F5A"/>
    <w:rsid w:val="003A4E2F"/>
    <w:rsid w:val="00570B16"/>
    <w:rsid w:val="005B1AB0"/>
    <w:rsid w:val="0077446F"/>
    <w:rsid w:val="00785127"/>
    <w:rsid w:val="007A13C6"/>
    <w:rsid w:val="007A7F6D"/>
    <w:rsid w:val="00890C4B"/>
    <w:rsid w:val="008D3C82"/>
    <w:rsid w:val="008E5CA2"/>
    <w:rsid w:val="00A51AFE"/>
    <w:rsid w:val="00A63609"/>
    <w:rsid w:val="00B1659C"/>
    <w:rsid w:val="00B72B1D"/>
    <w:rsid w:val="00C34773"/>
    <w:rsid w:val="00CC03B9"/>
    <w:rsid w:val="00D4673F"/>
    <w:rsid w:val="00DA2C94"/>
    <w:rsid w:val="00ED197F"/>
    <w:rsid w:val="00F42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656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0C4B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890C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90C4B"/>
    <w:rPr>
      <w:rFonts w:ascii="Courier New" w:eastAsia="Times New Roman" w:hAnsi="Courier New" w:cs="Courier New"/>
      <w:sz w:val="20"/>
      <w:szCs w:val="20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0C4B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890C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90C4B"/>
    <w:rPr>
      <w:rFonts w:ascii="Courier New" w:eastAsia="Times New Roman" w:hAnsi="Courier New" w:cs="Courier New"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4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3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7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2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7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5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7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0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3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9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9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0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7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1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4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2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6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2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8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2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6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7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0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6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0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6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3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5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7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8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9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8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9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5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0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8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2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7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3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6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2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8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0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4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6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3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7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3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4830</Words>
  <Characters>27537</Characters>
  <Application>Microsoft Office Word</Application>
  <DocSecurity>0</DocSecurity>
  <Lines>229</Lines>
  <Paragraphs>6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Valenti</dc:creator>
  <cp:keywords/>
  <dc:description/>
  <cp:lastModifiedBy>, amshaveni</cp:lastModifiedBy>
  <cp:revision>5</cp:revision>
  <dcterms:created xsi:type="dcterms:W3CDTF">2021-10-25T17:48:00Z</dcterms:created>
  <dcterms:modified xsi:type="dcterms:W3CDTF">2022-02-04T01:13:00Z</dcterms:modified>
</cp:coreProperties>
</file>